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136"/>
        <w:ind w:left="116" w:right="0" w:firstLine="0"/>
        <w:jc w:val="left"/>
        <w:rPr>
          <w:rFonts w:ascii="Arial"/>
          <w:b/>
          <w:sz w:val="22"/>
        </w:rPr>
      </w:pPr>
      <w:r>
        <w:rPr>
          <w:rFonts w:ascii="Arial"/>
          <w:b/>
          <w:sz w:val="22"/>
        </w:rPr>
        <w:t>SUPPLEMENTARY</w:t>
      </w:r>
      <w:r>
        <w:rPr>
          <w:rFonts w:ascii="Arial"/>
          <w:b/>
          <w:spacing w:val="10"/>
          <w:sz w:val="22"/>
        </w:rPr>
        <w:t> </w:t>
      </w:r>
      <w:r>
        <w:rPr>
          <w:rFonts w:ascii="Arial"/>
          <w:b/>
          <w:sz w:val="22"/>
        </w:rPr>
        <w:t>MATERIAL</w:t>
      </w:r>
    </w:p>
    <w:p>
      <w:pPr>
        <w:pStyle w:val="BodyText"/>
        <w:spacing w:before="6"/>
        <w:rPr>
          <w:rFonts w:ascii="Arial"/>
          <w:b/>
          <w:sz w:val="25"/>
        </w:rPr>
      </w:pPr>
    </w:p>
    <w:p>
      <w:pPr>
        <w:tabs>
          <w:tab w:pos="2452" w:val="left" w:leader="none"/>
          <w:tab w:pos="4021" w:val="left" w:leader="none"/>
          <w:tab w:pos="5488" w:val="left" w:leader="none"/>
          <w:tab w:pos="7048" w:val="left" w:leader="none"/>
          <w:tab w:pos="8609" w:val="left" w:leader="none"/>
        </w:tabs>
        <w:spacing w:line="356" w:lineRule="exact" w:before="94"/>
        <w:ind w:left="895" w:right="0" w:firstLine="0"/>
        <w:jc w:val="left"/>
        <w:rPr>
          <w:rFonts w:ascii="Arial MT"/>
          <w:sz w:val="35"/>
        </w:rPr>
      </w:pPr>
      <w:r>
        <w:rPr>
          <w:rFonts w:ascii="Arial MT"/>
          <w:color w:val="020303"/>
          <w:position w:val="1"/>
          <w:sz w:val="35"/>
        </w:rPr>
        <w:t>70 nm</w:t>
        <w:tab/>
      </w:r>
      <w:r>
        <w:rPr>
          <w:rFonts w:ascii="Arial MT"/>
          <w:color w:val="020303"/>
          <w:sz w:val="35"/>
        </w:rPr>
        <w:t>80 nm</w:t>
        <w:tab/>
        <w:t>90 nm</w:t>
        <w:tab/>
      </w:r>
      <w:r>
        <w:rPr>
          <w:rFonts w:ascii="Arial MT"/>
          <w:color w:val="020303"/>
          <w:position w:val="1"/>
          <w:sz w:val="35"/>
        </w:rPr>
        <w:t>100 nm</w:t>
        <w:tab/>
        <w:t>120 nm</w:t>
        <w:tab/>
        <w:t>140</w:t>
      </w:r>
      <w:r>
        <w:rPr>
          <w:rFonts w:ascii="Arial MT"/>
          <w:color w:val="020303"/>
          <w:spacing w:val="-1"/>
          <w:position w:val="1"/>
          <w:sz w:val="35"/>
        </w:rPr>
        <w:t> </w:t>
      </w:r>
      <w:r>
        <w:rPr>
          <w:rFonts w:ascii="Arial MT"/>
          <w:color w:val="020303"/>
          <w:position w:val="1"/>
          <w:sz w:val="35"/>
        </w:rPr>
        <w:t>nm</w:t>
      </w:r>
    </w:p>
    <w:p>
      <w:pPr>
        <w:spacing w:line="372" w:lineRule="exact" w:before="0"/>
        <w:ind w:left="219" w:right="0" w:firstLine="0"/>
        <w:jc w:val="left"/>
        <w:rPr>
          <w:rFonts w:ascii="Symbol" w:hAnsi="Symbol"/>
          <w:sz w:val="35"/>
        </w:rPr>
      </w:pPr>
      <w:r>
        <w:rPr/>
        <w:pict>
          <v:group style="position:absolute;margin-left:75.668427pt;margin-top:3.616308pt;width:71.05pt;height:71.05pt;mso-position-horizontal-relative:page;mso-position-vertical-relative:paragraph;z-index:15728640" coordorigin="1513,72" coordsize="1421,1421">
            <v:shape style="position:absolute;left:1643;top:782;width:39;height:2" coordorigin="1644,782" coordsize="39,0" path="m1683,782l1644,782e" filled="true" fillcolor="#231f20" stroked="false">
              <v:path arrowok="t"/>
              <v:fill type="solid"/>
            </v:shape>
            <v:line style="position:absolute" from="1683,782" to="1644,782" stroked="true" strokeweight=".668384pt" strokecolor="#231f20">
              <v:stroke dashstyle="solid"/>
            </v:line>
            <v:shape style="position:absolute;left:1513;top:72;width:1421;height:1421" type="#_x0000_t75" stroked="false">
              <v:imagedata r:id="rId9" o:title=""/>
            </v:shape>
            <v:rect style="position:absolute;left:2689;top:1448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153.758881pt;margin-top:3.616308pt;width:71.05pt;height:71.05pt;mso-position-horizontal-relative:page;mso-position-vertical-relative:paragraph;z-index:15729152" coordorigin="3075,72" coordsize="1421,1421">
            <v:shape style="position:absolute;left:3075;top:72;width:1421;height:1421" type="#_x0000_t75" stroked="false">
              <v:imagedata r:id="rId10" o:title=""/>
            </v:shape>
            <v:rect style="position:absolute;left:4253;top:1448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231.849747pt;margin-top:3.616308pt;width:71.05pt;height:71.05pt;mso-position-horizontal-relative:page;mso-position-vertical-relative:paragraph;z-index:15729664" coordorigin="4637,72" coordsize="1421,1421">
            <v:shape style="position:absolute;left:4637;top:72;width:1421;height:1421" type="#_x0000_t75" stroked="false">
              <v:imagedata r:id="rId11" o:title=""/>
            </v:shape>
            <v:rect style="position:absolute;left:5797;top:1448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09.940216pt;margin-top:3.616308pt;width:71.05pt;height:71.05pt;mso-position-horizontal-relative:page;mso-position-vertical-relative:paragraph;z-index:15730176" coordorigin="6199,72" coordsize="1421,1421">
            <v:shape style="position:absolute;left:6198;top:72;width:1421;height:1421" type="#_x0000_t75" stroked="false">
              <v:imagedata r:id="rId12" o:title=""/>
            </v:shape>
            <v:rect style="position:absolute;left:7367;top:1448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88.03067pt;margin-top:3.616308pt;width:71.05pt;height:71.05pt;mso-position-horizontal-relative:page;mso-position-vertical-relative:paragraph;z-index:15730688" coordorigin="7761,72" coordsize="1421,1421">
            <v:shape style="position:absolute;left:7760;top:72;width:1421;height:1421" type="#_x0000_t75" stroked="false">
              <v:imagedata r:id="rId13" o:title=""/>
            </v:shape>
            <v:rect style="position:absolute;left:8921;top:1448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466.121124pt;margin-top:3.616308pt;width:71.05pt;height:71.05pt;mso-position-horizontal-relative:page;mso-position-vertical-relative:paragraph;z-index:15731200" coordorigin="9322,72" coordsize="1421,1421">
            <v:shape style="position:absolute;left:9322;top:72;width:1421;height:1421" type="#_x0000_t75" stroked="false">
              <v:imagedata r:id="rId14" o:title=""/>
            </v:shape>
            <v:rect style="position:absolute;left:10492;top:1448;width:223;height:19" filled="true" fillcolor="#ffffff" stroked="false">
              <v:fill type="solid"/>
            </v:rect>
            <w10:wrap type="none"/>
          </v:group>
        </w:pict>
      </w:r>
      <w:r>
        <w:rPr>
          <w:rFonts w:ascii="Arial MT" w:hAnsi="Arial MT"/>
          <w:color w:val="020303"/>
          <w:sz w:val="35"/>
        </w:rPr>
        <w:t>a</w:t>
      </w:r>
      <w:r>
        <w:rPr>
          <w:rFonts w:ascii="Symbol" w:hAnsi="Symbol"/>
          <w:color w:val="020303"/>
          <w:sz w:val="35"/>
        </w:rPr>
        <w:t></w:t>
      </w: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spacing w:before="1"/>
        <w:rPr>
          <w:rFonts w:ascii="Symbol" w:hAnsi="Symbol"/>
        </w:rPr>
      </w:pPr>
    </w:p>
    <w:p>
      <w:pPr>
        <w:spacing w:before="89"/>
        <w:ind w:left="219" w:right="0" w:firstLine="0"/>
        <w:jc w:val="left"/>
        <w:rPr>
          <w:rFonts w:ascii="Arial MT"/>
          <w:sz w:val="35"/>
        </w:rPr>
      </w:pPr>
      <w:r>
        <w:rPr/>
        <w:pict>
          <v:group style="position:absolute;margin-left:75.668427pt;margin-top:15.584812pt;width:71.05pt;height:71.05pt;mso-position-horizontal-relative:page;mso-position-vertical-relative:paragraph;z-index:15731712" coordorigin="1513,312" coordsize="1421,1421">
            <v:shape style="position:absolute;left:1513;top:311;width:1421;height:1421" type="#_x0000_t75" stroked="false">
              <v:imagedata r:id="rId15" o:title=""/>
            </v:shape>
            <v:rect style="position:absolute;left:2689;top:1682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153.758881pt;margin-top:15.584812pt;width:71.05pt;height:71.05pt;mso-position-horizontal-relative:page;mso-position-vertical-relative:paragraph;z-index:15732224" coordorigin="3075,312" coordsize="1421,1421">
            <v:shape style="position:absolute;left:3075;top:311;width:1421;height:1421" type="#_x0000_t75" stroked="false">
              <v:imagedata r:id="rId16" o:title=""/>
            </v:shape>
            <v:rect style="position:absolute;left:4243;top:1682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231.849747pt;margin-top:15.584812pt;width:71.05pt;height:71.05pt;mso-position-horizontal-relative:page;mso-position-vertical-relative:paragraph;z-index:15732736" coordorigin="4637,312" coordsize="1421,1421">
            <v:shape style="position:absolute;left:4637;top:311;width:1421;height:1421" type="#_x0000_t75" stroked="false">
              <v:imagedata r:id="rId17" o:title=""/>
            </v:shape>
            <v:rect style="position:absolute;left:5797;top:1682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09.940216pt;margin-top:15.584812pt;width:71.05pt;height:71.05pt;mso-position-horizontal-relative:page;mso-position-vertical-relative:paragraph;z-index:15733248" coordorigin="6199,312" coordsize="1421,1421">
            <v:shape style="position:absolute;left:6198;top:311;width:1421;height:1421" type="#_x0000_t75" stroked="false">
              <v:imagedata r:id="rId18" o:title=""/>
            </v:shape>
            <v:rect style="position:absolute;left:7367;top:1682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88.03067pt;margin-top:15.584812pt;width:71.05pt;height:71.05pt;mso-position-horizontal-relative:page;mso-position-vertical-relative:paragraph;z-index:15733760" coordorigin="7761,312" coordsize="1421,1421">
            <v:shape style="position:absolute;left:7760;top:311;width:1421;height:1421" type="#_x0000_t75" stroked="false">
              <v:imagedata r:id="rId19" o:title=""/>
            </v:shape>
            <v:rect style="position:absolute;left:8921;top:1682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466.121124pt;margin-top:15.584812pt;width:71.05pt;height:71.05pt;mso-position-horizontal-relative:page;mso-position-vertical-relative:paragraph;z-index:15734272" coordorigin="9322,312" coordsize="1421,1421">
            <v:shape style="position:absolute;left:9322;top:311;width:1421;height:1421" type="#_x0000_t75" stroked="false">
              <v:imagedata r:id="rId20" o:title=""/>
            </v:shape>
            <v:rect style="position:absolute;left:10492;top:1682;width:223;height:19" filled="true" fillcolor="#ffffff" stroked="false">
              <v:fill type="solid"/>
            </v:rect>
            <w10:wrap type="none"/>
          </v:group>
        </w:pict>
      </w:r>
      <w:r>
        <w:rPr>
          <w:rFonts w:ascii="Arial MT"/>
          <w:color w:val="020303"/>
          <w:sz w:val="35"/>
        </w:rPr>
        <w:t>b)</w:t>
      </w: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spacing w:before="2"/>
        <w:rPr>
          <w:rFonts w:ascii="Arial MT"/>
          <w:sz w:val="22"/>
        </w:rPr>
      </w:pPr>
    </w:p>
    <w:p>
      <w:pPr>
        <w:spacing w:before="89"/>
        <w:ind w:left="219" w:right="0" w:firstLine="0"/>
        <w:jc w:val="left"/>
        <w:rPr>
          <w:rFonts w:ascii="Arial MT"/>
          <w:sz w:val="35"/>
        </w:rPr>
      </w:pPr>
      <w:r>
        <w:rPr/>
        <w:pict>
          <v:group style="position:absolute;margin-left:75.668427pt;margin-top:11.889633pt;width:71.05pt;height:71.05pt;mso-position-horizontal-relative:page;mso-position-vertical-relative:paragraph;z-index:15734784" coordorigin="1513,238" coordsize="1421,1421">
            <v:shape style="position:absolute;left:1513;top:237;width:1421;height:1421" type="#_x0000_t75" stroked="false">
              <v:imagedata r:id="rId21" o:title=""/>
            </v:shape>
            <v:rect style="position:absolute;left:2689;top:1603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153.758881pt;margin-top:11.889633pt;width:71.05pt;height:71.05pt;mso-position-horizontal-relative:page;mso-position-vertical-relative:paragraph;z-index:15735296" coordorigin="3075,238" coordsize="1421,1421">
            <v:shape style="position:absolute;left:3075;top:237;width:1421;height:1421" type="#_x0000_t75" stroked="false">
              <v:imagedata r:id="rId22" o:title=""/>
            </v:shape>
            <v:rect style="position:absolute;left:4243;top:1603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231.849747pt;margin-top:11.889633pt;width:71.05pt;height:71.05pt;mso-position-horizontal-relative:page;mso-position-vertical-relative:paragraph;z-index:15735808" coordorigin="4637,238" coordsize="1421,1421">
            <v:shape style="position:absolute;left:4637;top:237;width:1421;height:1421" type="#_x0000_t75" stroked="false">
              <v:imagedata r:id="rId23" o:title=""/>
            </v:shape>
            <v:rect style="position:absolute;left:5797;top:1603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09.940216pt;margin-top:11.889633pt;width:71.05pt;height:71.05pt;mso-position-horizontal-relative:page;mso-position-vertical-relative:paragraph;z-index:15736320" coordorigin="6199,238" coordsize="1421,1421">
            <v:shape style="position:absolute;left:6198;top:237;width:1421;height:1421" type="#_x0000_t75" stroked="false">
              <v:imagedata r:id="rId24" o:title=""/>
            </v:shape>
            <v:rect style="position:absolute;left:7367;top:1603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388.03067pt;margin-top:11.889633pt;width:71.05pt;height:71.05pt;mso-position-horizontal-relative:page;mso-position-vertical-relative:paragraph;z-index:15736832" coordorigin="7761,238" coordsize="1421,1421">
            <v:shape style="position:absolute;left:7760;top:237;width:1421;height:1421" type="#_x0000_t75" stroked="false">
              <v:imagedata r:id="rId25" o:title=""/>
            </v:shape>
            <v:rect style="position:absolute;left:8921;top:1603;width:223;height:19" filled="true" fillcolor="#ffffff" stroked="false">
              <v:fill type="solid"/>
            </v:rect>
            <w10:wrap type="none"/>
          </v:group>
        </w:pict>
      </w:r>
      <w:r>
        <w:rPr/>
        <w:pict>
          <v:group style="position:absolute;margin-left:466.121124pt;margin-top:11.889633pt;width:71.05pt;height:71.05pt;mso-position-horizontal-relative:page;mso-position-vertical-relative:paragraph;z-index:15737344" coordorigin="9322,238" coordsize="1421,1421">
            <v:shape style="position:absolute;left:9322;top:237;width:1421;height:1421" type="#_x0000_t75" stroked="false">
              <v:imagedata r:id="rId26" o:title=""/>
            </v:shape>
            <v:rect style="position:absolute;left:10492;top:1603;width:223;height:19" filled="true" fillcolor="#ffffff" stroked="false">
              <v:fill type="solid"/>
            </v:rect>
            <w10:wrap type="none"/>
          </v:group>
        </w:pict>
      </w:r>
      <w:r>
        <w:rPr>
          <w:rFonts w:ascii="Arial MT"/>
          <w:color w:val="020303"/>
          <w:sz w:val="35"/>
        </w:rPr>
        <w:t>c)</w:t>
      </w: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spacing w:before="1"/>
        <w:rPr>
          <w:rFonts w:ascii="Arial MT"/>
          <w:sz w:val="24"/>
        </w:rPr>
      </w:pPr>
    </w:p>
    <w:p>
      <w:pPr>
        <w:pStyle w:val="BodyText"/>
        <w:spacing w:line="249" w:lineRule="auto" w:before="124"/>
        <w:ind w:left="116" w:right="1021"/>
        <w:jc w:val="both"/>
      </w:pPr>
      <w:r>
        <w:rPr/>
        <w:t>Figure</w:t>
      </w:r>
      <w:r>
        <w:rPr>
          <w:spacing w:val="-13"/>
        </w:rPr>
        <w:t> </w:t>
      </w:r>
      <w:r>
        <w:rPr/>
        <w:t>S1:</w:t>
      </w:r>
      <w:r>
        <w:rPr>
          <w:spacing w:val="-12"/>
        </w:rPr>
        <w:t> </w:t>
      </w:r>
      <w:r>
        <w:rPr/>
        <w:t>TIRF-averaged</w:t>
      </w:r>
      <w:r>
        <w:rPr>
          <w:spacing w:val="-12"/>
        </w:rPr>
        <w:t> </w:t>
      </w:r>
      <w:r>
        <w:rPr/>
        <w:t>images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membrane</w:t>
      </w:r>
      <w:r>
        <w:rPr>
          <w:spacing w:val="-12"/>
        </w:rPr>
        <w:t> </w:t>
      </w:r>
      <w:r>
        <w:rPr/>
        <w:t>proteins</w:t>
      </w:r>
      <w:r>
        <w:rPr>
          <w:spacing w:val="-12"/>
        </w:rPr>
        <w:t> </w:t>
      </w:r>
      <w:r>
        <w:rPr/>
        <w:t>at</w:t>
      </w:r>
      <w:r>
        <w:rPr>
          <w:spacing w:val="-12"/>
        </w:rPr>
        <w:t> </w:t>
      </w:r>
      <w:r>
        <w:rPr/>
        <w:t>different</w:t>
      </w:r>
      <w:r>
        <w:rPr>
          <w:spacing w:val="-13"/>
        </w:rPr>
        <w:t> </w:t>
      </w:r>
      <w:r>
        <w:rPr/>
        <w:t>penetration</w:t>
      </w:r>
      <w:r>
        <w:rPr>
          <w:spacing w:val="-12"/>
        </w:rPr>
        <w:t> </w:t>
      </w:r>
      <w:r>
        <w:rPr/>
        <w:t>depths</w:t>
      </w:r>
      <w:r>
        <w:rPr>
          <w:spacing w:val="-12"/>
        </w:rPr>
        <w:t> </w:t>
      </w:r>
      <w:r>
        <w:rPr/>
        <w:t>show</w:t>
      </w:r>
      <w:r>
        <w:rPr>
          <w:spacing w:val="-12"/>
        </w:rPr>
        <w:t> </w:t>
      </w:r>
      <w:r>
        <w:rPr/>
        <w:t>the</w:t>
      </w:r>
      <w:r>
        <w:rPr>
          <w:spacing w:val="-13"/>
        </w:rPr>
        <w:t> </w:t>
      </w:r>
      <w:r>
        <w:rPr/>
        <w:t>loss</w:t>
      </w:r>
      <w:r>
        <w:rPr>
          <w:spacing w:val="-12"/>
        </w:rPr>
        <w:t> </w:t>
      </w:r>
      <w:r>
        <w:rPr/>
        <w:t>in</w:t>
      </w:r>
      <w:r>
        <w:rPr>
          <w:spacing w:val="-12"/>
        </w:rPr>
        <w:t> </w:t>
      </w:r>
      <w:r>
        <w:rPr/>
        <w:t>contrast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actin</w:t>
      </w:r>
      <w:r>
        <w:rPr>
          <w:spacing w:val="-12"/>
        </w:rPr>
        <w:t> </w:t>
      </w:r>
      <w:r>
        <w:rPr/>
        <w:t>fibers</w:t>
      </w:r>
      <w:r>
        <w:rPr>
          <w:spacing w:val="-48"/>
        </w:rPr>
        <w:t> </w:t>
      </w:r>
      <w:r>
        <w:rPr>
          <w:spacing w:val="-1"/>
        </w:rPr>
        <w:t>as</w:t>
      </w:r>
      <w:r>
        <w:rPr>
          <w:spacing w:val="-12"/>
        </w:rPr>
        <w:t> </w:t>
      </w:r>
      <w:r>
        <w:rPr>
          <w:spacing w:val="-1"/>
        </w:rPr>
        <w:t>the</w:t>
      </w:r>
      <w:r>
        <w:rPr>
          <w:spacing w:val="-10"/>
        </w:rPr>
        <w:t> </w:t>
      </w:r>
      <w:r>
        <w:rPr>
          <w:spacing w:val="-1"/>
        </w:rPr>
        <w:t>penetration</w:t>
      </w:r>
      <w:r>
        <w:rPr>
          <w:spacing w:val="-11"/>
        </w:rPr>
        <w:t> </w:t>
      </w:r>
      <w:r>
        <w:rPr>
          <w:spacing w:val="-1"/>
        </w:rPr>
        <w:t>depth</w:t>
      </w:r>
      <w:r>
        <w:rPr>
          <w:spacing w:val="-10"/>
        </w:rPr>
        <w:t> </w:t>
      </w:r>
      <w:r>
        <w:rPr>
          <w:spacing w:val="-1"/>
        </w:rPr>
        <w:t>increases</w:t>
      </w:r>
      <w:r>
        <w:rPr>
          <w:spacing w:val="-11"/>
        </w:rPr>
        <w:t> </w:t>
      </w:r>
      <w:r>
        <w:rPr>
          <w:spacing w:val="-1"/>
        </w:rPr>
        <w:t>for</w:t>
      </w:r>
      <w:r>
        <w:rPr>
          <w:spacing w:val="-11"/>
        </w:rPr>
        <w:t> </w:t>
      </w:r>
      <w:r>
        <w:rPr>
          <w:spacing w:val="-1"/>
        </w:rPr>
        <w:t>non-actin</w:t>
      </w:r>
      <w:r>
        <w:rPr>
          <w:spacing w:val="-11"/>
        </w:rPr>
        <w:t> </w:t>
      </w:r>
      <w:r>
        <w:rPr>
          <w:spacing w:val="-1"/>
        </w:rPr>
        <w:t>binding</w:t>
      </w:r>
      <w:r>
        <w:rPr>
          <w:spacing w:val="-10"/>
        </w:rPr>
        <w:t> </w:t>
      </w:r>
      <w:r>
        <w:rPr>
          <w:spacing w:val="-1"/>
        </w:rPr>
        <w:t>proteins.</w:t>
      </w:r>
      <w:r>
        <w:rPr>
          <w:spacing w:val="-11"/>
        </w:rPr>
        <w:t> </w:t>
      </w:r>
      <w:r>
        <w:rPr/>
        <w:t>Panels:(a)</w:t>
      </w:r>
      <w:r>
        <w:rPr>
          <w:spacing w:val="-11"/>
        </w:rPr>
        <w:t> </w:t>
      </w:r>
      <w:r>
        <w:rPr/>
        <w:t>GFP-GPI,</w:t>
      </w:r>
      <w:r>
        <w:rPr>
          <w:spacing w:val="-11"/>
        </w:rPr>
        <w:t> </w:t>
      </w:r>
      <w:r>
        <w:rPr/>
        <w:t>(b)</w:t>
      </w:r>
      <w:r>
        <w:rPr>
          <w:spacing w:val="-10"/>
        </w:rPr>
        <w:t> </w:t>
      </w:r>
      <w:r>
        <w:rPr/>
        <w:t>F-tractin-mEGFP,</w:t>
      </w:r>
      <w:r>
        <w:rPr>
          <w:spacing w:val="-11"/>
        </w:rPr>
        <w:t> </w:t>
      </w:r>
      <w:r>
        <w:rPr/>
        <w:t>(c)</w:t>
      </w:r>
      <w:r>
        <w:rPr>
          <w:spacing w:val="-11"/>
        </w:rPr>
        <w:t> </w:t>
      </w:r>
      <w:r>
        <w:rPr/>
        <w:t>PMT-mEGFP-</w:t>
      </w:r>
      <w:r>
        <w:rPr>
          <w:spacing w:val="-48"/>
        </w:rPr>
        <w:t> </w:t>
      </w:r>
      <w:r>
        <w:rPr/>
        <w:t>F-tractin.</w:t>
      </w:r>
      <w:r>
        <w:rPr>
          <w:spacing w:val="-2"/>
        </w:rPr>
        <w:t> </w:t>
      </w:r>
      <w:r>
        <w:rPr/>
        <w:t>Scale</w:t>
      </w:r>
      <w:r>
        <w:rPr>
          <w:spacing w:val="-1"/>
        </w:rPr>
        <w:t> </w:t>
      </w:r>
      <w:r>
        <w:rPr/>
        <w:t>bar:</w:t>
      </w:r>
      <w:r>
        <w:rPr>
          <w:spacing w:val="-1"/>
        </w:rPr>
        <w:t> </w:t>
      </w:r>
      <w:r>
        <w:rPr/>
        <w:t>5</w:t>
      </w:r>
      <w:r>
        <w:rPr>
          <w:spacing w:val="-1"/>
        </w:rPr>
        <w:t> </w:t>
      </w:r>
      <w:r>
        <w:rPr>
          <w:rFonts w:ascii="Microsoft Sans Serif" w:hAnsi="Microsoft Sans Serif"/>
        </w:rPr>
        <w:t>µ</w:t>
      </w:r>
      <w:r>
        <w:rPr/>
        <w:t>m.</w:t>
      </w:r>
    </w:p>
    <w:p>
      <w:pPr>
        <w:spacing w:after="0" w:line="249" w:lineRule="auto"/>
        <w:jc w:val="both"/>
        <w:sectPr>
          <w:headerReference w:type="default" r:id="rId5"/>
          <w:headerReference w:type="even" r:id="rId6"/>
          <w:footerReference w:type="default" r:id="rId7"/>
          <w:footerReference w:type="even" r:id="rId8"/>
          <w:type w:val="continuous"/>
          <w:pgSz w:w="12240" w:h="15840"/>
          <w:pgMar w:header="927" w:footer="585" w:top="1240" w:bottom="780" w:left="840" w:right="280"/>
          <w:pgNumType w:start="19"/>
        </w:sectPr>
      </w:pPr>
    </w:p>
    <w:p>
      <w:pPr>
        <w:pStyle w:val="BodyText"/>
      </w:pPr>
    </w:p>
    <w:p>
      <w:pPr>
        <w:pStyle w:val="BodyText"/>
        <w:spacing w:before="1"/>
        <w:rPr>
          <w:sz w:val="10"/>
        </w:rPr>
      </w:pPr>
    </w:p>
    <w:p>
      <w:pPr>
        <w:pStyle w:val="BodyText"/>
        <w:tabs>
          <w:tab w:pos="4202" w:val="left" w:leader="none"/>
        </w:tabs>
        <w:ind w:left="600"/>
      </w:pPr>
      <w:r>
        <w:rPr/>
        <w:pict>
          <v:group style="width:170.2pt;height:192.15pt;mso-position-horizontal-relative:char;mso-position-vertical-relative:line" coordorigin="0,0" coordsize="3404,3843">
            <v:shape style="position:absolute;left:399;top:116;width:2867;height:1434" type="#_x0000_t75" stroked="false">
              <v:imagedata r:id="rId27" o:title=""/>
            </v:shape>
            <v:rect style="position:absolute;left:1684;top:1004;width:318;height:205" filled="false" stroked="true" strokeweight="1.67096pt" strokecolor="#ffffff">
              <v:stroke dashstyle="solid"/>
            </v:rect>
            <v:rect style="position:absolute;left:2777;top:1459;width:447;height:38" filled="true" fillcolor="#ffffff" stroked="false">
              <v:fill type="solid"/>
            </v:rect>
            <v:shape style="position:absolute;left:3096;top:1664;width:30;height:2" coordorigin="3097,1664" coordsize="30,0" path="m3127,1664l3097,1664e" filled="true" fillcolor="#231f20" stroked="false">
              <v:path arrowok="t"/>
              <v:fill type="solid"/>
            </v:shape>
            <v:shape style="position:absolute;left:2987;top:1657;width:139;height:2177" type="#_x0000_t75" stroked="false">
              <v:imagedata r:id="rId28" o:title=""/>
            </v:shape>
            <v:shape style="position:absolute;left:3097;top:3641;width:29;height:2" coordorigin="3097,3642" coordsize="29,0" path="m3126,3642l3097,3642e" filled="true" fillcolor="#231f20" stroked="false">
              <v:path arrowok="t"/>
              <v:fill type="solid"/>
            </v:shape>
            <v:line style="position:absolute" from="3097,3642" to="3126,3642" stroked="true" strokeweight=".668384pt" strokecolor="#231f20">
              <v:stroke dashstyle="solid"/>
            </v:line>
            <v:shape style="position:absolute;left:3133;top:3588;width:270;height:93" coordorigin="3133,3588" coordsize="270,93" path="m3210,3636l3133,3636,3133,3646,3210,3646,3210,3636xm3293,3619l3290,3608,3283,3598,3281,3594,3281,3622,3281,3647,3279,3656,3273,3668,3268,3671,3256,3671,3251,3668,3248,3662,3245,3656,3243,3647,3243,3622,3245,3613,3251,3601,3256,3598,3268,3598,3273,3601,3276,3607,3279,3613,3281,3622,3281,3594,3280,3592,3272,3588,3252,3588,3244,3592,3234,3608,3231,3619,3231,3650,3234,3661,3239,3669,3244,3677,3252,3681,3272,3681,3280,3677,3283,3671,3290,3661,3293,3650,3293,3619xm3317,3664l3304,3664,3304,3679,3317,3679,3317,3664xm3403,3641l3400,3634,3396,3630,3390,3624,3390,3644,3390,3657,3389,3662,3386,3666,3383,3669,3378,3671,3367,3671,3363,3669,3360,3666,3357,3662,3355,3657,3355,3644,3357,3639,3363,3631,3365,3631,3367,3630,3378,3630,3383,3631,3389,3639,3390,3644,3390,3624,3390,3623,3383,3620,3369,3620,3365,3621,3358,3625,3355,3627,3353,3631,3354,3620,3356,3612,3360,3606,3364,3601,3371,3598,3382,3598,3385,3599,3391,3600,3394,3601,3397,3603,3397,3598,3397,3592,3393,3591,3390,3590,3384,3589,3381,3588,3367,3588,3358,3592,3351,3601,3344,3609,3341,3620,3341,3650,3344,3661,3355,3677,3363,3681,3382,3681,3389,3678,3396,3671,3400,3667,3403,3660,3403,3641xe" filled="true" fillcolor="#231f20" stroked="false">
              <v:path arrowok="t"/>
              <v:fill type="solid"/>
            </v:shape>
            <v:line style="position:absolute" from="3097,3395" to="3126,3395" stroked="true" strokeweight=".668384pt" strokecolor="#231f20">
              <v:stroke dashstyle="solid"/>
            </v:line>
            <v:shape style="position:absolute;left:3133;top:3341;width:271;height:93" coordorigin="3133,3342" coordsize="271,93" path="m3210,3389l3133,3389,3133,3399,3210,3399,3210,3389xm3293,3373l3290,3361,3283,3351,3281,3347,3281,3376,3281,3400,3279,3409,3273,3421,3268,3425,3256,3425,3251,3421,3248,3415,3245,3409,3243,3400,3243,3376,3245,3366,3251,3354,3256,3351,3268,3351,3273,3354,3276,3360,3279,3366,3281,3376,3281,3347,3280,3345,3272,3342,3252,3342,3244,3345,3234,3361,3231,3373,3231,3403,3234,3414,3239,3422,3244,3430,3252,3434,3272,3434,3280,3430,3283,3425,3290,3414,3293,3403,3293,3373xm3317,3417l3304,3417,3304,3432,3317,3432,3317,3417xm3403,3401l3391,3401,3391,3354,3391,3343,3379,3343,3379,3354,3379,3401,3348,3401,3379,3354,3379,3343,3375,3343,3338,3400,3338,3411,3379,3411,3379,3432,3391,3432,3391,3411,3403,3411,3403,3401xe" filled="true" fillcolor="#231f20" stroked="false">
              <v:path arrowok="t"/>
              <v:fill type="solid"/>
            </v:shape>
            <v:line style="position:absolute" from="3097,3147" to="3126,3147" stroked="true" strokeweight=".668384pt" strokecolor="#231f20">
              <v:stroke dashstyle="solid"/>
            </v:line>
            <v:shape style="position:absolute;left:3134;top:3094;width:265;height:93" coordorigin="3134,3095" coordsize="265,93" path="m3211,3142l3134,3142,3134,3152,3211,3152,3211,3142xm3294,3126l3291,3115,3284,3104,3282,3101,3282,3129,3282,3153,3280,3163,3274,3175,3269,3178,3257,3178,3252,3175,3249,3169,3246,3163,3244,3153,3244,3129,3246,3120,3252,3107,3257,3104,3269,3104,3274,3107,3277,3114,3280,3120,3282,3129,3282,3101,3280,3099,3273,3095,3253,3095,3245,3099,3235,3115,3232,3126,3232,3156,3235,3168,3240,3176,3245,3183,3253,3187,3273,3187,3280,3183,3284,3178,3291,3168,3294,3156,3294,3126xm3318,3170l3305,3170,3305,3186,3318,3186,3318,3170xm3399,3175l3357,3175,3388,3143,3392,3138,3395,3134,3398,3127,3398,3124,3398,3113,3396,3106,3385,3097,3377,3095,3364,3095,3361,3095,3352,3097,3348,3099,3343,3101,3343,3113,3348,3110,3352,3108,3360,3106,3364,3105,3374,3105,3378,3106,3385,3112,3386,3116,3386,3124,3385,3127,3382,3133,3380,3137,3374,3143,3342,3175,3342,3186,3399,3186,3399,3175xe" filled="true" fillcolor="#231f20" stroked="false">
              <v:path arrowok="t"/>
              <v:fill type="solid"/>
            </v:shape>
            <v:line style="position:absolute" from="3097,2900" to="3126,2900" stroked="true" strokeweight=".668384pt" strokecolor="#231f20">
              <v:stroke dashstyle="solid"/>
            </v:line>
            <v:shape style="position:absolute;left:3138;top:2854;width:163;height:93" coordorigin="3138,2854" coordsize="163,93" path="m3200,2886l3197,2874,3190,2864,3188,2860,3188,2888,3188,2913,3186,2922,3180,2934,3175,2937,3163,2937,3158,2934,3155,2928,3152,2922,3150,2913,3150,2888,3152,2879,3158,2867,3163,2864,3175,2864,3180,2867,3183,2873,3186,2879,3188,2888,3188,2860,3187,2858,3179,2854,3159,2854,3151,2858,3141,2874,3138,2886,3138,2916,3141,2927,3146,2935,3151,2943,3159,2947,3179,2947,3187,2943,3190,2937,3197,2927,3200,2916,3200,2886xm3224,2930l3212,2930,3212,2945,3224,2945,3224,2930xm3301,2886l3298,2874,3292,2864,3289,2860,3289,2888,3289,2913,3287,2922,3281,2934,3277,2937,3264,2937,3259,2934,3256,2928,3253,2922,3252,2913,3252,2888,3253,2879,3259,2867,3264,2864,3277,2864,3281,2867,3284,2873,3287,2879,3289,2888,3289,2860,3288,2858,3280,2854,3260,2854,3253,2858,3242,2874,3239,2886,3239,2916,3242,2927,3247,2935,3253,2943,3260,2947,3280,2947,3288,2943,3292,2937,3298,2927,3301,2916,3301,2886xe" filled="true" fillcolor="#231f20" stroked="false">
              <v:path arrowok="t"/>
              <v:fill type="solid"/>
            </v:shape>
            <v:line style="position:absolute" from="3097,2653" to="3126,2653" stroked="true" strokeweight=".668384pt" strokecolor="#231f20">
              <v:stroke dashstyle="solid"/>
            </v:line>
            <v:shape style="position:absolute;left:3138;top:2607;width:159;height:93" coordorigin="3139,2608" coordsize="159,93" path="m3201,2639l3198,2627,3191,2617,3189,2613,3189,2642,3189,2666,3187,2675,3181,2688,3176,2691,3164,2691,3159,2688,3156,2681,3153,2675,3151,2666,3151,2642,3153,2632,3159,2620,3164,2617,3176,2617,3181,2620,3184,2626,3187,2632,3189,2642,3189,2613,3187,2612,3180,2608,3160,2608,3152,2612,3142,2627,3139,2639,3139,2669,3142,2680,3147,2688,3152,2696,3160,2700,3180,2700,3187,2696,3191,2691,3198,2680,3201,2669,3201,2639xm3225,2683l3212,2683,3212,2698,3225,2698,3225,2683xm3298,2688l3256,2688,3287,2656,3291,2651,3294,2647,3296,2640,3297,2637,3297,2625,3294,2619,3283,2610,3276,2608,3263,2608,3259,2608,3251,2610,3246,2612,3242,2614,3242,2626,3246,2623,3251,2621,3259,2618,3263,2618,3272,2618,3277,2619,3283,2625,3285,2629,3285,2637,3284,2640,3281,2646,3279,2649,3273,2656,3241,2688,3241,2698,3298,2698,3298,2688xe" filled="true" fillcolor="#231f20" stroked="false">
              <v:path arrowok="t"/>
              <v:fill type="solid"/>
            </v:shape>
            <v:line style="position:absolute" from="3097,2406" to="3126,2406" stroked="true" strokeweight=".668384pt" strokecolor="#231f20">
              <v:stroke dashstyle="solid"/>
            </v:line>
            <v:shape style="position:absolute;left:3138;top:2360;width:165;height:93" coordorigin="3138,2361" coordsize="165,93" path="m3200,2392l3197,2381,3190,2370,3188,2367,3188,2395,3188,2419,3186,2429,3180,2441,3175,2444,3163,2444,3158,2441,3155,2435,3152,2429,3150,2419,3150,2395,3152,2386,3158,2374,3163,2370,3175,2370,3180,2374,3183,2380,3186,2386,3188,2395,3188,2367,3187,2365,3179,2361,3159,2361,3151,2365,3141,2381,3138,2392,3138,2422,3141,2434,3146,2442,3151,2450,3159,2453,3179,2453,3187,2450,3190,2444,3197,2434,3200,2422,3200,2392xm3224,2437l3211,2437,3211,2452,3224,2452,3224,2437xm3302,2421l3289,2421,3289,2373,3289,2363,3277,2363,3277,2373,3277,2421,3247,2421,3277,2373,3277,2363,3274,2363,3237,2419,3237,2431,3277,2431,3277,2452,3289,2452,3289,2431,3302,2431,3302,2421xe" filled="true" fillcolor="#231f20" stroked="false">
              <v:path arrowok="t"/>
              <v:fill type="solid"/>
            </v:shape>
            <v:line style="position:absolute" from="3097,2159" to="3126,2159" stroked="true" strokeweight=".668384pt" strokecolor="#231f20">
              <v:stroke dashstyle="solid"/>
            </v:line>
            <v:shape style="position:absolute;left:3138;top:2114;width:164;height:93" coordorigin="3138,2114" coordsize="164,93" path="m3200,2145l3197,2134,3190,2124,3188,2120,3188,2148,3188,2173,3186,2182,3180,2194,3175,2197,3163,2197,3158,2194,3155,2188,3152,2182,3150,2173,3150,2148,3152,2139,3158,2127,3163,2124,3175,2124,3180,2127,3183,2133,3186,2139,3188,2148,3188,2120,3187,2118,3179,2114,3159,2114,3151,2118,3141,2134,3138,2145,3138,2176,3141,2187,3146,2195,3151,2203,3159,2207,3179,2207,3187,2203,3190,2197,3197,2187,3200,2176,3200,2145xm3224,2190l3211,2190,3211,2205,3224,2205,3224,2190xm3301,2167l3299,2160,3295,2156,3289,2150,3289,2170,3289,2183,3288,2188,3285,2192,3281,2195,3277,2197,3266,2197,3262,2195,3259,2192,3256,2188,3254,2183,3254,2170,3256,2165,3262,2157,3263,2157,3266,2156,3277,2156,3281,2157,3288,2165,3289,2170,3289,2150,3288,2149,3281,2146,3268,2146,3264,2147,3257,2151,3254,2153,3252,2157,3252,2146,3255,2138,3259,2132,3263,2127,3269,2124,3280,2124,3283,2125,3290,2126,3293,2127,3296,2129,3296,2124,3296,2118,3292,2117,3289,2116,3283,2115,3280,2114,3266,2114,3257,2118,3250,2127,3243,2135,3240,2146,3240,2176,3243,2187,3253,2203,3261,2207,3281,2207,3288,2204,3295,2197,3299,2193,3301,2186,3301,2167xe" filled="true" fillcolor="#231f20" stroked="false">
              <v:path arrowok="t"/>
              <v:fill type="solid"/>
            </v:shape>
            <v:line style="position:absolute" from="3097,1912" to="3126,1912" stroked="true" strokeweight=".668384pt" strokecolor="#231f20">
              <v:stroke dashstyle="solid"/>
            </v:line>
            <v:shape style="position:absolute;left:3138;top:1618;width:163;height:342" coordorigin="3138,1619" coordsize="163,342" path="m3196,1700l3176,1700,3176,1620,3164,1620,3143,1625,3143,1636,3164,1631,3164,1700,3145,1700,3145,1710,3196,1710,3196,1700xm3200,1899l3197,1887,3191,1877,3188,1873,3188,1902,3188,1926,3186,1935,3180,1947,3175,1951,3163,1951,3158,1947,3155,1941,3152,1935,3150,1926,3150,1902,3152,1892,3158,1880,3163,1877,3175,1877,3180,1880,3183,1886,3186,1892,3188,1902,3188,1873,3187,1871,3179,1868,3159,1868,3152,1871,3141,1887,3138,1899,3138,1929,3141,1940,3146,1948,3152,1956,3159,1960,3179,1960,3187,1956,3191,1951,3197,1940,3200,1929,3200,1899xm3223,1695l3211,1695,3211,1710,3223,1710,3223,1695xm3224,1943l3212,1943,3212,1958,3224,1958,3224,1943xm3300,1650l3298,1639,3291,1628,3288,1625,3288,1653,3288,1677,3287,1687,3280,1699,3276,1702,3263,1702,3259,1699,3255,1693,3252,1687,3251,1677,3251,1653,3252,1644,3259,1631,3263,1628,3276,1628,3280,1631,3283,1638,3287,1644,3288,1653,3288,1625,3287,1623,3279,1619,3259,1619,3252,1623,3241,1639,3239,1650,3239,1680,3241,1692,3246,1700,3252,1707,3259,1711,3279,1711,3287,1707,3291,1702,3298,1692,3300,1680,3300,1650xm3301,1928l3299,1923,3294,1916,3293,1915,3289,1913,3289,1939,3287,1943,3284,1946,3281,1949,3276,1951,3265,1951,3260,1949,3253,1943,3252,1939,3252,1928,3253,1924,3260,1918,3265,1916,3276,1916,3281,1918,3287,1924,3289,1928,3289,1939,3289,1913,3288,1912,3282,1911,3288,1910,3292,1907,3292,1906,3297,1900,3299,1896,3299,1884,3296,1878,3295,1877,3287,1870,3287,1887,3287,1896,3285,1900,3280,1905,3276,1906,3265,1906,3261,1905,3258,1903,3255,1900,3254,1896,3254,1887,3255,1884,3258,1881,3261,1878,3265,1877,3276,1877,3280,1878,3285,1884,3287,1887,3287,1870,3286,1870,3279,1868,3261,1868,3254,1870,3244,1878,3242,1884,3242,1896,3243,1900,3249,1907,3253,1910,3258,1911,3252,1912,3248,1915,3241,1923,3240,1928,3240,1942,3242,1949,3253,1958,3260,1960,3280,1960,3288,1958,3293,1953,3296,1951,3298,1949,3301,1942,3301,1928xe" filled="true" fillcolor="#231f20" stroked="false">
              <v:path arrowok="t"/>
              <v:fill type="solid"/>
            </v:shape>
            <v:shape style="position:absolute;left:2988;top:1664;width:109;height:2171" coordorigin="2989,1665" coordsize="109,2171" path="m2989,3835l3043,3835,3097,3835,3097,1665,3043,1665,2989,1665,2989,3835xe" filled="false" stroked="true" strokeweight=".668384pt" strokecolor="#231f20">
              <v:path arrowok="t"/>
              <v:stroke dashstyle="solid"/>
            </v:shape>
            <v:shape style="position:absolute;left:574;top:2152;width:2349;height:1510" type="#_x0000_t75" stroked="false">
              <v:imagedata r:id="rId29" o:title=""/>
            </v:shape>
            <v:shape style="position:absolute;left:657;top:3661;width:2;height:29" coordorigin="658,3662" coordsize="0,29" path="m658,3662l658,3691e" filled="true" fillcolor="#231f20" stroked="false">
              <v:path arrowok="t"/>
              <v:fill type="solid"/>
            </v:shape>
            <v:line style="position:absolute" from="658,3662" to="658,3691" stroked="true" strokeweight=".668384pt" strokecolor="#231f20">
              <v:stroke dashstyle="solid"/>
            </v:line>
            <v:shape style="position:absolute;left:627;top:3704;width:63;height:94" coordorigin="627,3705" coordsize="63,94" path="m689,3736l687,3724,680,3714,677,3710,677,3739,677,3764,676,3773,669,3785,665,3788,652,3788,647,3785,644,3779,641,3773,639,3764,639,3739,641,3730,647,3717,652,3714,665,3714,669,3717,672,3723,676,3730,677,3739,677,3710,676,3709,668,3705,648,3705,641,3709,630,3724,627,3736,627,3766,630,3778,635,3786,641,3794,648,3798,668,3798,676,3794,680,3788,687,3778,689,3766,689,3736xe" filled="true" fillcolor="#231f20" stroked="false">
              <v:path arrowok="t"/>
              <v:fill type="solid"/>
            </v:shape>
            <v:line style="position:absolute" from="993,3662" to="993,3691" stroked="true" strokeweight=".668384pt" strokecolor="#231f20">
              <v:stroke dashstyle="solid"/>
            </v:line>
            <v:shape style="position:absolute;left:964;top:3704;width:58;height:92" coordorigin="964,3705" coordsize="58,92" path="m1021,3786l979,3786,1010,3754,1015,3748,1017,3744,1020,3738,1021,3734,1021,3723,1018,3716,1007,3707,999,3705,986,3705,983,3705,974,3707,970,3709,965,3711,965,3723,969,3720,974,3718,982,3716,986,3715,996,3715,1000,3717,1007,3723,1008,3727,1008,3734,964,3786,964,3796,1021,3796,1021,3786xe" filled="true" fillcolor="#231f20" stroked="false">
              <v:path arrowok="t"/>
              <v:fill type="solid"/>
            </v:shape>
            <v:line style="position:absolute" from="1329,3662" to="1329,3691" stroked="true" strokeweight=".668384pt" strokecolor="#231f20">
              <v:stroke dashstyle="solid"/>
            </v:line>
            <v:shape style="position:absolute;left:1295;top:3706;width:66;height:90" coordorigin="1296,3706" coordsize="66,90" path="m1361,3765l1349,3765,1349,3717,1349,3706,1337,3706,1337,3717,1337,3765,1306,3765,1337,3717,1337,3706,1333,3706,1296,3763,1296,3775,1337,3775,1337,3796,1349,3796,1349,3775,1361,3775,1361,3765xe" filled="true" fillcolor="#231f20" stroked="false">
              <v:path arrowok="t"/>
              <v:fill type="solid"/>
            </v:shape>
            <v:line style="position:absolute" from="1664,3662" to="1664,3691" stroked="true" strokeweight=".668384pt" strokecolor="#231f20">
              <v:stroke dashstyle="solid"/>
            </v:line>
            <v:shape style="position:absolute;left:1633;top:3704;width:63;height:94" coordorigin="1634,3705" coordsize="63,94" path="m1696,3758l1693,3750,1689,3746,1683,3740,1683,3761,1683,3774,1682,3779,1679,3783,1675,3786,1671,3788,1660,3788,1656,3786,1653,3783,1649,3779,1648,3774,1648,3761,1649,3756,1656,3748,1657,3747,1660,3746,1671,3746,1675,3748,1682,3756,1683,3761,1683,3740,1683,3739,1675,3737,1662,3737,1658,3738,1651,3741,1648,3744,1646,3747,1646,3737,1649,3728,1657,3718,1663,3715,1674,3715,1677,3715,1684,3717,1687,3718,1690,3719,1690,3715,1674,3705,1659,3705,1650,3709,1637,3726,1634,3737,1634,3766,1636,3778,1647,3794,1655,3798,1675,3798,1682,3795,1689,3788,1693,3784,1696,3776,1696,3758xe" filled="true" fillcolor="#231f20" stroked="false">
              <v:path arrowok="t"/>
              <v:fill type="solid"/>
            </v:shape>
            <v:line style="position:absolute" from="2000,3662" to="2000,3691" stroked="true" strokeweight=".668384pt" strokecolor="#231f20">
              <v:stroke dashstyle="solid"/>
            </v:line>
            <v:shape style="position:absolute;left:1968;top:3704;width:62;height:94" coordorigin="1969,3705" coordsize="62,94" path="m2009,3705l1991,3705,1984,3707,1973,3715,1971,3721,1971,3733,1972,3737,1975,3741,1978,3744,1982,3747,1988,3748,1982,3750,1977,3752,1970,3760,1969,3765,1969,3780,1971,3786,1977,3791,1982,3795,1990,3798,2010,3798,2017,3795,2026,3788,1994,3788,1989,3787,1983,3780,1981,3776,1981,3765,1983,3761,1989,3755,1994,3753,2023,3753,2022,3752,2018,3750,2012,3748,2017,3747,2021,3744,2022,3744,1994,3744,1990,3742,1987,3740,1984,3737,1983,3734,1983,3724,1984,3721,1987,3718,1990,3716,1994,3714,2025,3714,2016,3707,2009,3705xm2023,3753l2006,3753,2010,3755,2017,3761,2018,3765,2018,3776,2017,3780,2010,3787,2005,3788,2026,3788,2028,3786,2030,3780,2030,3765,2029,3760,2026,3756,2023,3753xm2025,3714l2005,3714,2009,3716,2015,3721,2016,3724,2016,3734,2015,3737,2009,3742,2005,3744,2022,3744,2024,3741,2027,3737,2028,3733,2028,3721,2026,3715,2025,3714xe" filled="true" fillcolor="#231f20" stroked="false">
              <v:path arrowok="t"/>
              <v:fill type="solid"/>
            </v:shape>
            <v:shape style="position:absolute;left:2270;top:3661;width:134;height:136" type="#_x0000_t75" stroked="false">
              <v:imagedata r:id="rId30" o:title=""/>
            </v:shape>
            <v:shape style="position:absolute;left:2606;top:3661;width:130;height:135" type="#_x0000_t75" stroked="false">
              <v:imagedata r:id="rId31" o:title=""/>
            </v:shape>
            <v:shape style="position:absolute;left:545;top:2236;width:29;height:2" coordorigin="545,2236" coordsize="29,0" path="m574,2236l545,2236e" filled="true" fillcolor="#231f20" stroked="false">
              <v:path arrowok="t"/>
              <v:fill type="solid"/>
            </v:shape>
            <v:line style="position:absolute" from="574,2236" to="545,2236" stroked="true" strokeweight=".668384pt" strokecolor="#231f20">
              <v:stroke dashstyle="solid"/>
            </v:line>
            <v:shape style="position:absolute;left:459;top:2191;width:63;height:94" coordorigin="460,2192" coordsize="63,94" path="m522,2223l519,2212,512,2201,510,2197,510,2226,510,2251,508,2260,502,2272,497,2275,484,2275,480,2272,476,2266,473,2260,472,2251,472,2226,473,2217,480,2204,484,2201,497,2201,502,2204,505,2210,508,2217,510,2226,510,2197,508,2196,501,2192,481,2192,473,2196,462,2212,460,2223,460,2253,462,2265,468,2273,473,2281,481,2285,501,2285,508,2281,512,2275,519,2265,522,2253,522,2223xe" filled="true" fillcolor="#231f20" stroked="false">
              <v:path arrowok="t"/>
              <v:fill type="solid"/>
            </v:shape>
            <v:line style="position:absolute" from="574,2404" to="545,2404" stroked="true" strokeweight=".668384pt" strokecolor="#231f20">
              <v:stroke dashstyle="solid"/>
            </v:line>
            <v:shape style="position:absolute;left:464;top:2360;width:54;height:90" coordorigin="465,2361" coordsize="54,90" path="m518,2441l498,2441,498,2361,486,2361,465,2365,465,2376,486,2372,486,2441,466,2441,466,2451,518,2451,518,2441xe" filled="true" fillcolor="#231f20" stroked="false">
              <v:path arrowok="t"/>
              <v:fill type="solid"/>
            </v:shape>
            <v:line style="position:absolute" from="574,2572" to="545,2572" stroked="true" strokeweight=".668384pt" strokecolor="#231f20">
              <v:stroke dashstyle="solid"/>
            </v:line>
            <v:shape style="position:absolute;left:461;top:2527;width:58;height:92" coordorigin="461,2527" coordsize="58,92" path="m518,2608l476,2608,507,2576,512,2571,514,2567,517,2560,518,2557,518,2545,515,2539,504,2530,496,2527,483,2527,480,2528,471,2530,466,2531,462,2533,462,2545,466,2543,471,2541,479,2538,483,2537,493,2537,497,2539,504,2545,505,2549,505,2557,461,2608,461,2619,518,2619,518,2608xe" filled="true" fillcolor="#231f20" stroked="false">
              <v:path arrowok="t"/>
              <v:fill type="solid"/>
            </v:shape>
            <v:line style="position:absolute" from="574,2739" to="545,2739" stroked="true" strokeweight=".668384pt" strokecolor="#231f20">
              <v:stroke dashstyle="solid"/>
            </v:line>
            <v:shape style="position:absolute;left:460;top:2694;width:60;height:94" coordorigin="461,2695" coordsize="60,94" path="m520,2754l518,2749,512,2742,507,2739,502,2738,507,2736,511,2734,517,2727,518,2723,518,2711,515,2705,505,2697,497,2695,484,2695,481,2695,473,2696,468,2697,464,2698,464,2709,468,2708,472,2707,480,2705,484,2705,493,2705,498,2706,504,2711,506,2715,506,2724,504,2727,498,2732,493,2733,476,2733,476,2743,494,2743,499,2745,506,2751,508,2755,508,2766,506,2770,498,2776,492,2778,480,2778,476,2777,468,2775,464,2774,461,2772,461,2783,465,2785,469,2786,477,2787,481,2788,496,2788,505,2785,517,2776,520,2769,520,2754xe" filled="true" fillcolor="#231f20" stroked="false">
              <v:path arrowok="t"/>
              <v:fill type="solid"/>
            </v:shape>
            <v:line style="position:absolute" from="574,2907" to="545,2907" stroked="true" strokeweight=".668384pt" strokecolor="#231f20">
              <v:stroke dashstyle="solid"/>
            </v:line>
            <v:shape style="position:absolute;left:457;top:2863;width:66;height:90" coordorigin="458,2864" coordsize="66,90" path="m523,2922l510,2922,510,2875,510,2864,498,2864,498,2875,498,2922,467,2922,498,2875,498,2864,495,2864,458,2921,458,2933,498,2933,498,2954,510,2954,510,2933,523,2933,523,2922xe" filled="true" fillcolor="#231f20" stroked="false">
              <v:path arrowok="t"/>
              <v:fill type="solid"/>
            </v:shape>
            <v:line style="position:absolute" from="574,3075" to="545,3075" stroked="true" strokeweight=".668384pt" strokecolor="#231f20">
              <v:stroke dashstyle="solid"/>
            </v:line>
            <v:shape style="position:absolute;left:461;top:3031;width:59;height:92" coordorigin="461,3031" coordsize="59,92" path="m519,3083l516,3075,505,3065,497,3062,487,3062,483,3062,478,3063,476,3064,476,3042,513,3042,513,3031,465,3031,465,3076,468,3075,472,3074,478,3072,481,3072,492,3072,497,3074,505,3081,507,3086,507,3099,505,3104,497,3111,492,3113,480,3113,476,3112,469,3110,465,3109,461,3107,461,3119,465,3120,469,3121,477,3123,481,3123,496,3123,504,3120,516,3110,519,3102,519,3083xe" filled="true" fillcolor="#231f20" stroked="false">
              <v:path arrowok="t"/>
              <v:fill type="solid"/>
            </v:shape>
            <v:line style="position:absolute" from="574,3243" to="545,3243" stroked="true" strokeweight=".668384pt" strokecolor="#231f20">
              <v:stroke dashstyle="solid"/>
            </v:line>
            <v:shape style="position:absolute;left:459;top:3197;width:63;height:94" coordorigin="460,3198" coordsize="63,94" path="m522,3251l519,3243,515,3239,510,3233,510,3254,510,3267,508,3272,505,3276,502,3279,497,3281,487,3281,482,3279,479,3276,476,3272,474,3267,474,3254,476,3249,482,3241,484,3241,487,3239,497,3239,502,3241,508,3249,510,3254,510,3233,509,3232,502,3230,488,3230,484,3231,477,3234,474,3237,472,3241,473,3230,475,3221,483,3211,490,3208,501,3208,504,3208,510,3210,513,3211,516,3212,516,3208,500,3198,486,3198,477,3202,463,3219,460,3230,460,3259,463,3271,474,3287,482,3291,501,3291,508,3288,515,3281,519,3277,522,3269,522,3251xe" filled="true" fillcolor="#231f20" stroked="false">
              <v:path arrowok="t"/>
              <v:fill type="solid"/>
            </v:shape>
            <v:line style="position:absolute" from="574,3410" to="545,3410" stroked="true" strokeweight=".668384pt" strokecolor="#231f20">
              <v:stroke dashstyle="solid"/>
            </v:line>
            <v:shape style="position:absolute;left:461;top:3366;width:58;height:90" coordorigin="462,3367" coordsize="58,90" path="m519,3367l462,3367,462,3377,505,3377,474,3457,487,3457,519,3372,519,3367xe" filled="true" fillcolor="#231f20" stroked="false">
              <v:path arrowok="t"/>
              <v:fill type="solid"/>
            </v:shape>
            <v:line style="position:absolute" from="574,3578" to="545,3578" stroked="true" strokeweight=".668384pt" strokecolor="#231f20">
              <v:stroke dashstyle="solid"/>
            </v:line>
            <v:shape style="position:absolute;left:459;top:3532;width:62;height:94" coordorigin="460,3533" coordsize="62,94" path="m500,3533l482,3533,475,3535,464,3543,462,3549,462,3561,463,3566,466,3569,469,3573,473,3575,478,3577,473,3578,468,3581,461,3589,460,3593,460,3608,462,3615,468,3619,473,3624,481,3626,501,3626,508,3624,517,3617,485,3617,480,3615,474,3609,472,3605,472,3593,474,3589,480,3583,485,3582,514,3582,513,3581,509,3578,503,3577,508,3575,512,3573,513,3572,485,3572,481,3571,478,3568,475,3566,474,3562,474,3553,475,3549,478,3546,481,3544,485,3543,516,3543,507,3535,500,3533xm514,3582l496,3582,501,3583,508,3589,509,3593,509,3605,508,3609,501,3615,496,3617,517,3617,519,3615,521,3608,521,3593,520,3589,517,3585,514,3582xm516,3543l496,3543,500,3544,506,3549,507,3553,507,3562,506,3566,500,3571,496,3572,513,3572,515,3569,518,3566,519,3561,519,3549,517,3543,516,3543xe" filled="true" fillcolor="#231f20" stroked="false">
              <v:path arrowok="t"/>
              <v:fill type="solid"/>
            </v:shape>
            <v:shape style="position:absolute;left:574;top:2152;width:2349;height:1510" coordorigin="574,2152" coordsize="2349,1510" path="m574,2152l2922,2152m574,3662l2922,3662m2922,3662l2922,2152m574,3662l574,2152e" filled="false" stroked="true" strokeweight=".668384pt" strokecolor="#231f20">
              <v:path arrowok="t"/>
              <v:stroke dashstyle="solid"/>
            </v:shape>
            <v:shape style="position:absolute;left:7;top:0;width:2303;height:423" type="#_x0000_t202" filled="false" stroked="false">
              <v:textbox inset="0,0,0,0">
                <w:txbxContent>
                  <w:p>
                    <w:pPr>
                      <w:spacing w:line="391" w:lineRule="exact" w:before="0"/>
                      <w:ind w:left="0" w:right="0" w:firstLine="0"/>
                      <w:jc w:val="left"/>
                      <w:rPr>
                        <w:rFonts w:ascii="Arial MT" w:hAnsi="Arial MT"/>
                        <w:sz w:val="19"/>
                      </w:rPr>
                    </w:pPr>
                    <w:r>
                      <w:rPr>
                        <w:rFonts w:ascii="Arial MT" w:hAnsi="Arial MT"/>
                        <w:color w:val="020303"/>
                        <w:position w:val="2"/>
                        <w:sz w:val="35"/>
                      </w:rPr>
                      <w:t>a</w:t>
                    </w:r>
                    <w:r>
                      <w:rPr>
                        <w:rFonts w:ascii="Symbol" w:hAnsi="Symbol"/>
                        <w:color w:val="020303"/>
                        <w:position w:val="2"/>
                        <w:sz w:val="35"/>
                      </w:rPr>
                      <w:t></w:t>
                    </w:r>
                    <w:r>
                      <w:rPr>
                        <w:color w:val="020303"/>
                        <w:spacing w:val="12"/>
                        <w:position w:val="2"/>
                        <w:sz w:val="35"/>
                      </w:rPr>
                      <w:t> </w:t>
                    </w:r>
                    <w:r>
                      <w:rPr>
                        <w:rFonts w:ascii="Arial MT" w:hAnsi="Arial MT"/>
                        <w:color w:val="BE1E2D"/>
                        <w:sz w:val="19"/>
                      </w:rPr>
                      <w:t>PMT-mApple-F-tractin</w:t>
                    </w:r>
                  </w:p>
                </w:txbxContent>
              </v:textbox>
              <w10:wrap type="none"/>
            </v:shape>
            <v:shape style="position:absolute;left:0;top:1659;width:332;height:393" type="#_x0000_t202" filled="false" stroked="false">
              <v:textbox inset="0,0,0,0">
                <w:txbxContent>
                  <w:p>
                    <w:pPr>
                      <w:spacing w:line="392" w:lineRule="exact" w:before="0"/>
                      <w:ind w:left="0" w:right="0" w:firstLine="0"/>
                      <w:jc w:val="left"/>
                      <w:rPr>
                        <w:rFonts w:ascii="Arial MT"/>
                        <w:sz w:val="35"/>
                      </w:rPr>
                    </w:pPr>
                    <w:r>
                      <w:rPr>
                        <w:rFonts w:ascii="Arial MT"/>
                        <w:color w:val="020303"/>
                        <w:sz w:val="35"/>
                      </w:rPr>
                      <w:t>b)</w:t>
                    </w:r>
                  </w:p>
                </w:txbxContent>
              </v:textbox>
              <w10:wrap type="none"/>
            </v:shape>
            <v:shape style="position:absolute;left:335;top:1993;width:2625;height:13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rFonts w:ascii="Arial MT"/>
                        <w:sz w:val="11"/>
                      </w:rPr>
                    </w:pPr>
                    <w:r>
                      <w:rPr>
                        <w:rFonts w:ascii="Arial MT"/>
                        <w:color w:val="020303"/>
                        <w:sz w:val="11"/>
                      </w:rPr>
                      <w:t>Spatial</w:t>
                    </w:r>
                    <w:r>
                      <w:rPr>
                        <w:rFonts w:ascii="Arial MT"/>
                        <w:color w:val="020303"/>
                        <w:spacing w:val="14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Intensity</w:t>
                    </w:r>
                    <w:r>
                      <w:rPr>
                        <w:rFonts w:ascii="Arial MT"/>
                        <w:color w:val="020303"/>
                        <w:spacing w:val="16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Correlation</w:t>
                    </w:r>
                    <w:r>
                      <w:rPr>
                        <w:rFonts w:ascii="Arial MT"/>
                        <w:color w:val="020303"/>
                        <w:spacing w:val="15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(PMT-mApple-F-tractin)</w:t>
                    </w:r>
                  </w:p>
                </w:txbxContent>
              </v:textbox>
              <w10:wrap type="none"/>
            </v:shape>
          </v:group>
        </w:pict>
      </w:r>
      <w:r>
        <w:rPr/>
      </w:r>
      <w:r>
        <w:rPr/>
        <w:tab/>
      </w:r>
      <w:r>
        <w:rPr>
          <w:position w:val="2"/>
        </w:rPr>
        <w:pict>
          <v:group style="width:152.7pt;height:185.5pt;mso-position-horizontal-relative:char;mso-position-vertical-relative:line" coordorigin="0,0" coordsize="3054,3710">
            <v:shape style="position:absolute;left:247;top:2035;width:2349;height:1510" type="#_x0000_t75" stroked="false">
              <v:imagedata r:id="rId32" o:title=""/>
            </v:shape>
            <v:shape style="position:absolute;left:330;top:3544;width:2;height:29" coordorigin="331,3545" coordsize="0,29" path="m331,3545l331,3574e" filled="true" fillcolor="#231f20" stroked="false">
              <v:path arrowok="t"/>
              <v:fill type="solid"/>
            </v:shape>
            <v:line style="position:absolute" from="331,3545" to="331,3574" stroked="true" strokeweight=".668384pt" strokecolor="#231f20">
              <v:stroke dashstyle="solid"/>
            </v:line>
            <v:shape style="position:absolute;left:300;top:3587;width:63;height:94" coordorigin="300,3588" coordsize="63,94" path="m362,3619l360,3608,353,3597,350,3593,350,3622,350,3647,349,3656,342,3668,338,3671,325,3671,320,3668,317,3662,314,3656,312,3647,312,3622,314,3613,320,3600,325,3597,338,3597,342,3600,345,3607,349,3613,350,3622,350,3593,349,3592,341,3588,321,3588,313,3592,303,3608,300,3619,300,3649,303,3661,308,3669,313,3677,321,3681,341,3681,349,3677,353,3671,360,3661,362,3649,362,3619xe" filled="true" fillcolor="#231f20" stroked="false">
              <v:path arrowok="t"/>
              <v:fill type="solid"/>
            </v:shape>
            <v:line style="position:absolute" from="666,3545" to="666,3574" stroked="true" strokeweight=".668384pt" strokecolor="#231f20">
              <v:stroke dashstyle="solid"/>
            </v:line>
            <v:shape style="position:absolute;left:636;top:3588;width:58;height:92" coordorigin="637,3588" coordsize="58,92" path="m694,3669l652,3669,683,3637,688,3631,690,3628,693,3621,694,3617,694,3606,691,3600,680,3590,672,3588,659,3588,656,3588,647,3591,642,3592,638,3594,638,3606,642,3604,647,3602,655,3599,659,3598,669,3598,673,3600,680,3606,681,3610,681,3617,637,3669,637,3680,694,3680,694,3669xe" filled="true" fillcolor="#231f20" stroked="false">
              <v:path arrowok="t"/>
              <v:fill type="solid"/>
            </v:shape>
            <v:line style="position:absolute" from="1002,3545" to="1002,3574" stroked="true" strokeweight=".668384pt" strokecolor="#231f20">
              <v:stroke dashstyle="solid"/>
            </v:line>
            <v:shape style="position:absolute;left:968;top:3589;width:66;height:90" coordorigin="969,3589" coordsize="66,90" path="m1034,3648l1022,3648,1022,3600,1022,3589,1009,3589,1009,3600,1009,3648,979,3648,1009,3600,1009,3589,1006,3589,969,3646,969,3658,1009,3658,1009,3679,1022,3679,1022,3658,1034,3658,1034,3648xe" filled="true" fillcolor="#231f20" stroked="false">
              <v:path arrowok="t"/>
              <v:fill type="solid"/>
            </v:shape>
            <v:line style="position:absolute" from="1337,3545" to="1337,3574" stroked="true" strokeweight=".668384pt" strokecolor="#231f20">
              <v:stroke dashstyle="solid"/>
            </v:line>
            <v:shape style="position:absolute;left:1306;top:3587;width:63;height:94" coordorigin="1307,3588" coordsize="63,94" path="m1369,3641l1366,3634,1362,3629,1356,3624,1356,3644,1356,3657,1355,3662,1352,3666,1348,3669,1344,3671,1333,3671,1329,3669,1326,3666,1322,3662,1321,3657,1321,3644,1322,3639,1329,3631,1330,3631,1333,3629,1344,3629,1348,3631,1355,3639,1356,3644,1356,3624,1355,3623,1348,3620,1335,3620,1331,3621,1324,3625,1321,3627,1319,3631,1319,3620,1322,3612,1330,3601,1336,3598,1347,3598,1350,3598,1357,3600,1360,3601,1363,3602,1363,3598,1347,3588,1332,3588,1323,3592,1310,3609,1307,3620,1307,3649,1309,3661,1320,3677,1328,3681,1348,3681,1355,3678,1362,3671,1366,3667,1369,3660,1369,3641xe" filled="true" fillcolor="#231f20" stroked="false">
              <v:path arrowok="t"/>
              <v:fill type="solid"/>
            </v:shape>
            <v:line style="position:absolute" from="1673,3545" to="1673,3574" stroked="true" strokeweight=".668384pt" strokecolor="#231f20">
              <v:stroke dashstyle="solid"/>
            </v:line>
            <v:shape style="position:absolute;left:1641;top:3587;width:62;height:94" coordorigin="1642,3588" coordsize="62,94" path="m1681,3588l1664,3588,1657,3590,1646,3598,1644,3604,1644,3616,1645,3621,1648,3624,1651,3628,1655,3630,1660,3631,1655,3633,1650,3635,1647,3639,1643,3643,1642,3648,1642,3663,1644,3669,1655,3679,1663,3681,1683,3681,1690,3679,1699,3671,1667,3671,1662,3670,1656,3664,1654,3659,1654,3648,1656,3644,1662,3638,1667,3637,1696,3637,1695,3635,1691,3633,1685,3631,1690,3630,1694,3628,1695,3627,1667,3627,1663,3626,1657,3620,1656,3617,1656,3608,1657,3604,1663,3599,1667,3597,1698,3597,1689,3590,1681,3588xm1696,3637l1678,3637,1683,3638,1690,3644,1691,3648,1691,3659,1690,3664,1683,3670,1678,3671,1699,3671,1701,3669,1703,3663,1703,3648,1702,3643,1696,3637xm1698,3597l1678,3597,1682,3599,1685,3601,1688,3604,1689,3608,1689,3617,1688,3620,1685,3623,1682,3626,1678,3627,1695,3627,1700,3621,1701,3616,1701,3604,1699,3598,1698,3597xe" filled="true" fillcolor="#231f20" stroked="false">
              <v:path arrowok="t"/>
              <v:fill type="solid"/>
            </v:shape>
            <v:shape style="position:absolute;left:1942;top:3545;width:134;height:136" type="#_x0000_t75" stroked="false">
              <v:imagedata r:id="rId30" o:title=""/>
            </v:shape>
            <v:shape style="position:absolute;left:2278;top:3545;width:130;height:135" type="#_x0000_t75" stroked="false">
              <v:imagedata r:id="rId31" o:title=""/>
            </v:shape>
            <v:shape style="position:absolute;left:218;top:2119;width:29;height:2" coordorigin="218,2119" coordsize="29,0" path="m247,2119l218,2119e" filled="true" fillcolor="#231f20" stroked="false">
              <v:path arrowok="t"/>
              <v:fill type="solid"/>
            </v:shape>
            <v:line style="position:absolute" from="247,2119" to="218,2119" stroked="true" strokeweight=".668384pt" strokecolor="#231f20">
              <v:stroke dashstyle="solid"/>
            </v:line>
            <v:shape style="position:absolute;left:132;top:2074;width:63;height:94" coordorigin="132,2075" coordsize="63,94" path="m195,2106l192,2095,185,2084,182,2080,182,2109,182,2134,181,2143,175,2155,170,2158,157,2158,153,2155,149,2149,146,2143,145,2134,145,2109,146,2100,153,2087,157,2084,170,2084,175,2087,178,2094,181,2100,182,2109,182,2080,181,2079,174,2075,153,2075,146,2079,135,2095,132,2106,132,2137,135,2148,140,2156,146,2164,153,2168,174,2168,181,2164,185,2158,192,2148,195,2137,195,2106xe" filled="true" fillcolor="#231f20" stroked="false">
              <v:path arrowok="t"/>
              <v:fill type="solid"/>
            </v:shape>
            <v:line style="position:absolute" from="247,2287" to="218,2287" stroked="true" strokeweight=".668384pt" strokecolor="#231f20">
              <v:stroke dashstyle="solid"/>
            </v:line>
            <v:shape style="position:absolute;left:137;top:2244;width:54;height:90" coordorigin="138,2244" coordsize="54,90" path="m191,2324l171,2324,171,2244,159,2244,138,2248,138,2259,159,2255,159,2324,139,2324,139,2334,191,2334,191,2324xe" filled="true" fillcolor="#231f20" stroked="false">
              <v:path arrowok="t"/>
              <v:fill type="solid"/>
            </v:shape>
            <v:line style="position:absolute" from="247,2455" to="218,2455" stroked="true" strokeweight=".668384pt" strokecolor="#231f20">
              <v:stroke dashstyle="solid"/>
            </v:line>
            <v:shape style="position:absolute;left:133;top:2410;width:58;height:92" coordorigin="134,2410" coordsize="58,92" path="m191,2492l149,2492,180,2459,185,2454,187,2450,190,2443,191,2440,191,2428,188,2422,177,2413,169,2410,156,2410,153,2411,144,2413,139,2414,135,2416,135,2429,139,2426,144,2424,152,2421,156,2421,166,2421,170,2422,177,2428,178,2432,178,2440,134,2492,134,2502,191,2502,191,2492xe" filled="true" fillcolor="#231f20" stroked="false">
              <v:path arrowok="t"/>
              <v:fill type="solid"/>
            </v:shape>
            <v:line style="position:absolute" from="247,2622" to="218,2622" stroked="true" strokeweight=".668384pt" strokecolor="#231f20">
              <v:stroke dashstyle="solid"/>
            </v:line>
            <v:shape style="position:absolute;left:133;top:2577;width:60;height:94" coordorigin="134,2578" coordsize="60,94" path="m193,2637l191,2632,185,2625,180,2622,174,2621,180,2619,184,2617,189,2610,191,2606,191,2594,188,2588,177,2580,170,2578,157,2578,154,2578,145,2579,141,2580,137,2582,137,2592,141,2591,145,2590,153,2588,157,2588,166,2588,171,2589,177,2594,179,2598,179,2607,177,2610,171,2615,166,2616,149,2616,149,2626,166,2626,172,2628,179,2634,181,2638,181,2649,179,2653,171,2659,165,2661,153,2661,149,2660,141,2658,137,2657,134,2655,134,2667,138,2668,142,2669,150,2671,154,2671,169,2671,178,2669,190,2659,193,2652,193,2637xe" filled="true" fillcolor="#231f20" stroked="false">
              <v:path arrowok="t"/>
              <v:fill type="solid"/>
            </v:shape>
            <v:line style="position:absolute" from="247,2790" to="218,2790" stroked="true" strokeweight=".668384pt" strokecolor="#231f20">
              <v:stroke dashstyle="solid"/>
            </v:line>
            <v:shape style="position:absolute;left:130;top:2747;width:66;height:90" coordorigin="131,2747" coordsize="66,90" path="m196,2806l183,2806,183,2758,183,2747,171,2747,171,2758,171,2806,140,2806,171,2758,171,2747,168,2747,131,2804,131,2816,171,2816,171,2837,183,2837,183,2816,196,2816,196,2806xe" filled="true" fillcolor="#231f20" stroked="false">
              <v:path arrowok="t"/>
              <v:fill type="solid"/>
            </v:shape>
            <v:line style="position:absolute" from="247,2958" to="218,2958" stroked="true" strokeweight=".668384pt" strokecolor="#231f20">
              <v:stroke dashstyle="solid"/>
            </v:line>
            <v:shape style="position:absolute;left:134;top:2914;width:59;height:92" coordorigin="134,2914" coordsize="59,92" path="m192,2966l189,2959,178,2948,170,2945,160,2945,156,2945,151,2946,149,2947,149,2925,186,2925,186,2914,138,2914,138,2960,141,2958,145,2957,151,2956,154,2955,164,2955,170,2957,178,2964,180,2969,180,2982,178,2987,170,2994,164,2996,153,2996,149,2995,141,2993,138,2992,134,2990,134,3002,138,3003,142,3004,150,3006,154,3006,169,3006,177,3003,189,2993,192,2985,192,2966xe" filled="true" fillcolor="#231f20" stroked="false">
              <v:path arrowok="t"/>
              <v:fill type="solid"/>
            </v:shape>
            <v:line style="position:absolute" from="247,3126" to="218,3126" stroked="true" strokeweight=".668384pt" strokecolor="#231f20">
              <v:stroke dashstyle="solid"/>
            </v:line>
            <v:shape style="position:absolute;left:132;top:3080;width:63;height:94" coordorigin="133,3081" coordsize="63,94" path="m195,3134l192,3127,188,3122,183,3117,183,3137,183,3150,181,3155,178,3159,175,3163,170,3164,159,3164,155,3163,152,3159,149,3155,147,3150,147,3137,149,3132,155,3124,157,3124,159,3122,170,3122,175,3124,181,3132,183,3137,183,3117,182,3116,175,3113,161,3113,157,3114,150,3118,147,3120,145,3124,146,3113,148,3105,156,3094,163,3091,174,3091,177,3091,183,3093,186,3094,189,3095,189,3091,173,3081,159,3081,150,3085,136,3102,133,3113,133,3143,136,3154,147,3170,154,3174,174,3174,181,3171,188,3164,192,3160,195,3153,195,3134xe" filled="true" fillcolor="#231f20" stroked="false">
              <v:path arrowok="t"/>
              <v:fill type="solid"/>
            </v:shape>
            <v:line style="position:absolute" from="247,3293" to="218,3293" stroked="true" strokeweight=".668384pt" strokecolor="#231f20">
              <v:stroke dashstyle="solid"/>
            </v:line>
            <v:shape style="position:absolute;left:134;top:3250;width:58;height:90" coordorigin="135,3250" coordsize="58,90" path="m192,3250l135,3250,135,3260,178,3260,147,3340,160,3340,192,3255,192,3250xe" filled="true" fillcolor="#231f20" stroked="false">
              <v:path arrowok="t"/>
              <v:fill type="solid"/>
            </v:shape>
            <v:line style="position:absolute" from="247,3461" to="218,3461" stroked="true" strokeweight=".668384pt" strokecolor="#231f20">
              <v:stroke dashstyle="solid"/>
            </v:line>
            <v:shape style="position:absolute;left:132;top:3416;width:62;height:94" coordorigin="133,3416" coordsize="62,94" path="m173,3416l155,3416,148,3418,137,3427,135,3432,135,3445,136,3449,139,3452,142,3456,146,3458,151,3460,146,3461,141,3464,134,3472,133,3477,133,3491,135,3498,141,3502,146,3507,154,3509,173,3509,181,3507,189,3500,158,3500,153,3498,147,3492,145,3488,145,3477,147,3473,153,3466,158,3465,187,3465,186,3464,182,3461,176,3460,181,3458,185,3456,186,3455,158,3455,154,3454,151,3451,148,3449,147,3445,147,3436,148,3432,151,3430,154,3427,158,3426,189,3426,180,3418,173,3416xm187,3465l169,3465,174,3466,181,3473,182,3477,182,3488,181,3492,174,3498,169,3500,189,3500,192,3498,194,3491,194,3477,193,3472,189,3468,187,3465xm189,3426l169,3426,173,3427,179,3432,180,3436,180,3445,179,3449,173,3454,169,3455,186,3455,188,3452,191,3449,192,3445,192,3432,190,3427,189,3426xe" filled="true" fillcolor="#231f20" stroked="false">
              <v:path arrowok="t"/>
              <v:fill type="solid"/>
            </v:shape>
            <v:shape style="position:absolute;left:247;top:2035;width:2349;height:1510" coordorigin="247,2035" coordsize="2349,1510" path="m247,2035l2595,2035m247,3545l2595,3545m247,3545l247,2035e" filled="false" stroked="true" strokeweight=".668384pt" strokecolor="#231f20">
              <v:path arrowok="t"/>
              <v:stroke dashstyle="solid"/>
            </v:shape>
            <v:shape style="position:absolute;left:2588;top:1545;width:160;height:2140" type="#_x0000_t75" stroked="false">
              <v:imagedata r:id="rId33" o:title=""/>
            </v:shape>
            <v:shape style="position:absolute;left:2747;top:3671;width:29;height:2" coordorigin="2748,3671" coordsize="29,0" path="m2777,3671l2748,3671e" filled="true" fillcolor="#231f20" stroked="false">
              <v:path arrowok="t"/>
              <v:fill type="solid"/>
            </v:shape>
            <v:line style="position:absolute" from="2748,3671" to="2777,3671" stroked="true" strokeweight=".668384pt" strokecolor="#231f20">
              <v:stroke dashstyle="solid"/>
            </v:line>
            <v:shape style="position:absolute;left:2783;top:3618;width:270;height:92" coordorigin="2784,3618" coordsize="270,92" path="m2860,3665l2784,3665,2784,3675,2860,3675,2860,3665xm2943,3649l2941,3638,2934,3628,2931,3624,2931,3652,2931,3676,2930,3685,2924,3697,2919,3700,2906,3700,2902,3697,2899,3691,2895,3685,2894,3676,2894,3652,2895,3643,2902,3631,2906,3628,2919,3628,2924,3631,2927,3637,2930,3643,2931,3652,2931,3624,2930,3622,2923,3618,2903,3618,2895,3622,2884,3638,2882,3649,2882,3679,2884,3690,2890,3698,2895,3706,2903,3709,2923,3709,2930,3706,2934,3700,2941,3690,2943,3679,2943,3649xm2968,3693l2955,3693,2955,3708,2968,3708,2968,3693xm3053,3670l3051,3663,3047,3659,3041,3653,3041,3673,3041,3686,3039,3691,3036,3695,3033,3698,3029,3700,3018,3700,3014,3698,3007,3691,3006,3686,3006,3673,3007,3668,3014,3661,3015,3660,3018,3659,3029,3659,3033,3661,3039,3668,3041,3673,3041,3653,3040,3652,3033,3650,3020,3650,3016,3651,3009,3654,3006,3657,3004,3660,3004,3650,3007,3642,3011,3636,3015,3631,3021,3628,3032,3628,3035,3629,3041,3630,3044,3631,3047,3633,3047,3628,3047,3622,3044,3621,3041,3620,3035,3619,3032,3618,3017,3618,3008,3622,3001,3631,2995,3639,2992,3650,2992,3679,2994,3690,3005,3706,3013,3709,3032,3709,3040,3707,3046,3700,3050,3696,3053,3689,3053,3670xe" filled="true" fillcolor="#231f20" stroked="false">
              <v:path arrowok="t"/>
              <v:fill type="solid"/>
            </v:shape>
            <v:line style="position:absolute" from="2748,3406" to="2777,3406" stroked="true" strokeweight=".668384pt" strokecolor="#231f20">
              <v:stroke dashstyle="solid"/>
            </v:line>
            <v:shape style="position:absolute;left:2783;top:3353;width:271;height:92" coordorigin="2784,3354" coordsize="271,92" path="m2860,3401l2784,3401,2784,3411,2860,3411,2860,3401xm2943,3385l2941,3373,2934,3363,2931,3360,2931,3387,2931,3412,2930,3421,2923,3433,2919,3436,2906,3436,2902,3433,2898,3427,2895,3421,2894,3412,2894,3387,2895,3378,2902,3366,2906,3363,2919,3363,2923,3366,2927,3372,2930,3378,2931,3387,2931,3360,2930,3358,2922,3354,2902,3354,2895,3358,2884,3373,2882,3385,2882,3414,2884,3426,2890,3433,2895,3441,2902,3445,2922,3445,2930,3441,2934,3436,2941,3426,2943,3414,2943,3385xm2967,3428l2955,3428,2955,3443,2967,3443,2967,3428xm3054,3413l3041,3413,3041,3366,3041,3356,3029,3356,3029,3366,3029,3413,2999,3413,3029,3366,3029,3356,3026,3356,2989,3411,2989,3423,3029,3423,3029,3443,3041,3443,3041,3423,3054,3423,3054,3413xe" filled="true" fillcolor="#231f20" stroked="false">
              <v:path arrowok="t"/>
              <v:fill type="solid"/>
            </v:shape>
            <v:line style="position:absolute" from="2748,3140" to="2777,3140" stroked="true" strokeweight=".668384pt" strokecolor="#231f20">
              <v:stroke dashstyle="solid"/>
            </v:line>
            <v:shape style="position:absolute;left:2784;top:3087;width:265;height:92" coordorigin="2785,3088" coordsize="265,92" path="m2861,3134l2785,3134,2785,3144,2861,3144,2861,3134xm2944,3118l2942,3107,2935,3097,2932,3093,2932,3121,2932,3145,2931,3154,2924,3166,2920,3169,2907,3169,2902,3166,2899,3160,2896,3154,2895,3145,2895,3121,2896,3112,2902,3100,2907,3097,2920,3097,2924,3100,2927,3106,2931,3112,2932,3121,2932,3093,2931,3092,2923,3088,2903,3088,2896,3092,2885,3107,2883,3118,2883,3148,2885,3159,2890,3167,2896,3175,2903,3179,2923,3179,2931,3175,2935,3169,2942,3159,2944,3148,2944,3118xm2968,3162l2956,3162,2956,3177,2968,3177,2968,3162xm3049,3167l3007,3167,3038,3136,3043,3130,3045,3126,3048,3120,3049,3116,3049,3105,3046,3099,3035,3090,3028,3088,3015,3088,3011,3088,3003,3090,2998,3092,2993,3094,2993,3106,2998,3103,3003,3101,3011,3098,3015,3098,3024,3098,3028,3099,3035,3105,3037,3109,3037,3116,3036,3119,3033,3125,3030,3129,3024,3135,2993,3167,2993,3177,3049,3177,3049,3167xe" filled="true" fillcolor="#231f20" stroked="false">
              <v:path arrowok="t"/>
              <v:fill type="solid"/>
            </v:shape>
            <v:line style="position:absolute" from="2748,2874" to="2777,2874" stroked="true" strokeweight=".668384pt" strokecolor="#231f20">
              <v:stroke dashstyle="solid"/>
            </v:line>
            <v:shape style="position:absolute;left:2788;top:2829;width:163;height:92" coordorigin="2789,2829" coordsize="163,92" path="m2851,2860l2848,2849,2841,2839,2838,2835,2838,2863,2838,2887,2837,2896,2831,2908,2826,2911,2813,2911,2809,2908,2806,2902,2803,2896,2801,2887,2801,2863,2803,2854,2809,2842,2813,2839,2826,2839,2831,2842,2834,2848,2837,2854,2838,2863,2838,2835,2837,2833,2830,2829,2810,2829,2802,2833,2791,2849,2789,2860,2789,2890,2791,2901,2797,2909,2802,2917,2810,2921,2830,2921,2837,2917,2841,2911,2848,2901,2851,2890,2851,2860xm2875,2904l2862,2904,2862,2919,2875,2919,2875,2904xm2952,2860l2949,2849,2942,2839,2940,2835,2940,2863,2940,2887,2938,2896,2932,2908,2927,2911,2915,2911,2910,2908,2907,2902,2904,2896,2902,2887,2902,2863,2904,2854,2910,2842,2915,2839,2927,2839,2932,2842,2935,2848,2938,2854,2940,2863,2940,2835,2938,2833,2931,2829,2911,2829,2903,2833,2893,2849,2890,2860,2890,2890,2893,2901,2898,2909,2903,2917,2911,2921,2931,2921,2938,2917,2942,2911,2949,2901,2952,2890,2952,2860xe" filled="true" fillcolor="#231f20" stroked="false">
              <v:path arrowok="t"/>
              <v:fill type="solid"/>
            </v:shape>
            <v:line style="position:absolute" from="2748,2608" to="2777,2608" stroked="true" strokeweight=".668384pt" strokecolor="#231f20">
              <v:stroke dashstyle="solid"/>
            </v:line>
            <v:shape style="position:absolute;left:2789;top:2563;width:159;height:92" coordorigin="2790,2563" coordsize="159,92" path="m2851,2594l2849,2583,2842,2573,2839,2569,2839,2597,2839,2621,2838,2630,2831,2642,2827,2645,2814,2645,2809,2642,2806,2636,2803,2630,2802,2621,2802,2597,2803,2588,2809,2576,2814,2573,2827,2573,2831,2576,2834,2582,2838,2588,2839,2597,2839,2569,2838,2567,2830,2563,2810,2563,2803,2567,2792,2583,2790,2594,2790,2624,2792,2635,2797,2643,2803,2651,2810,2654,2830,2654,2838,2651,2842,2645,2849,2635,2851,2624,2851,2594xm2875,2638l2863,2638,2863,2653,2875,2653,2875,2638xm2948,2643l2906,2643,2937,2611,2942,2606,2944,2602,2947,2595,2948,2592,2948,2581,2945,2575,2934,2565,2927,2563,2914,2563,2910,2564,2902,2566,2897,2567,2892,2569,2892,2581,2897,2578,2901,2576,2910,2574,2914,2573,2923,2573,2927,2575,2934,2581,2936,2584,2936,2592,2935,2595,2932,2601,2929,2604,2923,2611,2892,2643,2892,2653,2948,2653,2948,2643xe" filled="true" fillcolor="#231f20" stroked="false">
              <v:path arrowok="t"/>
              <v:fill type="solid"/>
            </v:shape>
            <v:line style="position:absolute" from="2748,2343" to="2777,2343" stroked="true" strokeweight=".668384pt" strokecolor="#231f20">
              <v:stroke dashstyle="solid"/>
            </v:line>
            <v:shape style="position:absolute;left:2788;top:2298;width:165;height:92" coordorigin="2789,2299" coordsize="165,92" path="m2850,2330l2848,2318,2841,2308,2838,2304,2838,2332,2838,2357,2837,2366,2830,2378,2826,2381,2813,2381,2809,2378,2805,2372,2802,2366,2801,2357,2801,2332,2802,2323,2809,2311,2813,2308,2826,2308,2830,2311,2834,2317,2837,2323,2838,2332,2838,2304,2837,2303,2829,2299,2809,2299,2802,2303,2791,2318,2789,2330,2789,2359,2791,2371,2797,2378,2802,2386,2809,2390,2829,2390,2837,2386,2841,2381,2848,2371,2850,2359,2850,2330xm2874,2373l2862,2373,2862,2388,2874,2388,2874,2373xm2953,2358l2940,2358,2940,2311,2940,2300,2928,2300,2928,2311,2928,2358,2898,2358,2928,2311,2928,2300,2925,2300,2888,2356,2888,2368,2928,2368,2928,2388,2940,2388,2940,2368,2953,2368,2953,2358xe" filled="true" fillcolor="#231f20" stroked="false">
              <v:path arrowok="t"/>
              <v:fill type="solid"/>
            </v:shape>
            <v:line style="position:absolute" from="2748,2077" to="2777,2077" stroked="true" strokeweight=".668384pt" strokecolor="#231f20">
              <v:stroke dashstyle="solid"/>
            </v:line>
            <v:shape style="position:absolute;left:2788;top:2032;width:164;height:92" coordorigin="2789,2033" coordsize="164,92" path="m2850,2063l2848,2052,2841,2042,2838,2038,2838,2066,2838,2090,2837,2099,2831,2111,2826,2114,2813,2114,2809,2111,2806,2105,2802,2099,2801,2090,2801,2066,2802,2057,2809,2045,2813,2042,2826,2042,2831,2045,2834,2051,2837,2057,2838,2066,2838,2038,2837,2037,2830,2033,2810,2033,2802,2037,2791,2052,2789,2063,2789,2093,2791,2104,2797,2112,2802,2120,2810,2124,2830,2124,2837,2120,2841,2114,2848,2104,2850,2093,2850,2063xm2875,2107l2862,2107,2862,2122,2875,2122,2875,2107xm2952,2085l2949,2077,2946,2073,2940,2068,2940,2088,2940,2100,2938,2105,2935,2109,2932,2113,2928,2114,2917,2114,2913,2113,2906,2105,2905,2100,2905,2088,2906,2083,2913,2075,2914,2075,2917,2073,2928,2073,2932,2075,2938,2083,2940,2088,2940,2068,2939,2067,2932,2064,2919,2064,2915,2065,2908,2069,2905,2071,2902,2075,2903,2064,2905,2056,2910,2051,2914,2045,2920,2043,2931,2043,2934,2043,2940,2045,2943,2046,2946,2047,2946,2043,2946,2036,2943,2035,2940,2034,2933,2033,2930,2033,2916,2033,2907,2037,2900,2045,2894,2053,2891,2064,2890,2093,2893,2104,2904,2120,2912,2124,2931,2124,2938,2121,2945,2114,2949,2110,2952,2103,2952,2085xe" filled="true" fillcolor="#231f20" stroked="false">
              <v:path arrowok="t"/>
              <v:fill type="solid"/>
            </v:shape>
            <v:line style="position:absolute" from="2748,1811" to="2777,1811" stroked="true" strokeweight=".668384pt" strokecolor="#231f20">
              <v:stroke dashstyle="solid"/>
            </v:line>
            <v:shape style="position:absolute;left:2788;top:1766;width:163;height:92" coordorigin="2789,1766" coordsize="163,92" path="m2851,1797l2848,1786,2841,1776,2838,1772,2838,1800,2838,1824,2837,1833,2831,1845,2826,1848,2813,1848,2809,1845,2806,1839,2803,1833,2801,1824,2801,1800,2803,1791,2809,1779,2813,1776,2826,1776,2831,1779,2834,1785,2837,1791,2838,1800,2838,1772,2837,1770,2830,1766,2810,1766,2802,1770,2792,1786,2789,1797,2789,1827,2792,1838,2797,1846,2802,1854,2810,1858,2830,1858,2837,1854,2841,1848,2848,1838,2851,1827,2851,1797xm2875,1841l2862,1841,2862,1856,2875,1856,2875,1841xm2951,1826l2950,1821,2944,1814,2943,1813,2939,1811,2939,1836,2938,1841,2934,1844,2931,1847,2927,1848,2915,1848,2911,1847,2904,1841,2902,1836,2903,1826,2904,1822,2911,1816,2915,1814,2927,1814,2931,1816,2938,1822,2939,1826,2939,1836,2939,1811,2939,1810,2933,1809,2938,1808,2942,1805,2943,1805,2948,1798,2949,1794,2949,1782,2947,1777,2946,1776,2937,1769,2937,1786,2937,1795,2936,1798,2930,1803,2926,1805,2916,1805,2912,1803,2909,1801,2906,1798,2904,1795,2904,1786,2906,1782,2909,1780,2912,1777,2916,1776,2926,1776,2930,1777,2936,1782,2937,1786,2937,1769,2937,1768,2930,1766,2912,1766,2905,1768,2895,1777,2892,1782,2892,1794,2894,1798,2900,1805,2904,1808,2909,1809,2903,1810,2898,1813,2892,1821,2890,1826,2890,1840,2893,1846,2903,1855,2911,1858,2931,1858,2938,1855,2947,1848,2949,1846,2951,1840,2951,1826xe" filled="true" fillcolor="#231f20" stroked="false">
              <v:path arrowok="t"/>
              <v:fill type="solid"/>
            </v:shape>
            <v:line style="position:absolute" from="2748,1546" to="2777,1546" stroked="true" strokeweight=".668384pt" strokecolor="#231f20">
              <v:stroke dashstyle="solid"/>
            </v:line>
            <v:shape style="position:absolute;left:2793;top:1503;width:81;height:88" coordorigin="2793,1504" coordsize="81,88" path="m2846,1582l2827,1582,2827,1504,2815,1504,2793,1508,2793,1519,2815,1514,2815,1582,2795,1582,2795,1592,2846,1592,2846,1582xm2874,1577l2861,1577,2861,1592,2874,1592,2874,1577xe" filled="true" fillcolor="#231f20" stroked="false">
              <v:path arrowok="t"/>
              <v:fill type="solid"/>
            </v:shape>
            <v:shape style="position:absolute;left:0;top:0;width:2867;height:1434" type="#_x0000_t75" stroked="false">
              <v:imagedata r:id="rId34" o:title=""/>
            </v:shape>
            <v:rect style="position:absolute;left:2372;top:1342;width:447;height:38" filled="true" fillcolor="#ffffff" stroked="false">
              <v:fill type="solid"/>
            </v:rect>
            <v:shape style="position:absolute;left:2889;top:1502;width:62;height:92" coordorigin="2889,1502" coordsize="62,92" path="m2930,1502l2910,1502,2902,1506,2892,1522,2889,1533,2889,1562,2892,1574,2897,1582,2902,1589,2910,1593,2930,1593,2938,1589,2941,1584,2914,1584,2909,1581,2906,1575,2903,1569,2901,1560,2901,1536,2903,1527,2909,1514,2914,1511,2941,1511,2938,1506,2930,1502xm2941,1511l2926,1511,2931,1514,2934,1521,2937,1527,2939,1536,2939,1560,2937,1569,2931,1581,2926,1584,2941,1584,2948,1574,2951,1562,2951,1533,2948,1522,2941,1511xe" filled="true" fillcolor="#231f20" stroked="false">
              <v:path arrowok="t"/>
              <v:fill type="solid"/>
            </v:shape>
            <v:shape style="position:absolute;left:2639;top:1545;width:109;height:2140" coordorigin="2639,1546" coordsize="109,2140" path="m2639,3685l2694,3685,2748,3685,2748,1546,2694,1546,2639,1546,2639,3685xe" filled="false" stroked="true" strokeweight=".668384pt" strokecolor="#231f20">
              <v:path arrowok="t"/>
              <v:stroke dashstyle="solid"/>
            </v:shape>
            <v:rect style="position:absolute;left:1292;top:894;width:303;height:186" filled="false" stroked="true" strokeweight="1.67096pt" strokecolor="#ffffff">
              <v:stroke dashstyle="solid"/>
            </v:rect>
            <v:shape style="position:absolute;left:4;top:43;width:811;height:215" type="#_x0000_t202" filled="false" stroked="false">
              <v:textbox inset="0,0,0,0">
                <w:txbxContent>
                  <w:p>
                    <w:pPr>
                      <w:spacing w:line="214" w:lineRule="exact" w:before="0"/>
                      <w:ind w:left="0" w:right="0" w:firstLine="0"/>
                      <w:jc w:val="left"/>
                      <w:rPr>
                        <w:rFonts w:ascii="Arial MT"/>
                        <w:sz w:val="19"/>
                      </w:rPr>
                    </w:pPr>
                    <w:r>
                      <w:rPr>
                        <w:rFonts w:ascii="Arial MT"/>
                        <w:color w:val="009444"/>
                        <w:sz w:val="19"/>
                      </w:rPr>
                      <w:t>GFP-GPI</w:t>
                    </w:r>
                  </w:p>
                </w:txbxContent>
              </v:textbox>
              <w10:wrap type="none"/>
            </v:shape>
            <v:shape style="position:absolute;left:364;top:1876;width:1982;height:13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rFonts w:ascii="Arial MT"/>
                        <w:sz w:val="11"/>
                      </w:rPr>
                    </w:pPr>
                    <w:r>
                      <w:rPr>
                        <w:rFonts w:ascii="Arial MT"/>
                        <w:color w:val="020303"/>
                        <w:sz w:val="11"/>
                      </w:rPr>
                      <w:t>Spatial</w:t>
                    </w:r>
                    <w:r>
                      <w:rPr>
                        <w:rFonts w:ascii="Arial MT"/>
                        <w:color w:val="020303"/>
                        <w:spacing w:val="11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Intensity</w:t>
                    </w:r>
                    <w:r>
                      <w:rPr>
                        <w:rFonts w:ascii="Arial MT"/>
                        <w:color w:val="020303"/>
                        <w:spacing w:val="13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Correlation</w:t>
                    </w:r>
                    <w:r>
                      <w:rPr>
                        <w:rFonts w:ascii="Arial MT"/>
                        <w:color w:val="020303"/>
                        <w:spacing w:val="11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(GFP-GPI)</w:t>
                    </w:r>
                  </w:p>
                </w:txbxContent>
              </v:textbox>
              <w10:wrap type="none"/>
            </v:shape>
          </v:group>
        </w:pict>
      </w:r>
      <w:r>
        <w:rPr>
          <w:position w:val="2"/>
        </w:rPr>
      </w:r>
      <w:r>
        <w:rPr>
          <w:spacing w:val="106"/>
          <w:position w:val="2"/>
        </w:rPr>
        <w:t> </w:t>
      </w:r>
      <w:r>
        <w:rPr>
          <w:spacing w:val="106"/>
          <w:position w:val="229"/>
        </w:rPr>
        <w:pict>
          <v:group style="width:143.35pt;height:71.7pt;mso-position-horizontal-relative:char;mso-position-vertical-relative:line" coordorigin="0,0" coordsize="2867,1434">
            <v:shape style="position:absolute;left:0;top:0;width:2867;height:1434" type="#_x0000_t75" stroked="false">
              <v:imagedata r:id="rId35" o:title=""/>
            </v:shape>
            <v:rect style="position:absolute;left:2366;top:1342;width:447;height:38" filled="true" fillcolor="#ffffff" stroked="false">
              <v:fill type="solid"/>
            </v:rect>
            <v:shape style="position:absolute;left:0;top:0;width:2867;height:1434" type="#_x0000_t202" filled="false" stroked="false">
              <v:textbox inset="0,0,0,0">
                <w:txbxContent>
                  <w:p>
                    <w:pPr>
                      <w:spacing w:before="20"/>
                      <w:ind w:left="61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FFFFFF"/>
                        <w:sz w:val="21"/>
                      </w:rPr>
                      <w:t>Merged</w:t>
                    </w:r>
                  </w:p>
                </w:txbxContent>
              </v:textbox>
              <w10:wrap type="none"/>
            </v:shape>
          </v:group>
        </w:pict>
      </w:r>
      <w:r>
        <w:rPr>
          <w:spacing w:val="106"/>
          <w:position w:val="229"/>
        </w:rPr>
      </w:r>
    </w:p>
    <w:p>
      <w:pPr>
        <w:pStyle w:val="BodyText"/>
        <w:spacing w:before="4"/>
        <w:rPr>
          <w:sz w:val="9"/>
        </w:rPr>
      </w:pPr>
      <w:r>
        <w:rPr/>
        <w:pict>
          <v:group style="position:absolute;margin-left:72.015869pt;margin-top:7.347338pt;width:170.2pt;height:192.15pt;mso-position-horizontal-relative:page;mso-position-vertical-relative:paragraph;z-index:-15717888;mso-wrap-distance-left:0;mso-wrap-distance-right:0" coordorigin="1440,147" coordsize="3404,3843">
            <v:shape style="position:absolute;left:1839;top:263;width:2867;height:1434" type="#_x0000_t75" stroked="false">
              <v:imagedata r:id="rId36" o:title=""/>
            </v:shape>
            <v:rect style="position:absolute;left:3764;top:437;width:351;height:169" filled="false" stroked="true" strokeweight="1.67096pt" strokecolor="#ffffff">
              <v:stroke dashstyle="solid"/>
            </v:rect>
            <v:rect style="position:absolute;left:4218;top:1606;width:447;height:38" filled="true" fillcolor="#ffffff" stroked="false">
              <v:fill type="solid"/>
            </v:rect>
            <v:shape style="position:absolute;left:4537;top:1811;width:30;height:2" coordorigin="4537,1811" coordsize="30,0" path="m4567,1811l4537,1811e" filled="true" fillcolor="#231f20" stroked="false">
              <v:path arrowok="t"/>
              <v:fill type="solid"/>
            </v:shape>
            <v:line style="position:absolute" from="4537,1811" to="4567,1811" stroked="true" strokeweight=".668384pt" strokecolor="#231f20">
              <v:stroke dashstyle="solid"/>
            </v:line>
            <v:shape style="position:absolute;left:4583;top:1765;width:158;height:93" coordorigin="4583,1766" coordsize="158,93" path="m4636,1847l4616,1847,4616,1768,4604,1768,4583,1772,4583,1783,4605,1778,4605,1847,4585,1847,4585,1857,4636,1857,4636,1847xm4664,1842l4651,1842,4651,1857,4664,1857,4664,1842xm4741,1797l4738,1786,4731,1775,4728,1772,4728,1800,4728,1824,4727,1834,4721,1846,4716,1849,4703,1849,4699,1846,4696,1840,4693,1834,4691,1824,4691,1800,4693,1791,4699,1779,4703,1775,4716,1775,4721,1779,4724,1785,4727,1791,4728,1800,4728,1772,4727,1770,4720,1766,4700,1766,4692,1770,4681,1786,4679,1797,4679,1827,4681,1839,4687,1847,4692,1855,4700,1858,4720,1858,4727,1855,4731,1849,4738,1839,4741,1827,4741,1797xe" filled="true" fillcolor="#231f20" stroked="false">
              <v:path arrowok="t"/>
              <v:fill type="solid"/>
            </v:shape>
            <v:line style="position:absolute" from="2121,3480" to="2121,3508" stroked="true" strokeweight=".668384pt" strokecolor="#231f20">
              <v:stroke dashstyle="solid"/>
            </v:line>
            <v:shape style="position:absolute;left:2089;top:3522;width:62;height:93" coordorigin="2089,3522" coordsize="62,93" path="m2151,3553l2148,3542,2142,3532,2139,3528,2139,3556,2139,3581,2138,3590,2131,3602,2127,3605,2114,3605,2109,3602,2106,3596,2103,3590,2102,3581,2102,3556,2103,3547,2109,3535,2114,3532,2127,3532,2131,3535,2134,3541,2138,3547,2139,3556,2139,3528,2138,3526,2130,3522,2110,3522,2103,3526,2092,3542,2089,3553,2089,3583,2092,3595,2097,3603,2103,3611,2110,3615,2130,3615,2138,3611,2142,3605,2148,3595,2151,3583,2151,3553xe" filled="true" fillcolor="#231f20" stroked="false">
              <v:path arrowok="t"/>
              <v:fill type="solid"/>
            </v:shape>
            <v:line style="position:absolute" from="2048,2387" to="2020,2387" stroked="true" strokeweight=".668384pt" strokecolor="#231f20">
              <v:stroke dashstyle="solid"/>
            </v:line>
            <v:shape style="position:absolute;left:1934;top:2341;width:62;height:93" coordorigin="1935,2342" coordsize="62,93" path="m1996,2373l1994,2361,1987,2351,1984,2347,1984,2376,1984,2400,1983,2409,1977,2421,1972,2425,1959,2425,1955,2421,1952,2415,1948,2409,1947,2400,1947,2376,1948,2366,1955,2354,1959,2351,1972,2351,1977,2354,1980,2360,1983,2366,1984,2376,1984,2347,1983,2345,1976,2342,1956,2342,1948,2345,1937,2361,1935,2373,1935,2403,1937,2414,1943,2422,1948,2430,1956,2434,1976,2434,1983,2430,1987,2425,1994,2414,1996,2403,1996,2373xe" filled="true" fillcolor="#231f20" stroked="false">
              <v:path arrowok="t"/>
              <v:fill type="solid"/>
            </v:shape>
            <v:line style="position:absolute" from="2048,2678" to="2020,2678" stroked="true" strokeweight=".668384pt" strokecolor="#231f20">
              <v:stroke dashstyle="solid"/>
            </v:line>
            <v:shape style="position:absolute;left:1936;top:2633;width:57;height:91" coordorigin="1936,2634" coordsize="57,91" path="m1993,2714l1951,2714,1982,2682,1986,2677,1989,2673,1992,2666,1992,2663,1992,2651,1990,2645,1979,2636,1971,2634,1959,2634,1955,2634,1946,2636,1942,2637,1937,2639,1937,2652,1942,2649,1946,2647,1954,2644,1959,2644,1968,2644,1972,2645,1979,2651,1980,2655,1980,2663,1936,2714,1936,2724,1993,2724,1993,2714xe" filled="true" fillcolor="#231f20" stroked="false">
              <v:path arrowok="t"/>
              <v:fill type="solid"/>
            </v:shape>
            <v:line style="position:absolute" from="2048,2970" to="2020,2970" stroked="true" strokeweight=".668384pt" strokecolor="#231f20">
              <v:stroke dashstyle="solid"/>
            </v:line>
            <v:shape style="position:absolute;left:1932;top:2926;width:66;height:90" coordorigin="1933,2927" coordsize="66,90" path="m1998,2985l1985,2985,1985,2937,1985,2927,1973,2927,1973,2937,1973,2985,1943,2985,1973,2937,1973,2927,1970,2927,1933,2983,1933,2995,1973,2995,1973,3016,1985,3016,1985,2995,1998,2995,1998,2985xe" filled="true" fillcolor="#231f20" stroked="false">
              <v:path arrowok="t"/>
              <v:fill type="solid"/>
            </v:shape>
            <v:line style="position:absolute" from="2048,3261" to="2020,3261" stroked="true" strokeweight=".668384pt" strokecolor="#231f20">
              <v:stroke dashstyle="solid"/>
            </v:line>
            <v:shape style="position:absolute;left:1935;top:3216;width:62;height:93" coordorigin="1935,3217" coordsize="62,93" path="m1975,3217l1961,3217,1952,3221,1945,3230,1938,3238,1935,3248,1935,3278,1938,3289,1949,3305,1957,3309,1976,3309,1983,3307,1990,3300,1962,3300,1957,3298,1954,3294,1951,3290,1949,3285,1949,3272,1951,3267,1957,3260,1959,3259,1947,3259,1948,3248,1950,3240,1954,3235,1959,3230,1965,3227,1991,3227,1991,3220,1988,3219,1984,3218,1978,3217,1975,3217xm1990,3258l1972,3258,1977,3260,1983,3267,1985,3272,1985,3285,1983,3290,1980,3294,1977,3298,1972,3300,1990,3300,1994,3295,1997,3288,1997,3270,1994,3262,1990,3258xm1977,3249l1963,3249,1959,3250,1952,3253,1949,3256,1947,3259,1959,3259,1962,3258,1990,3258,1984,3251,1977,3249xm1991,3227l1976,3227,1979,3227,1985,3229,1988,3230,1991,3231,1991,3227xe" filled="true" fillcolor="#231f20" stroked="false">
              <v:path arrowok="t"/>
              <v:fill type="solid"/>
            </v:shape>
            <v:shape style="position:absolute;left:2048;top:2314;width:2331;height:1166" type="#_x0000_t75" stroked="false">
              <v:imagedata r:id="rId37" o:title=""/>
            </v:shape>
            <v:shape style="position:absolute;left:2412;top:3479;width:2;height:29" coordorigin="2413,3480" coordsize="0,29" path="m2413,3480l2413,3508e" filled="true" fillcolor="#231f20" stroked="false">
              <v:path arrowok="t"/>
              <v:fill type="solid"/>
            </v:shape>
            <v:line style="position:absolute" from="2413,3480" to="2413,3508" stroked="true" strokeweight=".668384pt" strokecolor="#231f20">
              <v:stroke dashstyle="solid"/>
            </v:line>
            <v:shape style="position:absolute;left:2382;top:3522;width:57;height:91" coordorigin="2383,3522" coordsize="57,91" path="m2439,3603l2397,3603,2428,3571,2433,3565,2435,3562,2438,3555,2439,3552,2439,3540,2436,3534,2425,3525,2418,3522,2405,3522,2401,3523,2393,3525,2388,3526,2383,3528,2383,3541,2388,3538,2392,3536,2401,3533,2405,3533,2414,3533,2418,3534,2425,3540,2427,3544,2427,3552,2383,3603,2383,3613,2439,3613,2439,3603xe" filled="true" fillcolor="#231f20" stroked="false">
              <v:path arrowok="t"/>
              <v:fill type="solid"/>
            </v:shape>
            <v:line style="position:absolute" from="2704,3480" to="2704,3508" stroked="true" strokeweight=".668384pt" strokecolor="#231f20">
              <v:stroke dashstyle="solid"/>
            </v:line>
            <v:shape style="position:absolute;left:2670;top:3523;width:66;height:90" coordorigin="2671,3524" coordsize="66,90" path="m2736,3582l2723,3582,2723,3534,2723,3524,2711,3524,2711,3534,2711,3582,2681,3582,2711,3534,2711,3524,2708,3524,2671,3580,2671,3592,2711,3592,2711,3613,2723,3613,2723,3592,2736,3592,2736,3582xe" filled="true" fillcolor="#231f20" stroked="false">
              <v:path arrowok="t"/>
              <v:fill type="solid"/>
            </v:shape>
            <v:line style="position:absolute" from="2995,3480" to="2995,3508" stroked="true" strokeweight=".668384pt" strokecolor="#231f20">
              <v:stroke dashstyle="solid"/>
            </v:line>
            <v:shape style="position:absolute;left:2964;top:3522;width:62;height:93" coordorigin="2965,3522" coordsize="62,93" path="m3027,3575l3024,3568,3020,3564,3014,3558,3014,3578,3014,3591,3013,3596,3010,3600,3007,3603,3002,3605,2991,3605,2987,3603,2984,3600,2981,3596,2979,3591,2979,3578,2981,3573,2987,3565,2989,3565,2991,3564,3002,3564,3007,3565,3013,3573,3014,3578,3014,3558,3014,3557,3007,3554,2993,3554,2989,3555,2982,3559,2979,3561,2977,3565,2978,3554,2980,3546,2984,3540,2988,3535,2995,3532,3006,3532,3009,3533,3015,3534,3018,3535,3021,3537,3021,3532,3021,3526,3017,3525,3014,3524,3008,3522,3005,3522,2991,3522,2982,3526,2975,3535,2968,3543,2965,3554,2965,3583,2968,3595,2979,3611,2986,3615,3006,3615,3013,3612,3020,3605,3024,3601,3027,3593,3027,3575xe" filled="true" fillcolor="#231f20" stroked="false">
              <v:path arrowok="t"/>
              <v:fill type="solid"/>
            </v:shape>
            <v:line style="position:absolute" from="3287,3480" to="3287,3508" stroked="true" strokeweight=".668384pt" strokecolor="#231f20">
              <v:stroke dashstyle="solid"/>
            </v:line>
            <v:shape style="position:absolute;left:3256;top:3522;width:62;height:93" coordorigin="3257,3522" coordsize="62,93" path="m3296,3522l3278,3522,3271,3524,3261,3532,3259,3538,3259,3550,3260,3555,3266,3562,3270,3564,3275,3565,3269,3567,3265,3569,3258,3577,3257,3582,3257,3597,3259,3603,3270,3612,3277,3615,3297,3615,3305,3612,3310,3608,3313,3605,3281,3605,3277,3604,3270,3597,3269,3593,3269,3582,3270,3578,3277,3572,3281,3571,3311,3571,3310,3569,3305,3567,3299,3565,3304,3564,3308,3562,3309,3561,3282,3561,3278,3560,3275,3557,3272,3555,3271,3551,3271,3542,3272,3538,3275,3536,3278,3533,3282,3532,3312,3532,3303,3524,3296,3522xm3311,3571l3293,3571,3297,3572,3304,3578,3306,3582,3306,3593,3304,3597,3301,3601,3297,3604,3293,3605,3313,3605,3315,3603,3318,3597,3318,3582,3316,3577,3311,3571xm3312,3532l3292,3532,3296,3533,3302,3538,3304,3542,3304,3551,3302,3555,3296,3560,3292,3561,3309,3561,3314,3555,3316,3550,3316,3538,3313,3532,3312,3532xe" filled="true" fillcolor="#231f20" stroked="false">
              <v:path arrowok="t"/>
              <v:fill type="solid"/>
            </v:shape>
            <v:shape style="position:absolute;left:3520;top:3479;width:120;height:136" type="#_x0000_t75" stroked="false">
              <v:imagedata r:id="rId38" o:title=""/>
            </v:shape>
            <v:shape style="position:absolute;left:3812;top:3479;width:116;height:134" type="#_x0000_t75" stroked="false">
              <v:imagedata r:id="rId39" o:title=""/>
            </v:shape>
            <v:shape style="position:absolute;left:4103;top:3479;width:118;height:134" type="#_x0000_t75" stroked="false">
              <v:imagedata r:id="rId40" o:title=""/>
            </v:shape>
            <v:shape style="position:absolute;left:2048;top:2314;width:2331;height:1166" coordorigin="2048,2314" coordsize="2331,1166" path="m2048,2314l4379,2314m2048,3480l4379,3480m2048,3480l2048,2314e" filled="false" stroked="true" strokeweight=".668384pt" strokecolor="#231f20">
              <v:path arrowok="t"/>
              <v:stroke dashstyle="solid"/>
            </v:shape>
            <v:shape style="position:absolute;left:4372;top:1809;width:166;height:2172" type="#_x0000_t75" stroked="false">
              <v:imagedata r:id="rId41" o:title=""/>
            </v:shape>
            <v:shape style="position:absolute;left:4537;top:3788;width:29;height:2" coordorigin="4538,3789" coordsize="29,0" path="m4566,3789l4538,3789e" filled="true" fillcolor="#231f20" stroked="false">
              <v:path arrowok="t"/>
              <v:fill type="solid"/>
            </v:shape>
            <v:line style="position:absolute" from="4538,3789" to="4566,3789" stroked="true" strokeweight=".668384pt" strokecolor="#231f20">
              <v:stroke dashstyle="solid"/>
            </v:line>
            <v:shape style="position:absolute;left:4573;top:3735;width:270;height:93" coordorigin="4574,3735" coordsize="270,93" path="m4650,3783l4574,3783,4574,3793,4650,3793,4650,3783xm4733,3766l4731,3755,4724,3745,4721,3741,4721,3769,4721,3794,4720,3803,4713,3815,4709,3818,4696,3818,4691,3815,4688,3809,4685,3803,4684,3794,4684,3769,4685,3760,4691,3748,4696,3745,4709,3745,4713,3748,4716,3754,4720,3760,4721,3769,4721,3741,4720,3739,4712,3735,4692,3735,4685,3739,4674,3755,4672,3766,4672,3797,4674,3808,4679,3816,4685,3824,4692,3828,4712,3828,4720,3824,4724,3818,4731,3808,4733,3797,4733,3766xm4757,3811l4745,3811,4745,3826,4757,3826,4757,3811xm4843,3788l4840,3781,4836,3777,4831,3771,4831,3791,4831,3804,4829,3809,4826,3813,4823,3816,4819,3818,4808,3818,4803,3816,4800,3813,4797,3809,4796,3804,4796,3791,4797,3786,4803,3778,4805,3778,4808,3777,4819,3777,4823,3778,4829,3786,4831,3791,4831,3771,4830,3770,4823,3767,4810,3767,4806,3768,4799,3772,4796,3774,4793,3778,4794,3767,4796,3759,4801,3753,4805,3748,4811,3745,4822,3745,4825,3746,4831,3747,4834,3748,4837,3750,4837,3745,4837,3739,4834,3738,4831,3737,4824,3736,4821,3735,4807,3735,4798,3739,4791,3748,4785,3756,4781,3767,4781,3797,4784,3808,4795,3824,4803,3828,4822,3828,4829,3825,4836,3818,4840,3814,4843,3807,4843,3788xe" filled="true" fillcolor="#231f20" stroked="false">
              <v:path arrowok="t"/>
              <v:fill type="solid"/>
            </v:shape>
            <v:line style="position:absolute" from="4538,3542" to="4566,3542" stroked="true" strokeweight=".668384pt" strokecolor="#231f20">
              <v:stroke dashstyle="solid"/>
            </v:line>
            <v:shape style="position:absolute;left:4573;top:3488;width:271;height:93" coordorigin="4574,3489" coordsize="271,93" path="m4650,3536l4574,3536,4574,3546,4650,3546,4650,3536xm4733,3520l4730,3508,4724,3498,4721,3494,4721,3523,4721,3547,4719,3556,4713,3568,4708,3572,4696,3572,4691,3568,4688,3562,4685,3556,4684,3547,4684,3523,4685,3513,4691,3501,4696,3498,4708,3498,4713,3501,4716,3507,4719,3513,4721,3523,4721,3494,4720,3492,4712,3489,4692,3489,4685,3492,4674,3508,4671,3520,4671,3550,4674,3561,4679,3569,4685,3577,4692,3581,4712,3581,4720,3577,4724,3572,4730,3561,4733,3550,4733,3520xm4757,3564l4745,3564,4745,3579,4757,3579,4757,3564xm4844,3548l4831,3548,4831,3501,4831,3490,4819,3490,4819,3501,4819,3548,4788,3548,4819,3501,4819,3490,4816,3490,4779,3547,4779,3558,4819,3558,4819,3579,4831,3579,4831,3558,4844,3558,4844,3548xe" filled="true" fillcolor="#231f20" stroked="false">
              <v:path arrowok="t"/>
              <v:fill type="solid"/>
            </v:shape>
            <v:line style="position:absolute" from="4538,3294" to="4566,3294" stroked="true" strokeweight=".668384pt" strokecolor="#231f20">
              <v:stroke dashstyle="solid"/>
            </v:line>
            <v:shape style="position:absolute;left:4574;top:3241;width:265;height:93" coordorigin="4574,3242" coordsize="265,93" path="m4651,3289l4574,3289,4574,3299,4651,3299,4651,3289xm4734,3273l4731,3262,4724,3251,4722,3248,4722,3276,4722,3300,4720,3310,4714,3322,4709,3325,4697,3325,4692,3322,4689,3316,4686,3310,4684,3300,4684,3276,4686,3267,4692,3254,4697,3251,4709,3251,4714,3254,4717,3261,4720,3267,4722,3276,4722,3248,4721,3246,4713,3242,4693,3242,4685,3246,4675,3262,4672,3273,4672,3303,4675,3315,4680,3323,4685,3330,4693,3334,4713,3334,4721,3330,4725,3325,4731,3315,4734,3303,4734,3273xm4758,3317l4746,3317,4746,3333,4758,3333,4758,3317xm4839,3323l4797,3323,4828,3290,4833,3285,4835,3281,4838,3274,4839,3271,4839,3260,4836,3253,4825,3244,4818,3242,4805,3242,4801,3242,4792,3244,4788,3246,4783,3248,4783,3260,4788,3257,4792,3255,4801,3253,4805,3252,4814,3252,4818,3253,4825,3259,4827,3263,4827,3271,4826,3274,4823,3280,4820,3284,4814,3290,4783,3323,4783,3333,4839,3333,4839,3323xe" filled="true" fillcolor="#231f20" stroked="false">
              <v:path arrowok="t"/>
              <v:fill type="solid"/>
            </v:shape>
            <v:line style="position:absolute" from="4538,3047" to="4566,3047" stroked="true" strokeweight=".668384pt" strokecolor="#231f20">
              <v:stroke dashstyle="solid"/>
            </v:line>
            <v:shape style="position:absolute;left:4578;top:3001;width:163;height:93" coordorigin="4579,3001" coordsize="163,93" path="m4640,3033l4638,3021,4631,3011,4628,3007,4628,3035,4628,3060,4627,3069,4620,3081,4616,3084,4603,3084,4599,3081,4595,3075,4592,3069,4591,3060,4591,3035,4592,3026,4599,3014,4603,3011,4616,3011,4620,3014,4623,3020,4627,3026,4628,3035,4628,3007,4627,3005,4619,3001,4599,3001,4592,3005,4581,3021,4579,3033,4579,3063,4581,3074,4586,3082,4592,3090,4599,3094,4619,3094,4627,3090,4631,3084,4638,3074,4640,3063,4640,3033xm4664,3077l4652,3077,4652,3092,4664,3092,4664,3077xm4741,3033l4739,3021,4732,3011,4729,3007,4729,3035,4729,3060,4728,3069,4722,3081,4717,3084,4704,3084,4700,3081,4697,3075,4693,3069,4692,3060,4692,3035,4693,3026,4700,3014,4704,3011,4717,3011,4722,3014,4725,3020,4728,3026,4729,3035,4729,3007,4728,3005,4721,3001,4701,3001,4693,3005,4682,3021,4680,3033,4680,3063,4682,3074,4688,3082,4693,3090,4701,3094,4721,3094,4728,3090,4732,3084,4739,3074,4741,3063,4741,3033xe" filled="true" fillcolor="#231f20" stroked="false">
              <v:path arrowok="t"/>
              <v:fill type="solid"/>
            </v:shape>
            <v:line style="position:absolute" from="4538,2800" to="4566,2800" stroked="true" strokeweight=".668384pt" strokecolor="#231f20">
              <v:stroke dashstyle="solid"/>
            </v:line>
            <v:shape style="position:absolute;left:4579;top:2754;width:159;height:93" coordorigin="4579,2755" coordsize="159,93" path="m4641,2786l4638,2774,4631,2764,4629,2760,4629,2789,4629,2813,4627,2822,4621,2835,4616,2838,4604,2838,4599,2835,4596,2829,4593,2822,4591,2813,4591,2789,4593,2780,4599,2767,4604,2764,4616,2764,4621,2767,4624,2773,4627,2780,4629,2789,4629,2760,4628,2759,4620,2755,4600,2755,4592,2759,4582,2774,4579,2786,4579,2816,4582,2827,4587,2835,4592,2843,4600,2847,4620,2847,4628,2843,4632,2838,4638,2827,4641,2816,4641,2786xm4665,2830l4653,2830,4653,2845,4665,2845,4665,2830xm4738,2835l4696,2835,4727,2803,4732,2798,4734,2794,4737,2787,4738,2784,4738,2772,4735,2766,4724,2757,4716,2755,4704,2755,4700,2755,4691,2757,4687,2759,4682,2761,4682,2773,4687,2770,4691,2768,4700,2765,4704,2765,4713,2765,4717,2766,4724,2772,4725,2776,4725,2784,4725,2787,4722,2793,4719,2796,4713,2803,4681,2835,4681,2845,4738,2845,4738,2835xe" filled="true" fillcolor="#231f20" stroked="false">
              <v:path arrowok="t"/>
              <v:fill type="solid"/>
            </v:shape>
            <v:line style="position:absolute" from="4538,2553" to="4566,2553" stroked="true" strokeweight=".668384pt" strokecolor="#231f20">
              <v:stroke dashstyle="solid"/>
            </v:line>
            <v:shape style="position:absolute;left:4578;top:2507;width:165;height:93" coordorigin="4578,2508" coordsize="165,93" path="m4640,2539l4637,2528,4631,2518,4628,2514,4628,2542,4628,2566,4626,2576,4620,2588,4615,2591,4603,2591,4598,2588,4595,2582,4592,2576,4591,2566,4591,2542,4592,2533,4598,2521,4603,2518,4615,2518,4620,2521,4623,2527,4626,2533,4628,2542,4628,2514,4627,2512,4619,2508,4599,2508,4592,2512,4581,2528,4578,2539,4578,2569,4581,2581,4586,2589,4592,2597,4599,2600,4619,2600,4627,2597,4631,2591,4637,2581,4640,2569,4640,2539xm4664,2584l4652,2584,4652,2599,4664,2599,4664,2584xm4742,2568l4730,2568,4730,2520,4730,2510,4718,2510,4718,2520,4718,2568,4687,2568,4718,2520,4718,2510,4715,2510,4677,2566,4677,2578,4718,2578,4718,2599,4730,2599,4730,2578,4742,2578,4742,2568xe" filled="true" fillcolor="#231f20" stroked="false">
              <v:path arrowok="t"/>
              <v:fill type="solid"/>
            </v:shape>
            <v:line style="position:absolute" from="4538,2306" to="4566,2306" stroked="true" strokeweight=".668384pt" strokecolor="#231f20">
              <v:stroke dashstyle="solid"/>
            </v:line>
            <v:shape style="position:absolute;left:4578;top:2261;width:164;height:93" coordorigin="4579,2261" coordsize="164,93" path="m4640,2292l4638,2281,4631,2271,4628,2267,4628,2295,4628,2320,4627,2329,4620,2341,4616,2344,4603,2344,4598,2341,4595,2335,4592,2329,4591,2320,4591,2295,4592,2286,4598,2274,4603,2271,4616,2271,4620,2274,4623,2280,4627,2286,4628,2295,4628,2267,4627,2265,4619,2261,4599,2261,4592,2265,4581,2281,4579,2292,4579,2323,4581,2334,4586,2342,4592,2350,4599,2354,4619,2354,4627,2350,4631,2344,4638,2334,4640,2323,4640,2292xm4664,2337l4652,2337,4652,2352,4664,2352,4664,2337xm4742,2314l4739,2307,4735,2303,4730,2297,4730,2317,4730,2330,4728,2335,4725,2339,4722,2342,4717,2344,4707,2344,4702,2342,4699,2339,4696,2335,4694,2330,4694,2317,4696,2312,4702,2305,4704,2304,4707,2303,4717,2303,4722,2305,4728,2312,4730,2317,4730,2297,4729,2296,4722,2293,4708,2293,4705,2294,4698,2298,4695,2300,4692,2304,4693,2293,4695,2285,4699,2279,4704,2274,4710,2271,4721,2271,4724,2272,4730,2273,4733,2274,4736,2276,4736,2271,4736,2265,4733,2264,4729,2263,4723,2262,4720,2261,4706,2261,4697,2265,4690,2274,4684,2282,4680,2293,4680,2323,4683,2334,4694,2350,4702,2354,4721,2354,4728,2351,4735,2344,4739,2340,4742,2333,4742,2314xe" filled="true" fillcolor="#231f20" stroked="false">
              <v:path arrowok="t"/>
              <v:fill type="solid"/>
            </v:shape>
            <v:line style="position:absolute" from="4538,2059" to="4566,2059" stroked="true" strokeweight=".668384pt" strokecolor="#231f20">
              <v:stroke dashstyle="solid"/>
            </v:line>
            <v:shape style="position:absolute;left:4578;top:2014;width:163;height:93" coordorigin="4579,2015" coordsize="163,93" path="m4640,2046l4638,2034,4631,2024,4628,2020,4628,2049,4628,2073,4627,2082,4620,2095,4616,2098,4603,2098,4599,2095,4595,2088,4592,2082,4591,2073,4591,2049,4592,2039,4599,2027,4603,2024,4616,2024,4620,2027,4624,2033,4627,2039,4628,2049,4628,2020,4627,2018,4619,2015,4600,2015,4592,2018,4581,2034,4579,2046,4579,2076,4581,2087,4587,2095,4592,2103,4600,2107,4619,2107,4627,2103,4631,2098,4638,2087,4640,2076,4640,2046xm4664,2090l4652,2090,4652,2105,4664,2105,4664,2090xm4741,2075l4740,2070,4734,2063,4733,2062,4729,2060,4729,2086,4727,2090,4724,2093,4721,2096,4716,2098,4705,2098,4700,2096,4694,2090,4692,2086,4692,2075,4694,2071,4700,2065,4705,2063,4716,2063,4721,2065,4727,2071,4729,2075,4729,2086,4729,2060,4729,2059,4723,2058,4728,2057,4732,2054,4732,2054,4738,2047,4739,2043,4739,2031,4737,2025,4736,2024,4727,2017,4727,2034,4727,2043,4726,2047,4720,2052,4716,2054,4705,2054,4701,2052,4698,2050,4696,2047,4694,2043,4694,2034,4696,2031,4698,2028,4701,2025,4705,2024,4716,2024,4720,2025,4726,2031,4727,2034,4727,2017,4726,2017,4720,2015,4702,2015,4695,2017,4685,2025,4682,2031,4682,2043,4684,2047,4689,2054,4693,2057,4699,2058,4693,2059,4688,2062,4682,2070,4680,2075,4680,2089,4683,2096,4693,2105,4701,2107,4720,2107,4728,2105,4733,2100,4736,2098,4739,2096,4741,2089,4741,2075xe" filled="true" fillcolor="#231f20" stroked="false">
              <v:path arrowok="t"/>
              <v:fill type="solid"/>
            </v:shape>
            <v:shape style="position:absolute;left:4429;top:1811;width:109;height:2171" coordorigin="4429,1812" coordsize="109,2171" path="m4429,3982l4483,3982,4538,3982,4538,1812,4483,1812,4429,1812,4429,3982xe" filled="false" stroked="true" strokeweight=".668384pt" strokecolor="#231f20">
              <v:path arrowok="t"/>
              <v:stroke dashstyle="solid"/>
            </v:shape>
            <v:shape style="position:absolute;left:1447;top:146;width:2303;height:393" type="#_x0000_t202" filled="false" stroked="false">
              <v:textbox inset="0,0,0,0">
                <w:txbxContent>
                  <w:p>
                    <w:pPr>
                      <w:spacing w:line="388" w:lineRule="exact" w:before="0"/>
                      <w:ind w:left="0" w:right="0" w:firstLine="0"/>
                      <w:jc w:val="left"/>
                      <w:rPr>
                        <w:rFonts w:ascii="Arial MT"/>
                        <w:sz w:val="19"/>
                      </w:rPr>
                    </w:pPr>
                    <w:r>
                      <w:rPr>
                        <w:rFonts w:ascii="Arial MT"/>
                        <w:color w:val="020303"/>
                        <w:position w:val="2"/>
                        <w:sz w:val="35"/>
                      </w:rPr>
                      <w:t>c)</w:t>
                    </w:r>
                    <w:r>
                      <w:rPr>
                        <w:rFonts w:ascii="Arial MT"/>
                        <w:color w:val="020303"/>
                        <w:spacing w:val="23"/>
                        <w:position w:val="2"/>
                        <w:sz w:val="35"/>
                      </w:rPr>
                      <w:t> </w:t>
                    </w:r>
                    <w:r>
                      <w:rPr>
                        <w:rFonts w:ascii="Arial MT"/>
                        <w:color w:val="BE1E2D"/>
                        <w:sz w:val="19"/>
                      </w:rPr>
                      <w:t>PMT-mApple-F-tractin</w:t>
                    </w:r>
                  </w:p>
                </w:txbxContent>
              </v:textbox>
              <w10:wrap type="none"/>
            </v:shape>
            <v:shape style="position:absolute;left:1440;top:1806;width:332;height:393" type="#_x0000_t202" filled="false" stroked="false">
              <v:textbox inset="0,0,0,0">
                <w:txbxContent>
                  <w:p>
                    <w:pPr>
                      <w:spacing w:line="392" w:lineRule="exact" w:before="0"/>
                      <w:ind w:left="0" w:right="0" w:firstLine="0"/>
                      <w:jc w:val="left"/>
                      <w:rPr>
                        <w:rFonts w:ascii="Arial MT"/>
                        <w:sz w:val="35"/>
                      </w:rPr>
                    </w:pPr>
                    <w:r>
                      <w:rPr>
                        <w:rFonts w:ascii="Arial MT"/>
                        <w:color w:val="020303"/>
                        <w:sz w:val="35"/>
                      </w:rPr>
                      <w:t>d)</w:t>
                    </w:r>
                  </w:p>
                </w:txbxContent>
              </v:textbox>
              <w10:wrap type="none"/>
            </v:shape>
            <v:shape style="position:absolute;left:1766;top:2140;width:2644;height:13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rFonts w:ascii="Arial MT"/>
                        <w:sz w:val="11"/>
                      </w:rPr>
                    </w:pPr>
                    <w:r>
                      <w:rPr>
                        <w:rFonts w:ascii="Arial MT"/>
                        <w:color w:val="020303"/>
                        <w:sz w:val="11"/>
                      </w:rPr>
                      <w:t>Spatial</w:t>
                    </w:r>
                    <w:r>
                      <w:rPr>
                        <w:rFonts w:ascii="Arial MT"/>
                        <w:color w:val="020303"/>
                        <w:spacing w:val="14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Intensity</w:t>
                    </w:r>
                    <w:r>
                      <w:rPr>
                        <w:rFonts w:ascii="Arial MT"/>
                        <w:color w:val="020303"/>
                        <w:spacing w:val="16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Correlation</w:t>
                    </w:r>
                    <w:r>
                      <w:rPr>
                        <w:rFonts w:ascii="Arial MT"/>
                        <w:color w:val="020303"/>
                        <w:spacing w:val="15"/>
                        <w:sz w:val="11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</w:rPr>
                      <w:t>(PMT-mEGFP-F-tractin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252.123932pt;margin-top:13.192483pt;width:152.7pt;height:185.5pt;mso-position-horizontal-relative:page;mso-position-vertical-relative:paragraph;z-index:-15717376;mso-wrap-distance-left:0;mso-wrap-distance-right:0" coordorigin="5042,264" coordsize="3054,3710">
            <v:shape style="position:absolute;left:5042;top:263;width:2867;height:1434" type="#_x0000_t75" stroked="false">
              <v:imagedata r:id="rId42" o:title=""/>
            </v:shape>
            <v:rect style="position:absolute;left:6963;top:437;width:351;height:169" filled="false" stroked="true" strokeweight="1.67096pt" strokecolor="#ffffff">
              <v:stroke dashstyle="solid"/>
            </v:rect>
            <v:rect style="position:absolute;left:7415;top:1606;width:447;height:38" filled="true" fillcolor="#ffffff" stroked="false">
              <v:fill type="solid"/>
            </v:rect>
            <v:shape style="position:absolute;left:5262;top:2304;width:2331;height:1149" type="#_x0000_t75" stroked="false">
              <v:imagedata r:id="rId43" o:title=""/>
            </v:shape>
            <v:shape style="position:absolute;left:5335;top:3453;width:2;height:29" coordorigin="5335,3453" coordsize="0,29" path="m5335,3453l5335,3481e" filled="true" fillcolor="#231f20" stroked="false">
              <v:path arrowok="t"/>
              <v:fill type="solid"/>
            </v:shape>
            <v:line style="position:absolute" from="5335,3453" to="5335,3481" stroked="true" strokeweight=".668384pt" strokecolor="#231f20">
              <v:stroke dashstyle="solid"/>
            </v:line>
            <v:shape style="position:absolute;left:5303;top:3496;width:62;height:92" coordorigin="5304,3497" coordsize="62,92" path="m5365,3527l5363,3516,5356,3506,5353,3502,5353,3530,5353,3554,5352,3563,5345,3575,5341,3578,5328,3578,5324,3575,5320,3569,5317,3563,5316,3554,5316,3530,5317,3521,5324,3509,5328,3506,5341,3506,5345,3509,5349,3515,5352,3521,5353,3530,5353,3502,5352,3500,5344,3497,5324,3497,5317,3500,5306,3516,5304,3527,5304,3557,5306,3568,5312,3576,5317,3584,5324,3588,5344,3588,5352,3584,5356,3578,5363,3568,5365,3557,5365,3527xe" filled="true" fillcolor="#231f20" stroked="false">
              <v:path arrowok="t"/>
              <v:fill type="solid"/>
            </v:shape>
            <v:line style="position:absolute" from="5627,3453" to="5627,3481" stroked="true" strokeweight=".668384pt" strokecolor="#231f20">
              <v:stroke dashstyle="solid"/>
            </v:line>
            <v:shape style="position:absolute;left:5596;top:3496;width:57;height:90" coordorigin="5597,3497" coordsize="57,90" path="m5653,3576l5611,3576,5642,3545,5647,3539,5650,3535,5652,3529,5653,3526,5653,3514,5650,3508,5639,3499,5632,3497,5619,3497,5615,3497,5607,3499,5602,3501,5597,3503,5597,3515,5602,3512,5607,3510,5615,3507,5619,3507,5628,3507,5633,3508,5639,3514,5641,3518,5641,3526,5597,3576,5597,3586,5653,3586,5653,3576xe" filled="true" fillcolor="#231f20" stroked="false">
              <v:path arrowok="t"/>
              <v:fill type="solid"/>
            </v:shape>
            <v:line style="position:absolute" from="5918,3453" to="5918,3481" stroked="true" strokeweight=".668384pt" strokecolor="#231f20">
              <v:stroke dashstyle="solid"/>
            </v:line>
            <v:shape style="position:absolute;left:5885;top:3498;width:65;height:88" coordorigin="5885,3498" coordsize="65,88" path="m5950,3555l5937,3555,5937,3509,5937,3498,5925,3498,5925,3509,5925,3555,5895,3555,5925,3509,5925,3498,5922,3498,5885,3554,5885,3565,5925,3565,5925,3586,5937,3586,5937,3565,5950,3565,5950,3555xe" filled="true" fillcolor="#231f20" stroked="false">
              <v:path arrowok="t"/>
              <v:fill type="solid"/>
            </v:shape>
            <v:line style="position:absolute" from="6209,3453" to="6209,3481" stroked="true" strokeweight=".668384pt" strokecolor="#231f20">
              <v:stroke dashstyle="solid"/>
            </v:line>
            <v:shape style="position:absolute;left:6179;top:3496;width:62;height:92" coordorigin="6179,3497" coordsize="62,92" path="m6241,3549l6238,3541,6234,3537,6229,3532,6229,3551,6229,3564,6227,3569,6224,3573,6221,3577,6216,3578,6206,3578,6201,3577,6195,3569,6193,3564,6193,3551,6195,3546,6201,3539,6203,3539,6206,3537,6216,3537,6221,3539,6227,3546,6229,3551,6229,3532,6228,3531,6221,3528,6207,3528,6204,3529,6196,3533,6193,3535,6191,3539,6192,3528,6194,3520,6198,3515,6203,3509,6209,3507,6220,3507,6223,3507,6229,3508,6232,3510,6235,3511,6235,3507,6235,3500,6232,3499,6228,3498,6222,3497,6219,3497,6205,3497,6196,3501,6189,3509,6182,3517,6179,3528,6179,3557,6182,3568,6193,3584,6201,3588,6220,3588,6227,3585,6234,3578,6238,3574,6241,3567,6241,3549xe" filled="true" fillcolor="#231f20" stroked="false">
              <v:path arrowok="t"/>
              <v:fill type="solid"/>
            </v:shape>
            <v:line style="position:absolute" from="6501,3453" to="6501,3481" stroked="true" strokeweight=".668384pt" strokecolor="#231f20">
              <v:stroke dashstyle="solid"/>
            </v:line>
            <v:shape style="position:absolute;left:6470;top:3496;width:62;height:92" coordorigin="6471,3497" coordsize="62,92" path="m6510,3497l6493,3497,6486,3499,6475,3507,6473,3512,6473,3524,6474,3529,6480,3536,6484,3538,6489,3539,6484,3541,6479,3543,6472,3551,6471,3556,6471,3570,6473,3576,6484,3585,6492,3588,6511,3588,6519,3585,6527,3578,6496,3578,6491,3577,6485,3571,6483,3567,6483,3556,6485,3552,6491,3546,6496,3544,6525,3544,6524,3543,6519,3541,6514,3539,6519,3538,6523,3536,6523,3535,6496,3535,6492,3534,6489,3531,6486,3529,6485,3525,6485,3516,6486,3512,6489,3510,6492,3507,6496,3506,6526,3506,6517,3499,6510,3497xm6525,3544l6507,3544,6512,3546,6518,3552,6520,3556,6520,3567,6518,3571,6515,3574,6512,3577,6507,3578,6527,3578,6529,3576,6532,3570,6532,3556,6530,3551,6525,3544xm6526,3506l6507,3506,6511,3507,6516,3512,6518,3516,6518,3525,6516,3529,6511,3534,6507,3535,6523,3535,6528,3529,6530,3524,6530,3512,6527,3507,6526,3506xe" filled="true" fillcolor="#231f20" stroked="false">
              <v:path arrowok="t"/>
              <v:fill type="solid"/>
            </v:shape>
            <v:shape style="position:absolute;left:6734;top:3453;width:120;height:135" type="#_x0000_t75" stroked="false">
              <v:imagedata r:id="rId44" o:title=""/>
            </v:shape>
            <v:shape style="position:absolute;left:7026;top:3453;width:116;height:134" type="#_x0000_t75" stroked="false">
              <v:imagedata r:id="rId45" o:title=""/>
            </v:shape>
            <v:shape style="position:absolute;left:7318;top:3453;width:118;height:133" type="#_x0000_t75" stroked="false">
              <v:imagedata r:id="rId46" o:title=""/>
            </v:shape>
            <v:shape style="position:absolute;left:5234;top:2376;width:29;height:2" coordorigin="5234,2377" coordsize="29,0" path="m5263,2377l5234,2377e" filled="true" fillcolor="#231f20" stroked="false">
              <v:path arrowok="t"/>
              <v:fill type="solid"/>
            </v:shape>
            <v:line style="position:absolute" from="5263,2377" to="5234,2377" stroked="true" strokeweight=".668384pt" strokecolor="#231f20">
              <v:stroke dashstyle="solid"/>
            </v:line>
            <v:shape style="position:absolute;left:5148;top:2333;width:62;height:92" coordorigin="5149,2333" coordsize="62,92" path="m5211,2364l5208,2353,5201,2343,5199,2339,5199,2367,5199,2391,5197,2400,5191,2412,5186,2415,5174,2415,5169,2412,5166,2406,5163,2400,5161,2391,5161,2367,5163,2358,5169,2346,5174,2343,5186,2343,5191,2346,5194,2352,5197,2358,5199,2367,5199,2339,5197,2337,5190,2333,5170,2333,5162,2337,5152,2353,5149,2364,5149,2394,5152,2405,5157,2413,5162,2420,5170,2424,5190,2424,5197,2420,5201,2415,5208,2405,5211,2394,5211,2364xe" filled="true" fillcolor="#231f20" stroked="false">
              <v:path arrowok="t"/>
              <v:fill type="solid"/>
            </v:shape>
            <v:line style="position:absolute" from="5263,2664" to="5234,2664" stroked="true" strokeweight=".668384pt" strokecolor="#231f20">
              <v:stroke dashstyle="solid"/>
            </v:line>
            <v:shape style="position:absolute;left:5150;top:2618;width:57;height:90" coordorigin="5150,2619" coordsize="57,90" path="m5207,2698l5165,2698,5196,2667,5201,2661,5203,2658,5206,2651,5207,2648,5207,2636,5204,2630,5193,2621,5185,2619,5173,2619,5169,2619,5160,2621,5156,2623,5151,2625,5151,2637,5156,2634,5160,2632,5169,2630,5173,2629,5182,2629,5186,2630,5193,2636,5194,2640,5194,2648,5150,2698,5150,2708,5207,2708,5207,2698xe" filled="true" fillcolor="#231f20" stroked="false">
              <v:path arrowok="t"/>
              <v:fill type="solid"/>
            </v:shape>
            <v:line style="position:absolute" from="5263,2951" to="5234,2951" stroked="true" strokeweight=".668384pt" strokecolor="#231f20">
              <v:stroke dashstyle="solid"/>
            </v:line>
            <v:shape style="position:absolute;left:5147;top:2907;width:65;height:88" coordorigin="5147,2908" coordsize="65,88" path="m5212,2965l5199,2965,5199,2918,5199,2908,5187,2908,5187,2918,5187,2965,5157,2965,5187,2918,5187,2908,5184,2908,5147,2963,5147,2975,5187,2975,5187,2996,5199,2996,5199,2975,5212,2975,5212,2965xe" filled="true" fillcolor="#231f20" stroked="false">
              <v:path arrowok="t"/>
              <v:fill type="solid"/>
            </v:shape>
            <v:line style="position:absolute" from="5263,3238" to="5234,3238" stroked="true" strokeweight=".668384pt" strokecolor="#231f20">
              <v:stroke dashstyle="solid"/>
            </v:line>
            <v:shape style="position:absolute;left:5149;top:3193;width:62;height:92" coordorigin="5149,3194" coordsize="62,92" path="m5189,3194l5175,3194,5166,3198,5159,3206,5153,3214,5149,3225,5149,3254,5152,3265,5163,3281,5171,3285,5190,3285,5197,3282,5204,3275,5176,3275,5171,3274,5165,3266,5164,3261,5164,3249,5165,3244,5171,3236,5173,3236,5161,3236,5162,3225,5164,3217,5168,3212,5173,3206,5179,3204,5205,3204,5205,3197,5202,3196,5199,3195,5192,3194,5189,3194xm5204,3234l5187,3234,5191,3236,5197,3244,5199,3249,5199,3261,5197,3266,5194,3270,5191,3274,5187,3275,5204,3275,5208,3271,5211,3264,5211,3246,5208,3238,5204,3234xm5191,3225l5178,3225,5174,3226,5167,3230,5164,3232,5161,3236,5173,3236,5176,3234,5204,3234,5198,3228,5191,3225xm5205,3204l5190,3204,5193,3204,5199,3206,5202,3207,5205,3208,5205,3204xe" filled="true" fillcolor="#231f20" stroked="false">
              <v:path arrowok="t"/>
              <v:fill type="solid"/>
            </v:shape>
            <v:shape style="position:absolute;left:5262;top:2304;width:2331;height:1149" coordorigin="5263,2305" coordsize="2331,1149" path="m5263,3453l7593,3453m5263,3453l5263,2305e" filled="false" stroked="true" strokeweight=".668384pt" strokecolor="#231f20">
              <v:path arrowok="t"/>
              <v:stroke dashstyle="solid"/>
            </v:shape>
            <v:shape style="position:absolute;left:7586;top:1809;width:204;height:2140" type="#_x0000_t75" stroked="false">
              <v:imagedata r:id="rId47" o:title=""/>
            </v:shape>
            <v:shape style="position:absolute;left:7790;top:3935;width:29;height:2" coordorigin="7790,3935" coordsize="29,0" path="m7819,3935l7790,3935e" filled="true" fillcolor="#231f20" stroked="false">
              <v:path arrowok="t"/>
              <v:fill type="solid"/>
            </v:shape>
            <v:line style="position:absolute" from="7790,3935" to="7819,3935" stroked="true" strokeweight=".668384pt" strokecolor="#231f20">
              <v:stroke dashstyle="solid"/>
            </v:line>
            <v:shape style="position:absolute;left:7826;top:3882;width:270;height:92" coordorigin="7826,3882" coordsize="270,92" path="m7903,3929l7826,3929,7826,3939,7903,3939,7903,3929xm7986,3913l7983,3902,7976,3892,7974,3888,7974,3916,7974,3940,7972,3949,7966,3961,7961,3964,7949,3964,7944,3961,7941,3955,7938,3949,7936,3940,7936,3916,7938,3907,7944,3895,7949,3892,7961,3892,7966,3895,7969,3901,7972,3907,7974,3916,7974,3888,7973,3886,7965,3882,7945,3882,7937,3886,7927,3902,7924,3913,7924,3943,7927,3954,7932,3962,7937,3969,7945,3973,7965,3973,7973,3969,7976,3964,7983,3954,7986,3943,7986,3913xm8010,3957l7997,3957,7997,3972,8010,3972,8010,3957xm8096,3934l8093,3927,8089,3923,8084,3917,8084,3937,8084,3950,8082,3955,8079,3958,8076,3962,8071,3964,8060,3964,8056,3962,8050,3955,8048,3950,8048,3937,8050,3932,8056,3925,8058,3924,8060,3923,8071,3923,8076,3925,8082,3932,8084,3937,8084,3917,8083,3916,8076,3913,8062,3913,8058,3914,8051,3918,8048,3921,8046,3924,8047,3913,8049,3905,8053,3900,8057,3895,8064,3892,8075,3892,8078,3892,8084,3894,8087,3895,8090,3896,8090,3892,8090,3886,8087,3884,8083,3884,8077,3882,8074,3882,8060,3882,8051,3886,8044,3895,8037,3903,8034,3913,8034,3943,8037,3954,8048,3969,8056,3973,8075,3973,8082,3971,8089,3964,8093,3960,8096,3952,8096,3934xe" filled="true" fillcolor="#231f20" stroked="false">
              <v:path arrowok="t"/>
              <v:fill type="solid"/>
            </v:shape>
            <v:line style="position:absolute" from="7790,3670" to="7819,3670" stroked="true" strokeweight=".668384pt" strokecolor="#231f20">
              <v:stroke dashstyle="solid"/>
            </v:line>
            <v:shape style="position:absolute;left:7826;top:3617;width:271;height:92" coordorigin="7826,3618" coordsize="271,92" path="m7903,3664l7826,3664,7826,3674,7903,3674,7903,3664xm7986,3649l7983,3637,7976,3627,7974,3623,7974,3651,7974,3675,7972,3684,7966,3697,7961,3700,7949,3700,7944,3697,7941,3691,7938,3684,7936,3675,7936,3651,7938,3642,7944,3630,7949,3627,7961,3627,7966,3630,7969,3636,7972,3642,7974,3651,7974,3623,7973,3622,7965,3618,7945,3618,7937,3622,7927,3637,7924,3649,7924,3678,7927,3690,7932,3697,7937,3705,7945,3709,7965,3709,7973,3705,7976,3700,7983,3690,7986,3678,7986,3649xm8010,3692l7997,3692,7997,3707,8010,3707,8010,3692xm8096,3677l8084,3677,8084,3630,8084,3619,8072,3619,8072,3630,8072,3677,8041,3677,8072,3630,8072,3619,8068,3619,8031,3675,8031,3687,8072,3687,8072,3707,8084,3707,8084,3687,8096,3687,8096,3677xe" filled="true" fillcolor="#231f20" stroked="false">
              <v:path arrowok="t"/>
              <v:fill type="solid"/>
            </v:shape>
            <v:line style="position:absolute" from="7790,3404" to="7819,3404" stroked="true" strokeweight=".668384pt" strokecolor="#231f20">
              <v:stroke dashstyle="solid"/>
            </v:line>
            <v:shape style="position:absolute;left:7827;top:3351;width:265;height:92" coordorigin="7827,3352" coordsize="265,92" path="m7904,3398l7827,3398,7827,3408,7904,3408,7904,3398xm7987,3382l7984,3371,7977,3361,7975,3357,7975,3385,7975,3409,7973,3418,7967,3430,7962,3433,7950,3433,7945,3430,7942,3424,7939,3418,7937,3409,7937,3385,7939,3376,7945,3364,7950,3361,7962,3361,7967,3364,7970,3370,7973,3376,7975,3385,7975,3357,7973,3355,7966,3352,7946,3352,7938,3355,7928,3371,7925,3382,7925,3412,7928,3423,7933,3431,7938,3439,7946,3443,7966,3443,7973,3439,7977,3433,7984,3423,7987,3412,7987,3382xm8011,3426l7998,3426,7998,3441,8011,3441,8011,3426xm8092,3431l8050,3431,8081,3399,8085,3394,8088,3390,8091,3384,8091,3380,8091,3369,8089,3363,8078,3354,8070,3352,8058,3352,8054,3352,8045,3354,8041,3355,8036,3357,8036,3369,8041,3367,8045,3365,8054,3362,8058,3362,8067,3362,8071,3363,8078,3369,8079,3373,8079,3380,8078,3383,8075,3389,8073,3393,8067,3399,8035,3431,8035,3441,8092,3441,8092,3431xe" filled="true" fillcolor="#231f20" stroked="false">
              <v:path arrowok="t"/>
              <v:fill type="solid"/>
            </v:shape>
            <v:line style="position:absolute" from="7790,3138" to="7819,3138" stroked="true" strokeweight=".668384pt" strokecolor="#231f20">
              <v:stroke dashstyle="solid"/>
            </v:line>
            <v:shape style="position:absolute;left:7831;top:3093;width:163;height:92" coordorigin="7831,3093" coordsize="163,92" path="m7893,3124l7890,3113,7884,3103,7881,3099,7881,3127,7881,3151,7879,3160,7873,3172,7868,3175,7856,3175,7851,3172,7848,3166,7845,3160,7843,3151,7843,3127,7845,3118,7851,3106,7856,3103,7868,3103,7873,3106,7876,3112,7879,3118,7881,3127,7881,3099,7880,3097,7872,3093,7852,3093,7845,3097,7834,3113,7831,3124,7831,3154,7834,3165,7839,3173,7845,3181,7852,3185,7872,3185,7880,3181,7884,3175,7890,3165,7893,3154,7893,3124xm7917,3168l7905,3168,7905,3183,7917,3183,7917,3168xm7994,3124l7992,3113,7985,3103,7982,3099,7982,3127,7982,3151,7981,3160,7974,3172,7970,3175,7957,3175,7952,3172,7949,3166,7946,3160,7945,3151,7945,3127,7946,3118,7952,3106,7957,3103,7970,3103,7974,3106,7977,3112,7981,3118,7982,3127,7982,3099,7981,3097,7973,3093,7953,3093,7946,3097,7935,3113,7932,3124,7932,3154,7935,3165,7940,3173,7946,3181,7953,3185,7973,3185,7981,3181,7985,3175,7992,3165,7994,3154,7994,3124xe" filled="true" fillcolor="#231f20" stroked="false">
              <v:path arrowok="t"/>
              <v:fill type="solid"/>
            </v:shape>
            <v:line style="position:absolute" from="7790,2872" to="7819,2872" stroked="true" strokeweight=".668384pt" strokecolor="#231f20">
              <v:stroke dashstyle="solid"/>
            </v:line>
            <v:shape style="position:absolute;left:7832;top:2827;width:159;height:92" coordorigin="7832,2827" coordsize="159,92" path="m7894,2858l7891,2847,7884,2836,7882,2833,7882,2861,7882,2885,7880,2894,7874,2906,7869,2909,7857,2909,7852,2906,7849,2900,7846,2894,7844,2885,7844,2861,7846,2852,7852,2839,7857,2836,7869,2836,7874,2839,7877,2846,7880,2852,7882,2861,7882,2833,7880,2831,7873,2827,7853,2827,7845,2831,7835,2847,7832,2858,7832,2887,7835,2899,7840,2907,7845,2914,7853,2918,7873,2918,7880,2914,7884,2909,7891,2899,7894,2887,7894,2858xm7918,2902l7905,2902,7905,2917,7918,2917,7918,2902xm7991,2907l7949,2907,7980,2875,7984,2869,7987,2866,7990,2859,7990,2856,7990,2845,7987,2838,7976,2829,7969,2827,7956,2827,7953,2828,7944,2830,7939,2831,7935,2833,7935,2845,7939,2842,7944,2840,7952,2838,7956,2837,7965,2837,7970,2839,7976,2844,7978,2848,7978,2856,7977,2859,7974,2865,7972,2868,7966,2875,7934,2907,7934,2917,7991,2917,7991,2907xe" filled="true" fillcolor="#231f20" stroked="false">
              <v:path arrowok="t"/>
              <v:fill type="solid"/>
            </v:shape>
            <v:line style="position:absolute" from="7790,2607" to="7819,2607" stroked="true" strokeweight=".668384pt" strokecolor="#231f20">
              <v:stroke dashstyle="solid"/>
            </v:line>
            <v:shape style="position:absolute;left:7831;top:2562;width:165;height:92" coordorigin="7831,2563" coordsize="165,92" path="m7893,2594l7890,2582,7883,2572,7881,2568,7881,2596,7881,2620,7879,2629,7873,2642,7868,2645,7856,2645,7851,2642,7848,2635,7845,2629,7843,2620,7843,2596,7845,2587,7851,2575,7856,2572,7868,2572,7873,2575,7876,2581,7879,2587,7881,2596,7881,2568,7880,2567,7872,2563,7852,2563,7844,2567,7834,2582,7831,2594,7831,2623,7834,2634,7839,2642,7844,2650,7852,2654,7872,2654,7880,2650,7883,2645,7890,2634,7893,2623,7893,2594xm7917,2637l7904,2637,7904,2652,7917,2652,7917,2637xm7995,2622l7982,2622,7982,2575,7982,2564,7970,2564,7970,2575,7970,2622,7940,2622,7970,2575,7970,2564,7967,2564,7930,2620,7930,2632,7970,2632,7970,2652,7982,2652,7982,2632,7995,2632,7995,2622xe" filled="true" fillcolor="#231f20" stroked="false">
              <v:path arrowok="t"/>
              <v:fill type="solid"/>
            </v:shape>
            <v:line style="position:absolute" from="7790,2341" to="7819,2341" stroked="true" strokeweight=".668384pt" strokecolor="#231f20">
              <v:stroke dashstyle="solid"/>
            </v:line>
            <v:shape style="position:absolute;left:7831;top:2296;width:164;height:92" coordorigin="7831,2296" coordsize="164,92" path="m7893,2327l7890,2316,7883,2306,7881,2302,7881,2330,7881,2354,7879,2363,7873,2375,7868,2378,7856,2378,7851,2375,7848,2369,7845,2363,7843,2354,7843,2330,7845,2321,7851,2309,7856,2306,7868,2306,7873,2309,7876,2315,7879,2321,7881,2330,7881,2302,7880,2300,7872,2296,7852,2296,7844,2300,7834,2316,7831,2327,7831,2357,7834,2368,7839,2376,7844,2384,7852,2388,7872,2388,7880,2384,7883,2378,7890,2368,7893,2357,7893,2327xm7917,2371l7904,2371,7904,2386,7917,2386,7917,2371xm7994,2349l7992,2341,7988,2337,7982,2332,7982,2351,7982,2364,7981,2369,7978,2373,7974,2376,7970,2378,7959,2378,7955,2376,7949,2369,7947,2364,7947,2351,7949,2346,7955,2339,7957,2338,7959,2337,7970,2337,7974,2339,7981,2346,7982,2351,7982,2332,7981,2331,7974,2328,7961,2328,7957,2329,7950,2332,7947,2335,7945,2338,7946,2328,7948,2320,7952,2314,7956,2309,7962,2306,7973,2306,7976,2307,7983,2308,7986,2309,7989,2311,7989,2306,7989,2300,7985,2299,7982,2298,7976,2297,7973,2296,7959,2296,7950,2301,7943,2309,7936,2317,7933,2328,7933,2357,7936,2368,7947,2384,7954,2388,7974,2388,7981,2385,7988,2378,7992,2374,7994,2367,7994,2349xe" filled="true" fillcolor="#231f20" stroked="false">
              <v:path arrowok="t"/>
              <v:fill type="solid"/>
            </v:shape>
            <v:line style="position:absolute" from="7790,2075" to="7819,2075" stroked="true" strokeweight=".668384pt" strokecolor="#231f20">
              <v:stroke dashstyle="solid"/>
            </v:line>
            <v:shape style="position:absolute;left:7831;top:2030;width:163;height:92" coordorigin="7831,2030" coordsize="163,92" path="m7893,2061l7890,2050,7884,2040,7881,2036,7881,2064,7881,2088,7879,2097,7873,2109,7868,2112,7856,2112,7851,2109,7848,2103,7845,2097,7843,2088,7843,2064,7845,2055,7851,2043,7856,2040,7868,2040,7873,2043,7876,2049,7879,2055,7881,2064,7881,2036,7880,2034,7872,2030,7852,2030,7845,2034,7834,2050,7831,2061,7831,2091,7834,2102,7839,2110,7845,2118,7852,2121,7872,2121,7880,2118,7884,2112,7890,2102,7893,2091,7893,2061xm7917,2105l7905,2105,7905,2120,7917,2120,7917,2105xm7994,2089l7992,2085,7987,2078,7986,2077,7982,2075,7982,2100,7980,2104,7977,2107,7974,2110,7969,2112,7958,2112,7953,2110,7947,2104,7945,2100,7945,2089,7947,2086,7953,2080,7958,2078,7969,2078,7974,2080,7980,2086,7982,2089,7982,2100,7982,2075,7981,2074,7975,2073,7981,2072,7985,2069,7985,2069,7990,2062,7992,2058,7992,2046,7989,2040,7988,2040,7980,2033,7980,2050,7980,2059,7978,2062,7973,2067,7969,2069,7958,2069,7954,2067,7951,2065,7948,2062,7947,2059,7947,2050,7948,2046,7951,2043,7954,2041,7958,2040,7969,2040,7973,2041,7978,2046,7980,2050,7980,2033,7979,2032,7972,2030,7955,2030,7948,2032,7937,2040,7935,2046,7935,2058,7936,2062,7942,2069,7946,2072,7951,2073,7945,2074,7941,2077,7934,2085,7933,2089,7933,2104,7935,2110,7946,2119,7953,2121,7973,2121,7981,2119,7989,2112,7991,2110,7994,2104,7994,2089xe" filled="true" fillcolor="#231f20" stroked="false">
              <v:path arrowok="t"/>
              <v:fill type="solid"/>
            </v:shape>
            <v:line style="position:absolute" from="7790,1809" to="7819,1809" stroked="true" strokeweight=".668384pt" strokecolor="#231f20">
              <v:stroke dashstyle="solid"/>
            </v:line>
            <v:shape style="position:absolute;left:7835;top:1765;width:158;height:92" coordorigin="7836,1766" coordsize="158,92" path="m7889,1845l7869,1845,7869,1767,7857,1767,7836,1772,7836,1783,7857,1778,7857,1845,7838,1845,7838,1855,7889,1855,7889,1845xm7916,1840l7904,1840,7904,1855,7916,1855,7916,1840xm7993,1797l7991,1785,7984,1775,7981,1771,7981,1799,7981,1824,7980,1833,7973,1845,7969,1848,7956,1848,7952,1845,7948,1839,7945,1833,7944,1824,7944,1799,7945,1790,7952,1778,7956,1775,7969,1775,7973,1778,7976,1784,7980,1790,7981,1799,7981,1771,7980,1770,7972,1766,7952,1766,7945,1770,7934,1785,7932,1797,7932,1826,7934,1838,7939,1845,7945,1853,7952,1857,7972,1857,7980,1853,7984,1848,7991,1838,7993,1826,7993,1797xe" filled="true" fillcolor="#231f20" stroked="false">
              <v:path arrowok="t"/>
              <v:fill type="solid"/>
            </v:shape>
            <v:shape style="position:absolute;left:7681;top:1809;width:109;height:2140" coordorigin="7682,1809" coordsize="109,2140" path="m7682,3949l7736,3949,7790,3949,7790,1809,7736,1809,7682,1809,7682,3949xe" filled="false" stroked="true" strokeweight=".668384pt" strokecolor="#231f20">
              <v:path arrowok="t"/>
              <v:stroke dashstyle="solid"/>
            </v:shape>
            <v:shape style="position:absolute;left:5046;top:307;width:1302;height:215" type="#_x0000_t202" filled="false" stroked="false">
              <v:textbox inset="0,0,0,0">
                <w:txbxContent>
                  <w:p>
                    <w:pPr>
                      <w:spacing w:line="214" w:lineRule="exact" w:before="0"/>
                      <w:ind w:left="0" w:right="0" w:firstLine="0"/>
                      <w:jc w:val="left"/>
                      <w:rPr>
                        <w:rFonts w:ascii="Arial MT"/>
                        <w:sz w:val="19"/>
                      </w:rPr>
                    </w:pPr>
                    <w:r>
                      <w:rPr>
                        <w:rFonts w:ascii="Arial MT"/>
                        <w:color w:val="009444"/>
                        <w:sz w:val="19"/>
                      </w:rPr>
                      <w:t>EGFR-mEGFP</w:t>
                    </w:r>
                  </w:p>
                </w:txbxContent>
              </v:textbox>
              <w10:wrap type="none"/>
            </v:shape>
            <v:shape style="position:absolute;left:5261;top:2140;width:2352;height:131" type="#_x0000_t202" filled="false" stroked="false">
              <v:textbox inset="0,0,0,0">
                <w:txbxContent>
                  <w:p>
                    <w:pPr>
                      <w:spacing w:before="2"/>
                      <w:ind w:left="0" w:right="0" w:firstLine="0"/>
                      <w:jc w:val="left"/>
                      <w:rPr>
                        <w:rFonts w:ascii="Arial MT"/>
                        <w:sz w:val="11"/>
                      </w:rPr>
                    </w:pPr>
                    <w:r>
                      <w:rPr>
                        <w:rFonts w:ascii="Arial MT"/>
                        <w:color w:val="020303"/>
                        <w:sz w:val="11"/>
                        <w:u w:val="single" w:color="231F20"/>
                      </w:rPr>
                      <w:t>Spatial</w:t>
                    </w:r>
                    <w:r>
                      <w:rPr>
                        <w:rFonts w:ascii="Arial MT"/>
                        <w:color w:val="020303"/>
                        <w:spacing w:val="13"/>
                        <w:sz w:val="11"/>
                        <w:u w:val="single" w:color="231F20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  <w:u w:val="single" w:color="231F20"/>
                      </w:rPr>
                      <w:t>Intensity</w:t>
                    </w:r>
                    <w:r>
                      <w:rPr>
                        <w:rFonts w:ascii="Arial MT"/>
                        <w:color w:val="020303"/>
                        <w:spacing w:val="14"/>
                        <w:sz w:val="11"/>
                        <w:u w:val="single" w:color="231F20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  <w:u w:val="single" w:color="231F20"/>
                      </w:rPr>
                      <w:t>Correlation</w:t>
                    </w:r>
                    <w:r>
                      <w:rPr>
                        <w:rFonts w:ascii="Arial MT"/>
                        <w:color w:val="020303"/>
                        <w:spacing w:val="14"/>
                        <w:sz w:val="11"/>
                        <w:u w:val="single" w:color="231F20"/>
                      </w:rPr>
                      <w:t> </w:t>
                    </w:r>
                    <w:r>
                      <w:rPr>
                        <w:rFonts w:ascii="Arial MT"/>
                        <w:color w:val="020303"/>
                        <w:sz w:val="11"/>
                        <w:u w:val="single" w:color="231F20"/>
                      </w:rPr>
                      <w:t>(EGFR-mEGFP)</w:t>
                    </w:r>
                    <w:r>
                      <w:rPr>
                        <w:rFonts w:ascii="Arial MT"/>
                        <w:color w:val="020303"/>
                        <w:spacing w:val="-12"/>
                        <w:sz w:val="11"/>
                        <w:u w:val="single" w:color="231F20"/>
                      </w:rPr>
                      <w:t> 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412.257874pt;margin-top:13.192483pt;width:143.35pt;height:71.7pt;mso-position-horizontal-relative:page;mso-position-vertical-relative:paragraph;z-index:-15716864;mso-wrap-distance-left:0;mso-wrap-distance-right:0" coordorigin="8245,264" coordsize="2867,1434">
            <v:shape style="position:absolute;left:8245;top:263;width:2867;height:1434" type="#_x0000_t75" stroked="false">
              <v:imagedata r:id="rId48" o:title=""/>
            </v:shape>
            <v:rect style="position:absolute;left:10611;top:1606;width:447;height:38" filled="true" fillcolor="#ffffff" stroked="false">
              <v:fill type="solid"/>
            </v:rect>
            <v:shape style="position:absolute;left:8245;top:263;width:2867;height:1434" type="#_x0000_t202" filled="false" stroked="false">
              <v:textbox inset="0,0,0,0">
                <w:txbxContent>
                  <w:p>
                    <w:pPr>
                      <w:spacing w:before="20"/>
                      <w:ind w:left="72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FFFFFF"/>
                        <w:sz w:val="21"/>
                      </w:rPr>
                      <w:t>Merged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10"/>
        <w:rPr>
          <w:sz w:val="14"/>
        </w:rPr>
      </w:pPr>
    </w:p>
    <w:p>
      <w:pPr>
        <w:pStyle w:val="BodyText"/>
        <w:spacing w:line="249" w:lineRule="auto" w:before="124"/>
        <w:ind w:left="496" w:right="641"/>
        <w:jc w:val="both"/>
      </w:pPr>
      <w:r>
        <w:rPr/>
        <w:t>Figure S2: Simultaneous dual-wavelength imaging of cells expressing: a) PMT-mApple-F-tractin and GFP-GPI, or c) PMT-</w:t>
      </w:r>
      <w:r>
        <w:rPr>
          <w:spacing w:val="-47"/>
        </w:rPr>
        <w:t> </w:t>
      </w:r>
      <w:r>
        <w:rPr/>
        <w:t>mApple-F-tractin and EGFR-mEGFP. Left: PMT-mApple-F-tractin; Middle: GFP-GPI or EGFR-mEGFP; Right: Merged</w:t>
      </w:r>
      <w:r>
        <w:rPr>
          <w:spacing w:val="1"/>
        </w:rPr>
        <w:t> </w:t>
      </w:r>
      <w:r>
        <w:rPr/>
        <w:t>overlay</w:t>
      </w:r>
      <w:r>
        <w:rPr>
          <w:spacing w:val="-10"/>
        </w:rPr>
        <w:t> </w:t>
      </w:r>
      <w:r>
        <w:rPr/>
        <w:t>(red:</w:t>
      </w:r>
      <w:r>
        <w:rPr>
          <w:spacing w:val="-9"/>
        </w:rPr>
        <w:t> </w:t>
      </w:r>
      <w:r>
        <w:rPr/>
        <w:t>PMT-mApple-F-tractin,</w:t>
      </w:r>
      <w:r>
        <w:rPr>
          <w:spacing w:val="-10"/>
        </w:rPr>
        <w:t> </w:t>
      </w:r>
      <w:r>
        <w:rPr/>
        <w:t>green:</w:t>
      </w:r>
      <w:r>
        <w:rPr>
          <w:spacing w:val="-9"/>
        </w:rPr>
        <w:t> </w:t>
      </w:r>
      <w:r>
        <w:rPr/>
        <w:t>GFP-GPI</w:t>
      </w:r>
      <w:r>
        <w:rPr>
          <w:spacing w:val="-9"/>
        </w:rPr>
        <w:t> </w:t>
      </w:r>
      <w:r>
        <w:rPr/>
        <w:t>or</w:t>
      </w:r>
      <w:r>
        <w:rPr>
          <w:spacing w:val="-10"/>
        </w:rPr>
        <w:t> </w:t>
      </w:r>
      <w:r>
        <w:rPr/>
        <w:t>EGFR-mEGFP).</w:t>
      </w:r>
      <w:r>
        <w:rPr>
          <w:spacing w:val="-9"/>
        </w:rPr>
        <w:t> </w:t>
      </w:r>
      <w:r>
        <w:rPr/>
        <w:t>b,d)</w:t>
      </w:r>
      <w:r>
        <w:rPr>
          <w:spacing w:val="-10"/>
        </w:rPr>
        <w:t> </w:t>
      </w:r>
      <w:r>
        <w:rPr/>
        <w:t>Spatial</w:t>
      </w:r>
      <w:r>
        <w:rPr>
          <w:spacing w:val="-9"/>
        </w:rPr>
        <w:t> </w:t>
      </w:r>
      <w:r>
        <w:rPr/>
        <w:t>intensity</w:t>
      </w:r>
      <w:r>
        <w:rPr>
          <w:spacing w:val="-9"/>
        </w:rPr>
        <w:t> </w:t>
      </w:r>
      <w:r>
        <w:rPr/>
        <w:t>correlations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boxed</w:t>
      </w:r>
      <w:r>
        <w:rPr>
          <w:spacing w:val="-10"/>
        </w:rPr>
        <w:t> </w:t>
      </w:r>
      <w:r>
        <w:rPr/>
        <w:t>regions</w:t>
      </w:r>
      <w:r>
        <w:rPr>
          <w:spacing w:val="-47"/>
        </w:rPr>
        <w:t> </w:t>
      </w:r>
      <w:r>
        <w:rPr/>
        <w:t>showing</w:t>
      </w:r>
      <w:r>
        <w:rPr>
          <w:spacing w:val="-2"/>
        </w:rPr>
        <w:t> </w:t>
      </w:r>
      <w:r>
        <w:rPr/>
        <w:t>fiber</w:t>
      </w:r>
      <w:r>
        <w:rPr>
          <w:spacing w:val="-2"/>
        </w:rPr>
        <w:t> </w:t>
      </w:r>
      <w:r>
        <w:rPr/>
        <w:t>alignment.</w:t>
      </w:r>
      <w:r>
        <w:rPr>
          <w:spacing w:val="-1"/>
        </w:rPr>
        <w:t> </w:t>
      </w:r>
      <w:r>
        <w:rPr/>
        <w:t>Autocorrelation</w:t>
      </w:r>
      <w:r>
        <w:rPr>
          <w:spacing w:val="-2"/>
        </w:rPr>
        <w:t> </w:t>
      </w:r>
      <w:r>
        <w:rPr/>
        <w:t>map</w:t>
      </w:r>
      <w:r>
        <w:rPr>
          <w:spacing w:val="-2"/>
        </w:rPr>
        <w:t> </w:t>
      </w:r>
      <w:r>
        <w:rPr/>
        <w:t>axes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pixels.</w:t>
      </w:r>
      <w:r>
        <w:rPr>
          <w:spacing w:val="-2"/>
        </w:rPr>
        <w:t> </w:t>
      </w:r>
      <w:r>
        <w:rPr/>
        <w:t>Scale</w:t>
      </w:r>
      <w:r>
        <w:rPr>
          <w:spacing w:val="-1"/>
        </w:rPr>
        <w:t> </w:t>
      </w:r>
      <w:r>
        <w:rPr/>
        <w:t>bar:</w:t>
      </w:r>
      <w:r>
        <w:rPr>
          <w:spacing w:val="-2"/>
        </w:rPr>
        <w:t> </w:t>
      </w:r>
      <w:r>
        <w:rPr/>
        <w:t>5</w:t>
      </w:r>
      <w:r>
        <w:rPr>
          <w:spacing w:val="-2"/>
        </w:rPr>
        <w:t> </w:t>
      </w:r>
      <w:r>
        <w:rPr>
          <w:rFonts w:ascii="Microsoft Sans Serif" w:hAnsi="Microsoft Sans Serif"/>
        </w:rPr>
        <w:t>µ</w:t>
      </w:r>
      <w:r>
        <w:rPr/>
        <w:t>m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6"/>
        <w:rPr>
          <w:sz w:val="31"/>
        </w:rPr>
      </w:pPr>
    </w:p>
    <w:p>
      <w:pPr>
        <w:pStyle w:val="BodyText"/>
        <w:spacing w:before="1"/>
        <w:ind w:left="490"/>
        <w:jc w:val="both"/>
      </w:pPr>
      <w:r>
        <w:rPr/>
        <w:t>Table</w:t>
      </w:r>
      <w:r>
        <w:rPr>
          <w:spacing w:val="-8"/>
        </w:rPr>
        <w:t> </w:t>
      </w:r>
      <w:r>
        <w:rPr/>
        <w:t>S1:</w:t>
      </w:r>
      <w:r>
        <w:rPr>
          <w:spacing w:val="-8"/>
        </w:rPr>
        <w:t> </w:t>
      </w:r>
      <w:r>
        <w:rPr/>
        <w:t>Average</w:t>
      </w:r>
      <w:r>
        <w:rPr>
          <w:spacing w:val="-1"/>
        </w:rPr>
        <w:t> </w:t>
      </w:r>
      <w:r>
        <w:rPr>
          <w:rFonts w:ascii="Arial" w:eastAsia="Arial"/>
          <w:i/>
        </w:rPr>
        <w:t>𝐷</w:t>
      </w:r>
      <w:r>
        <w:rPr>
          <w:vertAlign w:val="subscript"/>
        </w:rPr>
        <w:t>off</w:t>
      </w:r>
      <w:r>
        <w:rPr>
          <w:spacing w:val="1"/>
          <w:vertAlign w:val="baseline"/>
        </w:rPr>
        <w:t> </w:t>
      </w:r>
      <w:r>
        <w:rPr>
          <w:vertAlign w:val="baseline"/>
        </w:rPr>
        <w:t>and</w:t>
      </w:r>
      <w:r>
        <w:rPr>
          <w:spacing w:val="-1"/>
          <w:vertAlign w:val="baseline"/>
        </w:rPr>
        <w:t> </w:t>
      </w:r>
      <w:r>
        <w:rPr>
          <w:rFonts w:ascii="Arial" w:eastAsia="Arial"/>
          <w:i/>
          <w:vertAlign w:val="baseline"/>
        </w:rPr>
        <w:t>𝐷</w:t>
      </w:r>
      <w:r>
        <w:rPr>
          <w:vertAlign w:val="subscript"/>
        </w:rPr>
        <w:t>on</w:t>
      </w:r>
      <w:r>
        <w:rPr>
          <w:spacing w:val="1"/>
          <w:vertAlign w:val="baseline"/>
        </w:rPr>
        <w:t> </w:t>
      </w:r>
      <w:r>
        <w:rPr>
          <w:vertAlign w:val="baseline"/>
        </w:rPr>
        <w:t>values</w:t>
      </w:r>
      <w:r>
        <w:rPr>
          <w:spacing w:val="-8"/>
          <w:vertAlign w:val="baseline"/>
        </w:rPr>
        <w:t> </w:t>
      </w:r>
      <w:r>
        <w:rPr>
          <w:vertAlign w:val="baseline"/>
        </w:rPr>
        <w:t>for</w:t>
      </w:r>
      <w:r>
        <w:rPr>
          <w:spacing w:val="-8"/>
          <w:vertAlign w:val="baseline"/>
        </w:rPr>
        <w:t> </w:t>
      </w:r>
      <w:r>
        <w:rPr>
          <w:vertAlign w:val="baseline"/>
        </w:rPr>
        <w:t>different</w:t>
      </w:r>
      <w:r>
        <w:rPr>
          <w:spacing w:val="-8"/>
          <w:vertAlign w:val="baseline"/>
        </w:rPr>
        <w:t> </w:t>
      </w:r>
      <w:r>
        <w:rPr>
          <w:vertAlign w:val="baseline"/>
        </w:rPr>
        <w:t>proteins</w:t>
      </w:r>
      <w:r>
        <w:rPr>
          <w:spacing w:val="-7"/>
          <w:vertAlign w:val="baseline"/>
        </w:rPr>
        <w:t> </w:t>
      </w:r>
      <w:r>
        <w:rPr>
          <w:vertAlign w:val="baseline"/>
        </w:rPr>
        <w:t>pooled</w:t>
      </w:r>
      <w:r>
        <w:rPr>
          <w:spacing w:val="-8"/>
          <w:vertAlign w:val="baseline"/>
        </w:rPr>
        <w:t> </w:t>
      </w:r>
      <w:r>
        <w:rPr>
          <w:vertAlign w:val="baseline"/>
        </w:rPr>
        <w:t>from</w:t>
      </w:r>
      <w:r>
        <w:rPr>
          <w:spacing w:val="-8"/>
          <w:vertAlign w:val="baseline"/>
        </w:rPr>
        <w:t> </w:t>
      </w:r>
      <w:r>
        <w:rPr>
          <w:vertAlign w:val="baseline"/>
        </w:rPr>
        <w:t>multiple</w:t>
      </w:r>
      <w:r>
        <w:rPr>
          <w:spacing w:val="-8"/>
          <w:vertAlign w:val="baseline"/>
        </w:rPr>
        <w:t> </w:t>
      </w:r>
      <w:r>
        <w:rPr>
          <w:vertAlign w:val="baseline"/>
        </w:rPr>
        <w:t>cells</w:t>
      </w:r>
      <w:r>
        <w:rPr>
          <w:spacing w:val="-8"/>
          <w:vertAlign w:val="baseline"/>
        </w:rPr>
        <w:t> </w:t>
      </w:r>
      <w:r>
        <w:rPr>
          <w:vertAlign w:val="baseline"/>
        </w:rPr>
        <w:t>in</w:t>
      </w:r>
      <w:r>
        <w:rPr>
          <w:spacing w:val="-7"/>
          <w:vertAlign w:val="baseline"/>
        </w:rPr>
        <w:t> </w:t>
      </w:r>
      <w:r>
        <w:rPr>
          <w:vertAlign w:val="baseline"/>
        </w:rPr>
        <w:t>resting</w:t>
      </w:r>
      <w:r>
        <w:rPr>
          <w:spacing w:val="-8"/>
          <w:vertAlign w:val="baseline"/>
        </w:rPr>
        <w:t> </w:t>
      </w:r>
      <w:r>
        <w:rPr>
          <w:vertAlign w:val="baseline"/>
        </w:rPr>
        <w:t>or</w:t>
      </w:r>
      <w:r>
        <w:rPr>
          <w:spacing w:val="-8"/>
          <w:vertAlign w:val="baseline"/>
        </w:rPr>
        <w:t> </w:t>
      </w:r>
      <w:r>
        <w:rPr>
          <w:vertAlign w:val="baseline"/>
        </w:rPr>
        <w:t>stress</w:t>
      </w:r>
      <w:r>
        <w:rPr>
          <w:spacing w:val="-8"/>
          <w:vertAlign w:val="baseline"/>
        </w:rPr>
        <w:t> </w:t>
      </w:r>
      <w:r>
        <w:rPr>
          <w:vertAlign w:val="baseline"/>
        </w:rPr>
        <w:t>fiber</w:t>
      </w:r>
      <w:r>
        <w:rPr>
          <w:spacing w:val="-8"/>
          <w:vertAlign w:val="baseline"/>
        </w:rPr>
        <w:t> </w:t>
      </w:r>
      <w:r>
        <w:rPr>
          <w:vertAlign w:val="baseline"/>
        </w:rPr>
        <w:t>inhibited</w:t>
      </w:r>
      <w:r>
        <w:rPr>
          <w:spacing w:val="-7"/>
          <w:vertAlign w:val="baseline"/>
        </w:rPr>
        <w:t> </w:t>
      </w:r>
      <w:r>
        <w:rPr>
          <w:vertAlign w:val="baseline"/>
        </w:rPr>
        <w:t>state</w:t>
      </w:r>
    </w:p>
    <w:p>
      <w:pPr>
        <w:pStyle w:val="BodyText"/>
        <w:spacing w:before="9"/>
        <w:rPr>
          <w:sz w:val="19"/>
        </w:rPr>
      </w:pPr>
    </w:p>
    <w:tbl>
      <w:tblPr>
        <w:tblW w:w="0" w:type="auto"/>
        <w:jc w:val="left"/>
        <w:tblInd w:w="1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07"/>
        <w:gridCol w:w="1892"/>
        <w:gridCol w:w="1410"/>
        <w:gridCol w:w="1402"/>
        <w:gridCol w:w="1638"/>
      </w:tblGrid>
      <w:tr>
        <w:trPr>
          <w:trHeight w:val="240" w:hRule="atLeast"/>
        </w:trPr>
        <w:tc>
          <w:tcPr>
            <w:tcW w:w="2207" w:type="dxa"/>
          </w:tcPr>
          <w:p>
            <w:pPr>
              <w:pStyle w:val="TableParagraph"/>
              <w:spacing w:line="213" w:lineRule="exact"/>
              <w:ind w:right="85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1892" w:type="dxa"/>
          </w:tcPr>
          <w:p>
            <w:pPr>
              <w:pStyle w:val="TableParagraph"/>
              <w:spacing w:line="213" w:lineRule="exact"/>
              <w:ind w:left="99" w:right="90"/>
              <w:rPr>
                <w:b/>
                <w:sz w:val="20"/>
              </w:rPr>
            </w:pPr>
            <w:r>
              <w:rPr>
                <w:b/>
                <w:sz w:val="20"/>
              </w:rPr>
              <w:t>Cell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ate</w:t>
            </w:r>
          </w:p>
        </w:tc>
        <w:tc>
          <w:tcPr>
            <w:tcW w:w="1410" w:type="dxa"/>
          </w:tcPr>
          <w:p>
            <w:pPr>
              <w:pStyle w:val="TableParagraph"/>
              <w:spacing w:line="220" w:lineRule="exact"/>
              <w:ind w:left="115" w:right="98"/>
              <w:rPr>
                <w:b/>
                <w:sz w:val="20"/>
              </w:rPr>
            </w:pPr>
            <w:r>
              <w:rPr>
                <w:rFonts w:ascii="Arial" w:hAnsi="Arial" w:eastAsia="Arial"/>
                <w:i/>
                <w:sz w:val="20"/>
              </w:rPr>
              <w:t>𝐷</w:t>
            </w:r>
            <w:r>
              <w:rPr>
                <w:b/>
                <w:sz w:val="20"/>
                <w:vertAlign w:val="subscript"/>
              </w:rPr>
              <w:t>off</w:t>
            </w:r>
            <w:r>
              <w:rPr>
                <w:b/>
                <w:spacing w:val="17"/>
                <w:sz w:val="20"/>
                <w:vertAlign w:val="baseline"/>
              </w:rPr>
              <w:t> </w:t>
            </w:r>
            <w:r>
              <w:rPr>
                <w:b/>
                <w:sz w:val="20"/>
                <w:vertAlign w:val="baseline"/>
              </w:rPr>
              <w:t>(</w:t>
            </w:r>
            <w:r>
              <w:rPr>
                <w:rFonts w:ascii="Calibri" w:hAnsi="Calibri" w:eastAsia="Calibri"/>
                <w:sz w:val="20"/>
                <w:vertAlign w:val="baseline"/>
              </w:rPr>
              <w:t>µ</w:t>
            </w:r>
            <w:r>
              <w:rPr>
                <w:sz w:val="20"/>
                <w:vertAlign w:val="baseline"/>
              </w:rPr>
              <w:t>m</w:t>
            </w:r>
            <w:r>
              <w:rPr>
                <w:position w:val="7"/>
                <w:sz w:val="14"/>
                <w:vertAlign w:val="baseline"/>
              </w:rPr>
              <w:t>2</w:t>
            </w:r>
            <w:r>
              <w:rPr>
                <w:spacing w:val="15"/>
                <w:position w:val="7"/>
                <w:sz w:val="14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s</w:t>
            </w:r>
            <w:r>
              <w:rPr>
                <w:rFonts w:ascii="Lucida Sans Unicode" w:hAnsi="Lucida Sans Unicode" w:eastAsia="Lucida Sans Unicode"/>
                <w:position w:val="7"/>
                <w:sz w:val="14"/>
                <w:vertAlign w:val="baseline"/>
              </w:rPr>
              <w:t>−</w:t>
            </w:r>
            <w:r>
              <w:rPr>
                <w:position w:val="7"/>
                <w:sz w:val="14"/>
                <w:vertAlign w:val="baseline"/>
              </w:rPr>
              <w:t>1</w:t>
            </w:r>
            <w:r>
              <w:rPr>
                <w:b/>
                <w:sz w:val="20"/>
                <w:vertAlign w:val="baseline"/>
              </w:rPr>
              <w:t>)</w:t>
            </w:r>
          </w:p>
        </w:tc>
        <w:tc>
          <w:tcPr>
            <w:tcW w:w="1402" w:type="dxa"/>
          </w:tcPr>
          <w:p>
            <w:pPr>
              <w:pStyle w:val="TableParagraph"/>
              <w:spacing w:line="220" w:lineRule="exact"/>
              <w:ind w:left="116" w:right="99"/>
              <w:rPr>
                <w:b/>
                <w:sz w:val="20"/>
              </w:rPr>
            </w:pPr>
            <w:r>
              <w:rPr>
                <w:rFonts w:ascii="Arial" w:hAnsi="Arial" w:eastAsia="Arial"/>
                <w:i/>
                <w:sz w:val="20"/>
              </w:rPr>
              <w:t>𝐷</w:t>
            </w:r>
            <w:r>
              <w:rPr>
                <w:b/>
                <w:sz w:val="20"/>
                <w:vertAlign w:val="subscript"/>
              </w:rPr>
              <w:t>on</w:t>
            </w:r>
            <w:r>
              <w:rPr>
                <w:b/>
                <w:spacing w:val="20"/>
                <w:sz w:val="20"/>
                <w:vertAlign w:val="baseline"/>
              </w:rPr>
              <w:t> </w:t>
            </w:r>
            <w:r>
              <w:rPr>
                <w:b/>
                <w:sz w:val="20"/>
                <w:vertAlign w:val="baseline"/>
              </w:rPr>
              <w:t>(</w:t>
            </w:r>
            <w:r>
              <w:rPr>
                <w:rFonts w:ascii="Calibri" w:hAnsi="Calibri" w:eastAsia="Calibri"/>
                <w:sz w:val="20"/>
                <w:vertAlign w:val="baseline"/>
              </w:rPr>
              <w:t>µ</w:t>
            </w:r>
            <w:r>
              <w:rPr>
                <w:sz w:val="20"/>
                <w:vertAlign w:val="baseline"/>
              </w:rPr>
              <w:t>m</w:t>
            </w:r>
            <w:r>
              <w:rPr>
                <w:position w:val="7"/>
                <w:sz w:val="14"/>
                <w:vertAlign w:val="baseline"/>
              </w:rPr>
              <w:t>2</w:t>
            </w:r>
            <w:r>
              <w:rPr>
                <w:spacing w:val="16"/>
                <w:position w:val="7"/>
                <w:sz w:val="14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s</w:t>
            </w:r>
            <w:r>
              <w:rPr>
                <w:rFonts w:ascii="Lucida Sans Unicode" w:hAnsi="Lucida Sans Unicode" w:eastAsia="Lucida Sans Unicode"/>
                <w:position w:val="7"/>
                <w:sz w:val="14"/>
                <w:vertAlign w:val="baseline"/>
              </w:rPr>
              <w:t>−</w:t>
            </w:r>
            <w:r>
              <w:rPr>
                <w:position w:val="7"/>
                <w:sz w:val="14"/>
                <w:vertAlign w:val="baseline"/>
              </w:rPr>
              <w:t>1</w:t>
            </w:r>
            <w:r>
              <w:rPr>
                <w:b/>
                <w:sz w:val="20"/>
                <w:vertAlign w:val="baseline"/>
              </w:rPr>
              <w:t>)</w:t>
            </w:r>
          </w:p>
        </w:tc>
        <w:tc>
          <w:tcPr>
            <w:tcW w:w="1638" w:type="dxa"/>
          </w:tcPr>
          <w:p>
            <w:pPr>
              <w:pStyle w:val="TableParagraph"/>
              <w:spacing w:line="213" w:lineRule="exact"/>
              <w:ind w:left="103" w:right="92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ells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PMT-mEGFP-F-tractin</w:t>
            </w:r>
          </w:p>
        </w:tc>
        <w:tc>
          <w:tcPr>
            <w:tcW w:w="1892" w:type="dxa"/>
          </w:tcPr>
          <w:p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Resting</w:t>
            </w:r>
          </w:p>
        </w:tc>
        <w:tc>
          <w:tcPr>
            <w:tcW w:w="1410" w:type="dxa"/>
          </w:tcPr>
          <w:p>
            <w:pPr>
              <w:pStyle w:val="TableParagraph"/>
              <w:ind w:left="107" w:right="98"/>
              <w:rPr>
                <w:sz w:val="20"/>
              </w:rPr>
            </w:pPr>
            <w:r>
              <w:rPr>
                <w:sz w:val="20"/>
              </w:rPr>
              <w:t>0.35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6</w:t>
            </w:r>
          </w:p>
        </w:tc>
        <w:tc>
          <w:tcPr>
            <w:tcW w:w="1402" w:type="dxa"/>
          </w:tcPr>
          <w:p>
            <w:pPr>
              <w:pStyle w:val="TableParagraph"/>
              <w:ind w:left="109" w:right="99"/>
              <w:rPr>
                <w:sz w:val="20"/>
              </w:rPr>
            </w:pPr>
            <w:r>
              <w:rPr>
                <w:sz w:val="20"/>
              </w:rPr>
              <w:t>0.21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7</w:t>
            </w:r>
          </w:p>
        </w:tc>
        <w:tc>
          <w:tcPr>
            <w:tcW w:w="1638" w:type="dxa"/>
          </w:tcPr>
          <w:p>
            <w:pPr>
              <w:pStyle w:val="TableParagraph"/>
              <w:ind w:left="103" w:right="92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PMT-mEGFP-F-tractin</w:t>
            </w:r>
          </w:p>
        </w:tc>
        <w:tc>
          <w:tcPr>
            <w:tcW w:w="1892" w:type="dxa"/>
          </w:tcPr>
          <w:p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Stres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ib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hibited</w:t>
            </w:r>
          </w:p>
        </w:tc>
        <w:tc>
          <w:tcPr>
            <w:tcW w:w="1410" w:type="dxa"/>
          </w:tcPr>
          <w:p>
            <w:pPr>
              <w:pStyle w:val="TableParagraph"/>
              <w:ind w:left="107" w:right="98"/>
              <w:rPr>
                <w:sz w:val="20"/>
              </w:rPr>
            </w:pPr>
            <w:r>
              <w:rPr>
                <w:sz w:val="20"/>
              </w:rPr>
              <w:t>0.42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7</w:t>
            </w:r>
          </w:p>
        </w:tc>
        <w:tc>
          <w:tcPr>
            <w:tcW w:w="1402" w:type="dxa"/>
          </w:tcPr>
          <w:p>
            <w:pPr>
              <w:pStyle w:val="TableParagraph"/>
              <w:ind w:left="109" w:right="99"/>
              <w:rPr>
                <w:sz w:val="20"/>
              </w:rPr>
            </w:pPr>
            <w:r>
              <w:rPr>
                <w:sz w:val="20"/>
              </w:rPr>
              <w:t>0.2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8</w:t>
            </w:r>
          </w:p>
        </w:tc>
        <w:tc>
          <w:tcPr>
            <w:tcW w:w="1638" w:type="dxa"/>
          </w:tcPr>
          <w:p>
            <w:pPr>
              <w:pStyle w:val="TableParagraph"/>
              <w:ind w:left="103" w:right="9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EGFR-mEGFP</w:t>
            </w:r>
          </w:p>
        </w:tc>
        <w:tc>
          <w:tcPr>
            <w:tcW w:w="1892" w:type="dxa"/>
          </w:tcPr>
          <w:p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Resting</w:t>
            </w:r>
          </w:p>
        </w:tc>
        <w:tc>
          <w:tcPr>
            <w:tcW w:w="1410" w:type="dxa"/>
          </w:tcPr>
          <w:p>
            <w:pPr>
              <w:pStyle w:val="TableParagraph"/>
              <w:ind w:left="107" w:right="98"/>
              <w:rPr>
                <w:sz w:val="20"/>
              </w:rPr>
            </w:pPr>
            <w:r>
              <w:rPr>
                <w:sz w:val="20"/>
              </w:rPr>
              <w:t>0.11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3</w:t>
            </w:r>
          </w:p>
        </w:tc>
        <w:tc>
          <w:tcPr>
            <w:tcW w:w="1402" w:type="dxa"/>
          </w:tcPr>
          <w:p>
            <w:pPr>
              <w:pStyle w:val="TableParagraph"/>
              <w:ind w:left="109" w:right="99"/>
              <w:rPr>
                <w:sz w:val="20"/>
              </w:rPr>
            </w:pPr>
            <w:r>
              <w:rPr>
                <w:sz w:val="20"/>
              </w:rPr>
              <w:t>0.10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3</w:t>
            </w:r>
          </w:p>
        </w:tc>
        <w:tc>
          <w:tcPr>
            <w:tcW w:w="1638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EGFR-mEGFP</w:t>
            </w:r>
          </w:p>
        </w:tc>
        <w:tc>
          <w:tcPr>
            <w:tcW w:w="1892" w:type="dxa"/>
          </w:tcPr>
          <w:p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Stres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ib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hibited</w:t>
            </w:r>
          </w:p>
        </w:tc>
        <w:tc>
          <w:tcPr>
            <w:tcW w:w="1410" w:type="dxa"/>
          </w:tcPr>
          <w:p>
            <w:pPr>
              <w:pStyle w:val="TableParagraph"/>
              <w:ind w:left="107" w:right="98"/>
              <w:rPr>
                <w:sz w:val="20"/>
              </w:rPr>
            </w:pPr>
            <w:r>
              <w:rPr>
                <w:sz w:val="20"/>
              </w:rPr>
              <w:t>0.11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2</w:t>
            </w:r>
          </w:p>
        </w:tc>
        <w:tc>
          <w:tcPr>
            <w:tcW w:w="1402" w:type="dxa"/>
          </w:tcPr>
          <w:p>
            <w:pPr>
              <w:pStyle w:val="TableParagraph"/>
              <w:ind w:left="109" w:right="99"/>
              <w:rPr>
                <w:sz w:val="20"/>
              </w:rPr>
            </w:pPr>
            <w:r>
              <w:rPr>
                <w:sz w:val="20"/>
              </w:rPr>
              <w:t>0.12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2</w:t>
            </w:r>
          </w:p>
        </w:tc>
        <w:tc>
          <w:tcPr>
            <w:tcW w:w="1638" w:type="dxa"/>
          </w:tcPr>
          <w:p>
            <w:pPr>
              <w:pStyle w:val="TableParagraph"/>
              <w:ind w:left="103" w:right="9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EGFR-mApple-F-tractin</w:t>
            </w:r>
          </w:p>
        </w:tc>
        <w:tc>
          <w:tcPr>
            <w:tcW w:w="1892" w:type="dxa"/>
          </w:tcPr>
          <w:p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Resting</w:t>
            </w:r>
          </w:p>
        </w:tc>
        <w:tc>
          <w:tcPr>
            <w:tcW w:w="1410" w:type="dxa"/>
          </w:tcPr>
          <w:p>
            <w:pPr>
              <w:pStyle w:val="TableParagraph"/>
              <w:ind w:left="107" w:right="98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8</w:t>
            </w:r>
          </w:p>
        </w:tc>
        <w:tc>
          <w:tcPr>
            <w:tcW w:w="1402" w:type="dxa"/>
          </w:tcPr>
          <w:p>
            <w:pPr>
              <w:pStyle w:val="TableParagraph"/>
              <w:ind w:left="109" w:right="99"/>
              <w:rPr>
                <w:sz w:val="20"/>
              </w:rPr>
            </w:pPr>
            <w:r>
              <w:rPr>
                <w:sz w:val="20"/>
              </w:rPr>
              <w:t>0.13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7</w:t>
            </w:r>
          </w:p>
        </w:tc>
        <w:tc>
          <w:tcPr>
            <w:tcW w:w="1638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207" w:type="dxa"/>
          </w:tcPr>
          <w:p>
            <w:pPr>
              <w:pStyle w:val="TableParagraph"/>
              <w:spacing w:line="213" w:lineRule="exact"/>
              <w:ind w:right="85"/>
              <w:rPr>
                <w:sz w:val="20"/>
              </w:rPr>
            </w:pPr>
            <w:r>
              <w:rPr>
                <w:sz w:val="20"/>
              </w:rPr>
              <w:t>EGFR</w:t>
            </w:r>
            <w:r>
              <w:rPr>
                <w:rFonts w:ascii="Trebuchet MS" w:hAnsi="Trebuchet MS"/>
                <w:position w:val="7"/>
                <w:sz w:val="14"/>
              </w:rPr>
              <w:t>Δ</w:t>
            </w:r>
            <w:r>
              <w:rPr>
                <w:position w:val="7"/>
                <w:sz w:val="14"/>
              </w:rPr>
              <w:t>ABD</w:t>
            </w:r>
            <w:r>
              <w:rPr>
                <w:sz w:val="20"/>
              </w:rPr>
              <w:t>-mEGFP</w:t>
            </w:r>
          </w:p>
        </w:tc>
        <w:tc>
          <w:tcPr>
            <w:tcW w:w="1892" w:type="dxa"/>
          </w:tcPr>
          <w:p>
            <w:pPr>
              <w:pStyle w:val="TableParagraph"/>
              <w:spacing w:line="213" w:lineRule="exact"/>
              <w:ind w:left="99" w:right="90"/>
              <w:rPr>
                <w:sz w:val="20"/>
              </w:rPr>
            </w:pPr>
            <w:r>
              <w:rPr>
                <w:sz w:val="20"/>
              </w:rPr>
              <w:t>Resting</w:t>
            </w:r>
          </w:p>
        </w:tc>
        <w:tc>
          <w:tcPr>
            <w:tcW w:w="1410" w:type="dxa"/>
          </w:tcPr>
          <w:p>
            <w:pPr>
              <w:pStyle w:val="TableParagraph"/>
              <w:spacing w:line="213" w:lineRule="exact"/>
              <w:ind w:left="107" w:right="98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1</w:t>
            </w:r>
          </w:p>
        </w:tc>
        <w:tc>
          <w:tcPr>
            <w:tcW w:w="1402" w:type="dxa"/>
          </w:tcPr>
          <w:p>
            <w:pPr>
              <w:pStyle w:val="TableParagraph"/>
              <w:spacing w:line="213" w:lineRule="exact"/>
              <w:ind w:left="109" w:right="99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1</w:t>
            </w:r>
          </w:p>
        </w:tc>
        <w:tc>
          <w:tcPr>
            <w:tcW w:w="1638" w:type="dxa"/>
          </w:tcPr>
          <w:p>
            <w:pPr>
              <w:pStyle w:val="TableParagraph"/>
              <w:spacing w:line="213" w:lineRule="exact"/>
              <w:ind w:left="11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</w:tbl>
    <w:p>
      <w:pPr>
        <w:spacing w:after="0" w:line="213" w:lineRule="exact"/>
        <w:rPr>
          <w:sz w:val="20"/>
        </w:rPr>
        <w:sectPr>
          <w:pgSz w:w="12240" w:h="15840"/>
          <w:pgMar w:header="927" w:footer="585" w:top="1240" w:bottom="780" w:left="840" w:right="280"/>
        </w:sectPr>
      </w:pPr>
    </w:p>
    <w:p>
      <w:pPr>
        <w:spacing w:before="146"/>
        <w:ind w:left="269" w:right="0" w:firstLine="0"/>
        <w:jc w:val="left"/>
        <w:rPr>
          <w:rFonts w:ascii="Symbol" w:hAnsi="Symbol"/>
          <w:sz w:val="35"/>
        </w:rPr>
      </w:pPr>
      <w:r>
        <w:rPr/>
        <w:pict>
          <v:group style="position:absolute;margin-left:221.545364pt;margin-top:12.33159pt;width:118.45pt;height:107.15pt;mso-position-horizontal-relative:page;mso-position-vertical-relative:paragraph;z-index:15742976" coordorigin="4431,247" coordsize="2369,2143">
            <v:shape style="position:absolute;left:4430;top:246;width:2369;height:2143" type="#_x0000_t75" stroked="false">
              <v:imagedata r:id="rId49" o:title=""/>
            </v:shape>
            <v:shape style="position:absolute;left:5606;top:1563;width:227;height:263" coordorigin="5606,1563" coordsize="227,263" path="m5606,1563l5832,1826e" filled="true" fillcolor="#ffffff" stroked="false">
              <v:path arrowok="t"/>
              <v:fill type="solid"/>
            </v:shape>
            <v:line style="position:absolute" from="5606,1563" to="5832,1826" stroked="true" strokeweight=".83548pt" strokecolor="#231f20">
              <v:stroke dashstyle="solid"/>
            </v:line>
            <v:rect style="position:absolute;left:6385;top:2300;width:365;height:31" filled="true" fillcolor="#ffffff" stroked="false">
              <v:fill type="solid"/>
            </v:rect>
            <v:shape style="position:absolute;left:4430;top:246;width:2369;height:2143" type="#_x0000_t202" filled="false" stroked="false">
              <v:textbox inset="0,0,0,0">
                <w:txbxContent>
                  <w:p>
                    <w:pPr>
                      <w:spacing w:before="4"/>
                      <w:ind w:left="37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BE1E2D"/>
                        <w:sz w:val="21"/>
                      </w:rPr>
                      <w:t>EGFR-mApple-F-tracti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84.205177pt;margin-top:12.33159pt;width:118.45pt;height:107.15pt;mso-position-horizontal-relative:page;mso-position-vertical-relative:paragraph;z-index:15743488" coordorigin="1684,247" coordsize="2369,2143">
            <v:shape style="position:absolute;left:1684;top:246;width:2369;height:2143" type="#_x0000_t75" stroked="false">
              <v:imagedata r:id="rId50" o:title=""/>
            </v:shape>
            <v:shape style="position:absolute;left:2849;top:1563;width:227;height:263" coordorigin="2849,1563" coordsize="227,263" path="m2849,1563l3075,1826e" filled="true" fillcolor="#ffffff" stroked="false">
              <v:path arrowok="t"/>
              <v:fill type="solid"/>
            </v:shape>
            <v:line style="position:absolute" from="2849,1563" to="3075,1826" stroked="true" strokeweight=".83548pt" strokecolor="#231f20">
              <v:stroke dashstyle="solid"/>
            </v:line>
            <v:rect style="position:absolute;left:3628;top:2300;width:365;height:31" filled="true" fillcolor="#ffffff" stroked="false">
              <v:fill type="solid"/>
            </v:rect>
            <v:shape style="position:absolute;left:1684;top:246;width:2369;height:2143" type="#_x0000_t202" filled="false" stroked="false">
              <v:textbox inset="0,0,0,0">
                <w:txbxContent>
                  <w:p>
                    <w:pPr>
                      <w:spacing w:before="4"/>
                      <w:ind w:left="9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38B54A"/>
                        <w:sz w:val="21"/>
                      </w:rPr>
                      <w:t>PMT-mEGFP-F-tracti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15744000">
            <wp:simplePos x="0" y="0"/>
            <wp:positionH relativeFrom="page">
              <wp:posOffset>4557846</wp:posOffset>
            </wp:positionH>
            <wp:positionV relativeFrom="paragraph">
              <wp:posOffset>156611</wp:posOffset>
            </wp:positionV>
            <wp:extent cx="1504051" cy="1360808"/>
            <wp:effectExtent l="0" t="0" r="0" b="0"/>
            <wp:wrapNone/>
            <wp:docPr id="1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43.png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4051" cy="13608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MT" w:hAnsi="Arial MT"/>
          <w:color w:val="020303"/>
          <w:sz w:val="35"/>
        </w:rPr>
        <w:t>a</w:t>
      </w:r>
      <w:r>
        <w:rPr>
          <w:rFonts w:ascii="Symbol" w:hAnsi="Symbol"/>
          <w:color w:val="020303"/>
          <w:sz w:val="35"/>
        </w:rPr>
        <w:t></w:t>
      </w: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rPr>
          <w:rFonts w:ascii="Symbol" w:hAnsi="Symbol"/>
        </w:rPr>
      </w:pPr>
    </w:p>
    <w:p>
      <w:pPr>
        <w:pStyle w:val="BodyText"/>
        <w:spacing w:before="1"/>
        <w:rPr>
          <w:rFonts w:ascii="Symbol" w:hAnsi="Symbol"/>
          <w:sz w:val="26"/>
        </w:rPr>
      </w:pPr>
      <w:r>
        <w:rPr/>
        <w:pict>
          <v:group style="position:absolute;margin-left:55.499645pt;margin-top:17.929295pt;width:215.95pt;height:154.1pt;mso-position-horizontal-relative:page;mso-position-vertical-relative:paragraph;z-index:-15716352;mso-wrap-distance-left:0;mso-wrap-distance-right:0" coordorigin="1110,359" coordsize="4319,3082">
            <v:shape style="position:absolute;left:2015;top:3065;width:2;height:35" coordorigin="2015,3066" coordsize="0,35" path="m2015,3066l2015,3101e" filled="true" fillcolor="#231f20" stroked="false">
              <v:path arrowok="t"/>
              <v:fill type="solid"/>
            </v:shape>
            <v:line style="position:absolute" from="2015,3066" to="2015,3101" stroked="true" strokeweight=".668384pt" strokecolor="#231f20">
              <v:stroke dashstyle="solid"/>
            </v:line>
            <v:shape style="position:absolute;left:1983;top:3129;width:68;height:114" coordorigin="1983,3130" coordsize="68,114" path="m2051,3230l2026,3230,2026,3130,2010,3130,1983,3135,1983,3149,2011,3144,2011,3230,1985,3230,1985,3243,2051,3243,2051,3230xe" filled="true" fillcolor="#231f20" stroked="false">
              <v:path arrowok="t"/>
              <v:fill type="solid"/>
            </v:shape>
            <v:line style="position:absolute" from="2479,3066" to="2479,3101" stroked="true" strokeweight=".668384pt" strokecolor="#231f20">
              <v:stroke dashstyle="solid"/>
            </v:line>
            <v:shape style="position:absolute;left:2441;top:3127;width:73;height:116" coordorigin="2441,3128" coordsize="73,116" path="m2514,3231l2460,3231,2500,3190,2505,3183,2509,3178,2512,3169,2513,3165,2513,3150,2509,3142,2495,3131,2486,3128,2470,3128,2465,3128,2454,3131,2448,3133,2442,3135,2442,3151,2448,3147,2454,3145,2465,3142,2470,3141,2481,3141,2487,3143,2495,3150,2498,3155,2498,3165,2441,3231,2441,3244,2514,3244,2514,3231xe" filled="true" fillcolor="#231f20" stroked="false">
              <v:path arrowok="t"/>
              <v:fill type="solid"/>
            </v:shape>
            <v:line style="position:absolute" from="4798,3066" to="4798,3101" stroked="true" strokeweight=".668384pt" strokecolor="#231f20">
              <v:stroke dashstyle="solid"/>
            </v:line>
            <v:shape style="position:absolute;left:4761;top:3129;width:74;height:114" coordorigin="4761,3130" coordsize="74,114" path="m4834,3130l4761,3130,4761,3143,4816,3143,4777,3243,4793,3243,4834,3136,4834,3130xe" filled="true" fillcolor="#231f20" stroked="false">
              <v:path arrowok="t"/>
              <v:fill type="solid"/>
            </v:shape>
            <v:line style="position:absolute" from="5262,3066" to="5262,3101" stroked="true" strokeweight=".668384pt" strokecolor="#231f20">
              <v:stroke dashstyle="solid"/>
            </v:line>
            <v:shape style="position:absolute;left:5222;top:3127;width:79;height:118" coordorigin="5222,3128" coordsize="79,118" path="m5273,3128l5250,3128,5241,3130,5228,3141,5225,3148,5225,3163,5227,3169,5230,3174,5234,3178,5239,3181,5246,3183,5239,3185,5233,3188,5224,3198,5222,3204,5222,3222,5226,3231,5232,3237,5239,3243,5249,3246,5274,3246,5284,3243,5294,3233,5254,3233,5248,3231,5240,3224,5238,3218,5238,3204,5240,3199,5248,3191,5254,3189,5291,3189,5290,3188,5284,3185,5277,3183,5283,3181,5288,3178,5289,3177,5255,3177,5250,3176,5246,3172,5242,3169,5240,3164,5240,3153,5242,3148,5246,3145,5250,3141,5255,3140,5293,3140,5282,3130,5273,3128xm5291,3189l5269,3189,5274,3191,5283,3199,5285,3204,5285,3218,5283,3224,5279,3227,5274,3231,5269,3233,5294,3233,5297,3231,5300,3222,5300,3204,5298,3198,5294,3193,5291,3189xm5293,3140l5268,3140,5273,3141,5281,3148,5282,3153,5282,3164,5281,3169,5273,3176,5268,3177,5289,3177,5292,3174,5296,3169,5298,3163,5298,3148,5294,3141,5293,3140xe" filled="true" fillcolor="#231f20" stroked="false">
              <v:path arrowok="t"/>
              <v:fill type="solid"/>
            </v:shape>
            <v:shape style="position:absolute;left:2904;top:3065;width:1470;height:375" type="#_x0000_t75" stroked="false">
              <v:imagedata r:id="rId52" o:title=""/>
            </v:shape>
            <v:shape style="position:absolute;left:2015;top:829;width:3248;height:2237" coordorigin="2015,829" coordsize="3248,2237" path="m2015,2222l2479,2499,2943,2233,3407,1269,3871,829,4334,1639,4798,2667,5262,3066e" filled="false" stroked="true" strokeweight="1.25322pt" strokecolor="#231f20">
              <v:path arrowok="t"/>
              <v:stroke dashstyle="solid"/>
            </v:shape>
            <v:shape style="position:absolute;left:2015;top:829;width:3248;height:2237" coordorigin="2015,829" coordsize="3248,2237" path="m2015,2077l2479,2231,2943,2042,3407,1610,3871,829,4334,1144,4798,2355,5262,3066e" filled="false" stroked="true" strokeweight="1.25322pt" strokecolor="#ed2224">
              <v:path arrowok="t"/>
              <v:stroke dashstyle="solid"/>
            </v:shape>
            <v:shape style="position:absolute;left:1565;top:3009;width:288;height:119" type="#_x0000_t75" stroked="false">
              <v:imagedata r:id="rId53" o:title=""/>
            </v:shape>
            <v:line style="position:absolute" from="1853,3066" to="5425,3066" stroked="true" strokeweight=".41774pt" strokecolor="#231f20">
              <v:stroke dashstyle="solid"/>
            </v:line>
            <v:shape style="position:absolute;left:1817;top:2618;width:35;height:2" coordorigin="1818,2619" coordsize="35,0" path="m1853,2619l1818,2619e" filled="true" fillcolor="#231f20" stroked="false">
              <v:path arrowok="t"/>
              <v:fill type="solid"/>
            </v:shape>
            <v:line style="position:absolute" from="1853,2619" to="1818,2619" stroked="true" strokeweight=".668384pt" strokecolor="#231f20">
              <v:stroke dashstyle="solid"/>
            </v:line>
            <v:shape style="position:absolute;left:1566;top:2561;width:224;height:119" coordorigin="1566,2561" coordsize="224,119" path="m1645,2620l1644,2607,1642,2595,1639,2585,1635,2576,1633,2573,1629,2568,1629,2604,1629,2636,1627,2647,1623,2656,1619,2663,1613,2667,1597,2667,1592,2663,1587,2655,1584,2647,1582,2636,1582,2604,1584,2593,1592,2577,1597,2573,1613,2573,1619,2577,1623,2585,1627,2593,1629,2604,1629,2568,1628,2566,1618,2561,1593,2561,1583,2566,1576,2576,1572,2585,1569,2595,1567,2607,1566,2620,1567,2634,1569,2645,1572,2656,1576,2664,1583,2674,1593,2679,1618,2679,1628,2674,1633,2667,1635,2664,1639,2656,1642,2645,1644,2634,1645,2620xm1686,2657l1670,2657,1670,2677,1686,2677,1686,2657xm1789,2664l1736,2664,1775,2623,1781,2616,1784,2611,1788,2603,1789,2598,1789,2584,1785,2576,1771,2564,1762,2561,1745,2561,1741,2562,1730,2564,1724,2566,1718,2569,1718,2584,1724,2581,1730,2578,1740,2575,1745,2574,1757,2574,1763,2576,1771,2583,1773,2588,1773,2598,1772,2602,1768,2610,1765,2614,1757,2623,1717,2664,1717,2677,1789,2677,1789,2664xe" filled="true" fillcolor="#231f20" stroked="false">
              <v:path arrowok="t"/>
              <v:fill type="solid"/>
            </v:shape>
            <v:shape style="position:absolute;left:1367;top:772;width:485;height:1642" type="#_x0000_t75" stroked="false">
              <v:imagedata r:id="rId54" o:title=""/>
            </v:shape>
            <v:shape style="position:absolute;left:1852;top:404;width:3572;height:2662" coordorigin="1853,404" coordsize="3572,2662" path="m1853,404l5425,404m1853,3066l1853,404e" filled="false" stroked="true" strokeweight=".41774pt" strokecolor="#231f20">
              <v:path arrowok="t"/>
              <v:stroke dashstyle="solid"/>
            </v:shape>
            <v:shape style="position:absolute;left:2341;top:2524;width:492;height:128" coordorigin="2342,2524" coordsize="492,128" path="m2437,2649l2420,2615,2417,2608,2413,2603,2408,2597,2407,2595,2403,2593,2400,2591,2407,2589,2412,2586,2414,2583,2415,2581,2419,2576,2421,2569,2421,2550,2417,2541,2416,2540,2404,2529,2403,2529,2403,2554,2403,2569,2401,2574,2397,2578,2393,2582,2387,2583,2358,2583,2358,2540,2387,2540,2393,2542,2397,2545,2401,2549,2403,2554,2403,2529,2393,2526,2342,2526,2342,2649,2358,2649,2358,2597,2383,2597,2388,2598,2392,2601,2396,2604,2400,2609,2404,2617,2419,2649,2437,2649xm2618,2606l2513,2606,2513,2620,2618,2620,2618,2606xm2618,2572l2513,2572,2513,2586,2618,2586,2618,2572xm2787,2588l2786,2573,2784,2560,2781,2549,2776,2540,2774,2537,2770,2532,2770,2571,2770,2604,2768,2617,2759,2634,2753,2638,2736,2638,2729,2634,2725,2625,2721,2617,2719,2604,2719,2571,2721,2558,2729,2541,2736,2537,2753,2537,2759,2541,2764,2550,2768,2558,2770,2571,2770,2532,2769,2529,2758,2524,2731,2524,2720,2529,2713,2540,2708,2549,2705,2560,2703,2573,2702,2588,2703,2602,2705,2615,2708,2626,2713,2635,2720,2646,2731,2651,2758,2651,2769,2646,2774,2638,2776,2635,2781,2626,2784,2615,2786,2602,2787,2588xm2833,2628l2816,2628,2816,2649,2833,2649,2833,2628xe" filled="true" fillcolor="#231f20" stroked="false">
              <v:path arrowok="t"/>
              <v:fill type="solid"/>
            </v:shape>
            <v:shape style="position:absolute;left:2862;top:2524;width:194;height:128" type="#_x0000_t75" stroked="false">
              <v:imagedata r:id="rId55" o:title=""/>
            </v:shape>
            <v:shape style="position:absolute;left:3505;top:404;width:1923;height:2662" type="#_x0000_t75" stroked="false">
              <v:imagedata r:id="rId56" o:title=""/>
            </v:shape>
            <v:shape style="position:absolute;left:1110;top:358;width:332;height:393" type="#_x0000_t202" filled="false" stroked="false">
              <v:textbox inset="0,0,0,0">
                <w:txbxContent>
                  <w:p>
                    <w:pPr>
                      <w:spacing w:line="392" w:lineRule="exact" w:before="0"/>
                      <w:ind w:left="0" w:right="0" w:firstLine="0"/>
                      <w:jc w:val="left"/>
                      <w:rPr>
                        <w:rFonts w:ascii="Arial MT"/>
                        <w:sz w:val="35"/>
                      </w:rPr>
                    </w:pPr>
                    <w:r>
                      <w:rPr>
                        <w:rFonts w:ascii="Arial MT"/>
                        <w:color w:val="020303"/>
                        <w:sz w:val="35"/>
                      </w:rPr>
                      <w:t>b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294.744354pt;margin-top:17.929295pt;width:212.35pt;height:154.1pt;mso-position-horizontal-relative:page;mso-position-vertical-relative:paragraph;z-index:-15715840;mso-wrap-distance-left:0;mso-wrap-distance-right:0" coordorigin="5895,359" coordsize="4247,3082">
            <v:shape style="position:absolute;left:6728;top:3065;width:2;height:35" coordorigin="6728,3066" coordsize="0,35" path="m6728,3066l6728,3101e" filled="true" fillcolor="#231f20" stroked="false">
              <v:path arrowok="t"/>
              <v:fill type="solid"/>
            </v:shape>
            <v:line style="position:absolute" from="6728,3066" to="6728,3101" stroked="true" strokeweight=".668384pt" strokecolor="#231f20">
              <v:stroke dashstyle="solid"/>
            </v:line>
            <v:shape style="position:absolute;left:6696;top:3129;width:68;height:114" coordorigin="6696,3130" coordsize="68,114" path="m6764,3230l6739,3230,6739,3130,6724,3130,6696,3135,6696,3149,6724,3144,6724,3230,6699,3230,6699,3243,6764,3243,6764,3230xe" filled="true" fillcolor="#231f20" stroked="false">
              <v:path arrowok="t"/>
              <v:fill type="solid"/>
            </v:shape>
            <v:line style="position:absolute" from="7192,3066" to="7192,3101" stroked="true" strokeweight=".668384pt" strokecolor="#231f20">
              <v:stroke dashstyle="solid"/>
            </v:line>
            <v:shape style="position:absolute;left:7154;top:3127;width:73;height:116" coordorigin="7154,3128" coordsize="73,116" path="m7227,3231l7173,3231,7213,3190,7219,3183,7222,3178,7225,3169,7226,3165,7226,3150,7223,3142,7209,3131,7199,3128,7183,3128,7178,3128,7167,3131,7161,3133,7155,3135,7155,3151,7161,3147,7167,3145,7178,3142,7183,3141,7194,3141,7200,3143,7209,3150,7211,3155,7211,3165,7154,3231,7154,3244,7227,3244,7227,3231xe" filled="true" fillcolor="#231f20" stroked="false">
              <v:path arrowok="t"/>
              <v:fill type="solid"/>
            </v:shape>
            <v:line style="position:absolute" from="9511,3066" to="9511,3101" stroked="true" strokeweight=".668384pt" strokecolor="#231f20">
              <v:stroke dashstyle="solid"/>
            </v:line>
            <v:shape style="position:absolute;left:9474;top:3129;width:74;height:114" coordorigin="9474,3130" coordsize="74,114" path="m9548,3130l9474,3130,9474,3143,9529,3143,9490,3243,9506,3243,9548,3136,9548,3130xe" filled="true" fillcolor="#231f20" stroked="false">
              <v:path arrowok="t"/>
              <v:fill type="solid"/>
            </v:shape>
            <v:line style="position:absolute" from="9975,3066" to="9975,3101" stroked="true" strokeweight=".668384pt" strokecolor="#231f20">
              <v:stroke dashstyle="solid"/>
            </v:line>
            <v:shape style="position:absolute;left:9935;top:3127;width:79;height:118" coordorigin="9935,3128" coordsize="79,118" path="m9986,3128l9963,3128,9954,3130,9941,3141,9938,3148,9938,3163,9940,3169,9944,3174,9947,3178,9952,3181,9959,3183,9952,3185,9946,3188,9938,3198,9935,3204,9935,3222,9939,3231,9946,3237,9952,3243,9962,3246,9987,3246,9997,3243,10007,3233,9967,3233,9961,3231,9953,3224,9951,3218,9951,3204,9953,3199,9961,3191,9967,3189,10004,3189,10003,3188,9997,3185,9990,3183,9996,3181,10002,3178,10002,3177,9968,3177,9963,3176,9959,3172,9955,3169,9953,3164,9953,3153,9955,3148,9959,3145,9963,3141,9968,3140,10006,3140,9995,3130,9986,3128xm10004,3189l9982,3189,9988,3191,9996,3199,9998,3204,9998,3218,9996,3224,9992,3227,9988,3231,9982,3233,10007,3233,10010,3231,10013,3222,10013,3204,10011,3198,10007,3193,10004,3189xm10006,3140l9981,3140,9986,3141,9994,3148,9996,3153,9996,3164,9994,3169,9986,3176,9981,3177,10002,3177,10005,3174,10009,3169,10011,3163,10011,3148,10008,3141,10006,3140xe" filled="true" fillcolor="#231f20" stroked="false">
              <v:path arrowok="t"/>
              <v:fill type="solid"/>
            </v:shape>
            <v:shape style="position:absolute;left:7617;top:3065;width:1470;height:375" type="#_x0000_t75" stroked="false">
              <v:imagedata r:id="rId57" o:title=""/>
            </v:shape>
            <v:shape style="position:absolute;left:6728;top:829;width:3248;height:2237" coordorigin="6728,829" coordsize="3248,2237" path="m6728,2222l7192,2499,7656,2233,8120,1269,8584,829,9048,1639,9511,2667,9975,3066e" filled="false" stroked="true" strokeweight="1.25322pt" strokecolor="#231f20">
              <v:path arrowok="t"/>
              <v:stroke dashstyle="solid"/>
            </v:shape>
            <v:shape style="position:absolute;left:6728;top:829;width:3248;height:2237" coordorigin="6728,829" coordsize="3248,2237" path="m6728,2110l7192,829,7656,2416,8120,2760,8584,3066,9048,1924,9511,1327,9975,2055e" filled="false" stroked="true" strokeweight="1.25322pt" strokecolor="#ed2224">
              <v:path arrowok="t"/>
              <v:stroke dashstyle="solid"/>
            </v:shape>
            <v:shape style="position:absolute;left:6278;top:3009;width:288;height:119" type="#_x0000_t75" stroked="false">
              <v:imagedata r:id="rId58" o:title=""/>
            </v:shape>
            <v:line style="position:absolute" from="6566,3066" to="10138,3066" stroked="true" strokeweight=".41774pt" strokecolor="#231f20">
              <v:stroke dashstyle="solid"/>
            </v:line>
            <v:shape style="position:absolute;left:6530;top:2618;width:35;height:2" coordorigin="6531,2619" coordsize="35,0" path="m6566,2619l6531,2619e" filled="true" fillcolor="#231f20" stroked="false">
              <v:path arrowok="t"/>
              <v:fill type="solid"/>
            </v:shape>
            <v:line style="position:absolute" from="6566,2619" to="6531,2619" stroked="true" strokeweight=".668384pt" strokecolor="#231f20">
              <v:stroke dashstyle="solid"/>
            </v:line>
            <v:shape style="position:absolute;left:6279;top:2561;width:224;height:119" coordorigin="6279,2561" coordsize="224,119" path="m6358,2620l6357,2607,6355,2595,6352,2585,6348,2576,6346,2573,6342,2568,6342,2604,6342,2636,6340,2647,6336,2656,6332,2663,6327,2667,6311,2667,6305,2663,6301,2655,6297,2647,6295,2636,6295,2604,6297,2593,6305,2577,6311,2573,6327,2573,6332,2577,6336,2585,6340,2593,6342,2604,6342,2568,6341,2566,6331,2561,6306,2561,6296,2566,6289,2576,6285,2585,6282,2595,6280,2607,6279,2620,6280,2634,6282,2645,6285,2656,6289,2664,6296,2674,6306,2679,6331,2679,6341,2674,6346,2667,6348,2664,6352,2656,6355,2645,6357,2634,6358,2620xm6400,2657l6384,2657,6384,2677,6400,2677,6400,2657xm6502,2664l6449,2664,6488,2623,6494,2616,6497,2611,6501,2603,6502,2598,6502,2584,6498,2576,6484,2564,6475,2561,6459,2561,6454,2562,6443,2564,6437,2566,6431,2569,6431,2584,6437,2581,6443,2578,6453,2575,6459,2574,6470,2574,6476,2576,6484,2583,6486,2588,6486,2598,6485,2602,6481,2610,6478,2614,6470,2623,6430,2664,6430,2677,6502,2677,6502,2664xe" filled="true" fillcolor="#231f20" stroked="false">
              <v:path arrowok="t"/>
              <v:fill type="solid"/>
            </v:shape>
            <v:shape style="position:absolute;left:6090;top:772;width:475;height:1642" type="#_x0000_t75" stroked="false">
              <v:imagedata r:id="rId59" o:title=""/>
            </v:shape>
            <v:shape style="position:absolute;left:6565;top:404;width:3572;height:2662" coordorigin="6566,404" coordsize="3572,2662" path="m6566,404l10138,404m6566,3066l6566,404e" filled="false" stroked="true" strokeweight=".41774pt" strokecolor="#231f20">
              <v:path arrowok="t"/>
              <v:stroke dashstyle="solid"/>
            </v:shape>
            <v:shape style="position:absolute;left:7049;top:2605;width:277;height:123" coordorigin="7050,2605" coordsize="277,123" path="m7145,2728l7129,2694,7125,2688,7122,2682,7117,2676,7115,2674,7112,2672,7108,2671,7115,2669,7120,2665,7122,2663,7124,2660,7127,2655,7129,2648,7129,2629,7126,2620,7124,2619,7112,2608,7112,2608,7112,2634,7112,2648,7109,2653,7105,2657,7101,2661,7095,2663,7066,2663,7066,2619,7095,2619,7101,2621,7105,2625,7109,2628,7112,2634,7112,2608,7101,2605,7050,2605,7050,2728,7066,2728,7066,2676,7091,2676,7096,2678,7100,2680,7104,2683,7108,2688,7112,2697,7128,2728,7145,2728xm7326,2685l7221,2685,7221,2699,7326,2699,7326,2685xm7326,2652l7221,2652,7221,2665,7326,2665,7326,2652xe" filled="true" fillcolor="#231f20" stroked="false">
              <v:path arrowok="t"/>
              <v:fill type="solid"/>
            </v:shape>
            <v:shape style="position:absolute;left:7407;top:2603;width:195;height:128" type="#_x0000_t75" stroked="false">
              <v:imagedata r:id="rId60" o:title=""/>
            </v:shape>
            <v:shape style="position:absolute;left:7632;top:2603;width:190;height:128" type="#_x0000_t75" stroked="false">
              <v:imagedata r:id="rId61" o:title=""/>
            </v:shape>
            <v:shape style="position:absolute;left:8156;top:404;width:1986;height:2662" type="#_x0000_t75" stroked="false">
              <v:imagedata r:id="rId62" o:title=""/>
            </v:shape>
            <v:shape style="position:absolute;left:5894;top:358;width:313;height:393" type="#_x0000_t202" filled="false" stroked="false">
              <v:textbox inset="0,0,0,0">
                <w:txbxContent>
                  <w:p>
                    <w:pPr>
                      <w:spacing w:line="392" w:lineRule="exact" w:before="0"/>
                      <w:ind w:left="0" w:right="0" w:firstLine="0"/>
                      <w:jc w:val="left"/>
                      <w:rPr>
                        <w:rFonts w:ascii="Arial MT"/>
                        <w:sz w:val="35"/>
                      </w:rPr>
                    </w:pPr>
                    <w:r>
                      <w:rPr>
                        <w:rFonts w:ascii="Arial MT"/>
                        <w:color w:val="020303"/>
                        <w:sz w:val="35"/>
                      </w:rPr>
                      <w:t>c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before="211"/>
        <w:ind w:left="269" w:right="0" w:firstLine="0"/>
        <w:jc w:val="left"/>
        <w:rPr>
          <w:rFonts w:ascii="Arial MT"/>
          <w:sz w:val="35"/>
        </w:rPr>
      </w:pPr>
      <w:r>
        <w:rPr>
          <w:rFonts w:ascii="Arial MT"/>
          <w:color w:val="020303"/>
          <w:sz w:val="35"/>
        </w:rPr>
        <w:t>d)</w:t>
      </w:r>
    </w:p>
    <w:p>
      <w:pPr>
        <w:pStyle w:val="BodyText"/>
        <w:rPr>
          <w:rFonts w:ascii="Arial MT"/>
          <w:sz w:val="38"/>
        </w:rPr>
      </w:pPr>
    </w:p>
    <w:p>
      <w:pPr>
        <w:pStyle w:val="BodyText"/>
        <w:rPr>
          <w:rFonts w:ascii="Arial MT"/>
          <w:sz w:val="38"/>
        </w:rPr>
      </w:pPr>
    </w:p>
    <w:p>
      <w:pPr>
        <w:pStyle w:val="BodyText"/>
        <w:rPr>
          <w:rFonts w:ascii="Arial MT"/>
          <w:sz w:val="38"/>
        </w:rPr>
      </w:pPr>
    </w:p>
    <w:p>
      <w:pPr>
        <w:spacing w:before="273"/>
        <w:ind w:left="5036" w:right="5829" w:firstLine="0"/>
        <w:jc w:val="center"/>
        <w:rPr>
          <w:rFonts w:ascii="Arial MT"/>
          <w:sz w:val="35"/>
        </w:rPr>
      </w:pPr>
      <w:r>
        <w:rPr/>
        <w:pict>
          <v:group style="position:absolute;margin-left:236.644485pt;margin-top:-77.370659pt;width:144.8pt;height:72.4pt;mso-position-horizontal-relative:page;mso-position-vertical-relative:paragraph;z-index:15741952" coordorigin="4733,-1547" coordsize="2896,1448">
            <v:shape style="position:absolute;left:4732;top:-1548;width:2896;height:1448" type="#_x0000_t75" stroked="false">
              <v:imagedata r:id="rId63" o:title=""/>
            </v:shape>
            <v:shape style="position:absolute;left:5370;top:-862;width:177;height:121" coordorigin="5370,-861" coordsize="177,121" path="m5370,-861l5547,-740e" filled="true" fillcolor="#ffffff" stroked="false">
              <v:path arrowok="t"/>
              <v:fill type="solid"/>
            </v:shape>
            <v:line style="position:absolute" from="5370,-861" to="5547,-740" stroked="true" strokeweight=".83548pt" strokecolor="#231f20">
              <v:stroke dashstyle="solid"/>
            </v:line>
            <v:rect style="position:absolute;left:7128;top:-190;width:451;height:38" filled="true" fillcolor="#ffffff" stroked="false">
              <v:fill type="solid"/>
            </v:rect>
            <v:shape style="position:absolute;left:4732;top:-1548;width:2896;height:1448" type="#_x0000_t202" filled="false" stroked="false">
              <v:textbox inset="0,0,0,0">
                <w:txbxContent>
                  <w:p>
                    <w:pPr>
                      <w:spacing w:before="22"/>
                      <w:ind w:left="26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BE1E2D"/>
                        <w:sz w:val="21"/>
                      </w:rPr>
                      <w:t>EGFR-mApple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pict>
          <v:group style="position:absolute;margin-left:84.046074pt;margin-top:-77.370659pt;width:144.8pt;height:72.4pt;mso-position-horizontal-relative:page;mso-position-vertical-relative:paragraph;z-index:15742464" coordorigin="1681,-1547" coordsize="2896,1448">
            <v:shape style="position:absolute;left:1680;top:-1548;width:2896;height:1448" type="#_x0000_t75" stroked="false">
              <v:imagedata r:id="rId64" o:title=""/>
            </v:shape>
            <v:shape style="position:absolute;left:2298;top:-872;width:157;height:119" coordorigin="2299,-871" coordsize="157,119" path="m2299,-871l2456,-753e" filled="true" fillcolor="#ffffff" stroked="false">
              <v:path arrowok="t"/>
              <v:fill type="solid"/>
            </v:shape>
            <v:line style="position:absolute" from="2299,-871" to="2456,-753" stroked="true" strokeweight=".83548pt" strokecolor="#231f20">
              <v:stroke dashstyle="solid"/>
            </v:line>
            <v:rect style="position:absolute;left:4070;top:-190;width:451;height:38" filled="true" fillcolor="#ffffff" stroked="false">
              <v:fill type="solid"/>
            </v:rect>
            <v:shape style="position:absolute;left:1680;top:-1548;width:2896;height:1448" type="#_x0000_t202" filled="false" stroked="false">
              <v:textbox inset="0,0,0,0">
                <w:txbxContent>
                  <w:p>
                    <w:pPr>
                      <w:spacing w:before="22"/>
                      <w:ind w:left="12" w:right="0" w:firstLine="0"/>
                      <w:jc w:val="left"/>
                      <w:rPr>
                        <w:rFonts w:ascii="Arial MT"/>
                        <w:sz w:val="21"/>
                      </w:rPr>
                    </w:pPr>
                    <w:r>
                      <w:rPr>
                        <w:rFonts w:ascii="Arial MT"/>
                        <w:color w:val="38B54A"/>
                        <w:sz w:val="21"/>
                      </w:rPr>
                      <w:t>PMT-mEGFP-F-tractin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15744512">
            <wp:simplePos x="0" y="0"/>
            <wp:positionH relativeFrom="page">
              <wp:posOffset>4943381</wp:posOffset>
            </wp:positionH>
            <wp:positionV relativeFrom="paragraph">
              <wp:posOffset>-982607</wp:posOffset>
            </wp:positionV>
            <wp:extent cx="1838604" cy="919291"/>
            <wp:effectExtent l="0" t="0" r="0" b="0"/>
            <wp:wrapNone/>
            <wp:docPr id="3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57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8604" cy="9192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304.541443pt;margin-top:16.759857pt;width:201.6pt;height:152pt;mso-position-horizontal-relative:page;mso-position-vertical-relative:paragraph;z-index:15745024" coordorigin="6091,335" coordsize="4032,3040">
            <v:shape style="position:absolute;left:6708;top:3001;width:2;height:35" coordorigin="6708,3001" coordsize="0,35" path="m6708,3001l6708,3036e" filled="true" fillcolor="#231f20" stroked="false">
              <v:path arrowok="t"/>
              <v:fill type="solid"/>
            </v:shape>
            <v:line style="position:absolute" from="6708,3001" to="6708,3036" stroked="true" strokeweight=".668384pt" strokecolor="#231f20">
              <v:stroke dashstyle="solid"/>
            </v:line>
            <v:shape style="position:absolute;left:6676;top:3064;width:68;height:114" coordorigin="6676,3065" coordsize="68,114" path="m6744,3165l6719,3165,6719,3065,6704,3065,6676,3070,6676,3084,6704,3079,6704,3165,6679,3165,6679,3178,6744,3178,6744,3165xe" filled="true" fillcolor="#231f20" stroked="false">
              <v:path arrowok="t"/>
              <v:fill type="solid"/>
            </v:shape>
            <v:line style="position:absolute" from="7172,3001" to="7172,3036" stroked="true" strokeweight=".668384pt" strokecolor="#231f20">
              <v:stroke dashstyle="solid"/>
            </v:line>
            <v:shape style="position:absolute;left:7134;top:3062;width:73;height:116" coordorigin="7134,3063" coordsize="73,116" path="m7207,3166l7153,3166,7193,3125,7199,3118,7202,3113,7205,3104,7206,3100,7206,3085,7203,3077,7189,3066,7179,3063,7163,3063,7158,3063,7147,3066,7141,3068,7135,3070,7135,3086,7141,3082,7147,3080,7158,3077,7163,3076,7174,3076,7180,3078,7189,3085,7191,3090,7191,3100,7134,3166,7134,3179,7207,3179,7207,3166xe" filled="true" fillcolor="#231f20" stroked="false">
              <v:path arrowok="t"/>
              <v:fill type="solid"/>
            </v:shape>
            <v:line style="position:absolute" from="9491,3001" to="9491,3036" stroked="true" strokeweight=".668384pt" strokecolor="#231f20">
              <v:stroke dashstyle="solid"/>
            </v:line>
            <v:shape style="position:absolute;left:9454;top:3064;width:74;height:114" coordorigin="9454,3065" coordsize="74,114" path="m9528,3065l9454,3065,9454,3078,9509,3078,9470,3178,9486,3178,9528,3071,9528,3065xe" filled="true" fillcolor="#231f20" stroked="false">
              <v:path arrowok="t"/>
              <v:fill type="solid"/>
            </v:shape>
            <v:line style="position:absolute" from="9955,3001" to="9955,3036" stroked="true" strokeweight=".668384pt" strokecolor="#231f20">
              <v:stroke dashstyle="solid"/>
            </v:line>
            <v:shape style="position:absolute;left:9915;top:3062;width:79;height:118" coordorigin="9915,3063" coordsize="79,118" path="m9966,3063l9943,3063,9934,3065,9921,3076,9918,3083,9918,3099,9920,3104,9924,3109,9927,3113,9932,3116,9939,3118,9932,3120,9926,3123,9918,3133,9915,3139,9915,3157,9919,3166,9926,3172,9932,3178,9942,3181,9967,3181,9977,3178,9987,3168,9947,3168,9941,3166,9933,3159,9931,3153,9931,3139,9933,3134,9941,3126,9947,3124,9984,3124,9983,3123,9977,3120,9970,3118,9976,3116,9982,3113,9982,3112,9948,3112,9943,3111,9939,3107,9935,3104,9933,3099,9933,3088,9935,3083,9939,3080,9943,3076,9948,3075,9986,3075,9975,3065,9966,3063xm9984,3124l9962,3124,9968,3126,9976,3134,9978,3139,9978,3153,9976,3159,9972,3163,9968,3166,9962,3168,9987,3168,9990,3166,9993,3157,9993,3139,9991,3133,9987,3128,9984,3124xm9986,3075l9961,3075,9966,3076,9974,3083,9976,3088,9976,3099,9974,3104,9966,3111,9961,3112,9982,3112,9985,3109,9989,3104,9991,3099,9991,3083,9988,3076,9986,3075xe" filled="true" fillcolor="#231f20" stroked="false">
              <v:path arrowok="t"/>
              <v:fill type="solid"/>
            </v:shape>
            <v:shape style="position:absolute;left:7597;top:3001;width:1470;height:375" type="#_x0000_t75" stroked="false">
              <v:imagedata r:id="rId66" o:title=""/>
            </v:shape>
            <v:shape style="position:absolute;left:6708;top:645;width:3248;height:2356" coordorigin="6708,646" coordsize="3248,2356" path="m6708,2632l7172,1914,7636,646,8100,1014,8564,2075,9028,2491,9491,2749,9955,3001e" filled="false" stroked="true" strokeweight="1.25322pt" strokecolor="#231f20">
              <v:path arrowok="t"/>
              <v:stroke dashstyle="solid"/>
            </v:shape>
            <v:shape style="position:absolute;left:6708;top:645;width:3248;height:2356" coordorigin="6708,646" coordsize="3248,2356" path="m6708,954l7172,646,7636,707,8100,2206,8564,3001,9028,2157,9491,2159,9955,1057e" filled="false" stroked="true" strokeweight="1.25322pt" strokecolor="#ed2224">
              <v:path arrowok="t"/>
              <v:stroke dashstyle="solid"/>
            </v:shape>
            <v:shape style="position:absolute;left:6258;top:2944;width:288;height:119" type="#_x0000_t75" stroked="false">
              <v:imagedata r:id="rId58" o:title=""/>
            </v:shape>
            <v:shape style="position:absolute;left:6545;top:339;width:3572;height:2662" coordorigin="6546,339" coordsize="3572,2662" path="m6546,3001l10118,3001m6546,339l10118,339m10118,3001l10118,339e" filled="false" stroked="true" strokeweight=".41774pt" strokecolor="#231f20">
              <v:path arrowok="t"/>
              <v:stroke dashstyle="solid"/>
            </v:shape>
            <v:shape style="position:absolute;left:6510;top:2529;width:35;height:2" coordorigin="6511,2530" coordsize="35,0" path="m6546,2530l6511,2530e" filled="true" fillcolor="#231f20" stroked="false">
              <v:path arrowok="t"/>
              <v:fill type="solid"/>
            </v:shape>
            <v:line style="position:absolute" from="6546,2530" to="6511,2530" stroked="true" strokeweight=".668384pt" strokecolor="#231f20">
              <v:stroke dashstyle="solid"/>
            </v:line>
            <v:shape style="position:absolute;left:6259;top:2472;width:224;height:119" coordorigin="6259,2472" coordsize="224,119" path="m6338,2531l6337,2518,6335,2506,6332,2496,6328,2487,6326,2484,6322,2479,6322,2516,6322,2547,6320,2558,6316,2567,6312,2574,6307,2578,6291,2578,6285,2574,6281,2566,6277,2558,6275,2547,6275,2516,6277,2504,6285,2488,6291,2484,6307,2484,6312,2488,6316,2496,6320,2504,6322,2516,6322,2479,6321,2477,6311,2472,6286,2472,6276,2477,6269,2487,6265,2496,6262,2506,6260,2518,6259,2531,6260,2545,6262,2556,6265,2567,6269,2575,6276,2585,6286,2590,6311,2590,6321,2585,6326,2578,6328,2575,6332,2567,6335,2556,6337,2545,6338,2531xm6380,2569l6364,2569,6364,2588,6380,2588,6380,2569xm6482,2575l6429,2575,6468,2534,6474,2527,6477,2522,6481,2514,6482,2509,6482,2495,6478,2487,6464,2475,6455,2472,6439,2472,6434,2473,6423,2475,6417,2477,6411,2480,6411,2495,6417,2492,6423,2489,6433,2486,6439,2485,6450,2485,6456,2487,6464,2495,6466,2500,6466,2509,6465,2513,6461,2521,6458,2525,6450,2534,6410,2575,6410,2588,6482,2588,6482,2575xe" filled="true" fillcolor="#231f20" stroked="false">
              <v:path arrowok="t"/>
              <v:fill type="solid"/>
            </v:shape>
            <v:shape style="position:absolute;left:6265;top:587;width:281;height:119" type="#_x0000_t75" stroked="false">
              <v:imagedata r:id="rId67" o:title=""/>
            </v:shape>
            <v:shape style="position:absolute;left:6090;top:908;width:455;height:1441" type="#_x0000_t75" stroked="false">
              <v:imagedata r:id="rId68" o:title=""/>
            </v:shape>
            <v:line style="position:absolute" from="6546,3001" to="6546,339" stroked="true" strokeweight=".41774pt" strokecolor="#231f20">
              <v:stroke dashstyle="solid"/>
            </v:line>
            <v:shape style="position:absolute;left:6857;top:2459;width:492;height:128" coordorigin="6858,2459" coordsize="492,128" path="m6953,2584l6936,2550,6933,2543,6929,2538,6924,2532,6923,2530,6919,2528,6916,2526,6922,2524,6928,2521,6929,2518,6931,2516,6935,2511,6937,2504,6937,2485,6933,2476,6932,2475,6919,2464,6919,2464,6919,2489,6919,2504,6917,2509,6913,2513,6909,2517,6903,2518,6874,2518,6874,2475,6903,2475,6909,2477,6913,2480,6917,2484,6919,2489,6919,2464,6909,2461,6858,2461,6858,2584,6874,2584,6874,2532,6899,2532,6904,2533,6908,2536,6911,2539,6915,2544,6919,2552,6935,2584,6953,2584xm7134,2541l7029,2541,7029,2555,7134,2555,7134,2541xm7134,2508l7029,2508,7029,2521,7134,2521,7134,2508xm7303,2523l7302,2508,7300,2495,7296,2484,7292,2475,7290,2472,7286,2467,7286,2506,7286,2540,7284,2552,7275,2569,7269,2573,7252,2573,7245,2569,7241,2561,7237,2552,7235,2540,7235,2506,7237,2493,7245,2476,7252,2472,7269,2472,7275,2476,7280,2485,7284,2493,7286,2506,7286,2467,7284,2465,7274,2459,7247,2459,7236,2465,7229,2475,7224,2484,7221,2495,7219,2508,7218,2523,7219,2537,7221,2550,7224,2561,7229,2570,7236,2581,7247,2586,7274,2586,7284,2581,7290,2573,7292,2570,7296,2561,7300,2550,7302,2537,7303,2523xm7349,2563l7331,2563,7331,2584,7349,2584,7349,2563xe" filled="true" fillcolor="#231f20" stroked="false">
              <v:path arrowok="t"/>
              <v:fill type="solid"/>
            </v:shape>
            <v:shape style="position:absolute;left:7383;top:2459;width:184;height:128" type="#_x0000_t75" stroked="false">
              <v:imagedata r:id="rId69" o:title=""/>
            </v:shape>
            <v:shape style="position:absolute;left:8112;top:378;width:1964;height:436" type="#_x0000_t75" stroked="false">
              <v:imagedata r:id="rId70" o:title=""/>
            </v:shape>
            <w10:wrap type="none"/>
          </v:group>
        </w:pict>
      </w:r>
      <w:r>
        <w:rPr/>
        <w:pict>
          <v:group style="position:absolute;margin-left:55.499645pt;margin-top:14.181698pt;width:215.95pt;height:154.6pt;mso-position-horizontal-relative:page;mso-position-vertical-relative:paragraph;z-index:15745536" coordorigin="1110,284" coordsize="4319,3092">
            <v:shape style="position:absolute;left:2015;top:3001;width:2;height:35" coordorigin="2015,3001" coordsize="0,35" path="m2015,3001l2015,3036e" filled="true" fillcolor="#231f20" stroked="false">
              <v:path arrowok="t"/>
              <v:fill type="solid"/>
            </v:shape>
            <v:line style="position:absolute" from="2015,3001" to="2015,3036" stroked="true" strokeweight=".668384pt" strokecolor="#231f20">
              <v:stroke dashstyle="solid"/>
            </v:line>
            <v:shape style="position:absolute;left:1983;top:3064;width:68;height:114" coordorigin="1983,3065" coordsize="68,114" path="m2051,3165l2026,3165,2026,3065,2010,3065,1983,3070,1983,3084,2011,3079,2011,3165,1985,3165,1985,3178,2051,3178,2051,3165xe" filled="true" fillcolor="#231f20" stroked="false">
              <v:path arrowok="t"/>
              <v:fill type="solid"/>
            </v:shape>
            <v:line style="position:absolute" from="2479,3001" to="2479,3036" stroked="true" strokeweight=".668384pt" strokecolor="#231f20">
              <v:stroke dashstyle="solid"/>
            </v:line>
            <v:shape style="position:absolute;left:2441;top:3062;width:73;height:116" coordorigin="2441,3063" coordsize="73,116" path="m2514,3166l2460,3166,2500,3125,2505,3118,2509,3113,2512,3104,2513,3100,2513,3085,2509,3077,2495,3066,2486,3063,2470,3063,2465,3063,2454,3066,2448,3068,2442,3070,2442,3086,2448,3082,2454,3080,2465,3077,2470,3076,2481,3076,2487,3078,2495,3085,2498,3090,2498,3100,2441,3166,2441,3179,2514,3179,2514,3166xe" filled="true" fillcolor="#231f20" stroked="false">
              <v:path arrowok="t"/>
              <v:fill type="solid"/>
            </v:shape>
            <v:line style="position:absolute" from="4798,3001" to="4798,3036" stroked="true" strokeweight=".668384pt" strokecolor="#231f20">
              <v:stroke dashstyle="solid"/>
            </v:line>
            <v:shape style="position:absolute;left:4761;top:3064;width:74;height:114" coordorigin="4761,3065" coordsize="74,114" path="m4834,3065l4761,3065,4761,3078,4816,3078,4777,3178,4793,3178,4834,3071,4834,3065xe" filled="true" fillcolor="#231f20" stroked="false">
              <v:path arrowok="t"/>
              <v:fill type="solid"/>
            </v:shape>
            <v:line style="position:absolute" from="5262,3001" to="5262,3036" stroked="true" strokeweight=".668384pt" strokecolor="#231f20">
              <v:stroke dashstyle="solid"/>
            </v:line>
            <v:shape style="position:absolute;left:5222;top:3062;width:79;height:118" coordorigin="5222,3063" coordsize="79,118" path="m5273,3063l5250,3063,5241,3065,5228,3076,5225,3083,5225,3099,5227,3104,5230,3109,5234,3113,5239,3116,5246,3118,5239,3120,5233,3123,5224,3133,5222,3139,5222,3157,5226,3166,5232,3172,5239,3178,5249,3181,5274,3181,5284,3178,5294,3168,5254,3168,5248,3166,5240,3159,5238,3153,5238,3139,5240,3134,5248,3126,5254,3124,5291,3124,5290,3123,5284,3120,5277,3118,5283,3116,5288,3113,5289,3112,5255,3112,5250,3111,5246,3107,5242,3104,5240,3099,5240,3088,5242,3083,5246,3080,5250,3076,5255,3075,5293,3075,5282,3065,5273,3063xm5291,3124l5269,3124,5274,3126,5283,3134,5285,3139,5285,3153,5283,3159,5279,3163,5274,3166,5269,3168,5294,3168,5297,3166,5300,3157,5300,3139,5298,3133,5294,3128,5291,3124xm5293,3075l5268,3075,5273,3076,5281,3083,5282,3088,5282,3099,5281,3104,5273,3111,5268,3112,5289,3112,5292,3109,5296,3104,5298,3099,5298,3083,5294,3076,5293,3075xe" filled="true" fillcolor="#231f20" stroked="false">
              <v:path arrowok="t"/>
              <v:fill type="solid"/>
            </v:shape>
            <v:shape style="position:absolute;left:2904;top:3001;width:1470;height:375" type="#_x0000_t75" stroked="false">
              <v:imagedata r:id="rId71" o:title=""/>
            </v:shape>
            <v:shape style="position:absolute;left:2015;top:645;width:3248;height:2356" coordorigin="2015,646" coordsize="3248,2356" path="m2015,2632l2479,1914,2943,646,3407,1014,3871,2075,4334,2491,4798,2749,5262,3001e" filled="false" stroked="true" strokeweight="1.25322pt" strokecolor="#231f20">
              <v:path arrowok="t"/>
              <v:stroke dashstyle="solid"/>
            </v:shape>
            <v:shape style="position:absolute;left:2015;top:645;width:3248;height:2356" coordorigin="2015,646" coordsize="3248,2356" path="m2015,2031l2479,1153,2943,646,3407,1580,3871,2402,4334,2716,4798,3001,5262,2738e" filled="false" stroked="true" strokeweight="1.25322pt" strokecolor="#ed2224">
              <v:path arrowok="t"/>
              <v:stroke dashstyle="solid"/>
            </v:shape>
            <v:shape style="position:absolute;left:1565;top:2944;width:288;height:119" type="#_x0000_t75" stroked="false">
              <v:imagedata r:id="rId72" o:title=""/>
            </v:shape>
            <v:shape style="position:absolute;left:1852;top:339;width:3572;height:2662" coordorigin="1853,339" coordsize="3572,2662" path="m1853,3001l5425,3001m1853,339l5425,339m5425,3001l5425,339e" filled="false" stroked="true" strokeweight=".41774pt" strokecolor="#231f20">
              <v:path arrowok="t"/>
              <v:stroke dashstyle="solid"/>
            </v:shape>
            <v:shape style="position:absolute;left:1817;top:2529;width:35;height:2" coordorigin="1818,2530" coordsize="35,0" path="m1853,2530l1818,2530e" filled="true" fillcolor="#231f20" stroked="false">
              <v:path arrowok="t"/>
              <v:fill type="solid"/>
            </v:shape>
            <v:line style="position:absolute" from="1853,2530" to="1818,2530" stroked="true" strokeweight=".668384pt" strokecolor="#231f20">
              <v:stroke dashstyle="solid"/>
            </v:line>
            <v:shape style="position:absolute;left:1566;top:2472;width:224;height:119" coordorigin="1566,2472" coordsize="224,119" path="m1645,2531l1644,2518,1642,2506,1639,2496,1635,2487,1633,2484,1629,2479,1629,2516,1629,2547,1627,2558,1623,2567,1619,2574,1613,2578,1597,2578,1592,2574,1587,2566,1584,2558,1582,2547,1582,2516,1584,2504,1592,2488,1597,2484,1613,2484,1619,2488,1623,2496,1627,2504,1629,2516,1629,2479,1628,2477,1618,2472,1593,2472,1583,2477,1576,2487,1572,2496,1569,2506,1567,2518,1566,2531,1567,2545,1569,2556,1572,2567,1576,2575,1583,2585,1593,2590,1618,2590,1628,2585,1633,2578,1635,2575,1639,2567,1642,2556,1644,2545,1645,2531xm1686,2569l1670,2569,1670,2588,1686,2588,1686,2569xm1789,2575l1736,2575,1775,2534,1781,2527,1784,2522,1788,2514,1789,2509,1789,2495,1785,2487,1771,2475,1762,2472,1745,2472,1741,2473,1730,2475,1724,2477,1718,2480,1718,2495,1724,2492,1730,2489,1740,2486,1745,2485,1757,2485,1763,2487,1771,2495,1773,2500,1773,2509,1772,2513,1768,2521,1765,2525,1757,2534,1717,2575,1717,2588,1789,2588,1789,2575xe" filled="true" fillcolor="#231f20" stroked="false">
              <v:path arrowok="t"/>
              <v:fill type="solid"/>
            </v:shape>
            <v:shape style="position:absolute;left:1571;top:587;width:281;height:119" type="#_x0000_t75" stroked="false">
              <v:imagedata r:id="rId73" o:title=""/>
            </v:shape>
            <v:shape style="position:absolute;left:1367;top:908;width:485;height:1441" type="#_x0000_t75" stroked="false">
              <v:imagedata r:id="rId74" o:title=""/>
            </v:shape>
            <v:line style="position:absolute" from="1853,3001" to="1853,339" stroked="true" strokeweight=".41774pt" strokecolor="#231f20">
              <v:stroke dashstyle="solid"/>
            </v:line>
            <v:shape style="position:absolute;left:2398;top:2091;width:239;height:105" coordorigin="2398,2091" coordsize="239,105" path="m2480,2196l2466,2168,2463,2162,2460,2157,2455,2152,2454,2150,2451,2148,2448,2147,2454,2145,2458,2142,2460,2140,2465,2134,2466,2128,2466,2111,2463,2104,2462,2103,2451,2094,2451,2094,2451,2115,2451,2128,2449,2132,2442,2139,2437,2140,2413,2140,2413,2103,2437,2103,2442,2105,2446,2108,2449,2111,2451,2115,2451,2094,2442,2091,2398,2091,2398,2196,2413,2196,2413,2152,2434,2152,2438,2153,2441,2155,2445,2158,2448,2162,2451,2169,2465,2196,2480,2196xm2637,2160l2546,2160,2546,2172,2637,2172,2637,2160xm2637,2131l2546,2131,2546,2143,2637,2143,2637,2131xe" filled="true" fillcolor="#231f20" stroked="false">
              <v:path arrowok="t"/>
              <v:fill type="solid"/>
            </v:shape>
            <v:shape style="position:absolute;left:2707;top:2089;width:302;height:109" type="#_x0000_t75" stroked="false">
              <v:imagedata r:id="rId75" o:title=""/>
            </v:shape>
            <v:shape style="position:absolute;left:3419;top:388;width:1964;height:436" type="#_x0000_t75" stroked="false">
              <v:imagedata r:id="rId76" o:title=""/>
            </v:shape>
            <v:shape style="position:absolute;left:1110;top:283;width:332;height:393" type="#_x0000_t202" filled="false" stroked="false">
              <v:textbox inset="0,0,0,0">
                <w:txbxContent>
                  <w:p>
                    <w:pPr>
                      <w:spacing w:line="392" w:lineRule="exact" w:before="0"/>
                      <w:ind w:left="0" w:right="0" w:firstLine="0"/>
                      <w:jc w:val="left"/>
                      <w:rPr>
                        <w:rFonts w:ascii="Arial MT"/>
                        <w:sz w:val="35"/>
                      </w:rPr>
                    </w:pPr>
                    <w:r>
                      <w:rPr>
                        <w:rFonts w:ascii="Arial MT"/>
                        <w:color w:val="020303"/>
                        <w:sz w:val="35"/>
                      </w:rPr>
                      <w:t>e)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 MT"/>
          <w:color w:val="020303"/>
          <w:sz w:val="35"/>
        </w:rPr>
        <w:t>f)</w:t>
      </w: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spacing w:before="10"/>
        <w:rPr>
          <w:rFonts w:ascii="Arial MT"/>
          <w:sz w:val="21"/>
        </w:rPr>
      </w:pPr>
    </w:p>
    <w:p>
      <w:pPr>
        <w:pStyle w:val="BodyText"/>
        <w:spacing w:line="249" w:lineRule="auto" w:before="124"/>
        <w:ind w:left="109" w:right="1054" w:firstLine="6"/>
        <w:jc w:val="both"/>
      </w:pPr>
      <w:r>
        <w:rPr>
          <w:w w:val="95"/>
        </w:rPr>
        <w:t>Figure</w:t>
      </w:r>
      <w:r>
        <w:rPr>
          <w:spacing w:val="24"/>
          <w:w w:val="95"/>
        </w:rPr>
        <w:t> </w:t>
      </w:r>
      <w:r>
        <w:rPr>
          <w:w w:val="95"/>
        </w:rPr>
        <w:t>S3:</w:t>
      </w:r>
      <w:r>
        <w:rPr>
          <w:spacing w:val="25"/>
          <w:w w:val="95"/>
        </w:rPr>
        <w:t> </w:t>
      </w:r>
      <w:r>
        <w:rPr>
          <w:w w:val="95"/>
        </w:rPr>
        <w:t>Simultaneous</w:t>
      </w:r>
      <w:r>
        <w:rPr>
          <w:spacing w:val="24"/>
          <w:w w:val="95"/>
        </w:rPr>
        <w:t> </w:t>
      </w:r>
      <w:r>
        <w:rPr>
          <w:w w:val="95"/>
        </w:rPr>
        <w:t>dual-wavelength</w:t>
      </w:r>
      <w:r>
        <w:rPr>
          <w:spacing w:val="25"/>
          <w:w w:val="95"/>
        </w:rPr>
        <w:t> </w:t>
      </w:r>
      <w:r>
        <w:rPr>
          <w:w w:val="95"/>
        </w:rPr>
        <w:t>imaging</w:t>
      </w:r>
      <w:r>
        <w:rPr>
          <w:spacing w:val="24"/>
          <w:w w:val="95"/>
        </w:rPr>
        <w:t> </w:t>
      </w:r>
      <w:r>
        <w:rPr>
          <w:w w:val="95"/>
        </w:rPr>
        <w:t>of</w:t>
      </w:r>
      <w:r>
        <w:rPr>
          <w:spacing w:val="25"/>
          <w:w w:val="95"/>
        </w:rPr>
        <w:t> </w:t>
      </w:r>
      <w:r>
        <w:rPr>
          <w:w w:val="95"/>
        </w:rPr>
        <w:t>cells</w:t>
      </w:r>
      <w:r>
        <w:rPr>
          <w:spacing w:val="24"/>
          <w:w w:val="95"/>
        </w:rPr>
        <w:t> </w:t>
      </w:r>
      <w:r>
        <w:rPr>
          <w:w w:val="95"/>
        </w:rPr>
        <w:t>expressing</w:t>
      </w:r>
      <w:r>
        <w:rPr>
          <w:spacing w:val="25"/>
          <w:w w:val="95"/>
        </w:rPr>
        <w:t> </w:t>
      </w:r>
      <w:r>
        <w:rPr>
          <w:w w:val="95"/>
        </w:rPr>
        <w:t>(a)</w:t>
      </w:r>
      <w:r>
        <w:rPr>
          <w:spacing w:val="24"/>
          <w:w w:val="95"/>
        </w:rPr>
        <w:t> </w:t>
      </w:r>
      <w:r>
        <w:rPr>
          <w:w w:val="95"/>
        </w:rPr>
        <w:t>PMT-mEGFP-F-tractin</w:t>
      </w:r>
      <w:r>
        <w:rPr>
          <w:spacing w:val="25"/>
          <w:w w:val="95"/>
        </w:rPr>
        <w:t> </w:t>
      </w:r>
      <w:r>
        <w:rPr>
          <w:w w:val="95"/>
        </w:rPr>
        <w:t>and</w:t>
      </w:r>
      <w:r>
        <w:rPr>
          <w:spacing w:val="24"/>
          <w:w w:val="95"/>
        </w:rPr>
        <w:t> </w:t>
      </w:r>
      <w:r>
        <w:rPr>
          <w:w w:val="95"/>
        </w:rPr>
        <w:t>EGFR-mApple-F-tractin</w:t>
      </w:r>
      <w:r>
        <w:rPr>
          <w:spacing w:val="-45"/>
          <w:w w:val="95"/>
        </w:rPr>
        <w:t> </w:t>
      </w:r>
      <w:r>
        <w:rPr>
          <w:spacing w:val="-1"/>
        </w:rPr>
        <w:t>or</w:t>
      </w:r>
      <w:r>
        <w:rPr>
          <w:spacing w:val="-12"/>
        </w:rPr>
        <w:t> </w:t>
      </w:r>
      <w:r>
        <w:rPr>
          <w:spacing w:val="-1"/>
        </w:rPr>
        <w:t>(d)</w:t>
      </w:r>
      <w:r>
        <w:rPr>
          <w:spacing w:val="-11"/>
        </w:rPr>
        <w:t> </w:t>
      </w:r>
      <w:r>
        <w:rPr>
          <w:spacing w:val="-1"/>
        </w:rPr>
        <w:t>PMT-F-tractin-mEGFP</w:t>
      </w:r>
      <w:r>
        <w:rPr>
          <w:spacing w:val="-11"/>
        </w:rPr>
        <w:t> </w:t>
      </w:r>
      <w:r>
        <w:rPr>
          <w:spacing w:val="-1"/>
        </w:rPr>
        <w:t>and</w:t>
      </w:r>
      <w:r>
        <w:rPr>
          <w:spacing w:val="-11"/>
        </w:rPr>
        <w:t> </w:t>
      </w:r>
      <w:r>
        <w:rPr>
          <w:spacing w:val="-1"/>
        </w:rPr>
        <w:t>EGFR-mApple.</w:t>
      </w:r>
      <w:r>
        <w:rPr>
          <w:spacing w:val="-11"/>
        </w:rPr>
        <w:t> </w:t>
      </w:r>
      <w:r>
        <w:rPr>
          <w:spacing w:val="-1"/>
        </w:rPr>
        <w:t>(a,d)</w:t>
      </w:r>
      <w:r>
        <w:rPr>
          <w:spacing w:val="-12"/>
        </w:rPr>
        <w:t> </w:t>
      </w:r>
      <w:r>
        <w:rPr/>
        <w:t>Left:</w:t>
      </w:r>
      <w:r>
        <w:rPr>
          <w:spacing w:val="-11"/>
        </w:rPr>
        <w:t> </w:t>
      </w:r>
      <w:r>
        <w:rPr/>
        <w:t>PMT-F-tractin-mEGFP;</w:t>
      </w:r>
      <w:r>
        <w:rPr>
          <w:spacing w:val="-11"/>
        </w:rPr>
        <w:t> </w:t>
      </w:r>
      <w:r>
        <w:rPr/>
        <w:t>Middle:</w:t>
      </w:r>
      <w:r>
        <w:rPr>
          <w:spacing w:val="-11"/>
        </w:rPr>
        <w:t> </w:t>
      </w:r>
      <w:r>
        <w:rPr/>
        <w:t>EGFR</w:t>
      </w:r>
      <w:r>
        <w:rPr>
          <w:spacing w:val="-11"/>
        </w:rPr>
        <w:t> </w:t>
      </w:r>
      <w:r>
        <w:rPr/>
        <w:t>construct;</w:t>
      </w:r>
      <w:r>
        <w:rPr>
          <w:spacing w:val="-11"/>
        </w:rPr>
        <w:t> </w:t>
      </w:r>
      <w:r>
        <w:rPr/>
        <w:t>Right:</w:t>
      </w:r>
      <w:r>
        <w:rPr>
          <w:spacing w:val="-12"/>
        </w:rPr>
        <w:t> </w:t>
      </w:r>
      <w:r>
        <w:rPr/>
        <w:t>D-map</w:t>
      </w:r>
      <w:r>
        <w:rPr>
          <w:spacing w:val="-47"/>
        </w:rPr>
        <w:t> </w:t>
      </w:r>
      <w:r>
        <w:rPr/>
        <w:t>of EGFR construct. Black lines indicate regions for correlation analysis. (b,e) Intensity correlation along marked lines</w:t>
      </w:r>
      <w:r>
        <w:rPr>
          <w:spacing w:val="1"/>
        </w:rPr>
        <w:t> </w:t>
      </w:r>
      <w:r>
        <w:rPr/>
        <w:t>(PMT-F-tractin:</w:t>
      </w:r>
      <w:r>
        <w:rPr>
          <w:spacing w:val="-2"/>
        </w:rPr>
        <w:t> </w:t>
      </w:r>
      <w:r>
        <w:rPr/>
        <w:t>black,</w:t>
      </w:r>
      <w:r>
        <w:rPr>
          <w:spacing w:val="-2"/>
        </w:rPr>
        <w:t> </w:t>
      </w:r>
      <w:r>
        <w:rPr/>
        <w:t>EGFR</w:t>
      </w:r>
      <w:r>
        <w:rPr>
          <w:spacing w:val="-1"/>
        </w:rPr>
        <w:t> </w:t>
      </w:r>
      <w:r>
        <w:rPr/>
        <w:t>construct:</w:t>
      </w:r>
      <w:r>
        <w:rPr>
          <w:spacing w:val="-2"/>
        </w:rPr>
        <w:t> </w:t>
      </w:r>
      <w:r>
        <w:rPr/>
        <w:t>red).</w:t>
      </w:r>
      <w:r>
        <w:rPr>
          <w:spacing w:val="-2"/>
        </w:rPr>
        <w:t> </w:t>
      </w:r>
      <w:r>
        <w:rPr/>
        <w:t>(c,f)</w:t>
      </w:r>
      <w:r>
        <w:rPr>
          <w:spacing w:val="-1"/>
        </w:rPr>
        <w:t> </w:t>
      </w:r>
      <w:r>
        <w:rPr/>
        <w:t>Correlation</w:t>
      </w:r>
      <w:r>
        <w:rPr>
          <w:spacing w:val="-2"/>
        </w:rPr>
        <w:t> </w:t>
      </w:r>
      <w:r>
        <w:rPr/>
        <w:t>between</w:t>
      </w:r>
      <w:r>
        <w:rPr>
          <w:spacing w:val="-1"/>
        </w:rPr>
        <w:t> </w:t>
      </w:r>
      <w:r>
        <w:rPr/>
        <w:t>PMT-F-tractin</w:t>
      </w:r>
      <w:r>
        <w:rPr>
          <w:spacing w:val="-2"/>
        </w:rPr>
        <w:t> </w:t>
      </w:r>
      <w:r>
        <w:rPr/>
        <w:t>intensity</w:t>
      </w:r>
      <w:r>
        <w:rPr>
          <w:spacing w:val="-2"/>
        </w:rPr>
        <w:t> </w:t>
      </w:r>
      <w:r>
        <w:rPr/>
        <w:t>(black)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EGFR</w:t>
      </w:r>
      <w:r>
        <w:rPr>
          <w:spacing w:val="-1"/>
        </w:rPr>
        <w:t> </w:t>
      </w:r>
      <w:r>
        <w:rPr/>
        <w:t>construct</w:t>
      </w:r>
      <w:r>
        <w:rPr>
          <w:spacing w:val="-48"/>
        </w:rPr>
        <w:t> </w:t>
      </w:r>
      <w:r>
        <w:rPr/>
        <w:t>diffusion</w:t>
      </w:r>
      <w:r>
        <w:rPr>
          <w:spacing w:val="-2"/>
        </w:rPr>
        <w:t> </w:t>
      </w:r>
      <w:r>
        <w:rPr/>
        <w:t>coefficient</w:t>
      </w:r>
      <w:r>
        <w:rPr>
          <w:spacing w:val="-2"/>
        </w:rPr>
        <w:t> </w:t>
      </w:r>
      <w:r>
        <w:rPr/>
        <w:t>(red).</w:t>
      </w:r>
      <w:r>
        <w:rPr>
          <w:spacing w:val="-1"/>
        </w:rPr>
        <w:t> </w:t>
      </w:r>
      <w:r>
        <w:rPr/>
        <w:t>R</w:t>
      </w:r>
      <w:r>
        <w:rPr>
          <w:spacing w:val="-2"/>
        </w:rPr>
        <w:t> </w:t>
      </w:r>
      <w:r>
        <w:rPr/>
        <w:t>values</w:t>
      </w:r>
      <w:r>
        <w:rPr>
          <w:spacing w:val="-1"/>
        </w:rPr>
        <w:t> </w:t>
      </w:r>
      <w:r>
        <w:rPr/>
        <w:t>indicated.</w:t>
      </w:r>
      <w:r>
        <w:rPr>
          <w:spacing w:val="-2"/>
        </w:rPr>
        <w:t> </w:t>
      </w:r>
      <w:r>
        <w:rPr/>
        <w:t>Scale</w:t>
      </w:r>
      <w:r>
        <w:rPr>
          <w:spacing w:val="-1"/>
        </w:rPr>
        <w:t> </w:t>
      </w:r>
      <w:r>
        <w:rPr/>
        <w:t>bar:</w:t>
      </w:r>
      <w:r>
        <w:rPr>
          <w:spacing w:val="-2"/>
        </w:rPr>
        <w:t> </w:t>
      </w:r>
      <w:r>
        <w:rPr/>
        <w:t>5</w:t>
      </w:r>
      <w:r>
        <w:rPr>
          <w:spacing w:val="-2"/>
        </w:rPr>
        <w:t> </w:t>
      </w:r>
      <w:r>
        <w:rPr>
          <w:rFonts w:ascii="Microsoft Sans Serif" w:hAnsi="Microsoft Sans Serif"/>
        </w:rPr>
        <w:t>µ</w:t>
      </w:r>
      <w:r>
        <w:rPr/>
        <w:t>m.</w:t>
      </w:r>
    </w:p>
    <w:p>
      <w:pPr>
        <w:spacing w:after="0" w:line="249" w:lineRule="auto"/>
        <w:jc w:val="both"/>
        <w:sectPr>
          <w:pgSz w:w="12240" w:h="15840"/>
          <w:pgMar w:header="927" w:footer="585" w:top="1240" w:bottom="780" w:left="840" w:right="280"/>
        </w:sectPr>
      </w:pPr>
    </w:p>
    <w:p>
      <w:pPr>
        <w:pStyle w:val="BodyText"/>
        <w:spacing w:line="249" w:lineRule="auto" w:before="124"/>
        <w:ind w:left="496" w:right="178" w:hanging="7"/>
      </w:pPr>
      <w:r>
        <w:rPr/>
        <w:pict>
          <v:line style="position:absolute;mso-position-horizontal-relative:page;mso-position-vertical-relative:paragraph;z-index:-16451072" from="82.544998pt,41.438606pt" to="179.539526pt,65.348942pt" stroked="true" strokeweight=".398486pt" strokecolor="#000000">
            <v:stroke dashstyle="solid"/>
            <w10:wrap type="none"/>
          </v:line>
        </w:pict>
      </w:r>
      <w:r>
        <w:rPr>
          <w:w w:val="95"/>
        </w:rPr>
        <w:t>Table S2:</w:t>
      </w:r>
      <w:r>
        <w:rPr>
          <w:spacing w:val="1"/>
          <w:w w:val="95"/>
        </w:rPr>
        <w:t> </w:t>
      </w:r>
      <w:r>
        <w:rPr>
          <w:w w:val="95"/>
        </w:rPr>
        <w:t>Diffusion coefficients</w:t>
      </w:r>
      <w:r>
        <w:rPr>
          <w:spacing w:val="1"/>
          <w:w w:val="95"/>
        </w:rPr>
        <w:t> </w:t>
      </w:r>
      <w:r>
        <w:rPr>
          <w:w w:val="95"/>
        </w:rPr>
        <w:t>(D) pooled from</w:t>
      </w:r>
      <w:r>
        <w:rPr>
          <w:spacing w:val="1"/>
          <w:w w:val="95"/>
        </w:rPr>
        <w:t> </w:t>
      </w:r>
      <w:r>
        <w:rPr>
          <w:w w:val="95"/>
        </w:rPr>
        <w:t>multiple cells after</w:t>
      </w:r>
      <w:r>
        <w:rPr>
          <w:spacing w:val="1"/>
          <w:w w:val="95"/>
        </w:rPr>
        <w:t> </w:t>
      </w:r>
      <w:r>
        <w:rPr>
          <w:w w:val="95"/>
        </w:rPr>
        <w:t>treatment with actin-perturbing drugs</w:t>
      </w:r>
      <w:r>
        <w:rPr>
          <w:spacing w:val="1"/>
          <w:w w:val="95"/>
        </w:rPr>
        <w:t> </w:t>
      </w:r>
      <w:r>
        <w:rPr>
          <w:w w:val="95"/>
        </w:rPr>
        <w:t>for</w:t>
      </w:r>
      <w:r>
        <w:rPr>
          <w:spacing w:val="1"/>
          <w:w w:val="95"/>
        </w:rPr>
        <w:t> </w:t>
      </w:r>
      <w:r>
        <w:rPr>
          <w:w w:val="95"/>
        </w:rPr>
        <w:t>different protein</w:t>
      </w:r>
      <w:r>
        <w:rPr>
          <w:spacing w:val="-45"/>
          <w:w w:val="95"/>
        </w:rPr>
        <w:t> </w:t>
      </w:r>
      <w:r>
        <w:rPr/>
        <w:t>constructs</w:t>
      </w:r>
    </w:p>
    <w:p>
      <w:pPr>
        <w:pStyle w:val="BodyText"/>
        <w:rPr>
          <w:sz w:val="19"/>
        </w:rPr>
      </w:pPr>
    </w:p>
    <w:tbl>
      <w:tblPr>
        <w:tblW w:w="0" w:type="auto"/>
        <w:jc w:val="left"/>
        <w:tblInd w:w="6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07"/>
        <w:gridCol w:w="1219"/>
        <w:gridCol w:w="1223"/>
        <w:gridCol w:w="1219"/>
        <w:gridCol w:w="1223"/>
        <w:gridCol w:w="1219"/>
        <w:gridCol w:w="1223"/>
      </w:tblGrid>
      <w:tr>
        <w:trPr>
          <w:trHeight w:val="476" w:hRule="atLeast"/>
        </w:trPr>
        <w:tc>
          <w:tcPr>
            <w:tcW w:w="2207" w:type="dxa"/>
            <w:vMerge w:val="restart"/>
          </w:tcPr>
          <w:p>
            <w:pPr>
              <w:pStyle w:val="TableParagraph"/>
              <w:ind w:left="66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ell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Treatment</w:t>
            </w:r>
          </w:p>
          <w:p>
            <w:pPr>
              <w:pStyle w:val="TableParagraph"/>
              <w:spacing w:line="240" w:lineRule="auto" w:before="9"/>
              <w:ind w:left="25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2442" w:type="dxa"/>
            <w:gridSpan w:val="2"/>
          </w:tcPr>
          <w:p>
            <w:pPr>
              <w:pStyle w:val="TableParagraph"/>
              <w:spacing w:line="240" w:lineRule="auto" w:before="102"/>
              <w:ind w:left="21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Treatment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(Resting)</w:t>
            </w:r>
          </w:p>
        </w:tc>
        <w:tc>
          <w:tcPr>
            <w:tcW w:w="2442" w:type="dxa"/>
            <w:gridSpan w:val="2"/>
          </w:tcPr>
          <w:p>
            <w:pPr>
              <w:pStyle w:val="TableParagraph"/>
              <w:spacing w:line="240" w:lineRule="auto" w:before="102"/>
              <w:ind w:left="37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Jasplakinolid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(Jas)</w:t>
            </w:r>
          </w:p>
        </w:tc>
        <w:tc>
          <w:tcPr>
            <w:tcW w:w="2442" w:type="dxa"/>
            <w:gridSpan w:val="2"/>
          </w:tcPr>
          <w:p>
            <w:pPr>
              <w:pStyle w:val="TableParagraph"/>
              <w:spacing w:line="240" w:lineRule="auto" w:before="102"/>
              <w:ind w:left="26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Latrunculin-A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(Lat-A)</w:t>
            </w:r>
          </w:p>
        </w:tc>
      </w:tr>
      <w:tr>
        <w:trPr>
          <w:trHeight w:val="232" w:hRule="atLeast"/>
        </w:trPr>
        <w:tc>
          <w:tcPr>
            <w:tcW w:w="220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19" w:type="dxa"/>
          </w:tcPr>
          <w:p>
            <w:pPr>
              <w:pStyle w:val="TableParagraph"/>
              <w:spacing w:line="212" w:lineRule="exact"/>
              <w:ind w:left="12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D (</w:t>
            </w:r>
            <w:r>
              <w:rPr>
                <w:rFonts w:ascii="Calibri" w:hAnsi="Calibri"/>
                <w:sz w:val="20"/>
              </w:rPr>
              <w:t>µ</w:t>
            </w:r>
            <w:r>
              <w:rPr>
                <w:sz w:val="20"/>
              </w:rPr>
              <w:t>m</w:t>
            </w:r>
            <w:r>
              <w:rPr>
                <w:position w:val="7"/>
                <w:sz w:val="14"/>
              </w:rPr>
              <w:t>2</w:t>
            </w:r>
            <w:r>
              <w:rPr>
                <w:spacing w:val="9"/>
                <w:position w:val="7"/>
                <w:sz w:val="14"/>
              </w:rPr>
              <w:t> </w:t>
            </w:r>
            <w:r>
              <w:rPr>
                <w:sz w:val="20"/>
              </w:rPr>
              <w:t>s</w:t>
            </w:r>
            <w:r>
              <w:rPr>
                <w:rFonts w:ascii="Lucida Sans Unicode" w:hAnsi="Lucida Sans Unicode"/>
                <w:position w:val="7"/>
                <w:sz w:val="14"/>
              </w:rPr>
              <w:t>−</w:t>
            </w:r>
            <w:r>
              <w:rPr>
                <w:position w:val="7"/>
                <w:sz w:val="14"/>
              </w:rPr>
              <w:t>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223" w:type="dxa"/>
          </w:tcPr>
          <w:p>
            <w:pPr>
              <w:pStyle w:val="TableParagraph"/>
              <w:spacing w:line="205" w:lineRule="exact"/>
              <w:ind w:left="100" w:right="91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ells</w:t>
            </w:r>
          </w:p>
        </w:tc>
        <w:tc>
          <w:tcPr>
            <w:tcW w:w="1219" w:type="dxa"/>
          </w:tcPr>
          <w:p>
            <w:pPr>
              <w:pStyle w:val="TableParagraph"/>
              <w:spacing w:line="212" w:lineRule="exact"/>
              <w:ind w:left="106" w:right="96"/>
              <w:rPr>
                <w:b/>
                <w:sz w:val="20"/>
              </w:rPr>
            </w:pPr>
            <w:r>
              <w:rPr>
                <w:b/>
                <w:sz w:val="20"/>
              </w:rPr>
              <w:t>D (</w:t>
            </w:r>
            <w:r>
              <w:rPr>
                <w:rFonts w:ascii="Calibri" w:hAnsi="Calibri"/>
                <w:sz w:val="20"/>
              </w:rPr>
              <w:t>µ</w:t>
            </w:r>
            <w:r>
              <w:rPr>
                <w:sz w:val="20"/>
              </w:rPr>
              <w:t>m</w:t>
            </w:r>
            <w:r>
              <w:rPr>
                <w:position w:val="7"/>
                <w:sz w:val="14"/>
              </w:rPr>
              <w:t>2</w:t>
            </w:r>
            <w:r>
              <w:rPr>
                <w:spacing w:val="9"/>
                <w:position w:val="7"/>
                <w:sz w:val="14"/>
              </w:rPr>
              <w:t> </w:t>
            </w:r>
            <w:r>
              <w:rPr>
                <w:sz w:val="20"/>
              </w:rPr>
              <w:t>s</w:t>
            </w:r>
            <w:r>
              <w:rPr>
                <w:rFonts w:ascii="Lucida Sans Unicode" w:hAnsi="Lucida Sans Unicode"/>
                <w:position w:val="7"/>
                <w:sz w:val="14"/>
              </w:rPr>
              <w:t>−</w:t>
            </w:r>
            <w:r>
              <w:rPr>
                <w:position w:val="7"/>
                <w:sz w:val="14"/>
              </w:rPr>
              <w:t>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223" w:type="dxa"/>
          </w:tcPr>
          <w:p>
            <w:pPr>
              <w:pStyle w:val="TableParagraph"/>
              <w:spacing w:line="205" w:lineRule="exact"/>
              <w:ind w:left="102" w:right="91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ells</w:t>
            </w:r>
          </w:p>
        </w:tc>
        <w:tc>
          <w:tcPr>
            <w:tcW w:w="1219" w:type="dxa"/>
          </w:tcPr>
          <w:p>
            <w:pPr>
              <w:pStyle w:val="TableParagraph"/>
              <w:spacing w:line="212" w:lineRule="exact"/>
              <w:ind w:left="12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D (</w:t>
            </w:r>
            <w:r>
              <w:rPr>
                <w:rFonts w:ascii="Calibri" w:hAnsi="Calibri"/>
                <w:sz w:val="20"/>
              </w:rPr>
              <w:t>µ</w:t>
            </w:r>
            <w:r>
              <w:rPr>
                <w:sz w:val="20"/>
              </w:rPr>
              <w:t>m</w:t>
            </w:r>
            <w:r>
              <w:rPr>
                <w:position w:val="7"/>
                <w:sz w:val="14"/>
              </w:rPr>
              <w:t>2</w:t>
            </w:r>
            <w:r>
              <w:rPr>
                <w:spacing w:val="9"/>
                <w:position w:val="7"/>
                <w:sz w:val="14"/>
              </w:rPr>
              <w:t> </w:t>
            </w:r>
            <w:r>
              <w:rPr>
                <w:sz w:val="20"/>
              </w:rPr>
              <w:t>s</w:t>
            </w:r>
            <w:r>
              <w:rPr>
                <w:rFonts w:ascii="Lucida Sans Unicode" w:hAnsi="Lucida Sans Unicode"/>
                <w:position w:val="7"/>
                <w:sz w:val="14"/>
              </w:rPr>
              <w:t>−</w:t>
            </w:r>
            <w:r>
              <w:rPr>
                <w:position w:val="7"/>
                <w:sz w:val="14"/>
              </w:rPr>
              <w:t>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223" w:type="dxa"/>
          </w:tcPr>
          <w:p>
            <w:pPr>
              <w:pStyle w:val="TableParagraph"/>
              <w:spacing w:line="205" w:lineRule="exact"/>
              <w:ind w:left="102" w:right="89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ells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PMT-mEGFP-F-tractin</w:t>
            </w:r>
          </w:p>
        </w:tc>
        <w:tc>
          <w:tcPr>
            <w:tcW w:w="1219" w:type="dxa"/>
          </w:tcPr>
          <w:p>
            <w:pPr>
              <w:pStyle w:val="TableParagraph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0.29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1223" w:type="dxa"/>
          </w:tcPr>
          <w:p>
            <w:pPr>
              <w:pStyle w:val="TableParagraph"/>
              <w:ind w:left="100" w:right="91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219" w:type="dxa"/>
          </w:tcPr>
          <w:p>
            <w:pPr>
              <w:pStyle w:val="TableParagraph"/>
              <w:ind w:left="106" w:right="96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91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19" w:type="dxa"/>
          </w:tcPr>
          <w:p>
            <w:pPr>
              <w:pStyle w:val="TableParagraph"/>
              <w:ind w:left="156"/>
              <w:jc w:val="left"/>
              <w:rPr>
                <w:sz w:val="20"/>
              </w:rPr>
            </w:pPr>
            <w:r>
              <w:rPr>
                <w:sz w:val="20"/>
              </w:rPr>
              <w:t>0.43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89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EGFR-mEGFP</w:t>
            </w:r>
          </w:p>
        </w:tc>
        <w:tc>
          <w:tcPr>
            <w:tcW w:w="1219" w:type="dxa"/>
          </w:tcPr>
          <w:p>
            <w:pPr>
              <w:pStyle w:val="TableParagraph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4</w:t>
            </w:r>
          </w:p>
        </w:tc>
        <w:tc>
          <w:tcPr>
            <w:tcW w:w="1223" w:type="dxa"/>
          </w:tcPr>
          <w:p>
            <w:pPr>
              <w:pStyle w:val="TableParagraph"/>
              <w:ind w:left="100" w:right="91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219" w:type="dxa"/>
          </w:tcPr>
          <w:p>
            <w:pPr>
              <w:pStyle w:val="TableParagraph"/>
              <w:ind w:left="106" w:right="96"/>
              <w:rPr>
                <w:sz w:val="20"/>
              </w:rPr>
            </w:pPr>
            <w:r>
              <w:rPr>
                <w:sz w:val="20"/>
              </w:rPr>
              <w:t>0.14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4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91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19" w:type="dxa"/>
          </w:tcPr>
          <w:p>
            <w:pPr>
              <w:pStyle w:val="TableParagraph"/>
              <w:ind w:left="156"/>
              <w:jc w:val="left"/>
              <w:rPr>
                <w:sz w:val="20"/>
              </w:rPr>
            </w:pPr>
            <w:r>
              <w:rPr>
                <w:sz w:val="20"/>
              </w:rPr>
              <w:t>0.15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5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89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237" w:hRule="atLeast"/>
        </w:trPr>
        <w:tc>
          <w:tcPr>
            <w:tcW w:w="2207" w:type="dxa"/>
          </w:tcPr>
          <w:p>
            <w:pPr>
              <w:pStyle w:val="TableParagraph"/>
              <w:ind w:right="85"/>
              <w:rPr>
                <w:sz w:val="20"/>
              </w:rPr>
            </w:pPr>
            <w:r>
              <w:rPr>
                <w:sz w:val="20"/>
              </w:rPr>
              <w:t>EGFR-mApple-F-tractin</w:t>
            </w:r>
          </w:p>
        </w:tc>
        <w:tc>
          <w:tcPr>
            <w:tcW w:w="1219" w:type="dxa"/>
          </w:tcPr>
          <w:p>
            <w:pPr>
              <w:pStyle w:val="TableParagraph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0.23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1223" w:type="dxa"/>
          </w:tcPr>
          <w:p>
            <w:pPr>
              <w:pStyle w:val="TableParagraph"/>
              <w:ind w:left="100" w:right="91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19" w:type="dxa"/>
          </w:tcPr>
          <w:p>
            <w:pPr>
              <w:pStyle w:val="TableParagraph"/>
              <w:ind w:left="106" w:right="96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6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91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219" w:type="dxa"/>
          </w:tcPr>
          <w:p>
            <w:pPr>
              <w:pStyle w:val="TableParagraph"/>
              <w:ind w:left="156"/>
              <w:jc w:val="left"/>
              <w:rPr>
                <w:sz w:val="20"/>
              </w:rPr>
            </w:pPr>
            <w:r>
              <w:rPr>
                <w:sz w:val="20"/>
              </w:rPr>
              <w:t>0.30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9</w:t>
            </w:r>
          </w:p>
        </w:tc>
        <w:tc>
          <w:tcPr>
            <w:tcW w:w="1223" w:type="dxa"/>
          </w:tcPr>
          <w:p>
            <w:pPr>
              <w:pStyle w:val="TableParagraph"/>
              <w:ind w:left="102" w:right="89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2207" w:type="dxa"/>
          </w:tcPr>
          <w:p>
            <w:pPr>
              <w:pStyle w:val="TableParagraph"/>
              <w:spacing w:line="213" w:lineRule="exact"/>
              <w:ind w:right="85"/>
              <w:rPr>
                <w:sz w:val="20"/>
              </w:rPr>
            </w:pPr>
            <w:r>
              <w:rPr>
                <w:sz w:val="20"/>
              </w:rPr>
              <w:t>EGFR</w:t>
            </w:r>
            <w:r>
              <w:rPr>
                <w:rFonts w:ascii="Trebuchet MS" w:hAnsi="Trebuchet MS"/>
                <w:position w:val="7"/>
                <w:sz w:val="14"/>
              </w:rPr>
              <w:t>Δ</w:t>
            </w:r>
            <w:r>
              <w:rPr>
                <w:position w:val="7"/>
                <w:sz w:val="14"/>
              </w:rPr>
              <w:t>ABD</w:t>
            </w:r>
            <w:r>
              <w:rPr>
                <w:sz w:val="20"/>
              </w:rPr>
              <w:t>-mEGFP</w:t>
            </w:r>
          </w:p>
        </w:tc>
        <w:tc>
          <w:tcPr>
            <w:tcW w:w="1219" w:type="dxa"/>
          </w:tcPr>
          <w:p>
            <w:pPr>
              <w:pStyle w:val="TableParagraph"/>
              <w:spacing w:line="213" w:lineRule="exact"/>
              <w:ind w:left="154"/>
              <w:jc w:val="left"/>
              <w:rPr>
                <w:sz w:val="20"/>
              </w:rPr>
            </w:pPr>
            <w:r>
              <w:rPr>
                <w:sz w:val="20"/>
              </w:rPr>
              <w:t>0.16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4</w:t>
            </w:r>
          </w:p>
        </w:tc>
        <w:tc>
          <w:tcPr>
            <w:tcW w:w="1223" w:type="dxa"/>
          </w:tcPr>
          <w:p>
            <w:pPr>
              <w:pStyle w:val="TableParagraph"/>
              <w:spacing w:line="213" w:lineRule="exact"/>
              <w:ind w:left="100" w:right="91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19" w:type="dxa"/>
          </w:tcPr>
          <w:p>
            <w:pPr>
              <w:pStyle w:val="TableParagraph"/>
              <w:spacing w:line="213" w:lineRule="exact"/>
              <w:ind w:left="106" w:right="96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2</w:t>
            </w:r>
          </w:p>
        </w:tc>
        <w:tc>
          <w:tcPr>
            <w:tcW w:w="1223" w:type="dxa"/>
          </w:tcPr>
          <w:p>
            <w:pPr>
              <w:pStyle w:val="TableParagraph"/>
              <w:spacing w:line="213" w:lineRule="exact"/>
              <w:ind w:left="102" w:right="91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19" w:type="dxa"/>
          </w:tcPr>
          <w:p>
            <w:pPr>
              <w:pStyle w:val="TableParagraph"/>
              <w:spacing w:line="213" w:lineRule="exact"/>
              <w:ind w:left="156"/>
              <w:jc w:val="left"/>
              <w:rPr>
                <w:sz w:val="20"/>
              </w:rPr>
            </w:pPr>
            <w:r>
              <w:rPr>
                <w:sz w:val="20"/>
              </w:rPr>
              <w:t>0.1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4</w:t>
            </w:r>
          </w:p>
        </w:tc>
        <w:tc>
          <w:tcPr>
            <w:tcW w:w="1223" w:type="dxa"/>
          </w:tcPr>
          <w:p>
            <w:pPr>
              <w:pStyle w:val="TableParagraph"/>
              <w:spacing w:line="213" w:lineRule="exact"/>
              <w:ind w:left="102" w:right="89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"/>
        <w:rPr>
          <w:sz w:val="26"/>
        </w:rPr>
      </w:pPr>
    </w:p>
    <w:p>
      <w:pPr>
        <w:pStyle w:val="BodyText"/>
        <w:tabs>
          <w:tab w:pos="1604" w:val="left" w:leader="none"/>
          <w:tab w:pos="5529" w:val="left" w:leader="none"/>
          <w:tab w:pos="6143" w:val="left" w:leader="none"/>
        </w:tabs>
        <w:spacing w:before="66"/>
        <w:ind w:left="583"/>
        <w:rPr>
          <w:rFonts w:ascii="Arial MT" w:hAnsi="Arial MT"/>
        </w:rPr>
      </w:pPr>
      <w:r>
        <w:rPr/>
        <w:pict>
          <v:group style="position:absolute;margin-left:80.172165pt;margin-top:22.255646pt;width:223.6pt;height:161.3pt;mso-position-horizontal-relative:page;mso-position-vertical-relative:paragraph;z-index:-16450560" coordorigin="1603,445" coordsize="4472,3226">
            <v:rect style="position:absolute;left:2060;top:2102;width:4007;height:381" filled="true" fillcolor="#35b44d" stroked="false">
              <v:fill opacity="45875f" type="solid"/>
            </v:rect>
            <v:rect style="position:absolute;left:2060;top:1612;width:4007;height:138" filled="true" fillcolor="#f9bfcb" stroked="false">
              <v:fill type="solid"/>
            </v:rect>
            <v:rect style="position:absolute;left:2060;top:1612;width:4007;height:138" filled="false" stroked="true" strokeweight=".83548pt" strokecolor="#f9bfcb">
              <v:stroke dashstyle="solid"/>
            </v:rect>
            <v:shape style="position:absolute;left:1603;top:1584;width:457;height:799" type="#_x0000_t75" stroked="false">
              <v:imagedata r:id="rId77" o:title=""/>
            </v:shape>
            <v:shape style="position:absolute;left:2242;top:1258;width:3642;height:2005" coordorigin="2242,1259" coordsize="3642,2005" path="m5884,3029l5884,1749m5156,3007l5156,1685m4427,2794l4427,1259m3699,3263l3699,1984m2971,2602l2971,1707m2242,2858l2242,1579e" filled="false" stroked="true" strokeweight="1.25322pt" strokecolor="#0e8140">
              <v:path arrowok="t"/>
              <v:stroke dashstyle="solid"/>
            </v:shape>
            <v:shape style="position:absolute;left:2186;top:2858;width:113;height:2" coordorigin="2186,2858" coordsize="113,0" path="m2298,2858l2186,2858e" filled="true" fillcolor="#0e8140" stroked="false">
              <v:path arrowok="t"/>
              <v:fill type="solid"/>
            </v:shape>
            <v:line style="position:absolute" from="2298,2858" to="2186,2858" stroked="true" strokeweight=".83548pt" strokecolor="#0e8140">
              <v:stroke dashstyle="solid"/>
            </v:line>
            <v:shape style="position:absolute;left:2914;top:2602;width:113;height:2" coordorigin="2914,2602" coordsize="113,0" path="m3027,2602l2914,2602e" filled="true" fillcolor="#0e8140" stroked="false">
              <v:path arrowok="t"/>
              <v:fill type="solid"/>
            </v:shape>
            <v:line style="position:absolute" from="3027,2602" to="2914,2602" stroked="true" strokeweight=".83548pt" strokecolor="#0e8140">
              <v:stroke dashstyle="solid"/>
            </v:line>
            <v:shape style="position:absolute;left:3642;top:3263;width:113;height:2" coordorigin="3643,3263" coordsize="113,0" path="m3755,3263l3643,3263e" filled="true" fillcolor="#0e8140" stroked="false">
              <v:path arrowok="t"/>
              <v:fill type="solid"/>
            </v:shape>
            <v:line style="position:absolute" from="3755,3263" to="3643,3263" stroked="true" strokeweight=".83548pt" strokecolor="#0e8140">
              <v:stroke dashstyle="solid"/>
            </v:line>
            <v:shape style="position:absolute;left:4371;top:2794;width:113;height:2" coordorigin="4371,2794" coordsize="113,0" path="m4483,2794l4371,2794e" filled="true" fillcolor="#0e8140" stroked="false">
              <v:path arrowok="t"/>
              <v:fill type="solid"/>
            </v:shape>
            <v:line style="position:absolute" from="4483,2794" to="4371,2794" stroked="true" strokeweight=".83548pt" strokecolor="#0e8140">
              <v:stroke dashstyle="solid"/>
            </v:line>
            <v:shape style="position:absolute;left:5099;top:3007;width:113;height:2" coordorigin="5100,3007" coordsize="113,0" path="m5212,3007l5100,3007e" filled="true" fillcolor="#0e8140" stroked="false">
              <v:path arrowok="t"/>
              <v:fill type="solid"/>
            </v:shape>
            <v:line style="position:absolute" from="5212,3007" to="5100,3007" stroked="true" strokeweight=".83548pt" strokecolor="#0e8140">
              <v:stroke dashstyle="solid"/>
            </v:line>
            <v:shape style="position:absolute;left:5827;top:3028;width:113;height:2" coordorigin="5828,3029" coordsize="113,0" path="m5940,3029l5828,3029e" filled="true" fillcolor="#0e8140" stroked="false">
              <v:path arrowok="t"/>
              <v:fill type="solid"/>
            </v:shape>
            <v:line style="position:absolute" from="5940,3029" to="5828,3029" stroked="true" strokeweight=".83548pt" strokecolor="#0e8140">
              <v:stroke dashstyle="solid"/>
            </v:line>
            <v:shape style="position:absolute;left:2186;top:1578;width:113;height:2" coordorigin="2186,1579" coordsize="113,0" path="m2298,1579l2186,1579e" filled="true" fillcolor="#0e8140" stroked="false">
              <v:path arrowok="t"/>
              <v:fill type="solid"/>
            </v:shape>
            <v:line style="position:absolute" from="2298,1579" to="2186,1579" stroked="true" strokeweight=".83548pt" strokecolor="#0e8140">
              <v:stroke dashstyle="solid"/>
            </v:line>
            <v:shape style="position:absolute;left:2914;top:1706;width:113;height:2" coordorigin="2914,1707" coordsize="113,0" path="m3027,1707l2914,1707e" filled="true" fillcolor="#0e8140" stroked="false">
              <v:path arrowok="t"/>
              <v:fill type="solid"/>
            </v:shape>
            <v:line style="position:absolute" from="3027,1707" to="2914,1707" stroked="true" strokeweight=".83548pt" strokecolor="#0e8140">
              <v:stroke dashstyle="solid"/>
            </v:line>
            <v:shape style="position:absolute;left:3642;top:1983;width:113;height:2" coordorigin="3643,1984" coordsize="113,0" path="m3755,1984l3643,1984e" filled="true" fillcolor="#0e8140" stroked="false">
              <v:path arrowok="t"/>
              <v:fill type="solid"/>
            </v:shape>
            <v:line style="position:absolute" from="3755,1984" to="3643,1984" stroked="true" strokeweight=".83548pt" strokecolor="#0e8140">
              <v:stroke dashstyle="solid"/>
            </v:line>
            <v:shape style="position:absolute;left:4371;top:1259;width:113;height:2" coordorigin="4371,1259" coordsize="113,0" path="m4483,1259l4371,1259e" filled="true" fillcolor="#0e8140" stroked="false">
              <v:path arrowok="t"/>
              <v:fill type="solid"/>
            </v:shape>
            <v:line style="position:absolute" from="4483,1259" to="4371,1259" stroked="true" strokeweight=".83548pt" strokecolor="#0e8140">
              <v:stroke dashstyle="solid"/>
            </v:line>
            <v:shape style="position:absolute;left:5099;top:1685;width:113;height:2" coordorigin="5100,1685" coordsize="113,0" path="m5212,1685l5100,1685e" filled="true" fillcolor="#0e8140" stroked="false">
              <v:path arrowok="t"/>
              <v:fill type="solid"/>
            </v:shape>
            <v:line style="position:absolute" from="5212,1685" to="5100,1685" stroked="true" strokeweight=".83548pt" strokecolor="#0e8140">
              <v:stroke dashstyle="solid"/>
            </v:line>
            <v:shape style="position:absolute;left:5827;top:1749;width:113;height:2" coordorigin="5828,1749" coordsize="113,0" path="m5940,1749l5828,1749e" filled="true" fillcolor="#0e8140" stroked="false">
              <v:path arrowok="t"/>
              <v:fill type="solid"/>
            </v:shape>
            <v:line style="position:absolute" from="5940,1749" to="5828,1749" stroked="true" strokeweight=".83548pt" strokecolor="#0e8140">
              <v:stroke dashstyle="solid"/>
            </v:line>
            <v:shape style="position:absolute;left:2242;top:981;width:3642;height:1578" coordorigin="2242,982" coordsize="3642,1578" path="m5884,2325l5884,1046m5156,2432l5156,982m4427,2240l4427,1003m3699,2560l3699,1067m2971,2197l2971,1003m2242,2261l2242,1067e" filled="false" stroked="true" strokeweight="1.25322pt" strokecolor="#ed2224">
              <v:path arrowok="t"/>
              <v:stroke dashstyle="solid"/>
            </v:shape>
            <v:shape style="position:absolute;left:2186;top:2261;width:113;height:2" coordorigin="2186,2261" coordsize="113,0" path="m2298,2261l2186,2261e" filled="true" fillcolor="#ed2224" stroked="false">
              <v:path arrowok="t"/>
              <v:fill type="solid"/>
            </v:shape>
            <v:line style="position:absolute" from="2298,2261" to="2186,2261" stroked="true" strokeweight=".83548pt" strokecolor="#ed2224">
              <v:stroke dashstyle="solid"/>
            </v:line>
            <v:shape style="position:absolute;left:2914;top:2197;width:113;height:2" coordorigin="2914,2197" coordsize="113,0" path="m3027,2197l2914,2197e" filled="true" fillcolor="#ed2224" stroked="false">
              <v:path arrowok="t"/>
              <v:fill type="solid"/>
            </v:shape>
            <v:line style="position:absolute" from="3027,2197" to="2914,2197" stroked="true" strokeweight=".83548pt" strokecolor="#ed2224">
              <v:stroke dashstyle="solid"/>
            </v:line>
            <v:shape style="position:absolute;left:3642;top:2559;width:113;height:2" coordorigin="3643,2560" coordsize="113,0" path="m3755,2560l3643,2560e" filled="true" fillcolor="#ed2224" stroked="false">
              <v:path arrowok="t"/>
              <v:fill type="solid"/>
            </v:shape>
            <v:line style="position:absolute" from="3755,2560" to="3643,2560" stroked="true" strokeweight=".83548pt" strokecolor="#ed2224">
              <v:stroke dashstyle="solid"/>
            </v:line>
            <v:shape style="position:absolute;left:4371;top:2239;width:113;height:2" coordorigin="4371,2240" coordsize="113,0" path="m4483,2240l4371,2240e" filled="true" fillcolor="#ed2224" stroked="false">
              <v:path arrowok="t"/>
              <v:fill type="solid"/>
            </v:shape>
            <v:line style="position:absolute" from="4483,2240" to="4371,2240" stroked="true" strokeweight=".83548pt" strokecolor="#ed2224">
              <v:stroke dashstyle="solid"/>
            </v:line>
            <v:shape style="position:absolute;left:5099;top:2431;width:113;height:2" coordorigin="5100,2432" coordsize="113,0" path="m5212,2432l5100,2432e" filled="true" fillcolor="#ed2224" stroked="false">
              <v:path arrowok="t"/>
              <v:fill type="solid"/>
            </v:shape>
            <v:line style="position:absolute" from="5212,2432" to="5100,2432" stroked="true" strokeweight=".83548pt" strokecolor="#ed2224">
              <v:stroke dashstyle="solid"/>
            </v:line>
            <v:shape style="position:absolute;left:5827;top:2325;width:113;height:2" coordorigin="5828,2325" coordsize="113,0" path="m5940,2325l5828,2325e" filled="true" fillcolor="#ed2224" stroked="false">
              <v:path arrowok="t"/>
              <v:fill type="solid"/>
            </v:shape>
            <v:line style="position:absolute" from="5940,2325" to="5828,2325" stroked="true" strokeweight=".83548pt" strokecolor="#ed2224">
              <v:stroke dashstyle="solid"/>
            </v:line>
            <v:shape style="position:absolute;left:2186;top:1067;width:113;height:2" coordorigin="2186,1067" coordsize="113,0" path="m2298,1067l2186,1067e" filled="true" fillcolor="#ed2224" stroked="false">
              <v:path arrowok="t"/>
              <v:fill type="solid"/>
            </v:shape>
            <v:line style="position:absolute" from="2298,1067" to="2186,1067" stroked="true" strokeweight=".83548pt" strokecolor="#ed2224">
              <v:stroke dashstyle="solid"/>
            </v:line>
            <v:shape style="position:absolute;left:2914;top:1003;width:113;height:2" coordorigin="2914,1003" coordsize="113,0" path="m3027,1003l2914,1003e" filled="true" fillcolor="#ed2224" stroked="false">
              <v:path arrowok="t"/>
              <v:fill type="solid"/>
            </v:shape>
            <v:line style="position:absolute" from="3027,1003" to="2914,1003" stroked="true" strokeweight=".83548pt" strokecolor="#ed2224">
              <v:stroke dashstyle="solid"/>
            </v:line>
            <v:shape style="position:absolute;left:3642;top:1067;width:113;height:2" coordorigin="3643,1067" coordsize="113,0" path="m3755,1067l3643,1067e" filled="true" fillcolor="#ed2224" stroked="false">
              <v:path arrowok="t"/>
              <v:fill type="solid"/>
            </v:shape>
            <v:line style="position:absolute" from="3755,1067" to="3643,1067" stroked="true" strokeweight=".83548pt" strokecolor="#ed2224">
              <v:stroke dashstyle="solid"/>
            </v:line>
            <v:shape style="position:absolute;left:4371;top:1003;width:113;height:2" coordorigin="4371,1003" coordsize="113,0" path="m4483,1003l4371,1003e" filled="true" fillcolor="#ed2224" stroked="false">
              <v:path arrowok="t"/>
              <v:fill type="solid"/>
            </v:shape>
            <v:line style="position:absolute" from="4483,1003" to="4371,1003" stroked="true" strokeweight=".83548pt" strokecolor="#ed2224">
              <v:stroke dashstyle="solid"/>
            </v:line>
            <v:shape style="position:absolute;left:5099;top:981;width:113;height:2" coordorigin="5100,982" coordsize="113,0" path="m5212,982l5100,982e" filled="true" fillcolor="#ed2224" stroked="false">
              <v:path arrowok="t"/>
              <v:fill type="solid"/>
            </v:shape>
            <v:line style="position:absolute" from="5212,982" to="5100,982" stroked="true" strokeweight=".83548pt" strokecolor="#ed2224">
              <v:stroke dashstyle="solid"/>
            </v:line>
            <v:shape style="position:absolute;left:5827;top:1045;width:113;height:2" coordorigin="5828,1046" coordsize="113,0" path="m5940,1046l5828,1046e" filled="true" fillcolor="#ed2224" stroked="false">
              <v:path arrowok="t"/>
              <v:fill type="solid"/>
            </v:shape>
            <v:line style="position:absolute" from="5940,1046" to="5828,1046" stroked="true" strokeweight=".83548pt" strokecolor="#ed2224">
              <v:stroke dashstyle="solid"/>
            </v:line>
            <v:line style="position:absolute" from="2060,2293" to="6066,2293" stroked="true" strokeweight="1.25322pt" strokecolor="#0e8140">
              <v:stroke dashstyle="shortdash"/>
            </v:line>
            <v:line style="position:absolute" from="2060,1682" to="6066,1682" stroked="true" strokeweight="1.25322pt" strokecolor="#ed2224">
              <v:stroke dashstyle="shortdash"/>
            </v:line>
            <v:shape style="position:absolute;left:2208;top:2184;width:68;height:68" coordorigin="2208,2185" coordsize="68,68" path="m2251,2185l2233,2185,2225,2188,2212,2201,2208,2210,2208,2227,2212,2236,2225,2249,2233,2252,2242,2252,2251,2252,2260,2249,2272,2236,2276,2227,2276,2210,2272,2201,2260,2188,2251,2185xe" filled="true" fillcolor="#0e8140" stroked="false">
              <v:path arrowok="t"/>
              <v:fill type="solid"/>
            </v:shape>
            <v:shape style="position:absolute;left:2208;top:2184;width:68;height:68" coordorigin="2208,2185" coordsize="68,68" path="m2242,2252l2251,2252,2260,2249,2266,2242,2272,2236,2276,2227,2276,2219,2276,2210,2272,2201,2266,2195,2260,2188,2251,2185,2242,2185,2233,2185,2225,2188,2218,2195,2212,2201,2208,2210,2208,2219,2208,2227,2212,2236,2218,2242,2225,2249,2233,2252,2242,2252xe" filled="false" stroked="true" strokeweight=".83548pt" strokecolor="#0e8140">
              <v:path arrowok="t"/>
              <v:stroke dashstyle="solid"/>
            </v:shape>
            <v:shape style="position:absolute;left:2936;top:2120;width:68;height:68" coordorigin="2937,2121" coordsize="68,68" path="m2979,2121l2962,2121,2953,2124,2940,2137,2937,2146,2937,2163,2940,2172,2953,2185,2962,2188,2971,2188,2979,2188,2988,2185,3001,2172,3004,2163,3004,2146,3001,2137,2988,2124,2979,2121xe" filled="true" fillcolor="#0e8140" stroked="false">
              <v:path arrowok="t"/>
              <v:fill type="solid"/>
            </v:shape>
            <v:shape style="position:absolute;left:2936;top:2120;width:68;height:68" coordorigin="2937,2121" coordsize="68,68" path="m2971,2188l2979,2188,2988,2185,2994,2178,3001,2172,3004,2163,3004,2155,3004,2146,3001,2137,2994,2131,2988,2124,2979,2121,2971,2121,2962,2121,2953,2124,2947,2131,2940,2137,2937,2146,2937,2155,2937,2163,2940,2172,2947,2178,2953,2185,2962,2188,2971,2188xe" filled="false" stroked="true" strokeweight=".83548pt" strokecolor="#0e8140">
              <v:path arrowok="t"/>
              <v:stroke dashstyle="solid"/>
            </v:shape>
            <v:shape style="position:absolute;left:3665;top:2589;width:68;height:68" coordorigin="3665,2590" coordsize="68,68" path="m3708,2590l3690,2590,3681,2594,3669,2606,3665,2615,3665,2633,3669,2641,3681,2654,3690,2657,3699,2657,3708,2657,3716,2654,3729,2641,3733,2633,3733,2615,3729,2606,3716,2594,3708,2590xe" filled="true" fillcolor="#0e8140" stroked="false">
              <v:path arrowok="t"/>
              <v:fill type="solid"/>
            </v:shape>
            <v:shape style="position:absolute;left:3665;top:2589;width:68;height:68" coordorigin="3665,2590" coordsize="68,68" path="m3699,2657l3708,2657,3716,2654,3723,2647,3729,2641,3733,2633,3733,2624,3733,2615,3729,2606,3723,2600,3716,2594,3708,2590,3699,2590,3690,2590,3681,2594,3675,2600,3669,2606,3665,2615,3665,2624,3665,2633,3669,2641,3675,2647,3681,2654,3690,2657,3699,2657xe" filled="false" stroked="true" strokeweight=".83548pt" strokecolor="#0e8140">
              <v:path arrowok="t"/>
              <v:stroke dashstyle="solid"/>
            </v:shape>
            <v:shape style="position:absolute;left:4393;top:1992;width:68;height:68" coordorigin="4394,1993" coordsize="68,68" path="m4436,1993l4418,1993,4410,1996,4397,2009,4394,2018,4394,2036,4397,2044,4410,2057,4418,2060,4427,2060,4436,2060,4445,2057,4457,2044,4461,2036,4461,2018,4457,2009,4445,1996,4436,1993xe" filled="true" fillcolor="#0e8140" stroked="false">
              <v:path arrowok="t"/>
              <v:fill type="solid"/>
            </v:shape>
            <v:shape style="position:absolute;left:4393;top:1992;width:68;height:68" coordorigin="4394,1993" coordsize="68,68" path="m4427,2060l4436,2060,4445,2057,4451,2050,4457,2044,4461,2036,4461,2027,4461,2018,4457,2009,4451,2003,4445,1996,4436,1993,4427,1993,4418,1993,4410,1996,4403,2003,4397,2009,4394,2018,4394,2027,4394,2036,4397,2044,4403,2050,4410,2057,4418,2060,4427,2060xe" filled="false" stroked="true" strokeweight=".83548pt" strokecolor="#0e8140">
              <v:path arrowok="t"/>
              <v:stroke dashstyle="solid"/>
            </v:shape>
            <v:shape style="position:absolute;left:5122;top:2312;width:68;height:68" coordorigin="5122,2313" coordsize="68,68" path="m5165,2313l5147,2313,5138,2316,5126,2329,5122,2338,5122,2355,5126,2364,5138,2377,5147,2380,5156,2380,5165,2380,5173,2377,5186,2364,5189,2355,5189,2338,5186,2329,5173,2316,5165,2313xe" filled="true" fillcolor="#0e8140" stroked="false">
              <v:path arrowok="t"/>
              <v:fill type="solid"/>
            </v:shape>
            <v:shape style="position:absolute;left:5122;top:2312;width:68;height:68" coordorigin="5122,2313" coordsize="68,68" path="m5156,2380l5165,2380,5173,2377,5179,2370,5186,2364,5189,2355,5189,2346,5189,2338,5186,2329,5179,2323,5173,2316,5165,2313,5156,2313,5147,2313,5138,2316,5132,2323,5126,2329,5122,2338,5122,2346,5122,2355,5126,2364,5132,2370,5138,2377,5147,2380,5156,2380xe" filled="false" stroked="true" strokeweight=".83548pt" strokecolor="#0e8140">
              <v:path arrowok="t"/>
              <v:stroke dashstyle="solid"/>
            </v:shape>
            <v:shape style="position:absolute;left:5850;top:2355;width:68;height:68" coordorigin="5850,2355" coordsize="68,68" path="m5893,2355l5875,2355,5867,2359,5854,2372,5850,2380,5850,2398,5854,2407,5867,2419,5875,2423,5884,2423,5893,2423,5902,2419,5914,2407,5918,2398,5918,2380,5914,2372,5902,2359,5893,2355xe" filled="true" fillcolor="#0e8140" stroked="false">
              <v:path arrowok="t"/>
              <v:fill type="solid"/>
            </v:shape>
            <v:shape style="position:absolute;left:5850;top:2355;width:68;height:68" coordorigin="5850,2355" coordsize="68,68" path="m5884,2423l5893,2423,5902,2419,5908,2413,5914,2407,5918,2398,5918,2389,5918,2380,5914,2372,5908,2365,5902,2359,5893,2355,5884,2355,5875,2355,5867,2359,5860,2365,5854,2372,5850,2380,5850,2389,5850,2398,5854,2407,5860,2413,5867,2419,5875,2423,5884,2423xe" filled="false" stroked="true" strokeweight=".83548pt" strokecolor="#0e8140">
              <v:path arrowok="t"/>
              <v:stroke dashstyle="solid"/>
            </v:shape>
            <v:shape style="position:absolute;left:2208;top:1630;width:68;height:68" coordorigin="2208,1630" coordsize="68,68" path="m2251,1630l2233,1630,2225,1634,2212,1647,2208,1655,2208,1673,2212,1682,2225,1694,2233,1698,2242,1698,2251,1698,2260,1694,2272,1682,2276,1673,2276,1655,2272,1647,2260,1634,2251,1630xe" filled="true" fillcolor="#ed2224" stroked="false">
              <v:path arrowok="t"/>
              <v:fill type="solid"/>
            </v:shape>
            <v:shape style="position:absolute;left:2208;top:1630;width:68;height:68" coordorigin="2208,1630" coordsize="68,68" path="m2242,1698l2251,1698,2260,1694,2266,1688,2272,1682,2276,1673,2276,1664,2276,1655,2272,1647,2266,1640,2260,1634,2251,1630,2242,1630,2233,1630,2225,1634,2218,1640,2212,1647,2208,1655,2208,1664,2208,1673,2212,1682,2218,1688,2225,1694,2233,1698,2242,1698xe" filled="false" stroked="true" strokeweight=".83548pt" strokecolor="#ed2224">
              <v:path arrowok="t"/>
              <v:stroke dashstyle="solid"/>
            </v:shape>
            <v:shape style="position:absolute;left:2936;top:1566;width:68;height:68" coordorigin="2937,1566" coordsize="68,68" path="m2979,1566l2962,1566,2953,1570,2940,1583,2937,1591,2937,1609,2940,1618,2953,1630,2962,1634,2971,1634,2979,1634,2988,1630,3001,1618,3004,1609,3004,1591,3001,1583,2988,1570,2979,1566xe" filled="true" fillcolor="#ed2224" stroked="false">
              <v:path arrowok="t"/>
              <v:fill type="solid"/>
            </v:shape>
            <v:shape style="position:absolute;left:2936;top:1566;width:68;height:68" coordorigin="2937,1566" coordsize="68,68" path="m2971,1634l2979,1634,2988,1630,2994,1624,3001,1618,3004,1609,3004,1600,3004,1591,3001,1583,2994,1576,2988,1570,2979,1566,2971,1566,2962,1566,2953,1570,2947,1576,2940,1583,2937,1591,2937,1600,2937,1609,2940,1618,2947,1624,2953,1630,2962,1634,2971,1634xe" filled="false" stroked="true" strokeweight=".83548pt" strokecolor="#ed2224">
              <v:path arrowok="t"/>
              <v:stroke dashstyle="solid"/>
            </v:shape>
            <v:shape style="position:absolute;left:3665;top:1779;width:68;height:68" coordorigin="3665,1780" coordsize="68,68" path="m3708,1780l3690,1780,3681,1783,3669,1796,3665,1804,3665,1822,3669,1831,3681,1843,3690,1847,3699,1847,3708,1847,3716,1843,3729,1831,3733,1822,3733,1804,3729,1796,3716,1783,3708,1780xe" filled="true" fillcolor="#ed2224" stroked="false">
              <v:path arrowok="t"/>
              <v:fill type="solid"/>
            </v:shape>
            <v:shape style="position:absolute;left:3665;top:1779;width:68;height:68" coordorigin="3665,1780" coordsize="68,68" path="m3699,1847l3708,1847,3716,1843,3723,1837,3729,1831,3733,1822,3733,1813,3733,1804,3729,1796,3723,1790,3716,1783,3708,1780,3699,1780,3690,1780,3681,1783,3675,1790,3669,1796,3665,1804,3665,1813,3665,1822,3669,1831,3675,1837,3681,1843,3690,1847,3699,1847xe" filled="false" stroked="true" strokeweight=".83548pt" strokecolor="#ed2224">
              <v:path arrowok="t"/>
              <v:stroke dashstyle="solid"/>
            </v:shape>
            <v:shape style="position:absolute;left:4393;top:1587;width:68;height:68" coordorigin="4394,1588" coordsize="68,68" path="m4436,1588l4418,1588,4410,1591,4397,1604,4394,1613,4394,1630,4397,1639,4410,1652,4418,1655,4427,1655,4436,1655,4445,1652,4457,1639,4461,1630,4461,1613,4457,1604,4445,1591,4436,1588xe" filled="true" fillcolor="#ed2224" stroked="false">
              <v:path arrowok="t"/>
              <v:fill type="solid"/>
            </v:shape>
            <v:shape style="position:absolute;left:4393;top:1587;width:68;height:68" coordorigin="4394,1588" coordsize="68,68" path="m4427,1655l4436,1655,4445,1652,4451,1645,4457,1639,4461,1630,4461,1621,4461,1613,4457,1604,4451,1598,4445,1591,4436,1588,4427,1588,4418,1588,4410,1591,4403,1598,4397,1604,4394,1613,4394,1621,4394,1630,4397,1639,4403,1645,4410,1652,4418,1655,4427,1655xe" filled="false" stroked="true" strokeweight=".83548pt" strokecolor="#ed2224">
              <v:path arrowok="t"/>
              <v:stroke dashstyle="solid"/>
            </v:shape>
            <v:shape style="position:absolute;left:5122;top:1673;width:68;height:68" coordorigin="5122,1673" coordsize="68,68" path="m5165,1673l5147,1673,5138,1677,5126,1689,5122,1698,5122,1716,5126,1724,5138,1737,5147,1740,5156,1740,5165,1740,5173,1737,5186,1724,5189,1716,5189,1698,5186,1689,5173,1677,5165,1673xe" filled="true" fillcolor="#ed2224" stroked="false">
              <v:path arrowok="t"/>
              <v:fill type="solid"/>
            </v:shape>
            <v:shape style="position:absolute;left:5122;top:1673;width:68;height:68" coordorigin="5122,1673" coordsize="68,68" path="m5156,1740l5165,1740,5173,1737,5179,1731,5186,1724,5189,1716,5189,1707,5189,1698,5186,1689,5179,1683,5173,1677,5165,1673,5156,1673,5147,1673,5138,1677,5132,1683,5126,1689,5122,1698,5122,1707,5122,1716,5126,1724,5132,1731,5138,1737,5147,1740,5156,1740xe" filled="false" stroked="true" strokeweight=".83548pt" strokecolor="#ed2224">
              <v:path arrowok="t"/>
              <v:stroke dashstyle="solid"/>
            </v:shape>
            <v:shape style="position:absolute;left:5850;top:1651;width:68;height:68" coordorigin="5850,1652" coordsize="68,68" path="m5893,1652l5875,1652,5867,1655,5854,1668,5850,1677,5850,1694,5854,1703,5867,1716,5875,1719,5884,1719,5893,1719,5902,1716,5914,1703,5918,1694,5918,1677,5914,1668,5902,1655,5893,1652xe" filled="true" fillcolor="#ed2224" stroked="false">
              <v:path arrowok="t"/>
              <v:fill type="solid"/>
            </v:shape>
            <v:shape style="position:absolute;left:5850;top:1651;width:68;height:68" coordorigin="5850,1652" coordsize="68,68" path="m5884,1719l5893,1719,5902,1716,5908,1709,5914,1703,5918,1694,5918,1685,5918,1677,5914,1668,5908,1662,5902,1655,5893,1652,5884,1652,5875,1652,5867,1655,5860,1662,5854,1668,5850,1677,5850,1685,5850,1694,5854,1703,5860,1709,5867,1716,5875,1719,5884,1719xe" filled="false" stroked="true" strokeweight=".83548pt" strokecolor="#ed2224">
              <v:path arrowok="t"/>
              <v:stroke dashstyle="solid"/>
            </v:shape>
            <v:shape style="position:absolute;left:2242;top:3476;width:2;height:40" coordorigin="2242,3477" coordsize="0,40" path="m2242,3477l2242,3516e" filled="true" fillcolor="#231f20" stroked="false">
              <v:path arrowok="t"/>
              <v:fill type="solid"/>
            </v:shape>
            <v:line style="position:absolute" from="2242,3477" to="2242,3516" stroked="true" strokeweight=".668384pt" strokecolor="#231f20">
              <v:stroke dashstyle="solid"/>
            </v:line>
            <v:shape style="position:absolute;left:2208;top:3550;width:71;height:118" coordorigin="2208,3550" coordsize="71,118" path="m2278,3654l2252,3654,2252,3550,2236,3550,2208,3556,2208,3570,2237,3565,2237,3654,2211,3654,2211,3668,2278,3668,2278,3654xe" filled="true" fillcolor="#231f20" stroked="false">
              <v:path arrowok="t"/>
              <v:fill type="solid"/>
            </v:shape>
            <v:line style="position:absolute" from="2971,3477" to="2971,3516" stroked="true" strokeweight=".668384pt" strokecolor="#231f20">
              <v:stroke dashstyle="solid"/>
            </v:line>
            <v:shape style="position:absolute;left:2932;top:3548;width:75;height:120" coordorigin="2933,3548" coordsize="75,120" path="m3007,3655l2952,3655,2993,3612,2999,3605,3002,3600,3006,3591,3007,3587,3007,3572,3003,3563,2989,3551,2979,3548,2962,3548,2957,3549,2946,3552,2940,3553,2933,3556,2933,3572,2940,3569,2946,3566,2957,3562,2962,3562,2974,3562,2980,3564,2988,3571,2991,3577,2991,3587,2933,3655,2933,3668,3007,3668,3007,3655xe" filled="true" fillcolor="#231f20" stroked="false">
              <v:path arrowok="t"/>
              <v:fill type="solid"/>
            </v:shape>
            <v:line style="position:absolute" from="3699,3477" to="3699,3516" stroked="true" strokeweight=".668384pt" strokecolor="#231f20">
              <v:stroke dashstyle="solid"/>
            </v:line>
            <v:shape style="position:absolute;left:3659;top:3548;width:78;height:123" coordorigin="3660,3548" coordsize="78,123" path="m3737,3626l3735,3620,3726,3609,3721,3606,3713,3604,3720,3603,3725,3600,3733,3591,3734,3585,3734,3569,3731,3562,3717,3551,3707,3548,3690,3548,3685,3548,3675,3550,3669,3551,3663,3553,3663,3567,3669,3565,3675,3564,3685,3562,3689,3561,3702,3561,3708,3563,3716,3570,3719,3574,3719,3586,3717,3591,3708,3597,3702,3598,3680,3598,3680,3611,3702,3611,3709,3613,3719,3621,3721,3627,3721,3641,3719,3647,3708,3655,3701,3657,3685,3657,3679,3656,3669,3653,3664,3652,3660,3649,3660,3664,3665,3666,3671,3668,3681,3670,3686,3670,3706,3670,3717,3667,3733,3654,3737,3645,3737,3626xe" filled="true" fillcolor="#231f20" stroked="false">
              <v:path arrowok="t"/>
              <v:fill type="solid"/>
            </v:shape>
            <v:line style="position:absolute" from="4427,3477" to="4427,3516" stroked="true" strokeweight=".668384pt" strokecolor="#231f20">
              <v:stroke dashstyle="solid"/>
            </v:line>
            <v:shape style="position:absolute;left:4384;top:3550;width:86;height:118" coordorigin="4385,3550" coordsize="86,118" path="m4471,3627l4454,3627,4454,3564,4454,3550,4438,3550,4438,3564,4438,3627,4398,3627,4438,3564,4438,3550,4434,3550,4385,3625,4385,3640,4438,3640,4438,3668,4454,3668,4454,3640,4471,3640,4471,3627xe" filled="true" fillcolor="#231f20" stroked="false">
              <v:path arrowok="t"/>
              <v:fill type="solid"/>
            </v:shape>
            <v:line style="position:absolute" from="5156,3477" to="5156,3516" stroked="true" strokeweight=".668384pt" strokecolor="#231f20">
              <v:stroke dashstyle="solid"/>
            </v:line>
            <v:shape style="position:absolute;left:5116;top:3549;width:77;height:121" coordorigin="5116,3550" coordsize="77,121" path="m5193,3618l5189,3608,5173,3593,5163,3590,5148,3590,5145,3590,5138,3591,5136,3592,5136,3563,5184,3563,5184,3550,5121,3550,5121,3609,5126,3607,5130,3606,5139,3604,5143,3603,5156,3603,5163,3606,5174,3615,5177,3622,5177,3638,5174,3645,5163,3654,5156,3657,5141,3657,5136,3656,5126,3653,5121,3652,5116,3649,5116,3665,5122,3667,5127,3668,5137,3670,5142,3670,5162,3670,5173,3667,5189,3652,5193,3643,5193,3618xe" filled="true" fillcolor="#231f20" stroked="false">
              <v:path arrowok="t"/>
              <v:fill type="solid"/>
            </v:shape>
            <v:line style="position:absolute" from="5884,3477" to="5884,3516" stroked="true" strokeweight=".668384pt" strokecolor="#231f20">
              <v:stroke dashstyle="solid"/>
            </v:line>
            <v:shape style="position:absolute;left:5844;top:3548;width:82;height:123" coordorigin="5845,3548" coordsize="82,123" path="m5897,3548l5878,3548,5867,3554,5858,3565,5852,3574,5848,3584,5845,3596,5845,3609,5845,3623,5847,3635,5851,3646,5855,3655,5863,3665,5873,3670,5899,3670,5908,3667,5917,3658,5879,3658,5874,3655,5865,3645,5863,3639,5863,3622,5865,3615,5874,3605,5876,3604,5860,3604,5861,3590,5864,3579,5870,3572,5876,3565,5884,3561,5918,3561,5918,3553,5914,3551,5910,3550,5901,3548,5897,3548xm5917,3603l5894,3603,5899,3605,5908,3615,5910,3622,5910,3639,5908,3645,5904,3650,5899,3655,5894,3658,5917,3658,5922,3652,5926,3642,5926,3618,5922,3608,5917,3603xm5899,3590l5882,3590,5877,3591,5867,3596,5864,3600,5860,3604,5876,3604,5879,3603,5917,3603,5909,3594,5899,3590xm5918,3561l5898,3561,5902,3562,5910,3564,5914,3565,5918,3567,5918,3561xe" filled="true" fillcolor="#231f20" stroked="false">
              <v:path arrowok="t"/>
              <v:fill type="solid"/>
            </v:shape>
            <v:shape style="position:absolute;left:1794;top:3426;width:266;height:102" type="#_x0000_t75" stroked="false">
              <v:imagedata r:id="rId78" o:title=""/>
            </v:shape>
            <v:line style="position:absolute" from="2060,3477" to="6066,3477" stroked="true" strokeweight=".668384pt" strokecolor="#231f20">
              <v:stroke dashstyle="solid"/>
            </v:line>
            <v:shape style="position:absolute;left:2020;top:491;width:40;height:2" coordorigin="2021,491" coordsize="40,0" path="m2060,491l2021,491e" filled="true" fillcolor="#231f20" stroked="false">
              <v:path arrowok="t"/>
              <v:fill type="solid"/>
            </v:shape>
            <v:line style="position:absolute" from="2060,491" to="2021,491" stroked="true" strokeweight=".668384pt" strokecolor="#231f20">
              <v:stroke dashstyle="solid"/>
            </v:line>
            <v:shape style="position:absolute;left:1799;top:445;width:193;height:99" coordorigin="1800,445" coordsize="193,99" path="m1858,532l1837,532,1837,445,1823,445,1800,450,1800,462,1823,457,1823,532,1802,532,1802,543,1858,543,1858,532xm1897,527l1883,527,1883,543,1897,543,1897,527xm1992,509l1978,509,1978,457,1978,445,1965,445,1965,457,1965,509,1932,509,1965,457,1965,445,1962,445,1921,507,1921,520,1965,520,1965,543,1978,543,1978,520,1992,520,1992,509xe" filled="true" fillcolor="#231f20" stroked="false">
              <v:path arrowok="t"/>
              <v:fill type="solid"/>
            </v:shape>
            <v:shape style="position:absolute;left:2060;top:491;width:4007;height:2986" coordorigin="2060,491" coordsize="4007,2986" path="m2060,491l6066,491m6066,3477l6066,491e" filled="false" stroked="true" strokeweight=".668384pt" strokecolor="#231f20">
              <v:path arrowok="t"/>
              <v:stroke dashstyle="solid"/>
            </v:shape>
            <v:shape style="position:absolute;left:2020;top:3050;width:40;height:2" coordorigin="2021,3050" coordsize="40,0" path="m2060,3050l2021,3050e" filled="true" fillcolor="#231f20" stroked="false">
              <v:path arrowok="t"/>
              <v:fill type="solid"/>
            </v:shape>
            <v:line style="position:absolute" from="2060,3050" to="2021,3050" stroked="true" strokeweight=".668384pt" strokecolor="#231f20">
              <v:stroke dashstyle="solid"/>
            </v:line>
            <v:shape style="position:absolute;left:1794;top:3000;width:193;height:102" type="#_x0000_t75" stroked="false">
              <v:imagedata r:id="rId79" o:title=""/>
            </v:shape>
            <v:shape style="position:absolute;left:1794;top:2575;width:266;height:102" type="#_x0000_t75" stroked="false">
              <v:imagedata r:id="rId80" o:title=""/>
            </v:shape>
            <v:shape style="position:absolute;left:1799;top:1294;width:261;height:102" type="#_x0000_t75" stroked="false">
              <v:imagedata r:id="rId81" o:title=""/>
            </v:shape>
            <v:shape style="position:absolute;left:2020;top:917;width:40;height:2" coordorigin="2021,918" coordsize="40,0" path="m2060,918l2021,918e" filled="true" fillcolor="#231f20" stroked="false">
              <v:path arrowok="t"/>
              <v:fill type="solid"/>
            </v:shape>
            <v:line style="position:absolute" from="2060,918" to="2021,918" stroked="true" strokeweight=".668384pt" strokecolor="#231f20">
              <v:stroke dashstyle="solid"/>
            </v:line>
            <v:shape style="position:absolute;left:1800;top:868;width:187;height:100" coordorigin="1800,869" coordsize="187,100" path="m1859,958l1837,958,1837,871,1824,871,1800,875,1800,887,1824,883,1824,958,1802,958,1802,969,1859,969,1859,958xm1898,952l1884,952,1884,969,1898,969,1898,952xm1987,958l1941,958,1975,922,1980,916,1983,912,1986,905,1986,901,1986,888,1983,882,1971,871,1963,869,1949,869,1945,869,1936,872,1931,873,1925,875,1925,889,1931,886,1935,884,1945,881,1949,880,1959,880,1964,882,1971,888,1973,893,1973,901,1972,904,1969,911,1966,915,1959,922,1925,958,1925,969,1987,969,1987,958xe" filled="true" fillcolor="#231f20" stroked="false">
              <v:path arrowok="t"/>
              <v:fill type="solid"/>
            </v:shape>
            <v:line style="position:absolute" from="2060,3477" to="2060,491" stroked="true" strokeweight=".668384pt" strokecolor="#231f20">
              <v:stroke dashstyle="solid"/>
            </v:line>
            <v:shape style="position:absolute;left:3263;top:502;width:2746;height:453" type="#_x0000_t75" stroked="false">
              <v:imagedata r:id="rId82" o:title=""/>
            </v:shape>
            <w10:wrap type="none"/>
          </v:group>
        </w:pict>
      </w:r>
      <w:r>
        <w:rPr/>
        <w:pict>
          <v:group style="position:absolute;margin-left:327.925903pt;margin-top:22.009012pt;width:224.55pt;height:161.2pt;mso-position-horizontal-relative:page;mso-position-vertical-relative:paragraph;z-index:-16450048" coordorigin="6559,440" coordsize="4491,3224">
            <v:rect style="position:absolute;left:7023;top:2629;width:4020;height:230" filled="true" fillcolor="#35b44d" stroked="false">
              <v:fill opacity="45875f" type="solid"/>
            </v:rect>
            <v:shape style="position:absolute;left:6983;top:2874;width:40;height:2" coordorigin="6984,2874" coordsize="40,0" path="m7023,2874l6984,2874e" filled="true" fillcolor="#231f20" stroked="false">
              <v:path arrowok="t"/>
              <v:fill type="solid"/>
            </v:shape>
            <v:line style="position:absolute" from="7023,2874" to="6984,2874" stroked="true" strokeweight=".668384pt" strokecolor="#231f20">
              <v:stroke dashstyle="solid"/>
            </v:line>
            <v:shape style="position:absolute;left:6756;top:2825;width:194;height:102" type="#_x0000_t75" stroked="false">
              <v:imagedata r:id="rId83" o:title=""/>
            </v:shape>
            <v:rect style="position:absolute;left:7023;top:2025;width:4020;height:425" filled="true" fillcolor="#f9bfcb" stroked="false">
              <v:fill type="solid"/>
            </v:rect>
            <v:shape style="position:absolute;left:6756;top:2228;width:268;height:102" type="#_x0000_t75" stroked="false">
              <v:imagedata r:id="rId84" o:title=""/>
            </v:shape>
            <v:shape style="position:absolute;left:6563;top:2248;width:128;height:108" type="#_x0000_t75" stroked="false">
              <v:imagedata r:id="rId85" o:title=""/>
            </v:shape>
            <v:shape style="position:absolute;left:6558;top:2128;width:157;height:40" coordorigin="6559,2128" coordsize="157,40" path="m6715,2128l6650,2151,6623,2151,6559,2128,6559,2142,6624,2167,6649,2167,6715,2142,6715,2128xe" filled="true" fillcolor="#231f20" stroked="false">
              <v:path arrowok="t"/>
              <v:fill type="solid"/>
            </v:shape>
            <v:shape style="position:absolute;left:6756;top:1631;width:267;height:102" type="#_x0000_t75" stroked="false">
              <v:imagedata r:id="rId86" o:title=""/>
            </v:shape>
            <v:shape style="position:absolute;left:6558;top:1557;width:170;height:539" type="#_x0000_t75" stroked="false">
              <v:imagedata r:id="rId87" o:title=""/>
            </v:shape>
            <v:shape style="position:absolute;left:7206;top:2217;width:3654;height:985" coordorigin="7206,2218" coordsize="3654,985" path="m10860,2993l10860,2397m10129,3083l10129,2248m9398,2993l9398,2337m8668,3172l8668,2576m7937,3202l7937,2665m7206,3053l7206,2218e" filled="false" stroked="true" strokeweight="1.25322pt" strokecolor="#0e8140">
              <v:path arrowok="t"/>
              <v:stroke dashstyle="solid"/>
            </v:shape>
            <v:shape style="position:absolute;left:7149;top:3052;width:113;height:2" coordorigin="7150,3053" coordsize="113,0" path="m7262,3053l7150,3053e" filled="true" fillcolor="#0e8140" stroked="false">
              <v:path arrowok="t"/>
              <v:fill type="solid"/>
            </v:shape>
            <v:line style="position:absolute" from="7262,3053" to="7150,3053" stroked="true" strokeweight=".83548pt" strokecolor="#0e8140">
              <v:stroke dashstyle="solid"/>
            </v:line>
            <v:shape style="position:absolute;left:7880;top:3202;width:113;height:2" coordorigin="7881,3202" coordsize="113,0" path="m7993,3202l7881,3202e" filled="true" fillcolor="#0e8140" stroked="false">
              <v:path arrowok="t"/>
              <v:fill type="solid"/>
            </v:shape>
            <v:line style="position:absolute" from="7993,3202" to="7881,3202" stroked="true" strokeweight=".83548pt" strokecolor="#0e8140">
              <v:stroke dashstyle="solid"/>
            </v:line>
            <v:shape style="position:absolute;left:8611;top:3172;width:113;height:2" coordorigin="8611,3172" coordsize="113,0" path="m8724,3172l8611,3172e" filled="true" fillcolor="#0e8140" stroked="false">
              <v:path arrowok="t"/>
              <v:fill type="solid"/>
            </v:shape>
            <v:line style="position:absolute" from="8724,3172" to="8611,3172" stroked="true" strokeweight=".83548pt" strokecolor="#0e8140">
              <v:stroke dashstyle="solid"/>
            </v:line>
            <v:shape style="position:absolute;left:9342;top:2993;width:113;height:2" coordorigin="9342,2993" coordsize="113,0" path="m9455,2993l9342,2993e" filled="true" fillcolor="#0e8140" stroked="false">
              <v:path arrowok="t"/>
              <v:fill type="solid"/>
            </v:shape>
            <v:line style="position:absolute" from="9455,2993" to="9342,2993" stroked="true" strokeweight=".83548pt" strokecolor="#0e8140">
              <v:stroke dashstyle="solid"/>
            </v:line>
            <v:shape style="position:absolute;left:10072;top:3082;width:113;height:2" coordorigin="10073,3083" coordsize="113,0" path="m10185,3083l10073,3083e" filled="true" fillcolor="#0e8140" stroked="false">
              <v:path arrowok="t"/>
              <v:fill type="solid"/>
            </v:shape>
            <v:line style="position:absolute" from="10185,3083" to="10073,3083" stroked="true" strokeweight=".83548pt" strokecolor="#0e8140">
              <v:stroke dashstyle="solid"/>
            </v:line>
            <v:shape style="position:absolute;left:10803;top:2993;width:113;height:2" coordorigin="10804,2993" coordsize="113,0" path="m10916,2993l10804,2993e" filled="true" fillcolor="#0e8140" stroked="false">
              <v:path arrowok="t"/>
              <v:fill type="solid"/>
            </v:shape>
            <v:line style="position:absolute" from="10916,2993" to="10804,2993" stroked="true" strokeweight=".83548pt" strokecolor="#0e8140">
              <v:stroke dashstyle="solid"/>
            </v:line>
            <v:shape style="position:absolute;left:7149;top:2217;width:113;height:2" coordorigin="7150,2218" coordsize="113,0" path="m7262,2218l7150,2218e" filled="true" fillcolor="#0e8140" stroked="false">
              <v:path arrowok="t"/>
              <v:fill type="solid"/>
            </v:shape>
            <v:line style="position:absolute" from="7262,2218" to="7150,2218" stroked="true" strokeweight=".83548pt" strokecolor="#0e8140">
              <v:stroke dashstyle="solid"/>
            </v:line>
            <v:shape style="position:absolute;left:7880;top:2665;width:113;height:2" coordorigin="7881,2665" coordsize="113,0" path="m7993,2665l7881,2665e" filled="true" fillcolor="#0e8140" stroked="false">
              <v:path arrowok="t"/>
              <v:fill type="solid"/>
            </v:shape>
            <v:line style="position:absolute" from="7993,2665" to="7881,2665" stroked="true" strokeweight=".83548pt" strokecolor="#0e8140">
              <v:stroke dashstyle="solid"/>
            </v:line>
            <v:shape style="position:absolute;left:8611;top:2575;width:113;height:2" coordorigin="8611,2576" coordsize="113,0" path="m8724,2576l8611,2576e" filled="true" fillcolor="#0e8140" stroked="false">
              <v:path arrowok="t"/>
              <v:fill type="solid"/>
            </v:shape>
            <v:line style="position:absolute" from="8724,2576" to="8611,2576" stroked="true" strokeweight=".83548pt" strokecolor="#0e8140">
              <v:stroke dashstyle="solid"/>
            </v:line>
            <v:shape style="position:absolute;left:9342;top:2337;width:113;height:2" coordorigin="9342,2337" coordsize="113,0" path="m9455,2337l9342,2337e" filled="true" fillcolor="#0e8140" stroked="false">
              <v:path arrowok="t"/>
              <v:fill type="solid"/>
            </v:shape>
            <v:line style="position:absolute" from="9455,2337" to="9342,2337" stroked="true" strokeweight=".83548pt" strokecolor="#0e8140">
              <v:stroke dashstyle="solid"/>
            </v:line>
            <v:shape style="position:absolute;left:10072;top:2247;width:113;height:2" coordorigin="10073,2248" coordsize="113,0" path="m10185,2248l10073,2248e" filled="true" fillcolor="#0e8140" stroked="false">
              <v:path arrowok="t"/>
              <v:fill type="solid"/>
            </v:shape>
            <v:line style="position:absolute" from="10185,2248" to="10073,2248" stroked="true" strokeweight=".83548pt" strokecolor="#0e8140">
              <v:stroke dashstyle="solid"/>
            </v:line>
            <v:shape style="position:absolute;left:10803;top:2396;width:113;height:2" coordorigin="10804,2397" coordsize="113,0" path="m10916,2397l10804,2397e" filled="true" fillcolor="#0e8140" stroked="false">
              <v:path arrowok="t"/>
              <v:fill type="solid"/>
            </v:shape>
            <v:line style="position:absolute" from="10916,2397" to="10804,2397" stroked="true" strokeweight=".83548pt" strokecolor="#0e8140">
              <v:stroke dashstyle="solid"/>
            </v:line>
            <v:shape style="position:absolute;left:7206;top:1203;width:3654;height:1850" coordorigin="7206,1204" coordsize="3654,1850" path="m10860,2725l10860,1353m10129,3023l10129,1651m9398,2993l9398,1741m8668,2516l8668,1204m7937,2993l7937,1860m7206,3053l7206,1741e" filled="false" stroked="true" strokeweight="1.25322pt" strokecolor="#ed2224">
              <v:path arrowok="t"/>
              <v:stroke dashstyle="solid"/>
            </v:shape>
            <v:shape style="position:absolute;left:7149;top:3052;width:113;height:2" coordorigin="7150,3053" coordsize="113,0" path="m7262,3053l7150,3053e" filled="true" fillcolor="#ed2224" stroked="false">
              <v:path arrowok="t"/>
              <v:fill type="solid"/>
            </v:shape>
            <v:line style="position:absolute" from="7262,3053" to="7150,3053" stroked="true" strokeweight=".83548pt" strokecolor="#ed2224">
              <v:stroke dashstyle="solid"/>
            </v:line>
            <v:shape style="position:absolute;left:7880;top:2993;width:113;height:2" coordorigin="7881,2993" coordsize="113,0" path="m7993,2993l7881,2993e" filled="true" fillcolor="#ed2224" stroked="false">
              <v:path arrowok="t"/>
              <v:fill type="solid"/>
            </v:shape>
            <v:line style="position:absolute" from="7993,2993" to="7881,2993" stroked="true" strokeweight=".83548pt" strokecolor="#ed2224">
              <v:stroke dashstyle="solid"/>
            </v:line>
            <v:shape style="position:absolute;left:8611;top:2516;width:113;height:2" coordorigin="8611,2516" coordsize="113,0" path="m8724,2516l8611,2516e" filled="true" fillcolor="#ed2224" stroked="false">
              <v:path arrowok="t"/>
              <v:fill type="solid"/>
            </v:shape>
            <v:line style="position:absolute" from="8724,2516" to="8611,2516" stroked="true" strokeweight=".83548pt" strokecolor="#ed2224">
              <v:stroke dashstyle="solid"/>
            </v:line>
            <v:shape style="position:absolute;left:9342;top:2993;width:113;height:2" coordorigin="9342,2993" coordsize="113,0" path="m9455,2993l9342,2993e" filled="true" fillcolor="#ed2224" stroked="false">
              <v:path arrowok="t"/>
              <v:fill type="solid"/>
            </v:shape>
            <v:line style="position:absolute" from="9455,2993" to="9342,2993" stroked="true" strokeweight=".83548pt" strokecolor="#ed2224">
              <v:stroke dashstyle="solid"/>
            </v:line>
            <v:shape style="position:absolute;left:10072;top:3023;width:113;height:2" coordorigin="10073,3023" coordsize="113,0" path="m10185,3023l10073,3023e" filled="true" fillcolor="#ed2224" stroked="false">
              <v:path arrowok="t"/>
              <v:fill type="solid"/>
            </v:shape>
            <v:line style="position:absolute" from="10185,3023" to="10073,3023" stroked="true" strokeweight=".83548pt" strokecolor="#ed2224">
              <v:stroke dashstyle="solid"/>
            </v:line>
            <v:shape style="position:absolute;left:10803;top:2724;width:113;height:2" coordorigin="10804,2725" coordsize="113,0" path="m10916,2725l10804,2725e" filled="true" fillcolor="#ed2224" stroked="false">
              <v:path arrowok="t"/>
              <v:fill type="solid"/>
            </v:shape>
            <v:line style="position:absolute" from="10916,2725" to="10804,2725" stroked="true" strokeweight=".83548pt" strokecolor="#ed2224">
              <v:stroke dashstyle="solid"/>
            </v:line>
            <v:shape style="position:absolute;left:7149;top:1740;width:113;height:2" coordorigin="7150,1741" coordsize="113,0" path="m7262,1741l7150,1741e" filled="true" fillcolor="#ed2224" stroked="false">
              <v:path arrowok="t"/>
              <v:fill type="solid"/>
            </v:shape>
            <v:line style="position:absolute" from="7262,1741" to="7150,1741" stroked="true" strokeweight=".83548pt" strokecolor="#ed2224">
              <v:stroke dashstyle="solid"/>
            </v:line>
            <v:shape style="position:absolute;left:7880;top:1860;width:113;height:2" coordorigin="7881,1860" coordsize="113,0" path="m7993,1860l7881,1860e" filled="true" fillcolor="#ed2224" stroked="false">
              <v:path arrowok="t"/>
              <v:fill type="solid"/>
            </v:shape>
            <v:line style="position:absolute" from="7993,1860" to="7881,1860" stroked="true" strokeweight=".83548pt" strokecolor="#ed2224">
              <v:stroke dashstyle="solid"/>
            </v:line>
            <v:shape style="position:absolute;left:8611;top:1203;width:113;height:2" coordorigin="8611,1204" coordsize="113,0" path="m8724,1204l8611,1204e" filled="true" fillcolor="#ed2224" stroked="false">
              <v:path arrowok="t"/>
              <v:fill type="solid"/>
            </v:shape>
            <v:line style="position:absolute" from="8724,1204" to="8611,1204" stroked="true" strokeweight=".83548pt" strokecolor="#ed2224">
              <v:stroke dashstyle="solid"/>
            </v:line>
            <v:shape style="position:absolute;left:9342;top:1740;width:113;height:2" coordorigin="9342,1741" coordsize="113,0" path="m9455,1741l9342,1741e" filled="true" fillcolor="#ed2224" stroked="false">
              <v:path arrowok="t"/>
              <v:fill type="solid"/>
            </v:shape>
            <v:line style="position:absolute" from="9455,1741" to="9342,1741" stroked="true" strokeweight=".83548pt" strokecolor="#ed2224">
              <v:stroke dashstyle="solid"/>
            </v:line>
            <v:shape style="position:absolute;left:10072;top:1651;width:113;height:2" coordorigin="10073,1651" coordsize="113,0" path="m10185,1651l10073,1651e" filled="true" fillcolor="#ed2224" stroked="false">
              <v:path arrowok="t"/>
              <v:fill type="solid"/>
            </v:shape>
            <v:line style="position:absolute" from="10185,1651" to="10073,1651" stroked="true" strokeweight=".83548pt" strokecolor="#ed2224">
              <v:stroke dashstyle="solid"/>
            </v:line>
            <v:shape style="position:absolute;left:10803;top:1353;width:113;height:2" coordorigin="10804,1353" coordsize="113,0" path="m10916,1353l10804,1353e" filled="true" fillcolor="#ed2224" stroked="false">
              <v:path arrowok="t"/>
              <v:fill type="solid"/>
            </v:shape>
            <v:line style="position:absolute" from="10916,1353" to="10804,1353" stroked="true" strokeweight=".83548pt" strokecolor="#ed2224">
              <v:stroke dashstyle="solid"/>
            </v:line>
            <v:line style="position:absolute" from="7023,2745" to="11043,2745" stroked="true" strokeweight="1.25322pt" strokecolor="#0e8140">
              <v:stroke dashstyle="shortdash"/>
            </v:line>
            <v:line style="position:absolute" from="7023,2238" to="11043,2238" stroked="true" strokeweight="1.25322pt" strokecolor="#ed2224">
              <v:stroke dashstyle="shortdash"/>
            </v:line>
            <v:shape style="position:absolute;left:7172;top:2601;width:68;height:68" coordorigin="7172,2602" coordsize="68,68" path="m7215,2602l7197,2602,7189,2605,7176,2618,7172,2627,7172,2644,7176,2653,7189,2666,7197,2669,7206,2669,7215,2669,7224,2666,7236,2653,7240,2644,7240,2627,7236,2618,7224,2605,7215,2602xe" filled="true" fillcolor="#0e8140" stroked="false">
              <v:path arrowok="t"/>
              <v:fill type="solid"/>
            </v:shape>
            <v:shape style="position:absolute;left:7172;top:2601;width:68;height:68" coordorigin="7172,2602" coordsize="68,68" path="m7206,2669l7215,2669,7224,2666,7230,2659,7236,2653,7240,2644,7240,2635,7240,2627,7236,2618,7230,2612,7224,2605,7215,2602,7206,2602,7197,2602,7189,2605,7182,2612,7176,2618,7172,2627,7172,2635,7172,2644,7176,2653,7182,2659,7189,2666,7197,2669,7206,2669xe" filled="false" stroked="true" strokeweight=".83548pt" strokecolor="#0e8140">
              <v:path arrowok="t"/>
              <v:stroke dashstyle="solid"/>
            </v:shape>
            <v:shape style="position:absolute;left:7903;top:2900;width:68;height:68" coordorigin="7903,2900" coordsize="68,68" path="m7946,2900l7928,2900,7919,2904,7907,2916,7903,2925,7903,2943,7907,2951,7919,2964,7928,2967,7937,2967,7946,2967,7954,2964,7967,2951,7971,2943,7971,2925,7967,2916,7954,2904,7946,2900xe" filled="true" fillcolor="#0e8140" stroked="false">
              <v:path arrowok="t"/>
              <v:fill type="solid"/>
            </v:shape>
            <v:shape style="position:absolute;left:7903;top:2900;width:68;height:68" coordorigin="7903,2900" coordsize="68,68" path="m7937,2967l7946,2967,7954,2964,7961,2957,7967,2951,7971,2943,7971,2934,7971,2925,7967,2916,7961,2910,7954,2904,7946,2900,7937,2900,7928,2900,7919,2904,7913,2910,7907,2916,7903,2925,7903,2934,7903,2943,7907,2951,7913,2957,7919,2964,7928,2967,7937,2967xe" filled="false" stroked="true" strokeweight=".83548pt" strokecolor="#0e8140">
              <v:path arrowok="t"/>
              <v:stroke dashstyle="solid"/>
            </v:shape>
            <v:shape style="position:absolute;left:8633;top:2840;width:68;height:68" coordorigin="8634,2840" coordsize="68,68" path="m8677,2840l8659,2840,8650,2844,8637,2857,8634,2865,8634,2883,8637,2891,8650,2904,8659,2908,8668,2908,8677,2908,8685,2904,8698,2891,8701,2883,8701,2865,8698,2857,8685,2844,8677,2840xe" filled="true" fillcolor="#0e8140" stroked="false">
              <v:path arrowok="t"/>
              <v:fill type="solid"/>
            </v:shape>
            <v:shape style="position:absolute;left:8633;top:2840;width:68;height:68" coordorigin="8634,2840" coordsize="68,68" path="m8668,2908l8677,2908,8685,2904,8691,2898,8698,2891,8701,2883,8701,2874,8701,2865,8698,2857,8691,2850,8685,2844,8677,2840,8668,2840,8659,2840,8650,2844,8644,2850,8637,2857,8634,2865,8634,2874,8634,2883,8637,2891,8644,2898,8650,2904,8659,2908,8668,2908xe" filled="false" stroked="true" strokeweight=".83548pt" strokecolor="#0e8140">
              <v:path arrowok="t"/>
              <v:stroke dashstyle="solid"/>
            </v:shape>
            <v:shape style="position:absolute;left:9364;top:2631;width:68;height:68" coordorigin="9365,2632" coordsize="68,68" path="m9407,2632l9389,2632,9381,2635,9368,2648,9365,2656,9365,2674,9368,2683,9381,2695,9389,2699,9398,2699,9407,2699,9416,2695,9429,2683,9432,2674,9432,2656,9429,2648,9416,2635,9407,2632xe" filled="true" fillcolor="#0e8140" stroked="false">
              <v:path arrowok="t"/>
              <v:fill type="solid"/>
            </v:shape>
            <v:shape style="position:absolute;left:9364;top:2631;width:68;height:68" coordorigin="9365,2632" coordsize="68,68" path="m9398,2699l9407,2699,9416,2695,9422,2689,9429,2683,9432,2674,9432,2665,9432,2656,9429,2648,9422,2642,9416,2635,9407,2632,9398,2632,9389,2632,9381,2635,9374,2642,9368,2648,9365,2656,9365,2665,9365,2674,9368,2683,9374,2689,9381,2695,9389,2699,9398,2699xe" filled="false" stroked="true" strokeweight=".83548pt" strokecolor="#0e8140">
              <v:path arrowok="t"/>
              <v:stroke dashstyle="solid"/>
            </v:shape>
            <v:shape style="position:absolute;left:10095;top:2631;width:68;height:68" coordorigin="10095,2632" coordsize="68,68" path="m10138,2632l10120,2632,10112,2635,10099,2648,10095,2656,10095,2674,10099,2683,10112,2695,10120,2699,10129,2699,10138,2699,10147,2695,10159,2683,10163,2674,10163,2656,10159,2648,10147,2635,10138,2632xe" filled="true" fillcolor="#0e8140" stroked="false">
              <v:path arrowok="t"/>
              <v:fill type="solid"/>
            </v:shape>
            <v:shape style="position:absolute;left:10095;top:2631;width:68;height:68" coordorigin="10095,2632" coordsize="68,68" path="m10129,2699l10138,2699,10147,2695,10153,2689,10159,2683,10163,2674,10163,2665,10163,2656,10159,2648,10153,2642,10147,2635,10138,2632,10129,2632,10120,2632,10112,2635,10105,2642,10099,2648,10095,2656,10095,2665,10095,2674,10099,2683,10105,2689,10112,2695,10120,2699,10129,2699xe" filled="false" stroked="true" strokeweight=".83548pt" strokecolor="#0e8140">
              <v:path arrowok="t"/>
              <v:stroke dashstyle="solid"/>
            </v:shape>
            <v:shape style="position:absolute;left:10826;top:2661;width:68;height:68" coordorigin="10826,2661" coordsize="68,68" path="m10869,2661l10851,2661,10842,2665,10830,2678,10826,2686,10826,2704,10830,2713,10842,2725,10851,2729,10860,2729,10869,2729,10877,2725,10890,2713,10894,2704,10894,2686,10890,2678,10877,2665,10869,2661xe" filled="true" fillcolor="#0e8140" stroked="false">
              <v:path arrowok="t"/>
              <v:fill type="solid"/>
            </v:shape>
            <v:shape style="position:absolute;left:10826;top:2661;width:68;height:68" coordorigin="10826,2661" coordsize="68,68" path="m10860,2729l10869,2729,10877,2725,10884,2719,10890,2713,10894,2704,10894,2695,10894,2686,10890,2678,10884,2671,10877,2665,10869,2661,10860,2661,10851,2661,10842,2665,10836,2671,10830,2678,10826,2686,10826,2695,10826,2704,10830,2713,10836,2719,10842,2725,10851,2729,10860,2729xe" filled="false" stroked="true" strokeweight=".83548pt" strokecolor="#0e8140">
              <v:path arrowok="t"/>
              <v:stroke dashstyle="solid"/>
            </v:shape>
            <v:shape style="position:absolute;left:7172;top:2363;width:68;height:68" coordorigin="7172,2363" coordsize="68,68" path="m7215,2363l7197,2363,7189,2367,7176,2379,7172,2388,7172,2406,7176,2414,7189,2427,7197,2430,7206,2430,7215,2430,7224,2427,7236,2414,7240,2406,7240,2388,7236,2379,7224,2367,7215,2363xe" filled="true" fillcolor="#ed2224" stroked="false">
              <v:path arrowok="t"/>
              <v:fill type="solid"/>
            </v:shape>
            <v:shape style="position:absolute;left:7172;top:2363;width:68;height:68" coordorigin="7172,2363" coordsize="68,68" path="m7206,2430l7215,2430,7224,2427,7230,2421,7236,2414,7240,2406,7240,2397,7240,2388,7236,2379,7230,2373,7224,2367,7215,2363,7206,2363,7197,2363,7189,2367,7182,2373,7176,2379,7172,2388,7172,2397,7172,2406,7176,2414,7182,2421,7189,2427,7197,2430,7206,2430xe" filled="false" stroked="true" strokeweight=".83548pt" strokecolor="#ed2224">
              <v:path arrowok="t"/>
              <v:stroke dashstyle="solid"/>
            </v:shape>
            <v:shape style="position:absolute;left:7903;top:2393;width:68;height:68" coordorigin="7903,2393" coordsize="68,68" path="m7946,2393l7928,2393,7919,2397,7907,2409,7903,2418,7903,2436,7907,2444,7919,2457,7928,2460,7937,2460,7946,2460,7954,2457,7967,2444,7971,2436,7971,2418,7967,2409,7954,2397,7946,2393xe" filled="true" fillcolor="#ed2224" stroked="false">
              <v:path arrowok="t"/>
              <v:fill type="solid"/>
            </v:shape>
            <v:shape style="position:absolute;left:7903;top:2393;width:68;height:68" coordorigin="7903,2393" coordsize="68,68" path="m7937,2460l7946,2460,7954,2457,7961,2450,7967,2444,7971,2436,7971,2427,7971,2418,7967,2409,7961,2403,7954,2397,7946,2393,7937,2393,7928,2393,7919,2397,7913,2403,7907,2409,7903,2418,7903,2427,7903,2436,7907,2444,7913,2450,7919,2457,7928,2460,7937,2460xe" filled="false" stroked="true" strokeweight=".83548pt" strokecolor="#ed2224">
              <v:path arrowok="t"/>
              <v:stroke dashstyle="solid"/>
            </v:shape>
            <v:shape style="position:absolute;left:8633;top:1826;width:68;height:68" coordorigin="8634,1826" coordsize="68,68" path="m8677,1826l8659,1826,8650,1830,8637,1843,8634,1851,8634,1869,8637,1878,8650,1890,8659,1894,8668,1894,8677,1894,8685,1890,8698,1878,8701,1869,8701,1851,8698,1843,8685,1830,8677,1826xe" filled="true" fillcolor="#ed2224" stroked="false">
              <v:path arrowok="t"/>
              <v:fill type="solid"/>
            </v:shape>
            <v:shape style="position:absolute;left:8633;top:1826;width:68;height:68" coordorigin="8634,1826" coordsize="68,68" path="m8668,1894l8677,1894,8685,1890,8691,1884,8698,1878,8701,1869,8701,1860,8701,1851,8698,1843,8691,1836,8685,1830,8677,1826,8668,1826,8659,1826,8650,1830,8644,1836,8637,1843,8634,1851,8634,1860,8634,1869,8637,1878,8644,1884,8650,1890,8659,1894,8668,1894xe" filled="false" stroked="true" strokeweight=".83548pt" strokecolor="#ed2224">
              <v:path arrowok="t"/>
              <v:stroke dashstyle="solid"/>
            </v:shape>
            <v:shape style="position:absolute;left:9364;top:2333;width:68;height:68" coordorigin="9365,2333" coordsize="68,68" path="m9407,2333l9389,2333,9381,2337,9368,2350,9365,2358,9365,2376,9368,2384,9381,2397,9389,2401,9398,2401,9407,2401,9416,2397,9429,2384,9432,2376,9432,2358,9429,2350,9416,2337,9407,2333xe" filled="true" fillcolor="#ed2224" stroked="false">
              <v:path arrowok="t"/>
              <v:fill type="solid"/>
            </v:shape>
            <v:shape style="position:absolute;left:9364;top:2333;width:68;height:68" coordorigin="9365,2333" coordsize="68,68" path="m9398,2401l9407,2401,9416,2397,9422,2391,9429,2384,9432,2376,9432,2367,9432,2358,9429,2350,9422,2343,9416,2337,9407,2333,9398,2333,9389,2333,9381,2337,9374,2343,9368,2350,9365,2358,9365,2367,9365,2376,9368,2384,9374,2391,9381,2397,9389,2401,9398,2401xe" filled="false" stroked="true" strokeweight=".83548pt" strokecolor="#ed2224">
              <v:path arrowok="t"/>
              <v:stroke dashstyle="solid"/>
            </v:shape>
            <v:shape style="position:absolute;left:10095;top:2303;width:68;height:68" coordorigin="10095,2304" coordsize="68,68" path="m10138,2304l10120,2304,10112,2307,10099,2320,10095,2328,10095,2346,10099,2355,10112,2367,10120,2371,10129,2371,10138,2371,10147,2367,10159,2355,10163,2346,10163,2328,10159,2320,10147,2307,10138,2304xe" filled="true" fillcolor="#ed2224" stroked="false">
              <v:path arrowok="t"/>
              <v:fill type="solid"/>
            </v:shape>
            <v:shape style="position:absolute;left:10095;top:2303;width:68;height:68" coordorigin="10095,2304" coordsize="68,68" path="m10129,2371l10138,2371,10147,2367,10153,2361,10159,2355,10163,2346,10163,2337,10163,2328,10159,2320,10153,2313,10147,2307,10138,2304,10129,2304,10120,2304,10112,2307,10105,2313,10099,2320,10095,2328,10095,2337,10095,2346,10099,2355,10105,2361,10112,2367,10120,2371,10129,2371xe" filled="false" stroked="true" strokeweight=".83548pt" strokecolor="#ed2224">
              <v:path arrowok="t"/>
              <v:stroke dashstyle="solid"/>
            </v:shape>
            <v:shape style="position:absolute;left:10826;top:2005;width:68;height:68" coordorigin="10826,2005" coordsize="68,68" path="m10869,2005l10851,2005,10842,2009,10830,2022,10826,2030,10826,2048,10830,2056,10842,2069,10851,2073,10860,2073,10869,2073,10877,2069,10890,2056,10894,2048,10894,2030,10890,2022,10877,2009,10869,2005xe" filled="true" fillcolor="#ed2224" stroked="false">
              <v:path arrowok="t"/>
              <v:fill type="solid"/>
            </v:shape>
            <v:shape style="position:absolute;left:10826;top:2005;width:68;height:68" coordorigin="10826,2005" coordsize="68,68" path="m10860,2073l10869,2073,10877,2069,10884,2063,10890,2056,10894,2048,10894,2039,10894,2030,10890,2022,10884,2015,10877,2009,10869,2005,10860,2005,10851,2005,10842,2009,10836,2015,10830,2022,10826,2030,10826,2039,10826,2048,10830,2056,10836,2063,10842,2069,10851,2073,10860,2073xe" filled="false" stroked="true" strokeweight=".83548pt" strokecolor="#ed2224">
              <v:path arrowok="t"/>
              <v:stroke dashstyle="solid"/>
            </v:shape>
            <v:shape style="position:absolute;left:7206;top:3470;width:2;height:40" coordorigin="7206,3470" coordsize="0,40" path="m7206,3470l7206,3510e" filled="true" fillcolor="#231f20" stroked="false">
              <v:path arrowok="t"/>
              <v:fill type="solid"/>
            </v:shape>
            <v:line style="position:absolute" from="7206,3470" to="7206,3510" stroked="true" strokeweight=".668384pt" strokecolor="#231f20">
              <v:stroke dashstyle="solid"/>
            </v:line>
            <v:shape style="position:absolute;left:7171;top:3544;width:71;height:118" coordorigin="7172,3544" coordsize="71,118" path="m7242,3648l7216,3648,7216,3544,7200,3544,7172,3550,7172,3564,7200,3559,7200,3648,7174,3648,7174,3662,7242,3662,7242,3648xe" filled="true" fillcolor="#231f20" stroked="false">
              <v:path arrowok="t"/>
              <v:fill type="solid"/>
            </v:shape>
            <v:line style="position:absolute" from="7937,3470" to="7937,3510" stroked="true" strokeweight=".668384pt" strokecolor="#231f20">
              <v:stroke dashstyle="solid"/>
            </v:line>
            <v:shape style="position:absolute;left:7898;top:3542;width:76;height:120" coordorigin="7898,3542" coordsize="76,120" path="m7973,3648l7917,3648,7959,3606,7965,3599,7968,3594,7972,3585,7973,3580,7973,3565,7969,3557,7954,3545,7945,3542,7928,3542,7923,3543,7911,3545,7905,3547,7899,3550,7899,3566,7905,3562,7911,3560,7922,3556,7928,3555,7940,3555,7945,3557,7954,3565,7956,3570,7956,3581,7898,3648,7898,3662,7973,3662,7973,3648xe" filled="true" fillcolor="#231f20" stroked="false">
              <v:path arrowok="t"/>
              <v:fill type="solid"/>
            </v:shape>
            <v:line style="position:absolute" from="8668,3470" to="8668,3510" stroked="true" strokeweight=".668384pt" strokecolor="#231f20">
              <v:stroke dashstyle="solid"/>
            </v:line>
            <v:shape style="position:absolute;left:8627;top:3541;width:78;height:123" coordorigin="8628,3542" coordsize="78,123" path="m8705,3620l8703,3614,8695,3603,8689,3600,8681,3598,8688,3596,8693,3593,8701,3584,8703,3579,8703,3563,8699,3556,8685,3545,8675,3542,8659,3542,8653,3542,8643,3544,8637,3545,8631,3547,8631,3561,8637,3559,8643,3558,8653,3556,8657,3555,8670,3555,8676,3557,8685,3563,8687,3568,8687,3580,8685,3584,8676,3591,8670,3592,8648,3592,8648,3605,8670,3605,8677,3607,8687,3615,8689,3621,8689,3635,8687,3641,8676,3649,8669,3651,8653,3651,8647,3650,8637,3647,8632,3645,8628,3643,8628,3658,8633,3660,8639,3662,8649,3663,8654,3664,8674,3664,8685,3661,8701,3648,8705,3639,8705,3620xe" filled="true" fillcolor="#231f20" stroked="false">
              <v:path arrowok="t"/>
              <v:fill type="solid"/>
            </v:shape>
            <v:line style="position:absolute" from="9398,3470" to="9398,3510" stroked="true" strokeweight=".668384pt" strokecolor="#231f20">
              <v:stroke dashstyle="solid"/>
            </v:line>
            <v:shape style="position:absolute;left:9355;top:3544;width:87;height:118" coordorigin="9355,3544" coordsize="87,118" path="m9441,3621l9424,3621,9424,3558,9424,3544,9409,3544,9409,3558,9409,3621,9368,3621,9409,3558,9409,3544,9404,3544,9355,3619,9355,3634,9409,3634,9409,3662,9424,3662,9424,3634,9441,3634,9441,3621xe" filled="true" fillcolor="#231f20" stroked="false">
              <v:path arrowok="t"/>
              <v:fill type="solid"/>
            </v:shape>
            <v:line style="position:absolute" from="10129,3470" to="10129,3510" stroked="true" strokeweight=".668384pt" strokecolor="#231f20">
              <v:stroke dashstyle="solid"/>
            </v:line>
            <v:shape style="position:absolute;left:10089;top:3543;width:77;height:120" coordorigin="10089,3544" coordsize="77,120" path="m10166,3611l10162,3602,10146,3587,10136,3584,10123,3584,10118,3584,10111,3585,10109,3586,10109,3557,10157,3557,10157,3544,10094,3544,10094,3603,10099,3601,10103,3599,10111,3598,10116,3597,10129,3597,10136,3599,10147,3609,10150,3616,10150,3632,10147,3638,10136,3648,10129,3650,10114,3650,10109,3650,10099,3647,10094,3645,10089,3643,10089,3659,10095,3660,10100,3662,10110,3663,10115,3664,10135,3664,10146,3660,10162,3646,10166,3636,10166,3611xe" filled="true" fillcolor="#231f20" stroked="false">
              <v:path arrowok="t"/>
              <v:fill type="solid"/>
            </v:shape>
            <v:line style="position:absolute" from="10860,3470" to="10860,3510" stroked="true" strokeweight=".668384pt" strokecolor="#231f20">
              <v:stroke dashstyle="solid"/>
            </v:line>
            <v:shape style="position:absolute;left:10819;top:3541;width:82;height:123" coordorigin="10820,3542" coordsize="82,123" path="m10873,3542l10854,3542,10842,3547,10833,3559,10827,3567,10823,3578,10821,3590,10820,3603,10820,3617,10822,3629,10826,3640,10831,3648,10838,3659,10848,3664,10874,3664,10883,3660,10892,3651,10855,3651,10849,3649,10845,3644,10841,3639,10839,3632,10839,3615,10841,3609,10849,3599,10851,3598,10836,3598,10836,3584,10840,3573,10845,3566,10851,3559,10859,3555,10894,3555,10894,3547,10889,3545,10885,3544,10877,3542,10873,3542xm10893,3596l10869,3596,10875,3599,10883,3609,10885,3615,10885,3632,10883,3639,10879,3644,10875,3649,10869,3651,10892,3651,10898,3646,10901,3636,10901,3612,10898,3602,10893,3596xm10875,3584l10857,3584,10852,3585,10843,3590,10839,3593,10836,3598,10851,3598,10855,3596,10893,3596,10884,3588,10875,3584xm10894,3555l10873,3555,10877,3556,10886,3558,10890,3559,10894,3561,10894,3555xe" filled="true" fillcolor="#231f20" stroked="false">
              <v:path arrowok="t"/>
              <v:fill type="solid"/>
            </v:shape>
            <v:shape style="position:absolute;left:6756;top:3420;width:267;height:102" type="#_x0000_t75" stroked="false">
              <v:imagedata r:id="rId88" o:title=""/>
            </v:shape>
            <v:line style="position:absolute" from="7023,3470" to="11043,3470" stroked="true" strokeweight=".668384pt" strokecolor="#231f20">
              <v:stroke dashstyle="solid"/>
            </v:line>
            <v:shape style="position:absolute;left:6983;top:1084;width:40;height:2" coordorigin="6984,1085" coordsize="40,0" path="m7023,1085l6984,1085e" filled="true" fillcolor="#231f20" stroked="false">
              <v:path arrowok="t"/>
              <v:fill type="solid"/>
            </v:shape>
            <v:line style="position:absolute" from="7023,1085" to="6984,1085" stroked="true" strokeweight=".668384pt" strokecolor="#231f20">
              <v:stroke dashstyle="solid"/>
            </v:line>
            <v:shape style="position:absolute;left:6756;top:1034;width:198;height:102" type="#_x0000_t75" stroked="false">
              <v:imagedata r:id="rId89" o:title=""/>
            </v:shape>
            <v:shape style="position:absolute;left:6761;top:440;width:192;height:102" type="#_x0000_t75" stroked="false">
              <v:imagedata r:id="rId90" o:title=""/>
            </v:shape>
            <v:line style="position:absolute" from="7023,3470" to="7023,488" stroked="true" strokeweight=".668384pt" strokecolor="#231f20">
              <v:stroke dashstyle="solid"/>
            </v:line>
            <v:shape style="position:absolute;left:7620;top:488;width:3429;height:2983" type="#_x0000_t75" stroked="false">
              <v:imagedata r:id="rId91" o:title=""/>
            </v:shape>
            <w10:wrap type="none"/>
          </v:group>
        </w:pict>
      </w:r>
      <w:r>
        <w:rPr>
          <w:rFonts w:ascii="Arial MT" w:hAnsi="Arial MT"/>
          <w:color w:val="020303"/>
          <w:sz w:val="35"/>
        </w:rPr>
        <w:t>a</w:t>
      </w:r>
      <w:r>
        <w:rPr>
          <w:rFonts w:ascii="Symbol" w:hAnsi="Symbol"/>
          <w:color w:val="020303"/>
          <w:sz w:val="35"/>
        </w:rPr>
        <w:t></w:t>
      </w:r>
      <w:r>
        <w:rPr>
          <w:color w:val="020303"/>
          <w:sz w:val="35"/>
        </w:rPr>
        <w:tab/>
      </w:r>
      <w:r>
        <w:rPr>
          <w:rFonts w:ascii="Arial MT" w:hAnsi="Arial MT"/>
          <w:color w:val="231F20"/>
          <w:position w:val="2"/>
        </w:rPr>
        <w:t>D</w:t>
      </w:r>
      <w:r>
        <w:rPr>
          <w:rFonts w:ascii="Arial MT" w:hAnsi="Arial MT"/>
          <w:color w:val="231F20"/>
          <w:spacing w:val="-4"/>
          <w:position w:val="2"/>
        </w:rPr>
        <w:t> </w:t>
      </w:r>
      <w:r>
        <w:rPr>
          <w:rFonts w:ascii="Arial MT" w:hAnsi="Arial MT"/>
          <w:color w:val="231F20"/>
          <w:position w:val="2"/>
        </w:rPr>
        <w:t>Values</w:t>
      </w:r>
      <w:r>
        <w:rPr>
          <w:rFonts w:ascii="Arial MT" w:hAnsi="Arial MT"/>
          <w:color w:val="231F20"/>
          <w:spacing w:val="-3"/>
          <w:position w:val="2"/>
        </w:rPr>
        <w:t> </w:t>
      </w:r>
      <w:r>
        <w:rPr>
          <w:rFonts w:ascii="Arial MT" w:hAnsi="Arial MT"/>
          <w:color w:val="231F20"/>
          <w:position w:val="2"/>
        </w:rPr>
        <w:t>for</w:t>
      </w:r>
      <w:r>
        <w:rPr>
          <w:rFonts w:ascii="Arial MT" w:hAnsi="Arial MT"/>
          <w:color w:val="231F20"/>
          <w:spacing w:val="-3"/>
          <w:position w:val="2"/>
        </w:rPr>
        <w:t> </w:t>
      </w:r>
      <w:r>
        <w:rPr>
          <w:rFonts w:ascii="Arial MT" w:hAnsi="Arial MT"/>
          <w:color w:val="231F20"/>
          <w:position w:val="2"/>
        </w:rPr>
        <w:t>PMT-mEGFP/-mApple</w:t>
        <w:tab/>
      </w:r>
      <w:r>
        <w:rPr>
          <w:rFonts w:ascii="Arial MT" w:hAnsi="Arial MT"/>
          <w:color w:val="020303"/>
          <w:sz w:val="35"/>
        </w:rPr>
        <w:t>b)</w:t>
        <w:tab/>
      </w:r>
      <w:r>
        <w:rPr>
          <w:rFonts w:ascii="Arial MT" w:hAnsi="Arial MT"/>
          <w:color w:val="231F20"/>
          <w:u w:val="single" w:color="231F20"/>
        </w:rPr>
        <w:t>D</w:t>
      </w:r>
      <w:r>
        <w:rPr>
          <w:rFonts w:ascii="Arial MT" w:hAnsi="Arial MT"/>
          <w:color w:val="231F20"/>
          <w:spacing w:val="-5"/>
          <w:u w:val="single" w:color="231F20"/>
        </w:rPr>
        <w:t> </w:t>
      </w:r>
      <w:r>
        <w:rPr>
          <w:rFonts w:ascii="Arial MT" w:hAnsi="Arial MT"/>
          <w:color w:val="231F20"/>
          <w:u w:val="single" w:color="231F20"/>
        </w:rPr>
        <w:t>Values</w:t>
      </w:r>
      <w:r>
        <w:rPr>
          <w:rFonts w:ascii="Arial MT" w:hAnsi="Arial MT"/>
          <w:color w:val="231F20"/>
          <w:spacing w:val="-4"/>
          <w:u w:val="single" w:color="231F20"/>
        </w:rPr>
        <w:t> </w:t>
      </w:r>
      <w:r>
        <w:rPr>
          <w:rFonts w:ascii="Arial MT" w:hAnsi="Arial MT"/>
          <w:color w:val="231F20"/>
          <w:u w:val="single" w:color="231F20"/>
        </w:rPr>
        <w:t>for</w:t>
      </w:r>
      <w:r>
        <w:rPr>
          <w:rFonts w:ascii="Arial MT" w:hAnsi="Arial MT"/>
          <w:color w:val="231F20"/>
          <w:spacing w:val="-4"/>
          <w:u w:val="single" w:color="231F20"/>
        </w:rPr>
        <w:t> </w:t>
      </w:r>
      <w:r>
        <w:rPr>
          <w:rFonts w:ascii="Arial MT" w:hAnsi="Arial MT"/>
          <w:color w:val="231F20"/>
          <w:u w:val="single" w:color="231F20"/>
        </w:rPr>
        <w:t>PMT-mEGFP/-mApple-F-tractin</w:t>
      </w: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rPr>
          <w:rFonts w:ascii="Arial MT"/>
        </w:rPr>
      </w:pPr>
    </w:p>
    <w:p>
      <w:pPr>
        <w:pStyle w:val="BodyText"/>
        <w:spacing w:before="5"/>
        <w:rPr>
          <w:rFonts w:ascii="Arial MT"/>
          <w:sz w:val="16"/>
        </w:rPr>
      </w:pPr>
      <w:r>
        <w:rPr/>
        <w:pict>
          <v:group style="position:absolute;margin-left:195.54660pt;margin-top:11.736621pt;width:15.05pt;height:6.8pt;mso-position-horizontal-relative:page;mso-position-vertical-relative:paragraph;z-index:-15711232;mso-wrap-distance-left:0;mso-wrap-distance-right:0" coordorigin="3911,235" coordsize="301,136">
            <v:shape style="position:absolute;left:3910;top:234;width:252;height:136" type="#_x0000_t75" stroked="false">
              <v:imagedata r:id="rId92" o:title=""/>
            </v:shape>
            <v:rect style="position:absolute;left:4195;top:234;width:16;height:133" filled="true" fillcolor="#231f20" stroked="false">
              <v:fill type="solid"/>
            </v:rect>
            <w10:wrap type="topAndBottom"/>
          </v:group>
        </w:pict>
      </w:r>
      <w:r>
        <w:rPr/>
        <w:pict>
          <v:group style="position:absolute;margin-left:443.98645pt;margin-top:11.422481pt;width:15.1pt;height:6.8pt;mso-position-horizontal-relative:page;mso-position-vertical-relative:paragraph;z-index:-15710720;mso-wrap-distance-left:0;mso-wrap-distance-right:0" coordorigin="8880,228" coordsize="302,136">
            <v:shape style="position:absolute;left:8879;top:228;width:253;height:136" type="#_x0000_t75" stroked="false">
              <v:imagedata r:id="rId93" o:title=""/>
            </v:shape>
            <v:rect style="position:absolute;left:9165;top:228;width:16;height:133" filled="true" fillcolor="#231f20" stroked="false">
              <v:fill type="solid"/>
            </v:rect>
            <w10:wrap type="topAndBottom"/>
          </v:group>
        </w:pict>
      </w:r>
    </w:p>
    <w:p>
      <w:pPr>
        <w:pStyle w:val="BodyText"/>
        <w:spacing w:before="3"/>
        <w:rPr>
          <w:rFonts w:ascii="Arial MT"/>
        </w:rPr>
      </w:pPr>
    </w:p>
    <w:p>
      <w:pPr>
        <w:pStyle w:val="BodyText"/>
        <w:spacing w:line="249" w:lineRule="auto" w:before="123"/>
        <w:ind w:left="496" w:right="641"/>
        <w:jc w:val="both"/>
      </w:pPr>
      <w:r>
        <w:rPr/>
        <w:t>Figure</w:t>
      </w:r>
      <w:r>
        <w:rPr>
          <w:spacing w:val="-12"/>
        </w:rPr>
        <w:t> </w:t>
      </w:r>
      <w:r>
        <w:rPr/>
        <w:t>S4:</w:t>
      </w:r>
      <w:r>
        <w:rPr>
          <w:spacing w:val="-11"/>
        </w:rPr>
        <w:t> </w:t>
      </w:r>
      <w:r>
        <w:rPr/>
        <w:t>Diffusion</w:t>
      </w:r>
      <w:r>
        <w:rPr>
          <w:spacing w:val="-12"/>
        </w:rPr>
        <w:t> </w:t>
      </w:r>
      <w:r>
        <w:rPr/>
        <w:t>coefficient</w:t>
      </w:r>
      <w:r>
        <w:rPr>
          <w:spacing w:val="-11"/>
        </w:rPr>
        <w:t> </w:t>
      </w:r>
      <w:r>
        <w:rPr/>
        <w:t>(D)</w:t>
      </w:r>
      <w:r>
        <w:rPr>
          <w:spacing w:val="-12"/>
        </w:rPr>
        <w:t> </w:t>
      </w:r>
      <w:r>
        <w:rPr/>
        <w:t>for</w:t>
      </w:r>
      <w:r>
        <w:rPr>
          <w:spacing w:val="-11"/>
        </w:rPr>
        <w:t> </w:t>
      </w:r>
      <w:r>
        <w:rPr/>
        <w:t>cells</w:t>
      </w:r>
      <w:r>
        <w:rPr>
          <w:spacing w:val="-12"/>
        </w:rPr>
        <w:t> </w:t>
      </w:r>
      <w:r>
        <w:rPr/>
        <w:t>expressing</w:t>
      </w:r>
      <w:r>
        <w:rPr>
          <w:spacing w:val="-11"/>
        </w:rPr>
        <w:t> </w:t>
      </w:r>
      <w:r>
        <w:rPr/>
        <w:t>(a)</w:t>
      </w:r>
      <w:r>
        <w:rPr>
          <w:spacing w:val="-11"/>
        </w:rPr>
        <w:t> </w:t>
      </w:r>
      <w:r>
        <w:rPr/>
        <w:t>PMT-mEGFP</w:t>
      </w:r>
      <w:r>
        <w:rPr>
          <w:spacing w:val="-12"/>
        </w:rPr>
        <w:t> </w:t>
      </w:r>
      <w:r>
        <w:rPr/>
        <w:t>(green)</w:t>
      </w:r>
      <w:r>
        <w:rPr>
          <w:spacing w:val="-11"/>
        </w:rPr>
        <w:t> </w:t>
      </w:r>
      <w:r>
        <w:rPr/>
        <w:t>or</w:t>
      </w:r>
      <w:r>
        <w:rPr>
          <w:spacing w:val="-12"/>
        </w:rPr>
        <w:t> </w:t>
      </w:r>
      <w:r>
        <w:rPr/>
        <w:t>PMT-mApple</w:t>
      </w:r>
      <w:r>
        <w:rPr>
          <w:spacing w:val="-11"/>
        </w:rPr>
        <w:t> </w:t>
      </w:r>
      <w:r>
        <w:rPr/>
        <w:t>(red),</w:t>
      </w:r>
      <w:r>
        <w:rPr>
          <w:spacing w:val="-12"/>
        </w:rPr>
        <w:t> </w:t>
      </w:r>
      <w:r>
        <w:rPr/>
        <w:t>(b)</w:t>
      </w:r>
      <w:r>
        <w:rPr>
          <w:spacing w:val="-11"/>
        </w:rPr>
        <w:t> </w:t>
      </w:r>
      <w:r>
        <w:rPr/>
        <w:t>PMT-mEGFP-F-</w:t>
      </w:r>
      <w:r>
        <w:rPr>
          <w:spacing w:val="-48"/>
        </w:rPr>
        <w:t> </w:t>
      </w:r>
      <w:r>
        <w:rPr>
          <w:w w:val="95"/>
        </w:rPr>
        <w:t>tractin</w:t>
      </w:r>
      <w:r>
        <w:rPr>
          <w:spacing w:val="10"/>
          <w:w w:val="95"/>
        </w:rPr>
        <w:t> </w:t>
      </w:r>
      <w:r>
        <w:rPr>
          <w:w w:val="95"/>
        </w:rPr>
        <w:t>(green)</w:t>
      </w:r>
      <w:r>
        <w:rPr>
          <w:spacing w:val="11"/>
          <w:w w:val="95"/>
        </w:rPr>
        <w:t> </w:t>
      </w:r>
      <w:r>
        <w:rPr>
          <w:w w:val="95"/>
        </w:rPr>
        <w:t>or</w:t>
      </w:r>
      <w:r>
        <w:rPr>
          <w:spacing w:val="11"/>
          <w:w w:val="95"/>
        </w:rPr>
        <w:t> </w:t>
      </w:r>
      <w:r>
        <w:rPr>
          <w:w w:val="95"/>
        </w:rPr>
        <w:t>PMT-mApple-F-tractin</w:t>
      </w:r>
      <w:r>
        <w:rPr>
          <w:spacing w:val="11"/>
          <w:w w:val="95"/>
        </w:rPr>
        <w:t> </w:t>
      </w:r>
      <w:r>
        <w:rPr>
          <w:w w:val="95"/>
        </w:rPr>
        <w:t>(red)</w:t>
      </w:r>
      <w:r>
        <w:rPr>
          <w:spacing w:val="11"/>
          <w:w w:val="95"/>
        </w:rPr>
        <w:t> </w:t>
      </w:r>
      <w:r>
        <w:rPr>
          <w:w w:val="95"/>
        </w:rPr>
        <w:t>across</w:t>
      </w:r>
      <w:r>
        <w:rPr>
          <w:spacing w:val="11"/>
          <w:w w:val="95"/>
        </w:rPr>
        <w:t> </w:t>
      </w:r>
      <w:r>
        <w:rPr>
          <w:w w:val="95"/>
        </w:rPr>
        <w:t>six</w:t>
      </w:r>
      <w:r>
        <w:rPr>
          <w:spacing w:val="11"/>
          <w:w w:val="95"/>
        </w:rPr>
        <w:t> </w:t>
      </w:r>
      <w:r>
        <w:rPr>
          <w:w w:val="95"/>
        </w:rPr>
        <w:t>different</w:t>
      </w:r>
      <w:r>
        <w:rPr>
          <w:spacing w:val="11"/>
          <w:w w:val="95"/>
        </w:rPr>
        <w:t> </w:t>
      </w:r>
      <w:r>
        <w:rPr>
          <w:w w:val="95"/>
        </w:rPr>
        <w:t>cells.</w:t>
      </w:r>
      <w:r>
        <w:rPr>
          <w:spacing w:val="11"/>
          <w:w w:val="95"/>
        </w:rPr>
        <w:t> </w:t>
      </w:r>
      <w:r>
        <w:rPr>
          <w:w w:val="95"/>
        </w:rPr>
        <w:t>The</w:t>
      </w:r>
      <w:r>
        <w:rPr>
          <w:spacing w:val="11"/>
          <w:w w:val="95"/>
        </w:rPr>
        <w:t> </w:t>
      </w:r>
      <w:r>
        <w:rPr>
          <w:w w:val="95"/>
        </w:rPr>
        <w:t>inset</w:t>
      </w:r>
      <w:r>
        <w:rPr>
          <w:spacing w:val="11"/>
          <w:w w:val="95"/>
        </w:rPr>
        <w:t> </w:t>
      </w:r>
      <w:r>
        <w:rPr>
          <w:w w:val="95"/>
        </w:rPr>
        <w:t>shows</w:t>
      </w:r>
      <w:r>
        <w:rPr>
          <w:spacing w:val="11"/>
          <w:w w:val="95"/>
        </w:rPr>
        <w:t> </w:t>
      </w:r>
      <w:r>
        <w:rPr>
          <w:w w:val="95"/>
        </w:rPr>
        <w:t>the</w:t>
      </w:r>
      <w:r>
        <w:rPr>
          <w:spacing w:val="11"/>
          <w:w w:val="95"/>
        </w:rPr>
        <w:t> </w:t>
      </w:r>
      <w:r>
        <w:rPr>
          <w:w w:val="95"/>
        </w:rPr>
        <w:t>mean</w:t>
      </w:r>
      <w:r>
        <w:rPr>
          <w:spacing w:val="11"/>
          <w:w w:val="95"/>
        </w:rPr>
        <w:t> </w:t>
      </w:r>
      <w:r>
        <w:rPr>
          <w:w w:val="95"/>
        </w:rPr>
        <w:t>and</w:t>
      </w:r>
      <w:r>
        <w:rPr>
          <w:spacing w:val="11"/>
          <w:w w:val="95"/>
        </w:rPr>
        <w:t> </w:t>
      </w:r>
      <w:r>
        <w:rPr>
          <w:w w:val="95"/>
        </w:rPr>
        <w:t>standard</w:t>
      </w:r>
      <w:r>
        <w:rPr>
          <w:spacing w:val="11"/>
          <w:w w:val="95"/>
        </w:rPr>
        <w:t> </w:t>
      </w:r>
      <w:r>
        <w:rPr>
          <w:w w:val="95"/>
        </w:rPr>
        <w:t>deviation</w:t>
      </w:r>
      <w:r>
        <w:rPr>
          <w:spacing w:val="11"/>
          <w:w w:val="95"/>
        </w:rPr>
        <w:t> </w:t>
      </w:r>
      <w:r>
        <w:rPr>
          <w:w w:val="95"/>
        </w:rPr>
        <w:t>of</w:t>
      </w:r>
      <w:r>
        <w:rPr>
          <w:spacing w:val="11"/>
          <w:w w:val="95"/>
        </w:rPr>
        <w:t> </w:t>
      </w:r>
      <w:r>
        <w:rPr>
          <w:w w:val="95"/>
        </w:rPr>
        <w:t>the</w:t>
      </w:r>
      <w:r>
        <w:rPr>
          <w:spacing w:val="1"/>
          <w:w w:val="95"/>
        </w:rPr>
        <w:t> </w:t>
      </w:r>
      <w:r>
        <w:rPr/>
        <w:t>D</w:t>
      </w:r>
      <w:r>
        <w:rPr>
          <w:spacing w:val="-2"/>
        </w:rPr>
        <w:t> </w:t>
      </w:r>
      <w:r>
        <w:rPr/>
        <w:t>values</w:t>
      </w:r>
      <w:r>
        <w:rPr>
          <w:spacing w:val="-1"/>
        </w:rPr>
        <w:t> </w:t>
      </w:r>
      <w:r>
        <w:rPr/>
        <w:t>for</w:t>
      </w:r>
      <w:r>
        <w:rPr>
          <w:spacing w:val="-2"/>
        </w:rPr>
        <w:t> </w:t>
      </w:r>
      <w:r>
        <w:rPr/>
        <w:t>mEGFP/mApple-tagged</w:t>
      </w:r>
      <w:r>
        <w:rPr>
          <w:spacing w:val="-1"/>
        </w:rPr>
        <w:t> </w:t>
      </w:r>
      <w:r>
        <w:rPr/>
        <w:t>proteins</w:t>
      </w:r>
      <w:r>
        <w:rPr>
          <w:spacing w:val="-1"/>
        </w:rPr>
        <w:t> </w:t>
      </w:r>
      <w:r>
        <w:rPr/>
        <w:t>across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six</w:t>
      </w:r>
      <w:r>
        <w:rPr>
          <w:spacing w:val="-1"/>
        </w:rPr>
        <w:t> </w:t>
      </w:r>
      <w:r>
        <w:rPr/>
        <w:t>cells.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8"/>
        <w:rPr>
          <w:sz w:val="36"/>
        </w:rPr>
      </w:pPr>
    </w:p>
    <w:p>
      <w:pPr>
        <w:pStyle w:val="BodyText"/>
        <w:ind w:left="1148"/>
      </w:pPr>
      <w:r>
        <w:rPr/>
        <w:t>Table</w:t>
      </w:r>
      <w:r>
        <w:rPr>
          <w:spacing w:val="-10"/>
        </w:rPr>
        <w:t> </w:t>
      </w:r>
      <w:r>
        <w:rPr/>
        <w:t>S3:</w:t>
      </w:r>
      <w:r>
        <w:rPr>
          <w:spacing w:val="-9"/>
        </w:rPr>
        <w:t> </w:t>
      </w:r>
      <w:r>
        <w:rPr/>
        <w:t>Diffusion</w:t>
      </w:r>
      <w:r>
        <w:rPr>
          <w:spacing w:val="-9"/>
        </w:rPr>
        <w:t> </w:t>
      </w:r>
      <w:r>
        <w:rPr/>
        <w:t>Coefficient</w:t>
      </w:r>
      <w:r>
        <w:rPr>
          <w:spacing w:val="-9"/>
        </w:rPr>
        <w:t> </w:t>
      </w:r>
      <w:r>
        <w:rPr/>
        <w:t>(D)</w:t>
      </w:r>
      <w:r>
        <w:rPr>
          <w:spacing w:val="-9"/>
        </w:rPr>
        <w:t> </w:t>
      </w:r>
      <w:r>
        <w:rPr/>
        <w:t>Values</w:t>
      </w:r>
      <w:r>
        <w:rPr>
          <w:spacing w:val="-9"/>
        </w:rPr>
        <w:t> </w:t>
      </w:r>
      <w:r>
        <w:rPr/>
        <w:t>for</w:t>
      </w:r>
      <w:r>
        <w:rPr>
          <w:spacing w:val="-9"/>
        </w:rPr>
        <w:t> </w:t>
      </w:r>
      <w:r>
        <w:rPr/>
        <w:t>mEGFP</w:t>
      </w:r>
      <w:r>
        <w:rPr>
          <w:spacing w:val="-10"/>
        </w:rPr>
        <w:t> </w:t>
      </w:r>
      <w:r>
        <w:rPr/>
        <w:t>and</w:t>
      </w:r>
      <w:r>
        <w:rPr>
          <w:spacing w:val="-9"/>
        </w:rPr>
        <w:t> </w:t>
      </w:r>
      <w:r>
        <w:rPr/>
        <w:t>mApple-tagged</w:t>
      </w:r>
      <w:r>
        <w:rPr>
          <w:spacing w:val="-9"/>
        </w:rPr>
        <w:t> </w:t>
      </w:r>
      <w:r>
        <w:rPr/>
        <w:t>proteins</w:t>
      </w:r>
      <w:r>
        <w:rPr>
          <w:spacing w:val="-9"/>
        </w:rPr>
        <w:t> </w:t>
      </w:r>
      <w:r>
        <w:rPr/>
        <w:t>across</w:t>
      </w:r>
      <w:r>
        <w:rPr>
          <w:spacing w:val="-9"/>
        </w:rPr>
        <w:t> </w:t>
      </w:r>
      <w:r>
        <w:rPr/>
        <w:t>six</w:t>
      </w:r>
      <w:r>
        <w:rPr>
          <w:spacing w:val="-9"/>
        </w:rPr>
        <w:t> </w:t>
      </w:r>
      <w:r>
        <w:rPr/>
        <w:t>different</w:t>
      </w:r>
      <w:r>
        <w:rPr>
          <w:spacing w:val="-9"/>
        </w:rPr>
        <w:t> </w:t>
      </w:r>
      <w:r>
        <w:rPr/>
        <w:t>cells</w:t>
      </w:r>
    </w:p>
    <w:p>
      <w:pPr>
        <w:pStyle w:val="BodyText"/>
        <w:spacing w:before="9"/>
        <w:rPr>
          <w:sz w:val="19"/>
        </w:rPr>
      </w:pPr>
    </w:p>
    <w:tbl>
      <w:tblPr>
        <w:tblW w:w="0" w:type="auto"/>
        <w:jc w:val="left"/>
        <w:tblInd w:w="1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30"/>
        <w:gridCol w:w="1438"/>
        <w:gridCol w:w="1416"/>
        <w:gridCol w:w="2253"/>
        <w:gridCol w:w="2239"/>
      </w:tblGrid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101" w:right="93"/>
              <w:rPr>
                <w:b/>
                <w:sz w:val="20"/>
              </w:rPr>
            </w:pPr>
            <w:r>
              <w:rPr>
                <w:b/>
                <w:sz w:val="20"/>
              </w:rPr>
              <w:t>Cell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b/>
                <w:sz w:val="20"/>
              </w:rPr>
            </w:pPr>
            <w:r>
              <w:rPr>
                <w:b/>
                <w:sz w:val="20"/>
              </w:rPr>
              <w:t>PMT-mEGFP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b/>
                <w:sz w:val="20"/>
              </w:rPr>
            </w:pPr>
            <w:r>
              <w:rPr>
                <w:b/>
                <w:sz w:val="20"/>
              </w:rPr>
              <w:t>PMT-mApple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b/>
                <w:sz w:val="20"/>
              </w:rPr>
            </w:pPr>
            <w:r>
              <w:rPr>
                <w:b/>
                <w:sz w:val="20"/>
              </w:rPr>
              <w:t>PMT-mEGFP-F-tractin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b/>
                <w:sz w:val="20"/>
              </w:rPr>
            </w:pPr>
            <w:r>
              <w:rPr>
                <w:b/>
                <w:sz w:val="20"/>
              </w:rPr>
              <w:t>PMT-mApple-F-tractin</w:t>
            </w:r>
          </w:p>
        </w:tc>
      </w:tr>
      <w:tr>
        <w:trPr>
          <w:trHeight w:val="242" w:hRule="atLeast"/>
        </w:trPr>
        <w:tc>
          <w:tcPr>
            <w:tcW w:w="930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  <w:tc>
          <w:tcPr>
            <w:tcW w:w="7346" w:type="dxa"/>
            <w:gridSpan w:val="4"/>
          </w:tcPr>
          <w:p>
            <w:pPr>
              <w:pStyle w:val="TableParagraph"/>
              <w:spacing w:line="216" w:lineRule="exact"/>
              <w:ind w:left="2445" w:right="2435"/>
              <w:rPr>
                <w:b/>
                <w:sz w:val="20"/>
              </w:rPr>
            </w:pPr>
            <w:r>
              <w:rPr>
                <w:b/>
                <w:sz w:val="20"/>
              </w:rPr>
              <w:t>Diffusio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Coefficient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(</w:t>
            </w:r>
            <w:r>
              <w:rPr>
                <w:rFonts w:ascii="Trebuchet MS" w:hAnsi="Trebuchet MS"/>
                <w:b/>
                <w:sz w:val="20"/>
              </w:rPr>
              <w:t>µ</w:t>
            </w:r>
            <w:r>
              <w:rPr>
                <w:b/>
                <w:sz w:val="20"/>
              </w:rPr>
              <w:t>m</w:t>
            </w:r>
            <w:r>
              <w:rPr>
                <w:b/>
                <w:position w:val="7"/>
                <w:sz w:val="14"/>
              </w:rPr>
              <w:t>2</w:t>
            </w:r>
            <w:r>
              <w:rPr>
                <w:b/>
                <w:sz w:val="20"/>
              </w:rPr>
              <w:t>/s)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59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0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85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8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29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4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36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2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62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1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8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8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09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35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9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40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0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7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5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20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54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2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6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6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8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9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2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1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3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1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53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1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83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4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27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4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3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3</w:t>
            </w:r>
          </w:p>
        </w:tc>
      </w:tr>
      <w:tr>
        <w:trPr>
          <w:trHeight w:val="237" w:hRule="atLeast"/>
        </w:trPr>
        <w:tc>
          <w:tcPr>
            <w:tcW w:w="930" w:type="dxa"/>
          </w:tcPr>
          <w:p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438" w:type="dxa"/>
          </w:tcPr>
          <w:p>
            <w:pPr>
              <w:pStyle w:val="TableParagraph"/>
              <w:ind w:right="84"/>
              <w:rPr>
                <w:sz w:val="20"/>
              </w:rPr>
            </w:pPr>
            <w:r>
              <w:rPr>
                <w:sz w:val="20"/>
              </w:rPr>
              <w:t>0.51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0</w:t>
            </w:r>
          </w:p>
        </w:tc>
        <w:tc>
          <w:tcPr>
            <w:tcW w:w="1416" w:type="dxa"/>
          </w:tcPr>
          <w:p>
            <w:pPr>
              <w:pStyle w:val="TableParagraph"/>
              <w:ind w:right="83"/>
              <w:rPr>
                <w:sz w:val="20"/>
              </w:rPr>
            </w:pPr>
            <w:r>
              <w:rPr>
                <w:sz w:val="20"/>
              </w:rPr>
              <w:t>0.84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30</w:t>
            </w:r>
          </w:p>
        </w:tc>
        <w:tc>
          <w:tcPr>
            <w:tcW w:w="2253" w:type="dxa"/>
          </w:tcPr>
          <w:p>
            <w:pPr>
              <w:pStyle w:val="TableParagraph"/>
              <w:ind w:left="85" w:right="74"/>
              <w:rPr>
                <w:sz w:val="20"/>
              </w:rPr>
            </w:pPr>
            <w:r>
              <w:rPr>
                <w:sz w:val="20"/>
              </w:rPr>
              <w:t>0.26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10</w:t>
            </w:r>
          </w:p>
        </w:tc>
        <w:tc>
          <w:tcPr>
            <w:tcW w:w="2239" w:type="dxa"/>
          </w:tcPr>
          <w:p>
            <w:pPr>
              <w:pStyle w:val="TableParagraph"/>
              <w:ind w:left="89" w:right="77"/>
              <w:rPr>
                <w:sz w:val="20"/>
              </w:rPr>
            </w:pPr>
            <w:r>
              <w:rPr>
                <w:sz w:val="20"/>
              </w:rPr>
              <w:t>0.48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Microsoft Sans Serif" w:hAnsi="Microsoft Sans Serif"/>
                <w:sz w:val="20"/>
              </w:rPr>
              <w:t>±</w:t>
            </w:r>
            <w:r>
              <w:rPr>
                <w:rFonts w:ascii="Microsoft Sans Serif" w:hAnsi="Microsoft Sans Serif"/>
                <w:spacing w:val="-6"/>
                <w:sz w:val="20"/>
              </w:rPr>
              <w:t> </w:t>
            </w:r>
            <w:r>
              <w:rPr>
                <w:sz w:val="20"/>
              </w:rPr>
              <w:t>0.23</w:t>
            </w:r>
          </w:p>
        </w:tc>
      </w:tr>
    </w:tbl>
    <w:p>
      <w:pPr>
        <w:spacing w:after="0"/>
        <w:rPr>
          <w:sz w:val="20"/>
        </w:rPr>
        <w:sectPr>
          <w:pgSz w:w="12240" w:h="15840"/>
          <w:pgMar w:header="927" w:footer="585" w:top="1240" w:bottom="780" w:left="840" w:right="280"/>
        </w:sectPr>
      </w:pPr>
    </w:p>
    <w:p>
      <w:pPr>
        <w:pStyle w:val="BodyText"/>
        <w:spacing w:line="249" w:lineRule="auto" w:before="124"/>
        <w:ind w:left="116" w:right="1047" w:hanging="7"/>
      </w:pPr>
      <w:r>
        <w:rPr/>
        <w:t>Table</w:t>
      </w:r>
      <w:r>
        <w:rPr>
          <w:spacing w:val="-12"/>
        </w:rPr>
        <w:t> </w:t>
      </w:r>
      <w:r>
        <w:rPr/>
        <w:t>S4:</w:t>
      </w:r>
      <w:r>
        <w:rPr>
          <w:spacing w:val="-11"/>
        </w:rPr>
        <w:t> </w:t>
      </w:r>
      <w:r>
        <w:rPr/>
        <w:t>Diffusion</w:t>
      </w:r>
      <w:r>
        <w:rPr>
          <w:spacing w:val="-11"/>
        </w:rPr>
        <w:t> </w:t>
      </w:r>
      <w:r>
        <w:rPr/>
        <w:t>coefficients</w:t>
      </w:r>
      <w:r>
        <w:rPr>
          <w:spacing w:val="-11"/>
        </w:rPr>
        <w:t> </w:t>
      </w:r>
      <w:r>
        <w:rPr/>
        <w:t>(D)</w:t>
      </w:r>
      <w:r>
        <w:rPr>
          <w:spacing w:val="-11"/>
        </w:rPr>
        <w:t> </w:t>
      </w:r>
      <w:r>
        <w:rPr/>
        <w:t>in</w:t>
      </w:r>
      <w:r>
        <w:rPr>
          <w:spacing w:val="-11"/>
        </w:rPr>
        <w:t> </w:t>
      </w:r>
      <w:r>
        <w:rPr/>
        <w:t>untreated</w:t>
      </w:r>
      <w:r>
        <w:rPr>
          <w:spacing w:val="-11"/>
        </w:rPr>
        <w:t> </w:t>
      </w:r>
      <w:r>
        <w:rPr/>
        <w:t>and</w:t>
      </w:r>
      <w:r>
        <w:rPr>
          <w:spacing w:val="-11"/>
        </w:rPr>
        <w:t> </w:t>
      </w:r>
      <w:r>
        <w:rPr/>
        <w:t>Lat-A</w:t>
      </w:r>
      <w:r>
        <w:rPr>
          <w:spacing w:val="-11"/>
        </w:rPr>
        <w:t> </w:t>
      </w:r>
      <w:r>
        <w:rPr/>
        <w:t>treated</w:t>
      </w:r>
      <w:r>
        <w:rPr>
          <w:spacing w:val="-11"/>
        </w:rPr>
        <w:t> </w:t>
      </w:r>
      <w:r>
        <w:rPr/>
        <w:t>cells</w:t>
      </w:r>
      <w:r>
        <w:rPr>
          <w:spacing w:val="-11"/>
        </w:rPr>
        <w:t> </w:t>
      </w:r>
      <w:r>
        <w:rPr/>
        <w:t>for</w:t>
      </w:r>
      <w:r>
        <w:rPr>
          <w:spacing w:val="-11"/>
        </w:rPr>
        <w:t> </w:t>
      </w:r>
      <w:r>
        <w:rPr/>
        <w:t>EGFR</w:t>
      </w:r>
      <w:r>
        <w:rPr>
          <w:spacing w:val="-11"/>
        </w:rPr>
        <w:t> </w:t>
      </w:r>
      <w:r>
        <w:rPr/>
        <w:t>constructs</w:t>
      </w:r>
      <w:r>
        <w:rPr>
          <w:spacing w:val="-11"/>
        </w:rPr>
        <w:t> </w:t>
      </w:r>
      <w:r>
        <w:rPr/>
        <w:t>with</w:t>
      </w:r>
      <w:r>
        <w:rPr>
          <w:spacing w:val="-11"/>
        </w:rPr>
        <w:t> </w:t>
      </w:r>
      <w:r>
        <w:rPr/>
        <w:t>or</w:t>
      </w:r>
      <w:r>
        <w:rPr>
          <w:spacing w:val="-11"/>
        </w:rPr>
        <w:t> </w:t>
      </w:r>
      <w:r>
        <w:rPr/>
        <w:t>without</w:t>
      </w:r>
      <w:r>
        <w:rPr>
          <w:spacing w:val="-11"/>
        </w:rPr>
        <w:t> </w:t>
      </w:r>
      <w:r>
        <w:rPr/>
        <w:t>EGF</w:t>
      </w:r>
      <w:r>
        <w:rPr>
          <w:spacing w:val="-11"/>
        </w:rPr>
        <w:t> </w:t>
      </w:r>
      <w:r>
        <w:rPr/>
        <w:t>stimulation</w:t>
      </w:r>
      <w:r>
        <w:rPr>
          <w:spacing w:val="-47"/>
        </w:rPr>
        <w:t> </w:t>
      </w:r>
      <w:r>
        <w:rPr/>
        <w:t>pooled</w:t>
      </w:r>
      <w:r>
        <w:rPr>
          <w:spacing w:val="-2"/>
        </w:rPr>
        <w:t> </w:t>
      </w:r>
      <w:r>
        <w:rPr/>
        <w:t>from</w:t>
      </w:r>
      <w:r>
        <w:rPr>
          <w:spacing w:val="-1"/>
        </w:rPr>
        <w:t> </w:t>
      </w:r>
      <w:r>
        <w:rPr/>
        <w:t>multiple</w:t>
      </w:r>
      <w:r>
        <w:rPr>
          <w:spacing w:val="-1"/>
        </w:rPr>
        <w:t> </w:t>
      </w:r>
      <w:r>
        <w:rPr/>
        <w:t>cells</w:t>
      </w:r>
    </w:p>
    <w:p>
      <w:pPr>
        <w:pStyle w:val="BodyText"/>
        <w:rPr>
          <w:sz w:val="19"/>
        </w:rPr>
      </w:pPr>
    </w:p>
    <w:tbl>
      <w:tblPr>
        <w:tblW w:w="0" w:type="auto"/>
        <w:jc w:val="left"/>
        <w:tblInd w:w="1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8"/>
        <w:gridCol w:w="1104"/>
        <w:gridCol w:w="1108"/>
        <w:gridCol w:w="1104"/>
        <w:gridCol w:w="1108"/>
        <w:gridCol w:w="1104"/>
        <w:gridCol w:w="1108"/>
        <w:gridCol w:w="1104"/>
        <w:gridCol w:w="1108"/>
      </w:tblGrid>
      <w:tr>
        <w:trPr>
          <w:trHeight w:val="213" w:hRule="atLeast"/>
        </w:trPr>
        <w:tc>
          <w:tcPr>
            <w:tcW w:w="1998" w:type="dxa"/>
            <w:vMerge w:val="restart"/>
          </w:tcPr>
          <w:p>
            <w:pPr>
              <w:pStyle w:val="TableParagraph"/>
              <w:spacing w:line="189" w:lineRule="exact"/>
              <w:ind w:left="87"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Protein</w:t>
            </w:r>
          </w:p>
        </w:tc>
        <w:tc>
          <w:tcPr>
            <w:tcW w:w="4424" w:type="dxa"/>
            <w:gridSpan w:val="4"/>
          </w:tcPr>
          <w:p>
            <w:pPr>
              <w:pStyle w:val="TableParagraph"/>
              <w:spacing w:line="189" w:lineRule="exact"/>
              <w:ind w:left="1975" w:right="1969"/>
              <w:rPr>
                <w:b/>
                <w:sz w:val="18"/>
              </w:rPr>
            </w:pPr>
            <w:r>
              <w:rPr>
                <w:b/>
                <w:sz w:val="18"/>
              </w:rPr>
              <w:t>-EGF</w:t>
            </w:r>
          </w:p>
        </w:tc>
        <w:tc>
          <w:tcPr>
            <w:tcW w:w="4424" w:type="dxa"/>
            <w:gridSpan w:val="4"/>
          </w:tcPr>
          <w:p>
            <w:pPr>
              <w:pStyle w:val="TableParagraph"/>
              <w:spacing w:line="189" w:lineRule="exact"/>
              <w:ind w:left="1953" w:right="1948"/>
              <w:rPr>
                <w:b/>
                <w:sz w:val="18"/>
              </w:rPr>
            </w:pPr>
            <w:r>
              <w:rPr>
                <w:b/>
                <w:sz w:val="18"/>
              </w:rPr>
              <w:t>+EGF</w:t>
            </w:r>
          </w:p>
        </w:tc>
      </w:tr>
      <w:tr>
        <w:trPr>
          <w:trHeight w:val="206" w:hRule="atLeast"/>
        </w:trPr>
        <w:tc>
          <w:tcPr>
            <w:tcW w:w="19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2212" w:type="dxa"/>
            <w:gridSpan w:val="2"/>
          </w:tcPr>
          <w:p>
            <w:pPr>
              <w:pStyle w:val="TableParagraph"/>
              <w:spacing w:line="182" w:lineRule="exact"/>
              <w:ind w:left="71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Untreated</w:t>
            </w:r>
          </w:p>
        </w:tc>
        <w:tc>
          <w:tcPr>
            <w:tcW w:w="2212" w:type="dxa"/>
            <w:gridSpan w:val="2"/>
          </w:tcPr>
          <w:p>
            <w:pPr>
              <w:pStyle w:val="TableParagraph"/>
              <w:spacing w:line="182" w:lineRule="exact"/>
              <w:ind w:left="578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Lat-A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treated</w:t>
            </w:r>
          </w:p>
        </w:tc>
        <w:tc>
          <w:tcPr>
            <w:tcW w:w="2212" w:type="dxa"/>
            <w:gridSpan w:val="2"/>
          </w:tcPr>
          <w:p>
            <w:pPr>
              <w:pStyle w:val="TableParagraph"/>
              <w:spacing w:line="182" w:lineRule="exact"/>
              <w:ind w:left="71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Untreated</w:t>
            </w:r>
          </w:p>
        </w:tc>
        <w:tc>
          <w:tcPr>
            <w:tcW w:w="2212" w:type="dxa"/>
            <w:gridSpan w:val="2"/>
          </w:tcPr>
          <w:p>
            <w:pPr>
              <w:pStyle w:val="TableParagraph"/>
              <w:spacing w:line="182" w:lineRule="exact"/>
              <w:ind w:left="57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Lat-A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treated</w:t>
            </w:r>
          </w:p>
        </w:tc>
      </w:tr>
      <w:tr>
        <w:trPr>
          <w:trHeight w:val="209" w:hRule="atLeast"/>
        </w:trPr>
        <w:tc>
          <w:tcPr>
            <w:tcW w:w="19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4"/>
              <w:rPr>
                <w:b/>
                <w:sz w:val="18"/>
              </w:rPr>
            </w:pPr>
            <w:r>
              <w:rPr>
                <w:b/>
                <w:sz w:val="18"/>
              </w:rPr>
              <w:t>D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(</w:t>
            </w:r>
            <w:r>
              <w:rPr>
                <w:rFonts w:ascii="Calibri" w:hAnsi="Calibri"/>
                <w:sz w:val="18"/>
              </w:rPr>
              <w:t>µ</w:t>
            </w:r>
            <w:r>
              <w:rPr>
                <w:sz w:val="18"/>
              </w:rPr>
              <w:t>m</w:t>
            </w:r>
            <w:r>
              <w:rPr>
                <w:position w:val="7"/>
                <w:sz w:val="13"/>
              </w:rPr>
              <w:t>2</w:t>
            </w:r>
            <w:r>
              <w:rPr>
                <w:spacing w:val="6"/>
                <w:position w:val="7"/>
                <w:sz w:val="13"/>
              </w:rPr>
              <w:t> </w:t>
            </w:r>
            <w:r>
              <w:rPr>
                <w:sz w:val="18"/>
              </w:rPr>
              <w:t>s</w:t>
            </w:r>
            <w:r>
              <w:rPr>
                <w:rFonts w:ascii="Lucida Sans Unicode" w:hAnsi="Lucida Sans Unicode"/>
                <w:position w:val="7"/>
                <w:sz w:val="13"/>
              </w:rPr>
              <w:t>−</w:t>
            </w:r>
            <w:r>
              <w:rPr>
                <w:position w:val="7"/>
                <w:sz w:val="13"/>
              </w:rPr>
              <w:t>1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1108" w:type="dxa"/>
          </w:tcPr>
          <w:p>
            <w:pPr>
              <w:pStyle w:val="TableParagraph"/>
              <w:spacing w:line="185" w:lineRule="exact"/>
              <w:ind w:left="89" w:right="82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of Cells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5"/>
              <w:rPr>
                <w:b/>
                <w:sz w:val="18"/>
              </w:rPr>
            </w:pPr>
            <w:r>
              <w:rPr>
                <w:b/>
                <w:sz w:val="18"/>
              </w:rPr>
              <w:t>D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(</w:t>
            </w:r>
            <w:r>
              <w:rPr>
                <w:rFonts w:ascii="Calibri" w:hAnsi="Calibri"/>
                <w:sz w:val="18"/>
              </w:rPr>
              <w:t>µ</w:t>
            </w:r>
            <w:r>
              <w:rPr>
                <w:sz w:val="18"/>
              </w:rPr>
              <w:t>m</w:t>
            </w:r>
            <w:r>
              <w:rPr>
                <w:position w:val="7"/>
                <w:sz w:val="13"/>
              </w:rPr>
              <w:t>2</w:t>
            </w:r>
            <w:r>
              <w:rPr>
                <w:spacing w:val="6"/>
                <w:position w:val="7"/>
                <w:sz w:val="13"/>
              </w:rPr>
              <w:t> </w:t>
            </w:r>
            <w:r>
              <w:rPr>
                <w:sz w:val="18"/>
              </w:rPr>
              <w:t>s</w:t>
            </w:r>
            <w:r>
              <w:rPr>
                <w:rFonts w:ascii="Lucida Sans Unicode" w:hAnsi="Lucida Sans Unicode"/>
                <w:position w:val="7"/>
                <w:sz w:val="13"/>
              </w:rPr>
              <w:t>−</w:t>
            </w:r>
            <w:r>
              <w:rPr>
                <w:position w:val="7"/>
                <w:sz w:val="13"/>
              </w:rPr>
              <w:t>1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1108" w:type="dxa"/>
          </w:tcPr>
          <w:p>
            <w:pPr>
              <w:pStyle w:val="TableParagraph"/>
              <w:spacing w:line="185" w:lineRule="exact"/>
              <w:ind w:left="89" w:right="83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of Cells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10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D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(</w:t>
            </w:r>
            <w:r>
              <w:rPr>
                <w:rFonts w:ascii="Calibri" w:hAnsi="Calibri"/>
                <w:sz w:val="18"/>
              </w:rPr>
              <w:t>µ</w:t>
            </w:r>
            <w:r>
              <w:rPr>
                <w:sz w:val="18"/>
              </w:rPr>
              <w:t>m</w:t>
            </w:r>
            <w:r>
              <w:rPr>
                <w:position w:val="7"/>
                <w:sz w:val="13"/>
              </w:rPr>
              <w:t>2</w:t>
            </w:r>
            <w:r>
              <w:rPr>
                <w:spacing w:val="6"/>
                <w:position w:val="7"/>
                <w:sz w:val="13"/>
              </w:rPr>
              <w:t> </w:t>
            </w:r>
            <w:r>
              <w:rPr>
                <w:sz w:val="18"/>
              </w:rPr>
              <w:t>s</w:t>
            </w:r>
            <w:r>
              <w:rPr>
                <w:rFonts w:ascii="Lucida Sans Unicode" w:hAnsi="Lucida Sans Unicode"/>
                <w:position w:val="7"/>
                <w:sz w:val="13"/>
              </w:rPr>
              <w:t>−</w:t>
            </w:r>
            <w:r>
              <w:rPr>
                <w:position w:val="7"/>
                <w:sz w:val="13"/>
              </w:rPr>
              <w:t>1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1108" w:type="dxa"/>
          </w:tcPr>
          <w:p>
            <w:pPr>
              <w:pStyle w:val="TableParagraph"/>
              <w:spacing w:line="185" w:lineRule="exact"/>
              <w:ind w:left="88" w:right="83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of Cells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0" w:right="102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D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(</w:t>
            </w:r>
            <w:r>
              <w:rPr>
                <w:rFonts w:ascii="Calibri" w:hAnsi="Calibri"/>
                <w:sz w:val="18"/>
              </w:rPr>
              <w:t>µ</w:t>
            </w:r>
            <w:r>
              <w:rPr>
                <w:sz w:val="18"/>
              </w:rPr>
              <w:t>m</w:t>
            </w:r>
            <w:r>
              <w:rPr>
                <w:position w:val="7"/>
                <w:sz w:val="13"/>
              </w:rPr>
              <w:t>2</w:t>
            </w:r>
            <w:r>
              <w:rPr>
                <w:spacing w:val="6"/>
                <w:position w:val="7"/>
                <w:sz w:val="13"/>
              </w:rPr>
              <w:t> </w:t>
            </w:r>
            <w:r>
              <w:rPr>
                <w:sz w:val="18"/>
              </w:rPr>
              <w:t>s</w:t>
            </w:r>
            <w:r>
              <w:rPr>
                <w:rFonts w:ascii="Lucida Sans Unicode" w:hAnsi="Lucida Sans Unicode"/>
                <w:position w:val="7"/>
                <w:sz w:val="13"/>
              </w:rPr>
              <w:t>−</w:t>
            </w:r>
            <w:r>
              <w:rPr>
                <w:position w:val="7"/>
                <w:sz w:val="13"/>
              </w:rPr>
              <w:t>1</w:t>
            </w:r>
            <w:r>
              <w:rPr>
                <w:b/>
                <w:sz w:val="18"/>
              </w:rPr>
              <w:t>)</w:t>
            </w:r>
          </w:p>
        </w:tc>
        <w:tc>
          <w:tcPr>
            <w:tcW w:w="1108" w:type="dxa"/>
          </w:tcPr>
          <w:p>
            <w:pPr>
              <w:pStyle w:val="TableParagraph"/>
              <w:spacing w:line="185" w:lineRule="exact"/>
              <w:ind w:left="87" w:right="83"/>
              <w:rPr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  <w:r>
              <w:rPr>
                <w:b/>
                <w:spacing w:val="-1"/>
                <w:sz w:val="18"/>
              </w:rPr>
              <w:t> </w:t>
            </w:r>
            <w:r>
              <w:rPr>
                <w:b/>
                <w:sz w:val="18"/>
              </w:rPr>
              <w:t>of Cells</w:t>
            </w:r>
          </w:p>
        </w:tc>
      </w:tr>
      <w:tr>
        <w:trPr>
          <w:trHeight w:val="213" w:hRule="atLeast"/>
        </w:trPr>
        <w:tc>
          <w:tcPr>
            <w:tcW w:w="1998" w:type="dxa"/>
          </w:tcPr>
          <w:p>
            <w:pPr>
              <w:pStyle w:val="TableParagraph"/>
              <w:spacing w:line="189" w:lineRule="exact"/>
              <w:ind w:left="87" w:right="80"/>
              <w:rPr>
                <w:sz w:val="18"/>
              </w:rPr>
            </w:pPr>
            <w:r>
              <w:rPr>
                <w:sz w:val="18"/>
              </w:rPr>
              <w:t>EGFR-mEGFP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4"/>
              <w:rPr>
                <w:sz w:val="18"/>
              </w:rPr>
            </w:pPr>
            <w:r>
              <w:rPr>
                <w:sz w:val="18"/>
              </w:rPr>
              <w:t>0.14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4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9" w:right="82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5"/>
              <w:rPr>
                <w:sz w:val="18"/>
              </w:rPr>
            </w:pPr>
            <w:r>
              <w:rPr>
                <w:sz w:val="18"/>
              </w:rPr>
              <w:t>0.15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5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9" w:right="83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138"/>
              <w:jc w:val="left"/>
              <w:rPr>
                <w:sz w:val="18"/>
              </w:rPr>
            </w:pPr>
            <w:r>
              <w:rPr>
                <w:sz w:val="18"/>
              </w:rPr>
              <w:t>0.06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3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5"/>
              <w:rPr>
                <w:sz w:val="18"/>
              </w:rPr>
            </w:pPr>
            <w:r>
              <w:rPr>
                <w:w w:val="100"/>
                <w:sz w:val="18"/>
              </w:rPr>
              <w:t>6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0" w:right="130"/>
              <w:jc w:val="right"/>
              <w:rPr>
                <w:sz w:val="18"/>
              </w:rPr>
            </w:pPr>
            <w:r>
              <w:rPr>
                <w:sz w:val="18"/>
              </w:rPr>
              <w:t>0.07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3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7" w:right="83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213" w:hRule="atLeast"/>
        </w:trPr>
        <w:tc>
          <w:tcPr>
            <w:tcW w:w="1998" w:type="dxa"/>
          </w:tcPr>
          <w:p>
            <w:pPr>
              <w:pStyle w:val="TableParagraph"/>
              <w:spacing w:line="189" w:lineRule="exact"/>
              <w:ind w:left="87" w:right="80"/>
              <w:rPr>
                <w:sz w:val="18"/>
              </w:rPr>
            </w:pPr>
            <w:r>
              <w:rPr>
                <w:sz w:val="18"/>
              </w:rPr>
              <w:t>EGFR-mApple-F-tractin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4"/>
              <w:rPr>
                <w:sz w:val="18"/>
              </w:rPr>
            </w:pPr>
            <w:r>
              <w:rPr>
                <w:sz w:val="18"/>
              </w:rPr>
              <w:t>0.23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10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9" w:right="8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91" w:right="85"/>
              <w:rPr>
                <w:sz w:val="18"/>
              </w:rPr>
            </w:pPr>
            <w:r>
              <w:rPr>
                <w:sz w:val="18"/>
              </w:rPr>
              <w:t>0.30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9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9" w:right="83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138"/>
              <w:jc w:val="left"/>
              <w:rPr>
                <w:sz w:val="18"/>
              </w:rPr>
            </w:pPr>
            <w:r>
              <w:rPr>
                <w:sz w:val="18"/>
              </w:rPr>
              <w:t>0.19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7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5"/>
              <w:rPr>
                <w:sz w:val="18"/>
              </w:rPr>
            </w:pPr>
            <w:r>
              <w:rPr>
                <w:w w:val="100"/>
                <w:sz w:val="18"/>
              </w:rPr>
              <w:t>6</w:t>
            </w:r>
          </w:p>
        </w:tc>
        <w:tc>
          <w:tcPr>
            <w:tcW w:w="1104" w:type="dxa"/>
          </w:tcPr>
          <w:p>
            <w:pPr>
              <w:pStyle w:val="TableParagraph"/>
              <w:spacing w:line="189" w:lineRule="exact"/>
              <w:ind w:left="0" w:right="130"/>
              <w:jc w:val="right"/>
              <w:rPr>
                <w:sz w:val="18"/>
              </w:rPr>
            </w:pPr>
            <w:r>
              <w:rPr>
                <w:sz w:val="18"/>
              </w:rPr>
              <w:t>0.27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5</w:t>
            </w:r>
          </w:p>
        </w:tc>
        <w:tc>
          <w:tcPr>
            <w:tcW w:w="1108" w:type="dxa"/>
          </w:tcPr>
          <w:p>
            <w:pPr>
              <w:pStyle w:val="TableParagraph"/>
              <w:spacing w:line="189" w:lineRule="exact"/>
              <w:ind w:left="87" w:right="83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216" w:hRule="atLeast"/>
        </w:trPr>
        <w:tc>
          <w:tcPr>
            <w:tcW w:w="1998" w:type="dxa"/>
          </w:tcPr>
          <w:p>
            <w:pPr>
              <w:pStyle w:val="TableParagraph"/>
              <w:spacing w:line="192" w:lineRule="exact"/>
              <w:ind w:left="87" w:right="80"/>
              <w:rPr>
                <w:sz w:val="18"/>
              </w:rPr>
            </w:pPr>
            <w:r>
              <w:rPr>
                <w:sz w:val="18"/>
              </w:rPr>
              <w:t>EGFR</w:t>
            </w:r>
            <w:r>
              <w:rPr>
                <w:rFonts w:ascii="Trebuchet MS" w:hAnsi="Trebuchet MS"/>
                <w:position w:val="7"/>
                <w:sz w:val="13"/>
              </w:rPr>
              <w:t>Δ</w:t>
            </w:r>
            <w:r>
              <w:rPr>
                <w:position w:val="7"/>
                <w:sz w:val="13"/>
              </w:rPr>
              <w:t>ABD</w:t>
            </w:r>
            <w:r>
              <w:rPr>
                <w:sz w:val="18"/>
              </w:rPr>
              <w:t>-mEGFP</w:t>
            </w:r>
          </w:p>
        </w:tc>
        <w:tc>
          <w:tcPr>
            <w:tcW w:w="1104" w:type="dxa"/>
          </w:tcPr>
          <w:p>
            <w:pPr>
              <w:pStyle w:val="TableParagraph"/>
              <w:spacing w:line="192" w:lineRule="exact"/>
              <w:ind w:left="91" w:right="84"/>
              <w:rPr>
                <w:sz w:val="18"/>
              </w:rPr>
            </w:pPr>
            <w:r>
              <w:rPr>
                <w:sz w:val="18"/>
              </w:rPr>
              <w:t>0.16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4</w:t>
            </w:r>
          </w:p>
        </w:tc>
        <w:tc>
          <w:tcPr>
            <w:tcW w:w="1108" w:type="dxa"/>
          </w:tcPr>
          <w:p>
            <w:pPr>
              <w:pStyle w:val="TableParagraph"/>
              <w:spacing w:line="192" w:lineRule="exact"/>
              <w:ind w:left="89" w:right="82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04" w:type="dxa"/>
          </w:tcPr>
          <w:p>
            <w:pPr>
              <w:pStyle w:val="TableParagraph"/>
              <w:spacing w:line="192" w:lineRule="exact"/>
              <w:ind w:left="91" w:right="85"/>
              <w:rPr>
                <w:sz w:val="18"/>
              </w:rPr>
            </w:pPr>
            <w:r>
              <w:rPr>
                <w:sz w:val="18"/>
              </w:rPr>
              <w:t>0.17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4</w:t>
            </w:r>
          </w:p>
        </w:tc>
        <w:tc>
          <w:tcPr>
            <w:tcW w:w="1108" w:type="dxa"/>
          </w:tcPr>
          <w:p>
            <w:pPr>
              <w:pStyle w:val="TableParagraph"/>
              <w:spacing w:line="192" w:lineRule="exact"/>
              <w:ind w:left="89" w:right="83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04" w:type="dxa"/>
          </w:tcPr>
          <w:p>
            <w:pPr>
              <w:pStyle w:val="TableParagraph"/>
              <w:spacing w:line="192" w:lineRule="exact"/>
              <w:ind w:left="138"/>
              <w:jc w:val="left"/>
              <w:rPr>
                <w:sz w:val="18"/>
              </w:rPr>
            </w:pPr>
            <w:r>
              <w:rPr>
                <w:sz w:val="18"/>
              </w:rPr>
              <w:t>0.05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2</w:t>
            </w:r>
          </w:p>
        </w:tc>
        <w:tc>
          <w:tcPr>
            <w:tcW w:w="1108" w:type="dxa"/>
          </w:tcPr>
          <w:p>
            <w:pPr>
              <w:pStyle w:val="TableParagraph"/>
              <w:spacing w:line="192" w:lineRule="exact"/>
              <w:ind w:left="88" w:right="83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04" w:type="dxa"/>
          </w:tcPr>
          <w:p>
            <w:pPr>
              <w:pStyle w:val="TableParagraph"/>
              <w:spacing w:line="192" w:lineRule="exact"/>
              <w:ind w:left="0" w:right="130"/>
              <w:jc w:val="right"/>
              <w:rPr>
                <w:sz w:val="18"/>
              </w:rPr>
            </w:pPr>
            <w:r>
              <w:rPr>
                <w:sz w:val="18"/>
              </w:rPr>
              <w:t>0.10</w:t>
            </w:r>
            <w:r>
              <w:rPr>
                <w:spacing w:val="-1"/>
                <w:sz w:val="18"/>
              </w:rPr>
              <w:t> </w:t>
            </w:r>
            <w:r>
              <w:rPr>
                <w:rFonts w:ascii="Microsoft Sans Serif" w:hAnsi="Microsoft Sans Serif"/>
                <w:sz w:val="18"/>
              </w:rPr>
              <w:t>±</w:t>
            </w:r>
            <w:r>
              <w:rPr>
                <w:rFonts w:ascii="Microsoft Sans Serif" w:hAnsi="Microsoft Sans Serif"/>
                <w:spacing w:val="-4"/>
                <w:sz w:val="18"/>
              </w:rPr>
              <w:t> </w:t>
            </w:r>
            <w:r>
              <w:rPr>
                <w:sz w:val="18"/>
              </w:rPr>
              <w:t>0.05</w:t>
            </w:r>
          </w:p>
        </w:tc>
        <w:tc>
          <w:tcPr>
            <w:tcW w:w="1108" w:type="dxa"/>
          </w:tcPr>
          <w:p>
            <w:pPr>
              <w:pStyle w:val="TableParagraph"/>
              <w:spacing w:line="192" w:lineRule="exact"/>
              <w:ind w:left="87" w:right="83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</w:tbl>
    <w:sectPr>
      <w:pgSz w:w="12240" w:h="15840"/>
      <w:pgMar w:header="927" w:footer="585" w:top="1240" w:bottom="780" w:left="84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Microsoft Sans Serif">
    <w:altName w:val="Microsoft Sans Serif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Symbol">
    <w:altName w:val="Symbol"/>
    <w:charset w:val="2"/>
    <w:family w:val="decorative"/>
    <w:pitch w:val="variable"/>
  </w:font>
  <w:font w:name="Calibri">
    <w:altName w:val="Calibri"/>
    <w:charset w:val="1"/>
    <w:family w:val="roman"/>
    <w:pitch w:val="variable"/>
  </w:font>
  <w:font w:name="Lucida Sans Unicode">
    <w:altName w:val="Lucida Sans Unicode"/>
    <w:charset w:val="1"/>
    <w:family w:val="swiss"/>
    <w:pitch w:val="variable"/>
  </w:font>
  <w:font w:name="Trebuchet MS">
    <w:altName w:val="Trebuchet MS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382.638pt;margin-top:751.744324pt;width:165.55pt;height:12.95pt;mso-position-horizontal-relative:page;mso-position-vertical-relative:page;z-index:-16468480" type="#_x0000_t202" filled="false" stroked="false">
          <v:textbox inset="0,0,0,0">
            <w:txbxContent>
              <w:p>
                <w:pPr>
                  <w:spacing w:before="51"/>
                  <w:ind w:left="20" w:right="0" w:firstLine="0"/>
                  <w:jc w:val="left"/>
                  <w:rPr>
                    <w:rFonts w:ascii="Arial"/>
                    <w:b/>
                    <w:sz w:val="15"/>
                  </w:rPr>
                </w:pPr>
                <w:r>
                  <w:rPr>
                    <w:rFonts w:ascii="Microsoft Sans Serif"/>
                    <w:sz w:val="15"/>
                  </w:rPr>
                  <w:t>Manuscript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submitted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to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Biophysical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Journal</w:t>
                </w:r>
                <w:r>
                  <w:rPr>
                    <w:rFonts w:ascii="Microsoft Sans Serif"/>
                    <w:spacing w:val="64"/>
                    <w:sz w:val="15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15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9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63.844002pt;margin-top:751.744324pt;width:168.55pt;height:12.95pt;mso-position-horizontal-relative:page;mso-position-vertical-relative:page;z-index:-16467968" type="#_x0000_t202" filled="false" stroked="false">
          <v:textbox inset="0,0,0,0">
            <w:txbxContent>
              <w:p>
                <w:pPr>
                  <w:spacing w:before="51"/>
                  <w:ind w:left="60" w:right="0" w:firstLine="0"/>
                  <w:jc w:val="left"/>
                  <w:rPr>
                    <w:rFonts w:ascii="Microsoft Sans Serif"/>
                    <w:sz w:val="15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15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0</w:t>
                </w:r>
                <w:r>
                  <w:rPr/>
                  <w:fldChar w:fldCharType="end"/>
                </w:r>
                <w:r>
                  <w:rPr>
                    <w:rFonts w:ascii="Arial"/>
                    <w:b/>
                    <w:spacing w:val="60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Manuscript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submitted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to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Biophysical</w:t>
                </w:r>
                <w:r>
                  <w:rPr>
                    <w:rFonts w:ascii="Microsoft Sans Serif"/>
                    <w:spacing w:val="-1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Journal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47.322998pt;margin-top:45.3433pt;width:98.85pt;height:12.75pt;mso-position-horizontal-relative:page;mso-position-vertical-relative:page;z-index:-16469504" type="#_x0000_t202" filled="false" stroked="false">
          <v:textbox inset="0,0,0,0">
            <w:txbxContent>
              <w:p>
                <w:pPr>
                  <w:spacing w:before="53"/>
                  <w:ind w:left="20" w:right="0" w:firstLine="0"/>
                  <w:jc w:val="left"/>
                  <w:rPr>
                    <w:rFonts w:ascii="Microsoft Sans Serif"/>
                    <w:sz w:val="15"/>
                  </w:rPr>
                </w:pPr>
                <w:r>
                  <w:rPr>
                    <w:rFonts w:ascii="Microsoft Sans Serif"/>
                    <w:sz w:val="15"/>
                  </w:rPr>
                  <w:t>Biophysical</w:t>
                </w:r>
                <w:r>
                  <w:rPr>
                    <w:rFonts w:ascii="Microsoft Sans Serif"/>
                    <w:spacing w:val="-10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Journal</w:t>
                </w:r>
                <w:r>
                  <w:rPr>
                    <w:rFonts w:ascii="Microsoft Sans Serif"/>
                    <w:spacing w:val="-10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Template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 style="position:absolute;margin-left:65.844002pt;margin-top:45.3433pt;width:45.3pt;height:12.75pt;mso-position-horizontal-relative:page;mso-position-vertical-relative:page;z-index:-16468992" type="#_x0000_t202" filled="false" stroked="false">
          <v:textbox inset="0,0,0,0">
            <w:txbxContent>
              <w:p>
                <w:pPr>
                  <w:spacing w:before="53"/>
                  <w:ind w:left="20" w:right="0" w:firstLine="0"/>
                  <w:jc w:val="left"/>
                  <w:rPr>
                    <w:rFonts w:ascii="Microsoft Sans Serif"/>
                    <w:sz w:val="15"/>
                  </w:rPr>
                </w:pPr>
                <w:r>
                  <w:rPr>
                    <w:rFonts w:ascii="Microsoft Sans Serif"/>
                    <w:sz w:val="15"/>
                  </w:rPr>
                  <w:t>Pandey</w:t>
                </w:r>
                <w:r>
                  <w:rPr>
                    <w:rFonts w:ascii="Microsoft Sans Serif"/>
                    <w:spacing w:val="-4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et</w:t>
                </w:r>
                <w:r>
                  <w:rPr>
                    <w:rFonts w:ascii="Microsoft Sans Serif"/>
                    <w:spacing w:val="-3"/>
                    <w:sz w:val="15"/>
                  </w:rPr>
                  <w:t> </w:t>
                </w:r>
                <w:r>
                  <w:rPr>
                    <w:rFonts w:ascii="Microsoft Sans Serif"/>
                    <w:sz w:val="15"/>
                  </w:rPr>
                  <w:t>al.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evenAndOddHeaders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0" w:lineRule="exact"/>
      <w:ind w:left="93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image" Target="media/image17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21.png"/><Relationship Id="rId30" Type="http://schemas.openxmlformats.org/officeDocument/2006/relationships/image" Target="media/image22.png"/><Relationship Id="rId31" Type="http://schemas.openxmlformats.org/officeDocument/2006/relationships/image" Target="media/image23.png"/><Relationship Id="rId32" Type="http://schemas.openxmlformats.org/officeDocument/2006/relationships/image" Target="media/image24.png"/><Relationship Id="rId33" Type="http://schemas.openxmlformats.org/officeDocument/2006/relationships/image" Target="media/image25.png"/><Relationship Id="rId34" Type="http://schemas.openxmlformats.org/officeDocument/2006/relationships/image" Target="media/image26.png"/><Relationship Id="rId35" Type="http://schemas.openxmlformats.org/officeDocument/2006/relationships/image" Target="media/image27.png"/><Relationship Id="rId36" Type="http://schemas.openxmlformats.org/officeDocument/2006/relationships/image" Target="media/image28.png"/><Relationship Id="rId37" Type="http://schemas.openxmlformats.org/officeDocument/2006/relationships/image" Target="media/image29.png"/><Relationship Id="rId38" Type="http://schemas.openxmlformats.org/officeDocument/2006/relationships/image" Target="media/image30.png"/><Relationship Id="rId39" Type="http://schemas.openxmlformats.org/officeDocument/2006/relationships/image" Target="media/image31.png"/><Relationship Id="rId40" Type="http://schemas.openxmlformats.org/officeDocument/2006/relationships/image" Target="media/image32.png"/><Relationship Id="rId41" Type="http://schemas.openxmlformats.org/officeDocument/2006/relationships/image" Target="media/image33.png"/><Relationship Id="rId42" Type="http://schemas.openxmlformats.org/officeDocument/2006/relationships/image" Target="media/image34.png"/><Relationship Id="rId43" Type="http://schemas.openxmlformats.org/officeDocument/2006/relationships/image" Target="media/image35.png"/><Relationship Id="rId44" Type="http://schemas.openxmlformats.org/officeDocument/2006/relationships/image" Target="media/image36.png"/><Relationship Id="rId45" Type="http://schemas.openxmlformats.org/officeDocument/2006/relationships/image" Target="media/image37.png"/><Relationship Id="rId46" Type="http://schemas.openxmlformats.org/officeDocument/2006/relationships/image" Target="media/image38.png"/><Relationship Id="rId47" Type="http://schemas.openxmlformats.org/officeDocument/2006/relationships/image" Target="media/image39.png"/><Relationship Id="rId48" Type="http://schemas.openxmlformats.org/officeDocument/2006/relationships/image" Target="media/image40.jpeg"/><Relationship Id="rId49" Type="http://schemas.openxmlformats.org/officeDocument/2006/relationships/image" Target="media/image41.png"/><Relationship Id="rId50" Type="http://schemas.openxmlformats.org/officeDocument/2006/relationships/image" Target="media/image42.png"/><Relationship Id="rId51" Type="http://schemas.openxmlformats.org/officeDocument/2006/relationships/image" Target="media/image43.png"/><Relationship Id="rId52" Type="http://schemas.openxmlformats.org/officeDocument/2006/relationships/image" Target="media/image44.png"/><Relationship Id="rId53" Type="http://schemas.openxmlformats.org/officeDocument/2006/relationships/image" Target="media/image45.png"/><Relationship Id="rId54" Type="http://schemas.openxmlformats.org/officeDocument/2006/relationships/image" Target="media/image46.png"/><Relationship Id="rId55" Type="http://schemas.openxmlformats.org/officeDocument/2006/relationships/image" Target="media/image47.png"/><Relationship Id="rId56" Type="http://schemas.openxmlformats.org/officeDocument/2006/relationships/image" Target="media/image48.png"/><Relationship Id="rId57" Type="http://schemas.openxmlformats.org/officeDocument/2006/relationships/image" Target="media/image49.png"/><Relationship Id="rId58" Type="http://schemas.openxmlformats.org/officeDocument/2006/relationships/image" Target="media/image50.png"/><Relationship Id="rId59" Type="http://schemas.openxmlformats.org/officeDocument/2006/relationships/image" Target="media/image51.png"/><Relationship Id="rId60" Type="http://schemas.openxmlformats.org/officeDocument/2006/relationships/image" Target="media/image52.png"/><Relationship Id="rId61" Type="http://schemas.openxmlformats.org/officeDocument/2006/relationships/image" Target="media/image53.png"/><Relationship Id="rId62" Type="http://schemas.openxmlformats.org/officeDocument/2006/relationships/image" Target="media/image54.png"/><Relationship Id="rId63" Type="http://schemas.openxmlformats.org/officeDocument/2006/relationships/image" Target="media/image55.png"/><Relationship Id="rId64" Type="http://schemas.openxmlformats.org/officeDocument/2006/relationships/image" Target="media/image56.png"/><Relationship Id="rId65" Type="http://schemas.openxmlformats.org/officeDocument/2006/relationships/image" Target="media/image57.png"/><Relationship Id="rId66" Type="http://schemas.openxmlformats.org/officeDocument/2006/relationships/image" Target="media/image58.png"/><Relationship Id="rId67" Type="http://schemas.openxmlformats.org/officeDocument/2006/relationships/image" Target="media/image59.png"/><Relationship Id="rId68" Type="http://schemas.openxmlformats.org/officeDocument/2006/relationships/image" Target="media/image60.png"/><Relationship Id="rId69" Type="http://schemas.openxmlformats.org/officeDocument/2006/relationships/image" Target="media/image61.png"/><Relationship Id="rId70" Type="http://schemas.openxmlformats.org/officeDocument/2006/relationships/image" Target="media/image62.png"/><Relationship Id="rId71" Type="http://schemas.openxmlformats.org/officeDocument/2006/relationships/image" Target="media/image63.png"/><Relationship Id="rId72" Type="http://schemas.openxmlformats.org/officeDocument/2006/relationships/image" Target="media/image64.png"/><Relationship Id="rId73" Type="http://schemas.openxmlformats.org/officeDocument/2006/relationships/image" Target="media/image65.png"/><Relationship Id="rId74" Type="http://schemas.openxmlformats.org/officeDocument/2006/relationships/image" Target="media/image66.png"/><Relationship Id="rId75" Type="http://schemas.openxmlformats.org/officeDocument/2006/relationships/image" Target="media/image67.png"/><Relationship Id="rId76" Type="http://schemas.openxmlformats.org/officeDocument/2006/relationships/image" Target="media/image68.png"/><Relationship Id="rId77" Type="http://schemas.openxmlformats.org/officeDocument/2006/relationships/image" Target="media/image69.png"/><Relationship Id="rId78" Type="http://schemas.openxmlformats.org/officeDocument/2006/relationships/image" Target="media/image70.png"/><Relationship Id="rId79" Type="http://schemas.openxmlformats.org/officeDocument/2006/relationships/image" Target="media/image71.png"/><Relationship Id="rId80" Type="http://schemas.openxmlformats.org/officeDocument/2006/relationships/image" Target="media/image72.png"/><Relationship Id="rId81" Type="http://schemas.openxmlformats.org/officeDocument/2006/relationships/image" Target="media/image73.png"/><Relationship Id="rId82" Type="http://schemas.openxmlformats.org/officeDocument/2006/relationships/image" Target="media/image74.png"/><Relationship Id="rId83" Type="http://schemas.openxmlformats.org/officeDocument/2006/relationships/image" Target="media/image75.png"/><Relationship Id="rId84" Type="http://schemas.openxmlformats.org/officeDocument/2006/relationships/image" Target="media/image76.png"/><Relationship Id="rId85" Type="http://schemas.openxmlformats.org/officeDocument/2006/relationships/image" Target="media/image77.png"/><Relationship Id="rId86" Type="http://schemas.openxmlformats.org/officeDocument/2006/relationships/image" Target="media/image78.png"/><Relationship Id="rId87" Type="http://schemas.openxmlformats.org/officeDocument/2006/relationships/image" Target="media/image79.png"/><Relationship Id="rId88" Type="http://schemas.openxmlformats.org/officeDocument/2006/relationships/image" Target="media/image80.png"/><Relationship Id="rId89" Type="http://schemas.openxmlformats.org/officeDocument/2006/relationships/image" Target="media/image81.png"/><Relationship Id="rId90" Type="http://schemas.openxmlformats.org/officeDocument/2006/relationships/image" Target="media/image82.png"/><Relationship Id="rId91" Type="http://schemas.openxmlformats.org/officeDocument/2006/relationships/image" Target="media/image83.png"/><Relationship Id="rId92" Type="http://schemas.openxmlformats.org/officeDocument/2006/relationships/image" Target="media/image84.png"/><Relationship Id="rId93" Type="http://schemas.openxmlformats.org/officeDocument/2006/relationships/image" Target="media/image8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0T13:51:42Z</dcterms:created>
  <dcterms:modified xsi:type="dcterms:W3CDTF">2024-07-20T13:5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7-20T00:00:00Z</vt:filetime>
  </property>
</Properties>
</file>